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C2AA33" w14:textId="65F4CFC5" w:rsidR="00961B8A" w:rsidRPr="00A41F2D" w:rsidRDefault="00961B8A" w:rsidP="00961B8A">
      <w:pPr>
        <w:pStyle w:val="2"/>
        <w:spacing w:before="0" w:after="0" w:line="480" w:lineRule="auto"/>
        <w:rPr>
          <w:rFonts w:ascii="Times New Roman" w:hAnsi="Times New Roman" w:cs="Times New Roman"/>
          <w:sz w:val="24"/>
          <w:szCs w:val="24"/>
        </w:rPr>
      </w:pPr>
      <w:r w:rsidRPr="00A41F2D">
        <w:rPr>
          <w:rFonts w:ascii="Times New Roman" w:hAnsi="Times New Roman" w:cs="Times New Roman" w:hint="eastAsia"/>
          <w:sz w:val="24"/>
          <w:szCs w:val="24"/>
        </w:rPr>
        <w:t>Material</w:t>
      </w:r>
      <w:r w:rsidR="007F4A23" w:rsidRPr="00A41F2D">
        <w:rPr>
          <w:rFonts w:ascii="Times New Roman" w:hAnsi="Times New Roman" w:cs="Times New Roman"/>
          <w:sz w:val="24"/>
          <w:szCs w:val="24"/>
        </w:rPr>
        <w:t>s</w:t>
      </w:r>
      <w:r w:rsidRPr="00A41F2D">
        <w:rPr>
          <w:rFonts w:ascii="Times New Roman" w:hAnsi="Times New Roman" w:cs="Times New Roman"/>
          <w:sz w:val="24"/>
          <w:szCs w:val="24"/>
        </w:rPr>
        <w:t xml:space="preserve"> </w:t>
      </w:r>
      <w:r w:rsidRPr="00A41F2D">
        <w:rPr>
          <w:rFonts w:ascii="Times New Roman" w:hAnsi="Times New Roman" w:cs="Times New Roman" w:hint="eastAsia"/>
          <w:sz w:val="24"/>
          <w:szCs w:val="24"/>
        </w:rPr>
        <w:t>and</w:t>
      </w:r>
      <w:r w:rsidRPr="00A41F2D">
        <w:rPr>
          <w:rFonts w:ascii="Times New Roman" w:hAnsi="Times New Roman" w:cs="Times New Roman"/>
          <w:sz w:val="24"/>
          <w:szCs w:val="24"/>
        </w:rPr>
        <w:t xml:space="preserve"> Method</w:t>
      </w:r>
      <w:r w:rsidR="00C17120" w:rsidRPr="00A41F2D">
        <w:rPr>
          <w:rFonts w:ascii="Times New Roman" w:hAnsi="Times New Roman" w:cs="Times New Roman" w:hint="eastAsia"/>
          <w:sz w:val="24"/>
          <w:szCs w:val="24"/>
        </w:rPr>
        <w:t>s</w:t>
      </w:r>
    </w:p>
    <w:p w14:paraId="050FBC41" w14:textId="3F90A4CF"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Analysis of</w:t>
      </w:r>
      <w:r w:rsidR="008A166C" w:rsidRPr="00A41F2D">
        <w:rPr>
          <w:rFonts w:ascii="Times New Roman" w:hAnsi="Times New Roman" w:cs="Times New Roman"/>
          <w:sz w:val="24"/>
          <w:szCs w:val="24"/>
        </w:rPr>
        <w:t xml:space="preserve"> TCGA</w:t>
      </w:r>
      <w:r w:rsidRPr="00A41F2D">
        <w:rPr>
          <w:rFonts w:ascii="Times New Roman" w:hAnsi="Times New Roman" w:cs="Times New Roman"/>
          <w:sz w:val="24"/>
          <w:szCs w:val="24"/>
        </w:rPr>
        <w:t xml:space="preserve"> (</w:t>
      </w:r>
      <w:r w:rsidR="008A166C" w:rsidRPr="00A41F2D">
        <w:rPr>
          <w:rFonts w:ascii="Times New Roman" w:hAnsi="Times New Roman" w:cs="Times New Roman"/>
          <w:sz w:val="24"/>
          <w:szCs w:val="24"/>
        </w:rPr>
        <w:t>The Cancer Genome Atlas</w:t>
      </w:r>
      <w:r w:rsidRPr="00A41F2D">
        <w:rPr>
          <w:rFonts w:ascii="Times New Roman" w:hAnsi="Times New Roman" w:cs="Times New Roman"/>
          <w:sz w:val="24"/>
          <w:szCs w:val="24"/>
        </w:rPr>
        <w:t>) data</w:t>
      </w:r>
    </w:p>
    <w:p w14:paraId="47B5C747" w14:textId="37A32F7C" w:rsidR="00D279BD" w:rsidRPr="00A41F2D" w:rsidRDefault="008A166C" w:rsidP="00D279BD">
      <w:pPr>
        <w:widowControl/>
        <w:spacing w:line="480" w:lineRule="auto"/>
        <w:ind w:firstLine="420"/>
        <w:rPr>
          <w:rFonts w:ascii="Times New Roman" w:hAnsi="Times New Roman" w:cs="Times New Roman"/>
          <w:sz w:val="24"/>
          <w:szCs w:val="24"/>
        </w:rPr>
      </w:pPr>
      <w:r w:rsidRPr="00A41F2D">
        <w:rPr>
          <w:rFonts w:ascii="Times New Roman" w:hAnsi="Times New Roman" w:cs="Times New Roman"/>
          <w:sz w:val="24"/>
          <w:szCs w:val="24"/>
        </w:rPr>
        <w:t>TPM</w:t>
      </w:r>
      <w:r w:rsidR="00D279BD" w:rsidRPr="00A41F2D">
        <w:rPr>
          <w:rFonts w:ascii="Times New Roman" w:hAnsi="Times New Roman" w:cs="Times New Roman"/>
          <w:sz w:val="24"/>
          <w:szCs w:val="24"/>
        </w:rPr>
        <w:t xml:space="preserve"> (</w:t>
      </w:r>
      <w:r w:rsidRPr="00A41F2D">
        <w:rPr>
          <w:rFonts w:ascii="Times New Roman" w:hAnsi="Times New Roman" w:cs="Times New Roman"/>
          <w:sz w:val="24"/>
          <w:szCs w:val="24"/>
        </w:rPr>
        <w:t>Transcripts Per Million</w:t>
      </w:r>
      <w:r w:rsidR="00D279BD" w:rsidRPr="00A41F2D">
        <w:rPr>
          <w:rFonts w:ascii="Times New Roman" w:hAnsi="Times New Roman" w:cs="Times New Roman"/>
          <w:sz w:val="24"/>
          <w:szCs w:val="24"/>
        </w:rPr>
        <w:t xml:space="preserve">) normalized transcriptional data were obtained from UCSC Xena data hub, along with corresponding information on PinX1 gene deletion status, patient overall survival and disease-specific survival from the TCGA Pan-Cancer Atlas study in cBioPortal. </w:t>
      </w:r>
      <w:r w:rsidR="00D279BD" w:rsidRPr="00A41F2D">
        <w:rPr>
          <w:rFonts w:ascii="Times New Roman" w:hAnsi="Times New Roman" w:cs="Times New Roman" w:hint="eastAsia"/>
          <w:sz w:val="24"/>
          <w:szCs w:val="24"/>
        </w:rPr>
        <w:t>P</w:t>
      </w:r>
      <w:r w:rsidR="00D279BD" w:rsidRPr="00A41F2D">
        <w:rPr>
          <w:rFonts w:ascii="Times New Roman" w:hAnsi="Times New Roman" w:cs="Times New Roman"/>
          <w:sz w:val="24"/>
          <w:szCs w:val="24"/>
        </w:rPr>
        <w:t xml:space="preserve">atients </w:t>
      </w:r>
      <w:r w:rsidR="00D279BD" w:rsidRPr="00A41F2D">
        <w:rPr>
          <w:rFonts w:ascii="Times New Roman" w:hAnsi="Times New Roman" w:cs="Times New Roman" w:hint="eastAsia"/>
          <w:sz w:val="24"/>
          <w:szCs w:val="24"/>
        </w:rPr>
        <w:t>were</w:t>
      </w:r>
      <w:r w:rsidR="00D279BD" w:rsidRPr="00A41F2D">
        <w:rPr>
          <w:rFonts w:ascii="Times New Roman" w:hAnsi="Times New Roman" w:cs="Times New Roman"/>
          <w:sz w:val="24"/>
          <w:szCs w:val="24"/>
        </w:rPr>
        <w:t xml:space="preserve"> </w:t>
      </w:r>
      <w:bookmarkStart w:id="0" w:name="OLE_LINK7"/>
      <w:r w:rsidR="00D279BD" w:rsidRPr="00A41F2D">
        <w:rPr>
          <w:rFonts w:ascii="Times New Roman" w:hAnsi="Times New Roman" w:cs="Times New Roman"/>
          <w:sz w:val="24"/>
          <w:szCs w:val="24"/>
        </w:rPr>
        <w:t>stratified</w:t>
      </w:r>
      <w:bookmarkEnd w:id="0"/>
      <w:r w:rsidR="00D279BD" w:rsidRPr="00A41F2D">
        <w:rPr>
          <w:rFonts w:ascii="Times New Roman" w:hAnsi="Times New Roman" w:cs="Times New Roman"/>
          <w:sz w:val="24"/>
          <w:szCs w:val="24"/>
        </w:rPr>
        <w:t xml:space="preserve"> into two groups based on PinX1 deletion status: deletion or non-deletion. </w:t>
      </w:r>
      <w:r w:rsidR="00D279BD" w:rsidRPr="00A41F2D">
        <w:rPr>
          <w:rFonts w:ascii="Times New Roman" w:hAnsi="Times New Roman"/>
          <w:sz w:val="24"/>
        </w:rPr>
        <w:t>Kaplan-Meier survival curves were created with survfit from R package survival and plotted with ggsurvplot from R package survminer.</w:t>
      </w:r>
      <w:r w:rsidR="00D279BD" w:rsidRPr="00A41F2D">
        <w:rPr>
          <w:rFonts w:ascii="Times New Roman" w:hAnsi="Times New Roman" w:cs="Times New Roman"/>
          <w:sz w:val="24"/>
          <w:szCs w:val="24"/>
        </w:rPr>
        <w:t xml:space="preserve"> The</w:t>
      </w:r>
      <w:r w:rsidR="00916A6E" w:rsidRPr="00A41F2D">
        <w:rPr>
          <w:rFonts w:ascii="Times New Roman" w:hAnsi="Times New Roman" w:cs="Times New Roman"/>
          <w:sz w:val="24"/>
          <w:szCs w:val="24"/>
        </w:rPr>
        <w:t xml:space="preserve"> TL</w:t>
      </w:r>
      <w:r w:rsidR="00D279BD" w:rsidRPr="00A41F2D">
        <w:rPr>
          <w:rFonts w:ascii="Times New Roman" w:hAnsi="Times New Roman" w:cs="Times New Roman"/>
          <w:sz w:val="24"/>
          <w:szCs w:val="24"/>
        </w:rPr>
        <w:t xml:space="preserve"> (</w:t>
      </w:r>
      <w:r w:rsidR="00916A6E" w:rsidRPr="00A41F2D">
        <w:rPr>
          <w:rFonts w:ascii="Times New Roman" w:hAnsi="Times New Roman" w:cs="Times New Roman"/>
          <w:sz w:val="24"/>
          <w:szCs w:val="24"/>
        </w:rPr>
        <w:t>telomere length</w:t>
      </w:r>
      <w:r w:rsidR="00D279BD" w:rsidRPr="00A41F2D">
        <w:rPr>
          <w:rFonts w:ascii="Times New Roman" w:hAnsi="Times New Roman" w:cs="Times New Roman"/>
          <w:sz w:val="24"/>
          <w:szCs w:val="24"/>
        </w:rPr>
        <w:t>), mRNA stemness index and telomerase activity scores of the corresponding cancer samples were obtained from references</w:t>
      </w:r>
      <w:r w:rsidR="00D279BD" w:rsidRPr="00A41F2D">
        <w:rPr>
          <w:rFonts w:ascii="Times New Roman" w:hAnsi="Times New Roman" w:cs="Times New Roman"/>
          <w:sz w:val="24"/>
          <w:szCs w:val="24"/>
        </w:rPr>
        <w:fldChar w:fldCharType="begin"/>
      </w:r>
      <w:r w:rsidR="008B17A8" w:rsidRPr="00A41F2D">
        <w:rPr>
          <w:rFonts w:ascii="Times New Roman" w:hAnsi="Times New Roman" w:cs="Times New Roman"/>
          <w:sz w:val="24"/>
          <w:szCs w:val="24"/>
        </w:rPr>
        <w:instrText xml:space="preserve"> ADDIN ZOTERO_ITEM CSL_CITATION {"citationID":"p0UywYcD","properties":{"formattedCitation":"\\super 1,2\\nosupersub{}","plainCitation":"1,2","noteIndex":0},"citationItems":[{"id":1094,"uris":["http://zotero.org/users/local/ib1EF42c/items/JE9TRHYA"],"itemData":{"id":1094,"type":"article-journal","abstract":"Cancer cells survive cellular crisis through telomere maintenance mechanisms. We report telomere lengths in 18,430 samples, including tumors and non-neoplastic samples, across 31 cancer types. Telomeres were shorter in tumors than in normal tissues and longer in sarcomas and gliomas than in other cancers. Among 6,835 cancers, 73% expressed telomerase reverse transcriptase (TERT), which was associated with TERT point mutations, rearrangements, DNA amplifications and transcript fusions and predictive of telomerase activity. TERT promoter methylation provided an additional deregulatory TERT expression mechanism. Five percent of cases, characterized by undetectable TERT expression and alterations in ATRX or DAXX, demonstrated elongated telomeres and increased telomeric repeat-containing RNA (TERRA). The remaining 22% of tumors neither expressed TERT nor harbored alterations in ATRX or DAXX. In this group, telomere length positively correlated with TP53 and RB1 mutations. Our analysis integrates TERT abnormalities, telomerase activity and genomic alterations with telomere length in cancer.","container-title":"Nature Genetics","DOI":"10.1038/ng.3781","ISSN":"1546-1718","issue":"3","journalAbbreviation":"Nat Genet","language":"eng","note":"PMID: 28135248\nPMCID: PMC5571729","page":"349-357","source":"PubMed","title":"Systematic analysis of telomere length and somatic alterations in 31 cancer types","volume":"49","author":[{"family":"Barthel","given":"Floris P."},{"family":"Wei","given":"Wei"},{"family":"Tang","given":"Ming"},{"family":"Martinez-Ledesma","given":"Emmanuel"},{"family":"Hu","given":"Xin"},{"family":"Amin","given":"Samirkumar B."},{"family":"Akdemir","given":"Kadir C."},{"family":"Seth","given":"Sahil"},{"family":"Song","given":"Xingzhi"},{"family":"Wang","given":"Qianghu"},{"family":"Lichtenberg","given":"Tara"},{"family":"Hu","given":"Jian"},{"family":"Zhang","given":"Jianhua"},{"family":"Zheng","given":"Siyuan"},{"family":"Verhaak","given":"Roel G. W."}],"issued":{"date-parts":[["2017",3]]}}},{"id":1535,"uris":["http://zotero.org/users/local/ib1EF42c/items/5TAKYFG4"],"itemData":{"id":1535,"type":"article-journal","abstract":"Abstract\n            Active telomerase is essential for stem cells and most cancers to maintain telomeres. The enzymatic activity of telomerase is related but not equivalent to the expression of TERT, the catalytic subunit of the complex. Here we show that telomerase enzymatic activity can be robustly estimated from the expression of a 13-gene signature. We demonstrate the validity of the expression-based approach, named EXTEND, using cell lines, cancer samples, and non-neoplastic samples. When applied to over 9,000 tumors and single cells, we find a strong correlation between telomerase activity and cancer stemness. This correlation is largely driven by a small population of proliferating cancer cells that exhibits both high telomerase activity and cancer stemness. This study establishes a computational framework for quantifying telomerase enzymatic activity and provides new insights into the relationships among telomerase, cancer proliferation, and stemness.","container-title":"Nature Communications","DOI":"10.1038/s41467-020-20474-9","ISSN":"2041-1723","issue":"1","journalAbbreviation":"Nat Commun","language":"en","page":"139","source":"DOI.org (Crossref)","title":"Integrated analysis of telomerase enzymatic activity unravels an association with cancer stemness and proliferation","volume":"12","author":[{"family":"Noureen","given":"Nighat"},{"family":"Wu","given":"Shaofang"},{"family":"Lv","given":"Yingli"},{"family":"Yang","given":"Juechen"},{"family":"Alfred Yung","given":"W. K."},{"family":"Gelfond","given":"Jonathan"},{"family":"Wang","given":"Xiaojing"},{"family":"Koul","given":"Dimpy"},{"family":"Ludlow","given":"Andrew"},{"family":"Zheng","given":"Siyuan"}],"issued":{"date-parts":[["2021",12]]}}}],"schema":"https://github.com/citation-style-language/schema/raw/master/csl-citation.json"} </w:instrText>
      </w:r>
      <w:r w:rsidR="00D279BD" w:rsidRPr="00A41F2D">
        <w:rPr>
          <w:rFonts w:ascii="Times New Roman" w:hAnsi="Times New Roman" w:cs="Times New Roman"/>
          <w:sz w:val="24"/>
          <w:szCs w:val="24"/>
        </w:rPr>
        <w:fldChar w:fldCharType="separate"/>
      </w:r>
      <w:r w:rsidR="008B17A8" w:rsidRPr="00A41F2D">
        <w:rPr>
          <w:rFonts w:ascii="Times New Roman" w:hAnsi="Times New Roman" w:cs="Times New Roman"/>
          <w:kern w:val="0"/>
          <w:sz w:val="24"/>
          <w:szCs w:val="24"/>
          <w:vertAlign w:val="superscript"/>
        </w:rPr>
        <w:t>1,2</w:t>
      </w:r>
      <w:r w:rsidR="00D279BD" w:rsidRPr="00A41F2D">
        <w:rPr>
          <w:rFonts w:ascii="Times New Roman" w:hAnsi="Times New Roman" w:cs="Times New Roman"/>
          <w:sz w:val="24"/>
          <w:szCs w:val="24"/>
        </w:rPr>
        <w:fldChar w:fldCharType="end"/>
      </w:r>
      <w:r w:rsidR="00D279BD" w:rsidRPr="00A41F2D">
        <w:rPr>
          <w:rFonts w:ascii="Times New Roman" w:hAnsi="Times New Roman" w:cs="Times New Roman"/>
          <w:sz w:val="24"/>
          <w:szCs w:val="24"/>
        </w:rPr>
        <w:t>. Wilcoxon rank sum tests were performed to compare telomerase activity and stemness respectively between the PinX1 deletion and no</w:t>
      </w:r>
      <w:r w:rsidR="00D279BD" w:rsidRPr="00A41F2D">
        <w:rPr>
          <w:rFonts w:ascii="Times New Roman" w:hAnsi="Times New Roman" w:cs="Times New Roman" w:hint="eastAsia"/>
          <w:sz w:val="24"/>
          <w:szCs w:val="24"/>
        </w:rPr>
        <w:t>n</w:t>
      </w:r>
      <w:r w:rsidR="00D279BD" w:rsidRPr="00A41F2D">
        <w:rPr>
          <w:rFonts w:ascii="Times New Roman" w:hAnsi="Times New Roman" w:cs="Times New Roman"/>
          <w:sz w:val="24"/>
          <w:szCs w:val="24"/>
        </w:rPr>
        <w:t xml:space="preserve">-deletion groups. A correlation analysis was conducted to examine the relationship between TL and telomerase activity in 22 different types of cancer. Additionally, the correlation between stemness and telomerase activity was analyzed in CESC </w:t>
      </w:r>
      <w:r w:rsidR="00D279BD" w:rsidRPr="00A41F2D">
        <w:rPr>
          <w:rFonts w:ascii="Times New Roman" w:hAnsi="Times New Roman" w:cs="Times New Roman" w:hint="eastAsia"/>
          <w:sz w:val="24"/>
          <w:szCs w:val="24"/>
        </w:rPr>
        <w:t>or</w:t>
      </w:r>
      <w:r w:rsidR="00D279BD" w:rsidRPr="00A41F2D">
        <w:rPr>
          <w:rFonts w:ascii="Times New Roman" w:hAnsi="Times New Roman" w:cs="Times New Roman"/>
          <w:sz w:val="24"/>
          <w:szCs w:val="24"/>
        </w:rPr>
        <w:t xml:space="preserve"> pan-cancer samples.</w:t>
      </w:r>
    </w:p>
    <w:p w14:paraId="23AADB71" w14:textId="77777777" w:rsidR="00D279BD" w:rsidRPr="00A41F2D" w:rsidRDefault="00D279BD" w:rsidP="0097118D">
      <w:pPr>
        <w:widowControl/>
        <w:spacing w:line="480" w:lineRule="auto"/>
        <w:rPr>
          <w:rFonts w:ascii="Times New Roman" w:hAnsi="Times New Roman" w:cs="Times New Roman"/>
          <w:sz w:val="24"/>
          <w:szCs w:val="24"/>
        </w:rPr>
      </w:pPr>
    </w:p>
    <w:p w14:paraId="6CB1400F" w14:textId="77777777"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Cell lines</w:t>
      </w:r>
    </w:p>
    <w:p w14:paraId="66F380A0" w14:textId="6343099B" w:rsidR="00D279BD" w:rsidRPr="00A41F2D" w:rsidRDefault="00D279BD" w:rsidP="00D279BD">
      <w:pPr>
        <w:widowControl/>
        <w:spacing w:line="480" w:lineRule="auto"/>
        <w:ind w:firstLine="420"/>
        <w:rPr>
          <w:rFonts w:ascii="Times New Roman" w:hAnsi="Times New Roman" w:cs="Times New Roman"/>
          <w:sz w:val="24"/>
          <w:szCs w:val="24"/>
        </w:rPr>
      </w:pPr>
      <w:r w:rsidRPr="00A41F2D">
        <w:rPr>
          <w:rFonts w:ascii="Times New Roman" w:hAnsi="Times New Roman"/>
          <w:sz w:val="24"/>
        </w:rPr>
        <w:t>293T (ATCC</w:t>
      </w:r>
      <w:r w:rsidR="00E8568A" w:rsidRPr="00A41F2D">
        <w:rPr>
          <w:rFonts w:ascii="Times New Roman" w:hAnsi="Times New Roman"/>
          <w:sz w:val="24"/>
        </w:rPr>
        <w:t xml:space="preserve">, Cat. </w:t>
      </w:r>
      <w:r w:rsidRPr="00A41F2D">
        <w:rPr>
          <w:rFonts w:ascii="Times New Roman" w:hAnsi="Times New Roman"/>
          <w:sz w:val="24"/>
        </w:rPr>
        <w:t>CRL-3216), HeLa (ATCC</w:t>
      </w:r>
      <w:r w:rsidR="00E8568A" w:rsidRPr="00A41F2D">
        <w:rPr>
          <w:rFonts w:ascii="Times New Roman" w:hAnsi="Times New Roman"/>
          <w:sz w:val="24"/>
        </w:rPr>
        <w:t xml:space="preserve">, Cat. </w:t>
      </w:r>
      <w:r w:rsidRPr="00A41F2D">
        <w:rPr>
          <w:rFonts w:ascii="Times New Roman" w:hAnsi="Times New Roman"/>
          <w:sz w:val="24"/>
        </w:rPr>
        <w:t>CCL-2), CaSki (ATCC</w:t>
      </w:r>
      <w:r w:rsidR="00E8568A" w:rsidRPr="00A41F2D">
        <w:rPr>
          <w:rFonts w:ascii="Times New Roman" w:hAnsi="Times New Roman"/>
          <w:sz w:val="24"/>
        </w:rPr>
        <w:t xml:space="preserve">, Cat. </w:t>
      </w:r>
      <w:r w:rsidRPr="00A41F2D">
        <w:rPr>
          <w:rFonts w:ascii="Times New Roman" w:hAnsi="Times New Roman"/>
          <w:sz w:val="24"/>
        </w:rPr>
        <w:t>CRL-1550) and SiHa (ATCC</w:t>
      </w:r>
      <w:r w:rsidR="00E8568A" w:rsidRPr="00A41F2D">
        <w:rPr>
          <w:rFonts w:ascii="Times New Roman" w:hAnsi="Times New Roman"/>
          <w:sz w:val="24"/>
        </w:rPr>
        <w:t xml:space="preserve">, Cat. </w:t>
      </w:r>
      <w:r w:rsidRPr="00A41F2D">
        <w:rPr>
          <w:rFonts w:ascii="Times New Roman" w:hAnsi="Times New Roman"/>
          <w:sz w:val="24"/>
        </w:rPr>
        <w:t>HTB-35) ce</w:t>
      </w:r>
      <w:r w:rsidRPr="00A41F2D">
        <w:rPr>
          <w:rFonts w:ascii="Times New Roman" w:hAnsi="Times New Roman" w:cs="Times New Roman"/>
          <w:sz w:val="24"/>
          <w:szCs w:val="24"/>
        </w:rPr>
        <w:t>lls were maintained in DMEM</w:t>
      </w:r>
      <w:r w:rsidR="005557F3" w:rsidRPr="00A41F2D">
        <w:rPr>
          <w:rFonts w:ascii="Times New Roman" w:hAnsi="Times New Roman" w:cs="Times New Roman"/>
          <w:sz w:val="24"/>
          <w:szCs w:val="24"/>
        </w:rPr>
        <w:t xml:space="preserve"> </w:t>
      </w:r>
      <w:r w:rsidRPr="00A41F2D">
        <w:rPr>
          <w:rFonts w:ascii="Times New Roman" w:hAnsi="Times New Roman" w:cs="Times New Roman"/>
          <w:sz w:val="24"/>
          <w:szCs w:val="24"/>
        </w:rPr>
        <w:t>High glucose with L-glutamine, sodium pyruvate (Hyclone</w:t>
      </w:r>
      <w:r w:rsidR="00E8568A" w:rsidRPr="00A41F2D">
        <w:rPr>
          <w:rFonts w:ascii="Times New Roman" w:hAnsi="Times New Roman" w:cs="Times New Roman"/>
          <w:sz w:val="24"/>
          <w:szCs w:val="24"/>
        </w:rPr>
        <w:t xml:space="preserve">, Cat. </w:t>
      </w:r>
      <w:bookmarkStart w:id="1" w:name="OLE_LINK21"/>
      <w:r w:rsidRPr="00A41F2D">
        <w:rPr>
          <w:rFonts w:ascii="Times New Roman" w:hAnsi="Times New Roman" w:cs="Times New Roman"/>
          <w:sz w:val="24"/>
          <w:szCs w:val="24"/>
        </w:rPr>
        <w:t>SH30243.01</w:t>
      </w:r>
      <w:bookmarkEnd w:id="1"/>
      <w:r w:rsidRPr="00A41F2D">
        <w:rPr>
          <w:rFonts w:ascii="Times New Roman" w:hAnsi="Times New Roman" w:cs="Times New Roman"/>
          <w:sz w:val="24"/>
          <w:szCs w:val="24"/>
        </w:rPr>
        <w:t>) or RPMI</w:t>
      </w:r>
      <w:r w:rsidR="00A02BA2" w:rsidRPr="00A41F2D">
        <w:rPr>
          <w:rFonts w:ascii="Times New Roman" w:hAnsi="Times New Roman" w:cs="Times New Roman"/>
          <w:sz w:val="24"/>
          <w:szCs w:val="24"/>
        </w:rPr>
        <w:t xml:space="preserve"> 1640</w:t>
      </w:r>
      <w:r w:rsidRPr="00A41F2D">
        <w:rPr>
          <w:rFonts w:ascii="Times New Roman" w:hAnsi="Times New Roman" w:cs="Times New Roman"/>
          <w:sz w:val="24"/>
          <w:szCs w:val="24"/>
        </w:rPr>
        <w:t xml:space="preserve"> medium modified</w:t>
      </w:r>
      <w:r w:rsidRPr="00A41F2D">
        <w:rPr>
          <w:rFonts w:ascii="Times New Roman" w:hAnsi="Times New Roman"/>
          <w:sz w:val="24"/>
        </w:rPr>
        <w:t xml:space="preserve"> with L-glutamine (Hyclone</w:t>
      </w:r>
      <w:r w:rsidR="00E8568A" w:rsidRPr="00A41F2D">
        <w:rPr>
          <w:rFonts w:ascii="Times New Roman" w:hAnsi="Times New Roman"/>
          <w:sz w:val="24"/>
        </w:rPr>
        <w:t xml:space="preserve">, Cat. </w:t>
      </w:r>
      <w:r w:rsidRPr="00A41F2D">
        <w:rPr>
          <w:rFonts w:ascii="Times New Roman" w:hAnsi="Times New Roman"/>
          <w:sz w:val="24"/>
        </w:rPr>
        <w:t>SH30809.01) supplemented with</w:t>
      </w:r>
      <w:r w:rsidRPr="00A41F2D">
        <w:rPr>
          <w:rFonts w:ascii="Times New Roman" w:hAnsi="Times New Roman" w:cs="Times New Roman"/>
          <w:sz w:val="24"/>
          <w:szCs w:val="24"/>
        </w:rPr>
        <w:t xml:space="preserve"> 10% fetal bovine serum (FBS, Gibco</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10099141C) and 1% penicillin</w:t>
      </w:r>
      <w:r w:rsidR="00D562B5" w:rsidRPr="00A41F2D">
        <w:rPr>
          <w:rFonts w:ascii="Times New Roman" w:hAnsi="Times New Roman" w:cs="Times New Roman"/>
          <w:sz w:val="24"/>
          <w:szCs w:val="24"/>
        </w:rPr>
        <w:t>-</w:t>
      </w:r>
      <w:r w:rsidRPr="00A41F2D">
        <w:rPr>
          <w:rFonts w:ascii="Times New Roman" w:hAnsi="Times New Roman" w:cs="Times New Roman"/>
          <w:sz w:val="24"/>
          <w:szCs w:val="24"/>
        </w:rPr>
        <w:t xml:space="preserve">streptomycin </w:t>
      </w:r>
      <w:r w:rsidRPr="00A41F2D">
        <w:rPr>
          <w:rFonts w:ascii="Times New Roman" w:hAnsi="Times New Roman" w:cs="Times New Roman"/>
          <w:sz w:val="24"/>
          <w:szCs w:val="24"/>
        </w:rPr>
        <w:lastRenderedPageBreak/>
        <w:t>(Hyclon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SV</w:t>
      </w:r>
      <w:r w:rsidRPr="00A41F2D">
        <w:rPr>
          <w:rFonts w:ascii="Times New Roman" w:hAnsi="Times New Roman"/>
          <w:sz w:val="24"/>
        </w:rPr>
        <w:t>30010) at 37 ℃</w:t>
      </w:r>
      <w:r w:rsidRPr="00A41F2D">
        <w:rPr>
          <w:rFonts w:ascii="Times New Roman" w:hAnsi="Times New Roman" w:cs="Times New Roman"/>
          <w:sz w:val="24"/>
          <w:szCs w:val="24"/>
        </w:rPr>
        <w:t xml:space="preserve"> in 5% CO</w:t>
      </w:r>
      <w:r w:rsidRPr="00A41F2D">
        <w:rPr>
          <w:rFonts w:ascii="Times New Roman" w:hAnsi="Times New Roman" w:cs="Times New Roman"/>
          <w:sz w:val="24"/>
          <w:szCs w:val="24"/>
          <w:vertAlign w:val="subscript"/>
        </w:rPr>
        <w:t>2</w:t>
      </w:r>
      <w:r w:rsidRPr="00A41F2D">
        <w:rPr>
          <w:rFonts w:ascii="Times New Roman" w:hAnsi="Times New Roman" w:cs="Times New Roman"/>
          <w:sz w:val="24"/>
          <w:szCs w:val="24"/>
        </w:rPr>
        <w:t>.</w:t>
      </w:r>
      <w:r w:rsidRPr="00A41F2D">
        <w:rPr>
          <w:rFonts w:ascii="Times New Roman" w:hAnsi="Times New Roman" w:cs="Times New Roman" w:hint="eastAsia"/>
          <w:sz w:val="24"/>
          <w:szCs w:val="24"/>
        </w:rPr>
        <w:t xml:space="preserve"> </w:t>
      </w:r>
      <w:r w:rsidRPr="00A41F2D">
        <w:rPr>
          <w:rFonts w:ascii="Times New Roman" w:hAnsi="Times New Roman"/>
          <w:sz w:val="24"/>
        </w:rPr>
        <w:t>Tc6-3 cells (the Expi293F cells (Gibco</w:t>
      </w:r>
      <w:r w:rsidR="00E8568A" w:rsidRPr="00A41F2D">
        <w:rPr>
          <w:rFonts w:ascii="Times New Roman" w:hAnsi="Times New Roman"/>
          <w:sz w:val="24"/>
        </w:rPr>
        <w:t xml:space="preserve">, Cat. </w:t>
      </w:r>
      <w:r w:rsidRPr="00A41F2D">
        <w:rPr>
          <w:rFonts w:ascii="Times New Roman" w:hAnsi="Times New Roman"/>
          <w:sz w:val="24"/>
        </w:rPr>
        <w:t>A14527) stably expressing TCAB1)</w:t>
      </w:r>
      <w:r w:rsidRPr="00A41F2D">
        <w:rPr>
          <w:rFonts w:ascii="Times New Roman" w:hAnsi="Times New Roman"/>
          <w:sz w:val="24"/>
        </w:rPr>
        <w:fldChar w:fldCharType="begin"/>
      </w:r>
      <w:r w:rsidR="008B17A8" w:rsidRPr="00A41F2D">
        <w:rPr>
          <w:rFonts w:ascii="Times New Roman" w:hAnsi="Times New Roman"/>
          <w:sz w:val="24"/>
        </w:rPr>
        <w:instrText xml:space="preserve"> ADDIN ZOTERO_ITEM CSL_CITATION {"citationID":"RztgYwNW","properties":{"formattedCitation":"\\super 3\\nosupersub{}","plainCitation":"3","noteIndex":0},"citationItems":[{"id":702,"uris":["http://zotero.org/users/local/ib1EF42c/items/NX2SV66M"],"itemData":{"id":702,"type":"article-journal","abstract":"Abstract\n            \n              Telomerase, a multi-subunit ribonucleoprotein complex, is a unique reverse transcriptase that catalyzes the processive addition of a repeat sequence to extend the telomere end using a short fragment of its own RNA component as the template. Despite recent structural characterizations of human and\n              Tetrahymena\n              telomerase, it is still a mystery how telomerase repeatedly uses its RNA template to synthesize telomeric DNA. Here, we report the cryo-EM structure of human telomerase holoenzyme bound with telomeric DNA at resolutions of 3.5 Å and 3.9 Å for the catalytic core and biogenesis module, respectively. The structure reveals that a leucine residue Leu980 in telomerase reverse transcriptase (TERT) catalytic subunit functions as a zipper head to limit the length of the short primer–template duplex in the active center. Moreover, our structural and computational analyses suggest that TERT and telomerase RNA (hTR) are organized to harbor a preformed active site that can accommodate short primer–template duplex substrates for catalysis. Furthermore, our findings unveil a double-fingers architecture in TERT that ensures nucleotide addition processivity of human telomerase. We propose that the zipper head Leu980 is a structural determinant for the sequence-based pausing signal of DNA synthesis that coincides with the RNA element-based physical template boundary. Functional analyses unveil that the non-glycine zipper head plays an essential role in both telomerase repeat addition processivity and telomere length homeostasis. In addition, we also demonstrate that this zipper head mechanism is conserved in all eukaryotic telomerases. Together, our study provides an integrated model for telomerase-mediated telomere synthesis.","container-title":"Cell Research","DOI":"10.1038/s41422-021-00586-7","ISSN":"1001-0602, 1748-7838","journalAbbreviation":"Cell Res","language":"en","source":"DOI.org (Crossref)","title":"Zipper head mechanism of telomere synthesis by human telomerase","URL":"https://www.nature.com/articles/s41422-021-00586-7","author":[{"family":"Wan","given":"Futang"},{"family":"Ding","given":"Yongbo"},{"family":"Zhang","given":"Yuebin"},{"family":"Wu","given":"Zhenfang"},{"family":"Li","given":"Shaobai"},{"family":"Yang","given":"Lin"},{"family":"Yan","given":"Xiangyu"},{"family":"Lan","given":"Pengfei"},{"family":"Li","given":"Guohui"},{"family":"Wu","given":"Jian"},{"family":"Lei","given":"Ming"}],"accessed":{"date-parts":[["2021",11,28]]},"issued":{"date-parts":[["2021",11,15]]}}}],"schema":"https://github.com/citation-style-language/schema/raw/master/csl-citation.json"} </w:instrText>
      </w:r>
      <w:r w:rsidRPr="00A41F2D">
        <w:rPr>
          <w:rFonts w:ascii="Times New Roman" w:hAnsi="Times New Roman"/>
          <w:sz w:val="24"/>
        </w:rPr>
        <w:fldChar w:fldCharType="separate"/>
      </w:r>
      <w:r w:rsidR="008B17A8" w:rsidRPr="00A41F2D">
        <w:rPr>
          <w:rFonts w:ascii="Times New Roman" w:hAnsi="Times New Roman" w:cs="Times New Roman"/>
          <w:kern w:val="0"/>
          <w:sz w:val="24"/>
          <w:szCs w:val="24"/>
          <w:vertAlign w:val="superscript"/>
        </w:rPr>
        <w:t>3</w:t>
      </w:r>
      <w:r w:rsidRPr="00A41F2D">
        <w:rPr>
          <w:rFonts w:ascii="Times New Roman" w:hAnsi="Times New Roman"/>
          <w:sz w:val="24"/>
        </w:rPr>
        <w:fldChar w:fldCharType="end"/>
      </w:r>
      <w:r w:rsidRPr="00A41F2D">
        <w:rPr>
          <w:rFonts w:ascii="Times New Roman" w:hAnsi="Times New Roman"/>
          <w:sz w:val="24"/>
        </w:rPr>
        <w:t xml:space="preserve"> were maintained in Union-293 medium (Union-Biotech</w:t>
      </w:r>
      <w:r w:rsidR="00E8568A" w:rsidRPr="00A41F2D">
        <w:rPr>
          <w:rFonts w:ascii="Times New Roman" w:hAnsi="Times New Roman"/>
          <w:sz w:val="24"/>
        </w:rPr>
        <w:t xml:space="preserve">, Cat. </w:t>
      </w:r>
      <w:r w:rsidRPr="00A41F2D">
        <w:rPr>
          <w:rFonts w:ascii="Times New Roman" w:hAnsi="Times New Roman"/>
          <w:sz w:val="24"/>
        </w:rPr>
        <w:t>UP0050) at 37 ℃ in 5% CO</w:t>
      </w:r>
      <w:r w:rsidRPr="00A41F2D">
        <w:rPr>
          <w:rFonts w:ascii="Times New Roman" w:hAnsi="Times New Roman"/>
          <w:sz w:val="24"/>
          <w:vertAlign w:val="subscript"/>
        </w:rPr>
        <w:t>2</w:t>
      </w:r>
      <w:r w:rsidRPr="00A41F2D">
        <w:rPr>
          <w:rFonts w:ascii="Times New Roman" w:hAnsi="Times New Roman"/>
          <w:sz w:val="24"/>
        </w:rPr>
        <w:t>.</w:t>
      </w:r>
      <w:r w:rsidRPr="00A41F2D">
        <w:rPr>
          <w:rFonts w:ascii="Times New Roman" w:hAnsi="Times New Roman" w:cs="Times New Roman"/>
          <w:sz w:val="24"/>
          <w:szCs w:val="24"/>
        </w:rPr>
        <w:t xml:space="preserve"> </w:t>
      </w:r>
    </w:p>
    <w:p w14:paraId="269A59A9"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0A6E7294" w14:textId="77777777"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Construction of the recombinant lentiviral vectors and stable cell lines</w:t>
      </w:r>
    </w:p>
    <w:p w14:paraId="143EB13A" w14:textId="607395E2" w:rsidR="005822FD" w:rsidRPr="00A41F2D" w:rsidRDefault="00D279BD" w:rsidP="00D279BD">
      <w:pPr>
        <w:widowControl/>
        <w:spacing w:line="480" w:lineRule="auto"/>
        <w:ind w:firstLine="420"/>
        <w:rPr>
          <w:rFonts w:ascii="Times New Roman" w:hAnsi="Times New Roman" w:cs="Times New Roman"/>
          <w:sz w:val="24"/>
          <w:szCs w:val="24"/>
        </w:rPr>
      </w:pPr>
      <w:bookmarkStart w:id="2" w:name="OLE_LINK23"/>
      <w:bookmarkStart w:id="3" w:name="OLE_LINK24"/>
      <w:r w:rsidRPr="00A41F2D">
        <w:rPr>
          <w:rFonts w:ascii="Times New Roman" w:hAnsi="Times New Roman"/>
          <w:sz w:val="24"/>
        </w:rPr>
        <w:t>The pLKO-shCtrl, pLKO-shPinX1-1, pLKO-shPinX1-2 and pLKO-shPinX1-3 lentivirus vectors were constructed</w:t>
      </w:r>
      <w:r w:rsidRPr="00A41F2D">
        <w:t xml:space="preserve"> </w:t>
      </w:r>
      <w:r w:rsidRPr="00A41F2D">
        <w:rPr>
          <w:rFonts w:ascii="Times New Roman" w:hAnsi="Times New Roman"/>
          <w:sz w:val="24"/>
        </w:rPr>
        <w:t xml:space="preserve">by </w:t>
      </w:r>
      <w:r w:rsidR="00743C1A" w:rsidRPr="00A41F2D">
        <w:rPr>
          <w:rFonts w:ascii="Times New Roman" w:hAnsi="Times New Roman"/>
          <w:sz w:val="24"/>
        </w:rPr>
        <w:t>ligating</w:t>
      </w:r>
      <w:r w:rsidRPr="00A41F2D">
        <w:rPr>
          <w:rFonts w:ascii="Times New Roman" w:hAnsi="Times New Roman"/>
          <w:sz w:val="24"/>
        </w:rPr>
        <w:t xml:space="preserve"> oligonucleotide linkers (Table S</w:t>
      </w:r>
      <w:r w:rsidR="0014225D" w:rsidRPr="00A41F2D">
        <w:rPr>
          <w:rFonts w:ascii="Times New Roman" w:hAnsi="Times New Roman" w:hint="eastAsia"/>
          <w:sz w:val="24"/>
        </w:rPr>
        <w:t>3</w:t>
      </w:r>
      <w:r w:rsidRPr="00A41F2D">
        <w:rPr>
          <w:rFonts w:ascii="Times New Roman" w:hAnsi="Times New Roman"/>
          <w:sz w:val="24"/>
        </w:rPr>
        <w:t>, No. 1-8) and linearized pLKO with T4 DNA ligase (</w:t>
      </w:r>
      <w:r w:rsidR="006A0CD7" w:rsidRPr="00A41F2D">
        <w:rPr>
          <w:rFonts w:ascii="Times New Roman" w:hAnsi="Times New Roman" w:cs="Times New Roman"/>
          <w:sz w:val="24"/>
          <w:szCs w:val="24"/>
        </w:rPr>
        <w:t>Thermo Scientific</w:t>
      </w:r>
      <w:r w:rsidR="00E8568A" w:rsidRPr="00A41F2D">
        <w:rPr>
          <w:rFonts w:ascii="Times New Roman" w:hAnsi="Times New Roman"/>
          <w:sz w:val="24"/>
        </w:rPr>
        <w:t xml:space="preserve">, Cat. </w:t>
      </w:r>
      <w:r w:rsidRPr="00A41F2D">
        <w:rPr>
          <w:rFonts w:ascii="Times New Roman" w:hAnsi="Times New Roman"/>
          <w:sz w:val="24"/>
        </w:rPr>
        <w:t>EL0012).</w:t>
      </w:r>
      <w:r w:rsidRPr="00A41F2D">
        <w:rPr>
          <w:rFonts w:ascii="Times New Roman" w:hAnsi="Times New Roman" w:cs="Times New Roman"/>
          <w:sz w:val="24"/>
          <w:szCs w:val="24"/>
        </w:rPr>
        <w:t xml:space="preserve"> The </w:t>
      </w:r>
      <w:r w:rsidR="00205ADD" w:rsidRPr="00A41F2D">
        <w:rPr>
          <w:rFonts w:ascii="Times New Roman" w:hAnsi="Times New Roman" w:cs="Times New Roman"/>
          <w:sz w:val="24"/>
          <w:szCs w:val="24"/>
        </w:rPr>
        <w:t>reconstructed</w:t>
      </w:r>
      <w:r w:rsidRPr="00A41F2D">
        <w:rPr>
          <w:rFonts w:ascii="Times New Roman" w:hAnsi="Times New Roman" w:cs="Times New Roman"/>
          <w:sz w:val="24"/>
          <w:szCs w:val="24"/>
        </w:rPr>
        <w:t xml:space="preserve"> plasmids were transfected into 293T cells along with two packaging plasmids pCMV-dR8.2 dvpr (Addgen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8455) and pCMV-VSV-G (Addgen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8454) to generate recombinant lentivirus particles </w:t>
      </w:r>
      <w:r w:rsidR="0070212D" w:rsidRPr="00A41F2D">
        <w:rPr>
          <w:rFonts w:ascii="Times New Roman" w:hAnsi="Times New Roman" w:cs="Times New Roman"/>
          <w:sz w:val="24"/>
          <w:szCs w:val="24"/>
        </w:rPr>
        <w:t>using</w:t>
      </w:r>
      <w:r w:rsidRPr="00A41F2D">
        <w:rPr>
          <w:rFonts w:ascii="Times New Roman" w:hAnsi="Times New Roman" w:cs="Times New Roman"/>
          <w:sz w:val="24"/>
          <w:szCs w:val="24"/>
        </w:rPr>
        <w:t xml:space="preserve"> Lipofectamine 3000 Reagent (</w:t>
      </w:r>
      <w:r w:rsidR="006A0CD7" w:rsidRPr="00A41F2D">
        <w:rPr>
          <w:rFonts w:ascii="Times New Roman" w:hAnsi="Times New Roman" w:cs="Times New Roman"/>
          <w:sz w:val="24"/>
          <w:szCs w:val="24"/>
        </w:rPr>
        <w:t>Thermo Scientific</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L3000015). The supernatants were harvested after 48-72 h, and subjected to filtering using 0.45 μm sterile filter. </w:t>
      </w:r>
      <w:r w:rsidRPr="00A41F2D">
        <w:rPr>
          <w:rFonts w:ascii="Times New Roman" w:hAnsi="Times New Roman"/>
          <w:sz w:val="24"/>
        </w:rPr>
        <w:t>Based on the results</w:t>
      </w:r>
      <w:r w:rsidR="00D4547E" w:rsidRPr="00A41F2D">
        <w:rPr>
          <w:rFonts w:ascii="Times New Roman" w:hAnsi="Times New Roman"/>
          <w:sz w:val="24"/>
        </w:rPr>
        <w:t xml:space="preserve"> of </w:t>
      </w:r>
      <w:r w:rsidR="00D4547E" w:rsidRPr="00A41F2D">
        <w:rPr>
          <w:rFonts w:ascii="Times New Roman" w:hAnsi="Times New Roman" w:cs="Times New Roman"/>
          <w:sz w:val="24"/>
          <w:szCs w:val="24"/>
        </w:rPr>
        <w:t>RT-qPCR analysis</w:t>
      </w:r>
      <w:r w:rsidRPr="00A41F2D">
        <w:rPr>
          <w:rFonts w:ascii="Times New Roman" w:hAnsi="Times New Roman"/>
          <w:sz w:val="24"/>
        </w:rPr>
        <w:t>, shPinX1-1 was selected for subsequent experiments, termed as shPinX1</w:t>
      </w:r>
      <w:r w:rsidRPr="00A41F2D">
        <w:rPr>
          <w:rFonts w:ascii="Times New Roman" w:hAnsi="Times New Roman" w:cs="Times New Roman" w:hint="eastAsia"/>
          <w:sz w:val="24"/>
          <w:szCs w:val="24"/>
        </w:rPr>
        <w:t>.</w:t>
      </w:r>
      <w:r w:rsidRPr="00A41F2D">
        <w:rPr>
          <w:rFonts w:ascii="Times New Roman" w:hAnsi="Times New Roman" w:cs="Times New Roman"/>
          <w:sz w:val="24"/>
          <w:szCs w:val="24"/>
        </w:rPr>
        <w:t xml:space="preserve"> </w:t>
      </w:r>
    </w:p>
    <w:p w14:paraId="4A2E447F" w14:textId="24AA0C02" w:rsidR="00D279BD" w:rsidRPr="00A41F2D" w:rsidRDefault="00D279BD" w:rsidP="000E50CC">
      <w:pPr>
        <w:widowControl/>
        <w:spacing w:line="480" w:lineRule="auto"/>
        <w:ind w:firstLine="420"/>
        <w:rPr>
          <w:rFonts w:ascii="Times New Roman" w:hAnsi="Times New Roman" w:cs="Times New Roman"/>
          <w:sz w:val="24"/>
          <w:szCs w:val="24"/>
        </w:rPr>
      </w:pPr>
      <w:r w:rsidRPr="00A41F2D">
        <w:rPr>
          <w:rFonts w:ascii="Times New Roman" w:hAnsi="Times New Roman" w:cs="Times New Roman"/>
          <w:sz w:val="24"/>
          <w:szCs w:val="24"/>
        </w:rPr>
        <w:t xml:space="preserve">Additionally, the </w:t>
      </w:r>
      <w:r w:rsidRPr="00A41F2D">
        <w:rPr>
          <w:rFonts w:ascii="Times New Roman" w:hAnsi="Times New Roman" w:cs="Times New Roman" w:hint="eastAsia"/>
          <w:sz w:val="24"/>
          <w:szCs w:val="24"/>
        </w:rPr>
        <w:t>PCR</w:t>
      </w:r>
      <w:r w:rsidRPr="00A41F2D">
        <w:rPr>
          <w:rFonts w:ascii="Times New Roman" w:hAnsi="Times New Roman" w:cs="Times New Roman"/>
          <w:sz w:val="24"/>
          <w:szCs w:val="24"/>
        </w:rPr>
        <w:t xml:space="preserve"> </w:t>
      </w:r>
      <w:r w:rsidRPr="00A41F2D">
        <w:rPr>
          <w:rFonts w:ascii="Times New Roman" w:hAnsi="Times New Roman" w:cs="Times New Roman" w:hint="eastAsia"/>
          <w:sz w:val="24"/>
          <w:szCs w:val="24"/>
        </w:rPr>
        <w:t>products</w:t>
      </w:r>
      <w:r w:rsidRPr="00A41F2D">
        <w:rPr>
          <w:rFonts w:ascii="Times New Roman" w:hAnsi="Times New Roman" w:cs="Times New Roman"/>
          <w:sz w:val="24"/>
          <w:szCs w:val="24"/>
        </w:rPr>
        <w:t xml:space="preserve"> </w:t>
      </w:r>
      <w:r w:rsidRPr="00A41F2D">
        <w:rPr>
          <w:rFonts w:ascii="Times New Roman" w:hAnsi="Times New Roman" w:cs="Times New Roman" w:hint="eastAsia"/>
          <w:sz w:val="24"/>
          <w:szCs w:val="24"/>
        </w:rPr>
        <w:t>of</w:t>
      </w:r>
      <w:r w:rsidRPr="00A41F2D">
        <w:rPr>
          <w:rFonts w:ascii="Times New Roman" w:hAnsi="Times New Roman" w:cs="Times New Roman"/>
          <w:sz w:val="24"/>
          <w:szCs w:val="24"/>
        </w:rPr>
        <w:t xml:space="preserve"> </w:t>
      </w:r>
      <w:r w:rsidRPr="00A41F2D">
        <w:rPr>
          <w:rFonts w:ascii="Times New Roman" w:hAnsi="Times New Roman" w:cs="Times New Roman" w:hint="eastAsia"/>
          <w:sz w:val="24"/>
          <w:szCs w:val="24"/>
        </w:rPr>
        <w:t>the</w:t>
      </w:r>
      <w:r w:rsidRPr="00A41F2D">
        <w:rPr>
          <w:rFonts w:ascii="Times New Roman" w:hAnsi="Times New Roman" w:cs="Times New Roman"/>
          <w:sz w:val="24"/>
          <w:szCs w:val="24"/>
        </w:rPr>
        <w:t xml:space="preserve"> PinX1 gene and its mutants (amplified by </w:t>
      </w:r>
      <w:r w:rsidRPr="00A41F2D">
        <w:rPr>
          <w:rFonts w:ascii="Times New Roman" w:hAnsi="Times New Roman"/>
          <w:sz w:val="24"/>
        </w:rPr>
        <w:t>primers, Table S</w:t>
      </w:r>
      <w:r w:rsidR="0014225D" w:rsidRPr="00A41F2D">
        <w:rPr>
          <w:rFonts w:ascii="Times New Roman" w:hAnsi="Times New Roman" w:hint="eastAsia"/>
          <w:sz w:val="24"/>
        </w:rPr>
        <w:t>3</w:t>
      </w:r>
      <w:r w:rsidRPr="00A41F2D">
        <w:rPr>
          <w:rFonts w:ascii="Times New Roman" w:hAnsi="Times New Roman"/>
          <w:sz w:val="24"/>
        </w:rPr>
        <w:t>, No. 9-11, 8</w:t>
      </w:r>
      <w:r w:rsidR="00A52695" w:rsidRPr="00A41F2D">
        <w:rPr>
          <w:rFonts w:ascii="Times New Roman" w:hAnsi="Times New Roman"/>
          <w:sz w:val="24"/>
        </w:rPr>
        <w:t>5</w:t>
      </w:r>
      <w:r w:rsidRPr="00A41F2D">
        <w:rPr>
          <w:rFonts w:ascii="Times New Roman" w:hAnsi="Times New Roman"/>
          <w:sz w:val="24"/>
        </w:rPr>
        <w:t>, 8</w:t>
      </w:r>
      <w:r w:rsidR="00A52695" w:rsidRPr="00A41F2D">
        <w:rPr>
          <w:rFonts w:ascii="Times New Roman" w:hAnsi="Times New Roman"/>
          <w:sz w:val="24"/>
        </w:rPr>
        <w:t>6</w:t>
      </w:r>
      <w:r w:rsidRPr="00A41F2D">
        <w:rPr>
          <w:rFonts w:ascii="Times New Roman" w:hAnsi="Times New Roman"/>
          <w:sz w:val="24"/>
        </w:rPr>
        <w:t>) were inserted into a</w:t>
      </w:r>
      <w:r w:rsidRPr="00A41F2D">
        <w:rPr>
          <w:rFonts w:ascii="Times New Roman" w:hAnsi="Times New Roman" w:cs="Times New Roman"/>
          <w:sz w:val="24"/>
          <w:szCs w:val="24"/>
        </w:rPr>
        <w:t xml:space="preserve"> modified pLVX-IRES-Puro lentivirus vector</w:t>
      </w:r>
      <w:r w:rsidR="005822FD" w:rsidRPr="00A41F2D">
        <w:rPr>
          <w:rFonts w:ascii="Times New Roman" w:hAnsi="Times New Roman" w:cs="Times New Roman"/>
          <w:sz w:val="24"/>
          <w:szCs w:val="24"/>
        </w:rPr>
        <w:t xml:space="preserve"> </w:t>
      </w:r>
      <w:r w:rsidR="000E50CC" w:rsidRPr="00A41F2D">
        <w:rPr>
          <w:rFonts w:ascii="Times New Roman" w:hAnsi="Times New Roman" w:cs="Times New Roman"/>
          <w:sz w:val="24"/>
          <w:szCs w:val="24"/>
        </w:rPr>
        <w:t>to construct 2×Strep tagged PinX1 WT or mutations over-expressed plasmids.</w:t>
      </w:r>
      <w:r w:rsidR="000E50CC" w:rsidRPr="00A41F2D">
        <w:rPr>
          <w:rFonts w:ascii="Times New Roman" w:hAnsi="Times New Roman" w:cs="Times New Roman" w:hint="eastAsia"/>
          <w:sz w:val="24"/>
          <w:szCs w:val="24"/>
        </w:rPr>
        <w:t xml:space="preserve"> </w:t>
      </w:r>
      <w:r w:rsidR="000E50CC" w:rsidRPr="00A41F2D">
        <w:rPr>
          <w:rFonts w:ascii="Times New Roman" w:hAnsi="Times New Roman" w:cs="Times New Roman"/>
          <w:sz w:val="24"/>
          <w:szCs w:val="24"/>
        </w:rPr>
        <w:t xml:space="preserve">And then </w:t>
      </w:r>
      <w:r w:rsidRPr="00A41F2D">
        <w:rPr>
          <w:rFonts w:ascii="Times New Roman" w:hAnsi="Times New Roman" w:cs="Times New Roman"/>
          <w:sz w:val="24"/>
          <w:szCs w:val="24"/>
        </w:rPr>
        <w:t>the plasmids were packaged as described above. The cells were infected with the lentivirus particles, and puromycin (Gibco</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A11138-03) was added at a final concentration of 2 μg/mL for </w:t>
      </w:r>
      <w:r w:rsidR="00D47B48" w:rsidRPr="00A41F2D">
        <w:rPr>
          <w:rFonts w:ascii="Times New Roman" w:hAnsi="Times New Roman" w:cs="Times New Roman"/>
          <w:sz w:val="24"/>
          <w:szCs w:val="24"/>
        </w:rPr>
        <w:t>2</w:t>
      </w:r>
      <w:r w:rsidRPr="00A41F2D">
        <w:rPr>
          <w:rFonts w:ascii="Times New Roman" w:hAnsi="Times New Roman" w:cs="Times New Roman"/>
          <w:sz w:val="24"/>
          <w:szCs w:val="24"/>
        </w:rPr>
        <w:t>-</w:t>
      </w:r>
      <w:r w:rsidR="00D47B48" w:rsidRPr="00A41F2D">
        <w:rPr>
          <w:rFonts w:ascii="Times New Roman" w:hAnsi="Times New Roman" w:cs="Times New Roman"/>
          <w:sz w:val="24"/>
          <w:szCs w:val="24"/>
        </w:rPr>
        <w:t>3</w:t>
      </w:r>
      <w:r w:rsidRPr="00A41F2D">
        <w:rPr>
          <w:rFonts w:ascii="Times New Roman" w:hAnsi="Times New Roman" w:cs="Times New Roman"/>
          <w:sz w:val="24"/>
          <w:szCs w:val="24"/>
        </w:rPr>
        <w:t xml:space="preserve"> days to select stable cell lines. </w:t>
      </w:r>
    </w:p>
    <w:bookmarkEnd w:id="2"/>
    <w:bookmarkEnd w:id="3"/>
    <w:p w14:paraId="6C06A6D5"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563B2C65" w14:textId="6BCA5A1E" w:rsidR="00D279BD" w:rsidRPr="00A41F2D" w:rsidRDefault="00D279BD" w:rsidP="00D279BD">
      <w:pPr>
        <w:pStyle w:val="3"/>
        <w:spacing w:before="0" w:after="0"/>
        <w:rPr>
          <w:rFonts w:ascii="Times New Roman" w:hAnsi="Times New Roman" w:cs="Times New Roman"/>
          <w:sz w:val="24"/>
          <w:szCs w:val="24"/>
        </w:rPr>
      </w:pPr>
      <w:r w:rsidRPr="00A41F2D">
        <w:rPr>
          <w:rFonts w:ascii="Times New Roman" w:hAnsi="Times New Roman" w:cs="Times New Roman"/>
          <w:sz w:val="24"/>
          <w:szCs w:val="24"/>
        </w:rPr>
        <w:lastRenderedPageBreak/>
        <w:t xml:space="preserve"> </w:t>
      </w:r>
      <w:r w:rsidR="007D4FD5" w:rsidRPr="00A41F2D">
        <w:rPr>
          <w:rFonts w:ascii="Times New Roman" w:hAnsi="Times New Roman" w:cs="Times New Roman"/>
          <w:sz w:val="24"/>
          <w:szCs w:val="24"/>
        </w:rPr>
        <w:t xml:space="preserve">RTCA </w:t>
      </w:r>
      <w:r w:rsidRPr="00A41F2D">
        <w:rPr>
          <w:rFonts w:ascii="Times New Roman" w:hAnsi="Times New Roman" w:cs="Times New Roman"/>
          <w:sz w:val="24"/>
          <w:szCs w:val="24"/>
        </w:rPr>
        <w:t>(</w:t>
      </w:r>
      <w:r w:rsidR="007D4FD5" w:rsidRPr="00A41F2D">
        <w:rPr>
          <w:rFonts w:ascii="Times New Roman" w:hAnsi="Times New Roman" w:cs="Times New Roman"/>
          <w:sz w:val="24"/>
          <w:szCs w:val="24"/>
        </w:rPr>
        <w:t>Real-time Cell Analyzer Assay</w:t>
      </w:r>
      <w:r w:rsidRPr="00A41F2D">
        <w:rPr>
          <w:rFonts w:ascii="Times New Roman" w:hAnsi="Times New Roman" w:cs="Times New Roman"/>
          <w:sz w:val="24"/>
          <w:szCs w:val="24"/>
        </w:rPr>
        <w:t>)</w:t>
      </w:r>
    </w:p>
    <w:p w14:paraId="3722F1A3" w14:textId="77777777" w:rsidR="00D279BD" w:rsidRPr="00A41F2D" w:rsidRDefault="00D279BD" w:rsidP="00D279BD">
      <w:pPr>
        <w:widowControl/>
        <w:spacing w:line="480" w:lineRule="auto"/>
        <w:ind w:firstLine="420"/>
        <w:rPr>
          <w:rFonts w:ascii="Times New Roman" w:hAnsi="Times New Roman" w:cs="Times New Roman"/>
          <w:sz w:val="24"/>
          <w:szCs w:val="24"/>
        </w:rPr>
      </w:pPr>
      <w:r w:rsidRPr="00A41F2D">
        <w:rPr>
          <w:rFonts w:ascii="Times New Roman" w:hAnsi="Times New Roman" w:cs="Times New Roman"/>
          <w:sz w:val="24"/>
          <w:szCs w:val="24"/>
        </w:rPr>
        <w:t>A real-time cell analyzer xCELLigence (ACEA Biosciences) was used to monitor cell growth according to the manufacturer’s instruction. Briefly, HeLa (3000 cells/well), SiHa (1500 cells/well) and CaSki (3000 cells/well) were seeded in E-plate 96 and real-time electric resistance values were measured for 72-96 h. Cell growth curves were presented as real-time measurement of unitless cell indices using the formula: cell index = (R</w:t>
      </w:r>
      <w:r w:rsidRPr="00A41F2D">
        <w:rPr>
          <w:rFonts w:ascii="Times New Roman" w:hAnsi="Times New Roman" w:cs="Times New Roman"/>
          <w:sz w:val="24"/>
          <w:szCs w:val="24"/>
          <w:vertAlign w:val="subscript"/>
        </w:rPr>
        <w:t>Tn</w:t>
      </w:r>
      <w:r w:rsidRPr="00A41F2D">
        <w:rPr>
          <w:rFonts w:ascii="Times New Roman" w:hAnsi="Times New Roman" w:cs="Times New Roman"/>
          <w:sz w:val="24"/>
          <w:szCs w:val="24"/>
        </w:rPr>
        <w:t>- R</w:t>
      </w:r>
      <w:r w:rsidRPr="00A41F2D">
        <w:rPr>
          <w:rFonts w:ascii="Times New Roman" w:hAnsi="Times New Roman" w:cs="Times New Roman"/>
          <w:sz w:val="24"/>
          <w:szCs w:val="24"/>
          <w:vertAlign w:val="subscript"/>
        </w:rPr>
        <w:t>T0</w:t>
      </w:r>
      <w:r w:rsidRPr="00A41F2D">
        <w:rPr>
          <w:rFonts w:ascii="Times New Roman" w:hAnsi="Times New Roman" w:cs="Times New Roman"/>
          <w:sz w:val="24"/>
          <w:szCs w:val="24"/>
        </w:rPr>
        <w:t>) /15</w:t>
      </w:r>
      <w:r w:rsidRPr="00A41F2D">
        <w:rPr>
          <w:rFonts w:ascii="Times New Roman" w:hAnsi="Times New Roman" w:cs="Times New Roman"/>
          <w:i/>
          <w:iCs/>
          <w:sz w:val="24"/>
          <w:szCs w:val="24"/>
        </w:rPr>
        <w:t xml:space="preserve"> Ω</w:t>
      </w:r>
      <w:r w:rsidRPr="00A41F2D">
        <w:rPr>
          <w:rFonts w:ascii="Times New Roman" w:hAnsi="Times New Roman" w:cs="Times New Roman"/>
          <w:sz w:val="24"/>
          <w:szCs w:val="24"/>
        </w:rPr>
        <w:t xml:space="preserve"> (R</w:t>
      </w:r>
      <w:r w:rsidRPr="00A41F2D">
        <w:rPr>
          <w:rFonts w:ascii="Times New Roman" w:hAnsi="Times New Roman" w:cs="Times New Roman"/>
          <w:sz w:val="24"/>
          <w:szCs w:val="24"/>
          <w:vertAlign w:val="subscript"/>
        </w:rPr>
        <w:t>Tn</w:t>
      </w:r>
      <w:r w:rsidRPr="00A41F2D">
        <w:rPr>
          <w:rFonts w:ascii="Times New Roman" w:hAnsi="Times New Roman" w:cs="Times New Roman"/>
          <w:sz w:val="24"/>
          <w:szCs w:val="24"/>
        </w:rPr>
        <w:t>: the resistance measured at a time point Tn, R</w:t>
      </w:r>
      <w:r w:rsidRPr="00A41F2D">
        <w:rPr>
          <w:rFonts w:ascii="Times New Roman" w:hAnsi="Times New Roman" w:cs="Times New Roman"/>
          <w:sz w:val="24"/>
          <w:szCs w:val="24"/>
          <w:vertAlign w:val="subscript"/>
        </w:rPr>
        <w:t>T0</w:t>
      </w:r>
      <w:r w:rsidRPr="00A41F2D">
        <w:rPr>
          <w:rFonts w:ascii="Times New Roman" w:hAnsi="Times New Roman" w:cs="Times New Roman"/>
          <w:sz w:val="24"/>
          <w:szCs w:val="24"/>
        </w:rPr>
        <w:t>: the background resistance measured at time point T0).</w:t>
      </w:r>
    </w:p>
    <w:p w14:paraId="529CD6FA"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65F009B6" w14:textId="77777777"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Cisplatin resistance analysis</w:t>
      </w:r>
    </w:p>
    <w:p w14:paraId="44B1839A" w14:textId="4E6FF21E" w:rsidR="00D279BD" w:rsidRPr="00A41F2D" w:rsidRDefault="007D4FD5" w:rsidP="00D279BD">
      <w:pPr>
        <w:widowControl/>
        <w:spacing w:line="480" w:lineRule="auto"/>
        <w:ind w:firstLine="420"/>
        <w:rPr>
          <w:rFonts w:ascii="Times New Roman" w:hAnsi="Times New Roman" w:cs="Times New Roman"/>
          <w:sz w:val="24"/>
          <w:szCs w:val="24"/>
        </w:rPr>
      </w:pPr>
      <w:r w:rsidRPr="00A41F2D">
        <w:rPr>
          <w:rFonts w:ascii="Times New Roman" w:hAnsi="Times New Roman" w:cs="Times New Roman"/>
          <w:sz w:val="24"/>
          <w:szCs w:val="24"/>
        </w:rPr>
        <w:t>IC50</w:t>
      </w:r>
      <w:r w:rsidR="00D279BD" w:rsidRPr="00A41F2D">
        <w:rPr>
          <w:rFonts w:ascii="Times New Roman" w:hAnsi="Times New Roman" w:cs="Times New Roman"/>
          <w:sz w:val="24"/>
          <w:szCs w:val="24"/>
        </w:rPr>
        <w:t xml:space="preserve"> (</w:t>
      </w:r>
      <w:r w:rsidRPr="00A41F2D">
        <w:rPr>
          <w:rFonts w:ascii="Times New Roman" w:hAnsi="Times New Roman" w:cs="Times New Roman"/>
          <w:color w:val="212121"/>
          <w:sz w:val="24"/>
          <w:szCs w:val="24"/>
        </w:rPr>
        <w:t>50% inhibitory concentration</w:t>
      </w:r>
      <w:r w:rsidR="00D279BD" w:rsidRPr="00A41F2D">
        <w:rPr>
          <w:rFonts w:ascii="Times New Roman" w:hAnsi="Times New Roman" w:cs="Times New Roman"/>
          <w:sz w:val="24"/>
          <w:szCs w:val="24"/>
        </w:rPr>
        <w:t xml:space="preserve">) of cisplatin was assessed by </w:t>
      </w:r>
      <w:r w:rsidR="00FB3E38" w:rsidRPr="00A41F2D">
        <w:rPr>
          <w:rFonts w:ascii="Times New Roman" w:hAnsi="Times New Roman" w:cs="Times New Roman"/>
          <w:sz w:val="24"/>
          <w:szCs w:val="24"/>
        </w:rPr>
        <w:t xml:space="preserve">SRB </w:t>
      </w:r>
      <w:r w:rsidR="00D279BD" w:rsidRPr="00A41F2D">
        <w:rPr>
          <w:rFonts w:ascii="Times New Roman" w:hAnsi="Times New Roman" w:cs="Times New Roman"/>
          <w:sz w:val="24"/>
          <w:szCs w:val="24"/>
        </w:rPr>
        <w:t>(</w:t>
      </w:r>
      <w:r w:rsidR="00FB3E38" w:rsidRPr="00A41F2D">
        <w:rPr>
          <w:rFonts w:ascii="Times New Roman" w:hAnsi="Times New Roman" w:cs="Times New Roman"/>
          <w:sz w:val="24"/>
          <w:szCs w:val="24"/>
        </w:rPr>
        <w:t>Sulforhodamine B</w:t>
      </w:r>
      <w:r w:rsidR="00D279BD" w:rsidRPr="00A41F2D">
        <w:rPr>
          <w:rFonts w:ascii="Times New Roman" w:hAnsi="Times New Roman" w:cs="Times New Roman"/>
          <w:sz w:val="24"/>
          <w:szCs w:val="24"/>
        </w:rPr>
        <w:t>) assay. The cells (</w:t>
      </w:r>
      <w:r w:rsidR="00D279BD" w:rsidRPr="00A41F2D">
        <w:rPr>
          <w:rFonts w:ascii="Times New Roman" w:hAnsi="Times New Roman"/>
          <w:sz w:val="24"/>
        </w:rPr>
        <w:t>HeLa, 5000 cells/well; CaSki, 5000 cells/well; SiHa, 2500 cells/well)</w:t>
      </w:r>
      <w:r w:rsidR="00D279BD" w:rsidRPr="00A41F2D">
        <w:rPr>
          <w:rFonts w:ascii="Times New Roman" w:hAnsi="Times New Roman" w:cs="Times New Roman"/>
          <w:sz w:val="24"/>
          <w:szCs w:val="24"/>
        </w:rPr>
        <w:t xml:space="preserve"> were seeded in 96-well plates and incubated </w:t>
      </w:r>
      <w:r w:rsidR="00D279BD" w:rsidRPr="00A41F2D">
        <w:rPr>
          <w:rFonts w:ascii="Times New Roman" w:hAnsi="Times New Roman"/>
          <w:sz w:val="24"/>
        </w:rPr>
        <w:t>for 72 h afte</w:t>
      </w:r>
      <w:r w:rsidR="00D279BD" w:rsidRPr="00A41F2D">
        <w:rPr>
          <w:rFonts w:ascii="Times New Roman" w:hAnsi="Times New Roman" w:cs="Times New Roman"/>
          <w:sz w:val="24"/>
          <w:szCs w:val="24"/>
        </w:rPr>
        <w:t>r the addition of varying concentrations of cisplatin (Sigma-Aldrich</w:t>
      </w:r>
      <w:r w:rsidR="00E8568A" w:rsidRPr="00A41F2D">
        <w:rPr>
          <w:rFonts w:ascii="Times New Roman" w:hAnsi="Times New Roman" w:cs="Times New Roman"/>
          <w:sz w:val="24"/>
          <w:szCs w:val="24"/>
        </w:rPr>
        <w:t xml:space="preserve">, Cat. </w:t>
      </w:r>
      <w:bookmarkStart w:id="4" w:name="OLE_LINK16"/>
      <w:r w:rsidR="00D279BD" w:rsidRPr="00A41F2D">
        <w:rPr>
          <w:rFonts w:ascii="Times New Roman" w:hAnsi="Times New Roman" w:cs="Times New Roman"/>
          <w:sz w:val="24"/>
          <w:szCs w:val="24"/>
        </w:rPr>
        <w:t>232120</w:t>
      </w:r>
      <w:bookmarkEnd w:id="4"/>
      <w:r w:rsidR="00D279BD" w:rsidRPr="00A41F2D">
        <w:rPr>
          <w:rFonts w:ascii="Times New Roman" w:hAnsi="Times New Roman" w:cs="Times New Roman"/>
          <w:sz w:val="24"/>
          <w:szCs w:val="24"/>
        </w:rPr>
        <w:t>). Subsequently, the cells were fixed with 25% TCA (Sigma-Al</w:t>
      </w:r>
      <w:r w:rsidR="00D279BD" w:rsidRPr="00A41F2D">
        <w:rPr>
          <w:rFonts w:ascii="Times New Roman" w:hAnsi="Times New Roman"/>
          <w:sz w:val="24"/>
        </w:rPr>
        <w:t>drich</w:t>
      </w:r>
      <w:r w:rsidR="00E8568A" w:rsidRPr="00A41F2D">
        <w:rPr>
          <w:rFonts w:ascii="Times New Roman" w:hAnsi="Times New Roman"/>
          <w:sz w:val="24"/>
        </w:rPr>
        <w:t xml:space="preserve">, Cat. </w:t>
      </w:r>
      <w:r w:rsidR="00D279BD" w:rsidRPr="00A41F2D">
        <w:rPr>
          <w:rFonts w:ascii="Times New Roman" w:hAnsi="Times New Roman"/>
          <w:sz w:val="24"/>
        </w:rPr>
        <w:t>T0699) at 4 ℃ for</w:t>
      </w:r>
      <w:r w:rsidR="00D279BD" w:rsidRPr="00A41F2D">
        <w:rPr>
          <w:rFonts w:ascii="Times New Roman" w:hAnsi="Times New Roman" w:cs="Times New Roman"/>
          <w:sz w:val="24"/>
          <w:szCs w:val="24"/>
        </w:rPr>
        <w:t xml:space="preserve"> 1 h, followed by washing and drying. The cells were then stained with 0.4% SRB (Sigma-Aldrich</w:t>
      </w:r>
      <w:r w:rsidR="00E8568A" w:rsidRPr="00A41F2D">
        <w:rPr>
          <w:rFonts w:ascii="Times New Roman" w:hAnsi="Times New Roman" w:cs="Times New Roman"/>
          <w:sz w:val="24"/>
          <w:szCs w:val="24"/>
        </w:rPr>
        <w:t xml:space="preserve">, Cat. </w:t>
      </w:r>
      <w:r w:rsidR="00D279BD" w:rsidRPr="00A41F2D">
        <w:rPr>
          <w:rFonts w:ascii="Times New Roman" w:hAnsi="Times New Roman" w:cs="Times New Roman"/>
          <w:sz w:val="24"/>
          <w:szCs w:val="24"/>
        </w:rPr>
        <w:t>S9012) solution at room temperature for 30 min. After washing with 1% acetic acid and drying, 10 mM Tris (pH 10.5) was added and incubated at room temperature for 30 min. The optical density at 520 nm was then measured to determine cell viability: cell viability = (A</w:t>
      </w:r>
      <w:r w:rsidR="00D279BD" w:rsidRPr="00A41F2D">
        <w:rPr>
          <w:rFonts w:ascii="Times New Roman" w:hAnsi="Times New Roman" w:cs="Times New Roman"/>
          <w:sz w:val="24"/>
          <w:szCs w:val="24"/>
          <w:vertAlign w:val="subscript"/>
        </w:rPr>
        <w:t>X</w:t>
      </w:r>
      <w:r w:rsidR="00D279BD" w:rsidRPr="00A41F2D">
        <w:rPr>
          <w:rFonts w:ascii="Times New Roman" w:hAnsi="Times New Roman" w:cs="Times New Roman"/>
          <w:sz w:val="24"/>
          <w:szCs w:val="24"/>
        </w:rPr>
        <w:t>-A</w:t>
      </w:r>
      <w:r w:rsidR="00D279BD" w:rsidRPr="00A41F2D">
        <w:rPr>
          <w:rFonts w:ascii="Times New Roman" w:hAnsi="Times New Roman" w:cs="Times New Roman"/>
          <w:sz w:val="24"/>
          <w:szCs w:val="24"/>
          <w:vertAlign w:val="subscript"/>
        </w:rPr>
        <w:t>Blank</w:t>
      </w:r>
      <w:r w:rsidR="00D279BD" w:rsidRPr="00A41F2D">
        <w:rPr>
          <w:rFonts w:ascii="Times New Roman" w:hAnsi="Times New Roman" w:cs="Times New Roman"/>
          <w:sz w:val="24"/>
          <w:szCs w:val="24"/>
        </w:rPr>
        <w:t>)/(A</w:t>
      </w:r>
      <w:r w:rsidR="00D279BD" w:rsidRPr="00A41F2D">
        <w:rPr>
          <w:rFonts w:ascii="Times New Roman" w:hAnsi="Times New Roman" w:cs="Times New Roman"/>
          <w:sz w:val="24"/>
          <w:szCs w:val="24"/>
          <w:vertAlign w:val="subscript"/>
        </w:rPr>
        <w:t>0</w:t>
      </w:r>
      <w:r w:rsidR="00D279BD" w:rsidRPr="00A41F2D">
        <w:rPr>
          <w:rFonts w:ascii="Times New Roman" w:hAnsi="Times New Roman" w:cs="Times New Roman"/>
          <w:sz w:val="24"/>
          <w:szCs w:val="24"/>
        </w:rPr>
        <w:t>-A</w:t>
      </w:r>
      <w:r w:rsidR="00D279BD" w:rsidRPr="00A41F2D">
        <w:rPr>
          <w:rFonts w:ascii="Times New Roman" w:hAnsi="Times New Roman" w:cs="Times New Roman"/>
          <w:sz w:val="24"/>
          <w:szCs w:val="24"/>
          <w:vertAlign w:val="subscript"/>
        </w:rPr>
        <w:t>Blank</w:t>
      </w:r>
      <w:r w:rsidR="00D279BD" w:rsidRPr="00A41F2D">
        <w:rPr>
          <w:rFonts w:ascii="Times New Roman" w:hAnsi="Times New Roman" w:cs="Times New Roman"/>
          <w:sz w:val="24"/>
          <w:szCs w:val="24"/>
        </w:rPr>
        <w:t>) (A</w:t>
      </w:r>
      <w:r w:rsidR="00D279BD" w:rsidRPr="00A41F2D">
        <w:rPr>
          <w:rFonts w:ascii="Times New Roman" w:hAnsi="Times New Roman" w:cs="Times New Roman"/>
          <w:sz w:val="24"/>
          <w:szCs w:val="24"/>
          <w:vertAlign w:val="subscript"/>
        </w:rPr>
        <w:t>X</w:t>
      </w:r>
      <w:r w:rsidR="00D279BD" w:rsidRPr="00A41F2D">
        <w:rPr>
          <w:rFonts w:ascii="Times New Roman" w:hAnsi="Times New Roman" w:cs="Times New Roman"/>
          <w:sz w:val="24"/>
          <w:szCs w:val="24"/>
        </w:rPr>
        <w:t>: the absorbance measured at X concentration of cisplatin; A</w:t>
      </w:r>
      <w:r w:rsidR="00D279BD" w:rsidRPr="00A41F2D">
        <w:rPr>
          <w:rFonts w:ascii="Times New Roman" w:hAnsi="Times New Roman" w:cs="Times New Roman"/>
          <w:sz w:val="24"/>
          <w:szCs w:val="24"/>
          <w:vertAlign w:val="subscript"/>
        </w:rPr>
        <w:t>Blank</w:t>
      </w:r>
      <w:r w:rsidR="00D279BD" w:rsidRPr="00A41F2D">
        <w:rPr>
          <w:rFonts w:ascii="Times New Roman" w:hAnsi="Times New Roman" w:cs="Times New Roman"/>
          <w:sz w:val="24"/>
          <w:szCs w:val="24"/>
        </w:rPr>
        <w:t>: the background absorbance (cell-free); A</w:t>
      </w:r>
      <w:r w:rsidR="00D279BD" w:rsidRPr="00A41F2D">
        <w:rPr>
          <w:rFonts w:ascii="Times New Roman" w:hAnsi="Times New Roman" w:cs="Times New Roman"/>
          <w:sz w:val="24"/>
          <w:szCs w:val="24"/>
          <w:vertAlign w:val="subscript"/>
        </w:rPr>
        <w:t>0</w:t>
      </w:r>
      <w:r w:rsidR="00D279BD" w:rsidRPr="00A41F2D">
        <w:rPr>
          <w:rFonts w:ascii="Times New Roman" w:hAnsi="Times New Roman" w:cs="Times New Roman"/>
          <w:sz w:val="24"/>
          <w:szCs w:val="24"/>
        </w:rPr>
        <w:t xml:space="preserve">: the </w:t>
      </w:r>
      <w:r w:rsidR="00D279BD" w:rsidRPr="00A41F2D">
        <w:rPr>
          <w:rFonts w:ascii="Times New Roman" w:hAnsi="Times New Roman" w:cs="Times New Roman"/>
          <w:sz w:val="24"/>
          <w:szCs w:val="24"/>
        </w:rPr>
        <w:lastRenderedPageBreak/>
        <w:t>absorbance measured at none of cisplatin). The cisplatin resistance curve was plotted using GraphPad software</w:t>
      </w:r>
      <w:r w:rsidR="00E8568A" w:rsidRPr="00A41F2D">
        <w:rPr>
          <w:rFonts w:ascii="Times New Roman" w:hAnsi="Times New Roman" w:cs="Times New Roman"/>
          <w:sz w:val="24"/>
          <w:szCs w:val="24"/>
        </w:rPr>
        <w:t xml:space="preserve"> (8.0.2)</w:t>
      </w:r>
      <w:r w:rsidR="00D279BD" w:rsidRPr="00A41F2D">
        <w:rPr>
          <w:rFonts w:ascii="Times New Roman" w:hAnsi="Times New Roman" w:cs="Times New Roman"/>
          <w:sz w:val="24"/>
          <w:szCs w:val="24"/>
        </w:rPr>
        <w:t>.</w:t>
      </w:r>
    </w:p>
    <w:p w14:paraId="691287C7"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06EFDF86" w14:textId="77777777"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Analysis of cell migration, invasion</w:t>
      </w:r>
    </w:p>
    <w:p w14:paraId="3B5EBF51" w14:textId="432327DA" w:rsidR="00D279BD" w:rsidRPr="00A41F2D" w:rsidRDefault="00D279BD" w:rsidP="00D279BD">
      <w:pPr>
        <w:widowControl/>
        <w:spacing w:line="480" w:lineRule="auto"/>
        <w:ind w:firstLine="420"/>
        <w:rPr>
          <w:rFonts w:ascii="Times New Roman" w:hAnsi="Times New Roman" w:cs="Times New Roman"/>
          <w:sz w:val="24"/>
          <w:szCs w:val="24"/>
        </w:rPr>
      </w:pPr>
      <w:bookmarkStart w:id="5" w:name="OLE_LINK25"/>
      <w:bookmarkStart w:id="6" w:name="OLE_LINK26"/>
      <w:r w:rsidRPr="00A41F2D">
        <w:rPr>
          <w:rFonts w:ascii="Times New Roman" w:hAnsi="Times New Roman" w:cs="Times New Roman"/>
          <w:sz w:val="24"/>
          <w:szCs w:val="24"/>
        </w:rPr>
        <w:t xml:space="preserve">For the migration assay, a volume of 200 μL serum-free medium </w:t>
      </w:r>
      <w:r w:rsidR="00577B33" w:rsidRPr="00A41F2D">
        <w:rPr>
          <w:rFonts w:ascii="Times New Roman" w:hAnsi="Times New Roman" w:cs="Times New Roman"/>
          <w:sz w:val="24"/>
          <w:szCs w:val="24"/>
        </w:rPr>
        <w:t>containing</w:t>
      </w:r>
      <w:r w:rsidRPr="00A41F2D">
        <w:rPr>
          <w:rFonts w:ascii="Times New Roman" w:hAnsi="Times New Roman" w:cs="Times New Roman"/>
          <w:sz w:val="24"/>
          <w:szCs w:val="24"/>
        </w:rPr>
        <w:t xml:space="preserve"> a specific number of cells (5×10</w:t>
      </w:r>
      <w:r w:rsidRPr="00A41F2D">
        <w:rPr>
          <w:rFonts w:ascii="Times New Roman" w:hAnsi="Times New Roman" w:cs="Times New Roman"/>
          <w:sz w:val="24"/>
          <w:szCs w:val="24"/>
          <w:vertAlign w:val="superscript"/>
        </w:rPr>
        <w:t>4</w:t>
      </w:r>
      <w:r w:rsidRPr="00A41F2D">
        <w:rPr>
          <w:rFonts w:ascii="Times New Roman" w:hAnsi="Times New Roman" w:cs="Times New Roman"/>
          <w:sz w:val="24"/>
          <w:szCs w:val="24"/>
        </w:rPr>
        <w:t xml:space="preserve"> cells/well)</w:t>
      </w:r>
      <w:r w:rsidR="00A1033B" w:rsidRPr="00A41F2D">
        <w:rPr>
          <w:rFonts w:ascii="Times New Roman" w:hAnsi="Times New Roman" w:cs="Times New Roman"/>
          <w:sz w:val="24"/>
          <w:szCs w:val="24"/>
        </w:rPr>
        <w:t xml:space="preserve"> was seeded</w:t>
      </w:r>
      <w:r w:rsidRPr="00A41F2D">
        <w:rPr>
          <w:rFonts w:ascii="Times New Roman" w:hAnsi="Times New Roman" w:cs="Times New Roman"/>
          <w:sz w:val="24"/>
          <w:szCs w:val="24"/>
        </w:rPr>
        <w:t xml:space="preserve"> in the upper chamber of Transwell pore plate (Corning</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CLS3422)</w:t>
      </w:r>
      <w:r w:rsidRPr="00A41F2D">
        <w:t xml:space="preserve">. </w:t>
      </w:r>
      <w:r w:rsidRPr="00A41F2D">
        <w:rPr>
          <w:rFonts w:ascii="Times New Roman" w:hAnsi="Times New Roman" w:cs="Times New Roman"/>
          <w:sz w:val="24"/>
          <w:szCs w:val="24"/>
        </w:rPr>
        <w:t>600 μL complete medium was added to the lower chamber. Follow</w:t>
      </w:r>
      <w:r w:rsidRPr="00A41F2D">
        <w:rPr>
          <w:rFonts w:ascii="Times New Roman" w:hAnsi="Times New Roman"/>
          <w:sz w:val="24"/>
        </w:rPr>
        <w:t>ing a 48-h incuba</w:t>
      </w:r>
      <w:r w:rsidRPr="00A41F2D">
        <w:rPr>
          <w:rFonts w:ascii="Times New Roman" w:hAnsi="Times New Roman" w:cs="Times New Roman"/>
          <w:sz w:val="24"/>
          <w:szCs w:val="24"/>
        </w:rPr>
        <w:t xml:space="preserve">tion, cells were fixed and stained before being </w:t>
      </w:r>
      <w:r w:rsidRPr="00A41F2D">
        <w:rPr>
          <w:rFonts w:ascii="Times New Roman" w:hAnsi="Times New Roman"/>
          <w:color w:val="000000" w:themeColor="text1"/>
          <w:sz w:val="24"/>
        </w:rPr>
        <w:t>subjected to microscopic analysis. For the invasion assay, a serum-free medium mixed with MatriGel (Corning</w:t>
      </w:r>
      <w:r w:rsidR="00E8568A" w:rsidRPr="00A41F2D">
        <w:rPr>
          <w:rFonts w:ascii="Times New Roman" w:hAnsi="Times New Roman"/>
          <w:color w:val="000000" w:themeColor="text1"/>
          <w:sz w:val="24"/>
        </w:rPr>
        <w:t xml:space="preserve">, Cat. </w:t>
      </w:r>
      <w:r w:rsidRPr="00A41F2D">
        <w:rPr>
          <w:rFonts w:ascii="Times New Roman" w:hAnsi="Times New Roman"/>
          <w:color w:val="000000" w:themeColor="text1"/>
          <w:sz w:val="24"/>
        </w:rPr>
        <w:t>356234) at a ratio of 9:1 was pre-added to the upper chamber</w:t>
      </w:r>
      <w:r w:rsidR="001A731B" w:rsidRPr="00A41F2D">
        <w:rPr>
          <w:rFonts w:ascii="Times New Roman" w:hAnsi="Times New Roman"/>
          <w:color w:val="000000" w:themeColor="text1"/>
          <w:sz w:val="24"/>
        </w:rPr>
        <w:t>. Then</w:t>
      </w:r>
      <w:r w:rsidRPr="00A41F2D">
        <w:rPr>
          <w:rFonts w:ascii="Times New Roman" w:hAnsi="Times New Roman"/>
          <w:color w:val="000000" w:themeColor="text1"/>
          <w:sz w:val="24"/>
        </w:rPr>
        <w:t xml:space="preserve"> 10</w:t>
      </w:r>
      <w:r w:rsidRPr="00A41F2D">
        <w:rPr>
          <w:rFonts w:ascii="Times New Roman" w:hAnsi="Times New Roman"/>
          <w:color w:val="000000" w:themeColor="text1"/>
          <w:sz w:val="24"/>
          <w:vertAlign w:val="superscript"/>
        </w:rPr>
        <w:t>5</w:t>
      </w:r>
      <w:r w:rsidRPr="00A41F2D">
        <w:rPr>
          <w:rFonts w:ascii="Times New Roman" w:hAnsi="Times New Roman"/>
          <w:color w:val="000000" w:themeColor="text1"/>
          <w:sz w:val="24"/>
        </w:rPr>
        <w:t xml:space="preserve"> </w:t>
      </w:r>
      <w:r w:rsidRPr="00A41F2D">
        <w:rPr>
          <w:rFonts w:ascii="Times New Roman" w:hAnsi="Times New Roman" w:hint="eastAsia"/>
          <w:color w:val="000000" w:themeColor="text1"/>
          <w:sz w:val="24"/>
        </w:rPr>
        <w:t>cell</w:t>
      </w:r>
      <w:r w:rsidRPr="00A41F2D">
        <w:rPr>
          <w:rFonts w:ascii="Times New Roman" w:hAnsi="Times New Roman"/>
          <w:color w:val="000000" w:themeColor="text1"/>
          <w:sz w:val="24"/>
        </w:rPr>
        <w:t>s</w:t>
      </w:r>
      <w:r w:rsidRPr="00A41F2D">
        <w:rPr>
          <w:rFonts w:ascii="Times New Roman" w:hAnsi="Times New Roman" w:hint="eastAsia"/>
          <w:color w:val="000000" w:themeColor="text1"/>
          <w:sz w:val="24"/>
        </w:rPr>
        <w:t xml:space="preserve"> </w:t>
      </w:r>
      <w:r w:rsidR="00201B4B" w:rsidRPr="00A41F2D">
        <w:rPr>
          <w:rFonts w:ascii="Times New Roman" w:hAnsi="Times New Roman"/>
          <w:color w:val="000000" w:themeColor="text1"/>
          <w:sz w:val="24"/>
        </w:rPr>
        <w:t xml:space="preserve">were </w:t>
      </w:r>
      <w:r w:rsidRPr="00A41F2D">
        <w:rPr>
          <w:rFonts w:ascii="Times New Roman" w:hAnsi="Times New Roman" w:hint="eastAsia"/>
          <w:color w:val="000000" w:themeColor="text1"/>
          <w:sz w:val="24"/>
        </w:rPr>
        <w:t>seed</w:t>
      </w:r>
      <w:r w:rsidRPr="00A41F2D">
        <w:rPr>
          <w:rFonts w:ascii="Times New Roman" w:hAnsi="Times New Roman"/>
          <w:color w:val="000000" w:themeColor="text1"/>
          <w:sz w:val="24"/>
        </w:rPr>
        <w:t xml:space="preserve">ed </w:t>
      </w:r>
      <w:r w:rsidR="00406957" w:rsidRPr="00A41F2D">
        <w:rPr>
          <w:rFonts w:ascii="Times New Roman" w:hAnsi="Times New Roman" w:cs="Times New Roman"/>
          <w:sz w:val="24"/>
          <w:szCs w:val="24"/>
        </w:rPr>
        <w:t>in the upper chamber</w:t>
      </w:r>
      <w:r w:rsidRPr="00A41F2D">
        <w:rPr>
          <w:rFonts w:ascii="Times New Roman" w:hAnsi="Times New Roman"/>
          <w:color w:val="000000" w:themeColor="text1"/>
          <w:sz w:val="24"/>
        </w:rPr>
        <w:t>. The subsequent steps were identical to the migration procedure described above.</w:t>
      </w:r>
    </w:p>
    <w:bookmarkEnd w:id="5"/>
    <w:bookmarkEnd w:id="6"/>
    <w:p w14:paraId="3CDE63A3"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3AA13C8E" w14:textId="77777777"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Anchorage-independent growth assay</w:t>
      </w:r>
    </w:p>
    <w:p w14:paraId="569CF358" w14:textId="6BC7A649" w:rsidR="00D279BD" w:rsidRPr="00A41F2D" w:rsidRDefault="00D279BD" w:rsidP="00D279BD">
      <w:pPr>
        <w:widowControl/>
        <w:spacing w:line="480" w:lineRule="auto"/>
        <w:ind w:firstLine="420"/>
        <w:rPr>
          <w:rFonts w:ascii="Times New Roman" w:hAnsi="Times New Roman" w:cs="Times New Roman"/>
          <w:sz w:val="24"/>
          <w:szCs w:val="24"/>
        </w:rPr>
      </w:pPr>
      <w:bookmarkStart w:id="7" w:name="OLE_LINK27"/>
      <w:bookmarkStart w:id="8" w:name="OLE_LINK28"/>
      <w:r w:rsidRPr="00A41F2D">
        <w:rPr>
          <w:rFonts w:ascii="Times New Roman" w:hAnsi="Times New Roman" w:cs="Times New Roman"/>
          <w:sz w:val="24"/>
          <w:szCs w:val="24"/>
        </w:rPr>
        <w:t>Soft agar colony formation assay was performed as described previously</w:t>
      </w:r>
      <w:r w:rsidRPr="00A41F2D">
        <w:rPr>
          <w:rFonts w:ascii="Times New Roman" w:hAnsi="Times New Roman" w:cs="Times New Roman"/>
          <w:sz w:val="24"/>
          <w:szCs w:val="24"/>
        </w:rPr>
        <w:fldChar w:fldCharType="begin"/>
      </w:r>
      <w:r w:rsidR="008B17A8" w:rsidRPr="00A41F2D">
        <w:rPr>
          <w:rFonts w:ascii="Times New Roman" w:hAnsi="Times New Roman" w:cs="Times New Roman"/>
          <w:sz w:val="24"/>
          <w:szCs w:val="24"/>
        </w:rPr>
        <w:instrText xml:space="preserve"> ADDIN ZOTERO_ITEM CSL_CITATION {"citationID":"9ZJR7Uwp","properties":{"formattedCitation":"\\super 4\\nosupersub{}","plainCitation":"4","noteIndex":0},"citationItems":[{"id":1827,"uris":["http://zotero.org/users/local/ib1EF42c/items/C4JI6PGD"],"itemData":{"id":1827,"type":"article-journal","abstract":"Anchorage-independent growth is the ability of transformed cells to grow independently of a solid surface, and is a hallmark of carcinogenesis. The soft agar colony formation assay is a well-established method for characterizing this capability in vitro and is considered to be one of the most stringent tests for malignant transformation in cells. This assay also allows for semi-quantitative evaluation of this capability in response to various treatment conditions. Here, we will demonstrate the soft agar colony formation assay using a murine lung carcinoma cell line, CMT167, to demonstrate the tumor suppressive effects of two members of the Wnt signaling pathway, Wnt7A and Frizzled-9 (Fzd-9). Concurrent overexpression of Wnt7a and Fzd-9 caused an inhibition of colony formation in CMT167 cells. This shows that expression of Wnt7a ligand and its Frizzled-9 receptor is sufficient to suppress tumor growth in a murine lung carcinoma model.","container-title":"Journal of Visualized Experiments: JoVE","DOI":"10.3791/51998","ISSN":"1940-087X","issue":"92","journalAbbreviation":"J Vis Exp","language":"eng","note":"PMID: 25408172\nPMCID: PMC4353381","page":"e51998","source":"PubMed","title":"The soft agar colony formation assay","author":[{"family":"Borowicz","given":"Stanley"},{"family":"Van Scoyk","given":"Michelle"},{"family":"Avasarala","given":"Sreedevi"},{"family":"Karuppusamy Rathinam","given":"Manoj Kumar"},{"family":"Tauler","given":"Jordi"},{"family":"Bikkavilli","given":"Rama Kamesh"},{"family":"Winn","given":"Robert A."}],"issued":{"date-parts":[["2014",10,27]]}}}],"schema":"https://github.com/citation-style-language/schema/raw/master/csl-citation.json"} </w:instrText>
      </w:r>
      <w:r w:rsidRPr="00A41F2D">
        <w:rPr>
          <w:rFonts w:ascii="Times New Roman" w:hAnsi="Times New Roman" w:cs="Times New Roman"/>
          <w:sz w:val="24"/>
          <w:szCs w:val="24"/>
        </w:rPr>
        <w:fldChar w:fldCharType="separate"/>
      </w:r>
      <w:r w:rsidR="008B17A8" w:rsidRPr="00A41F2D">
        <w:rPr>
          <w:rFonts w:ascii="Times New Roman" w:hAnsi="Times New Roman" w:cs="Times New Roman"/>
          <w:kern w:val="0"/>
          <w:sz w:val="24"/>
          <w:szCs w:val="24"/>
          <w:vertAlign w:val="superscript"/>
        </w:rPr>
        <w:t>4</w:t>
      </w:r>
      <w:r w:rsidRPr="00A41F2D">
        <w:rPr>
          <w:rFonts w:ascii="Times New Roman" w:hAnsi="Times New Roman" w:cs="Times New Roman"/>
          <w:sz w:val="24"/>
          <w:szCs w:val="24"/>
        </w:rPr>
        <w:fldChar w:fldCharType="end"/>
      </w:r>
      <w:r w:rsidRPr="00A41F2D">
        <w:rPr>
          <w:rFonts w:ascii="Times New Roman" w:hAnsi="Times New Roman" w:cs="Times New Roman" w:hint="eastAsia"/>
          <w:sz w:val="24"/>
          <w:szCs w:val="24"/>
        </w:rPr>
        <w:t>.</w:t>
      </w:r>
      <w:r w:rsidRPr="00A41F2D">
        <w:rPr>
          <w:rFonts w:ascii="Times New Roman" w:hAnsi="Times New Roman" w:cs="Times New Roman"/>
          <w:sz w:val="24"/>
          <w:szCs w:val="24"/>
        </w:rPr>
        <w:t xml:space="preserve"> Underlying gels</w:t>
      </w:r>
      <w:r w:rsidR="003D58ED" w:rsidRPr="00A41F2D">
        <w:rPr>
          <w:rFonts w:ascii="Times New Roman" w:hAnsi="Times New Roman" w:cs="Times New Roman"/>
          <w:sz w:val="24"/>
          <w:szCs w:val="24"/>
        </w:rPr>
        <w:t xml:space="preserve"> containing</w:t>
      </w:r>
      <w:r w:rsidRPr="00A41F2D">
        <w:rPr>
          <w:rFonts w:ascii="Times New Roman" w:hAnsi="Times New Roman" w:cs="Times New Roman"/>
          <w:sz w:val="24"/>
          <w:szCs w:val="24"/>
        </w:rPr>
        <w:t xml:space="preserve"> 0.6% low-melting </w:t>
      </w:r>
      <w:r w:rsidR="00252EED" w:rsidRPr="00A41F2D">
        <w:rPr>
          <w:rFonts w:ascii="Times New Roman" w:hAnsi="Times New Roman" w:cs="Times New Roman"/>
          <w:sz w:val="24"/>
          <w:szCs w:val="24"/>
        </w:rPr>
        <w:t>a</w:t>
      </w:r>
      <w:r w:rsidRPr="00A41F2D">
        <w:rPr>
          <w:rFonts w:ascii="Times New Roman" w:hAnsi="Times New Roman" w:cs="Times New Roman"/>
          <w:sz w:val="24"/>
          <w:szCs w:val="24"/>
        </w:rPr>
        <w:t>garose, 10% FBS, 1% penicillin-streptomycin, 1×DMEM</w:t>
      </w:r>
      <w:r w:rsidR="00252EED" w:rsidRPr="00A41F2D">
        <w:rPr>
          <w:rFonts w:ascii="Times New Roman" w:hAnsi="Times New Roman" w:cs="Times New Roman"/>
          <w:sz w:val="24"/>
          <w:szCs w:val="24"/>
        </w:rPr>
        <w:t xml:space="preserve"> </w:t>
      </w:r>
      <w:r w:rsidRPr="00A41F2D">
        <w:rPr>
          <w:rFonts w:ascii="Times New Roman" w:hAnsi="Times New Roman" w:cs="Times New Roman"/>
          <w:sz w:val="24"/>
          <w:szCs w:val="24"/>
        </w:rPr>
        <w:t xml:space="preserve">High </w:t>
      </w:r>
      <w:r w:rsidRPr="00A41F2D">
        <w:rPr>
          <w:rFonts w:ascii="Times New Roman" w:hAnsi="Times New Roman"/>
          <w:sz w:val="24"/>
        </w:rPr>
        <w:t>glucose (</w:t>
      </w:r>
      <w:proofErr w:type="spellStart"/>
      <w:r w:rsidRPr="00A41F2D">
        <w:rPr>
          <w:rFonts w:ascii="Times New Roman" w:hAnsi="Times New Roman"/>
          <w:sz w:val="24"/>
        </w:rPr>
        <w:t>Genom</w:t>
      </w:r>
      <w:proofErr w:type="spellEnd"/>
      <w:r w:rsidR="00E8568A" w:rsidRPr="00A41F2D">
        <w:rPr>
          <w:rFonts w:ascii="Times New Roman" w:hAnsi="Times New Roman" w:hint="eastAsia"/>
          <w:sz w:val="24"/>
        </w:rPr>
        <w:t xml:space="preserve">, Cat. </w:t>
      </w:r>
      <w:r w:rsidRPr="00A41F2D">
        <w:rPr>
          <w:rFonts w:ascii="Times New Roman" w:hAnsi="Times New Roman"/>
          <w:sz w:val="24"/>
        </w:rPr>
        <w:t xml:space="preserve">12802-2) or RPMI </w:t>
      </w:r>
      <w:r w:rsidR="000746EF" w:rsidRPr="00A41F2D">
        <w:rPr>
          <w:rFonts w:ascii="Times New Roman" w:hAnsi="Times New Roman"/>
          <w:sz w:val="24"/>
        </w:rPr>
        <w:t xml:space="preserve">1640 </w:t>
      </w:r>
      <w:r w:rsidRPr="00A41F2D">
        <w:rPr>
          <w:rFonts w:ascii="Times New Roman" w:hAnsi="Times New Roman"/>
          <w:sz w:val="24"/>
        </w:rPr>
        <w:t>medium (</w:t>
      </w:r>
      <w:proofErr w:type="spellStart"/>
      <w:r w:rsidRPr="00A41F2D">
        <w:rPr>
          <w:rFonts w:ascii="Times New Roman" w:hAnsi="Times New Roman"/>
          <w:sz w:val="24"/>
        </w:rPr>
        <w:t>Genom</w:t>
      </w:r>
      <w:proofErr w:type="spellEnd"/>
      <w:r w:rsidR="00E8568A" w:rsidRPr="00A41F2D">
        <w:rPr>
          <w:rFonts w:ascii="Times New Roman" w:hAnsi="Times New Roman"/>
          <w:sz w:val="24"/>
        </w:rPr>
        <w:t xml:space="preserve">, Cat. </w:t>
      </w:r>
      <w:r w:rsidRPr="00A41F2D">
        <w:rPr>
          <w:rFonts w:ascii="Times New Roman" w:hAnsi="Times New Roman"/>
          <w:sz w:val="24"/>
        </w:rPr>
        <w:t>31802-2) wa</w:t>
      </w:r>
      <w:r w:rsidRPr="00A41F2D">
        <w:rPr>
          <w:rFonts w:ascii="Times New Roman" w:hAnsi="Times New Roman" w:cs="Times New Roman"/>
          <w:sz w:val="24"/>
          <w:szCs w:val="24"/>
        </w:rPr>
        <w:t xml:space="preserve">s </w:t>
      </w:r>
      <w:r w:rsidR="00EA5AF4" w:rsidRPr="00A41F2D">
        <w:rPr>
          <w:rFonts w:ascii="Times New Roman" w:hAnsi="Times New Roman" w:cs="Times New Roman"/>
          <w:sz w:val="24"/>
          <w:szCs w:val="24"/>
        </w:rPr>
        <w:t>added</w:t>
      </w:r>
      <w:r w:rsidRPr="00A41F2D">
        <w:rPr>
          <w:rFonts w:ascii="Times New Roman" w:hAnsi="Times New Roman" w:cs="Times New Roman"/>
          <w:sz w:val="24"/>
          <w:szCs w:val="24"/>
        </w:rPr>
        <w:t xml:space="preserve"> in a 6-well plate. Following overnight coagulation, a mixture of cells (2000 cells/well) and upper gel solution (0.35% low-melting </w:t>
      </w:r>
      <w:r w:rsidR="000746EF" w:rsidRPr="00A41F2D">
        <w:rPr>
          <w:rFonts w:ascii="Times New Roman" w:hAnsi="Times New Roman" w:cs="Times New Roman"/>
          <w:sz w:val="24"/>
          <w:szCs w:val="24"/>
        </w:rPr>
        <w:t>a</w:t>
      </w:r>
      <w:r w:rsidRPr="00A41F2D">
        <w:rPr>
          <w:rFonts w:ascii="Times New Roman" w:hAnsi="Times New Roman" w:cs="Times New Roman"/>
          <w:sz w:val="24"/>
          <w:szCs w:val="24"/>
        </w:rPr>
        <w:t>garose, 10% FBS, 1% penicillin-streptomycin, 1×DMEM</w:t>
      </w:r>
      <w:r w:rsidR="00647C80" w:rsidRPr="00A41F2D">
        <w:rPr>
          <w:rFonts w:ascii="Times New Roman" w:hAnsi="Times New Roman" w:cs="Times New Roman"/>
          <w:sz w:val="24"/>
          <w:szCs w:val="24"/>
        </w:rPr>
        <w:t xml:space="preserve"> </w:t>
      </w:r>
      <w:r w:rsidRPr="00A41F2D">
        <w:rPr>
          <w:rFonts w:ascii="Times New Roman" w:hAnsi="Times New Roman" w:cs="Times New Roman"/>
          <w:sz w:val="24"/>
          <w:szCs w:val="24"/>
        </w:rPr>
        <w:t>High glucose or RPMI</w:t>
      </w:r>
      <w:r w:rsidR="000746EF" w:rsidRPr="00A41F2D">
        <w:rPr>
          <w:rFonts w:ascii="Times New Roman" w:hAnsi="Times New Roman" w:cs="Times New Roman"/>
          <w:sz w:val="24"/>
          <w:szCs w:val="24"/>
        </w:rPr>
        <w:t xml:space="preserve"> 1640</w:t>
      </w:r>
      <w:r w:rsidRPr="00A41F2D">
        <w:rPr>
          <w:rFonts w:ascii="Times New Roman" w:hAnsi="Times New Roman" w:cs="Times New Roman"/>
          <w:sz w:val="24"/>
          <w:szCs w:val="24"/>
        </w:rPr>
        <w:t xml:space="preserve"> medium) was prepared and coated onto the lower gel. After</w:t>
      </w:r>
      <w:r w:rsidR="00285C01" w:rsidRPr="00A41F2D">
        <w:rPr>
          <w:rFonts w:ascii="Times New Roman" w:hAnsi="Times New Roman" w:cs="Times New Roman"/>
          <w:sz w:val="24"/>
          <w:szCs w:val="24"/>
        </w:rPr>
        <w:t xml:space="preserve"> </w:t>
      </w:r>
      <w:r w:rsidRPr="00A41F2D">
        <w:rPr>
          <w:rFonts w:ascii="Times New Roman" w:hAnsi="Times New Roman" w:cs="Times New Roman"/>
          <w:sz w:val="24"/>
          <w:szCs w:val="24"/>
        </w:rPr>
        <w:t xml:space="preserve">solidification, </w:t>
      </w:r>
      <w:r w:rsidRPr="00A41F2D">
        <w:rPr>
          <w:rFonts w:ascii="Times New Roman" w:hAnsi="Times New Roman" w:cs="Times New Roman" w:hint="eastAsia"/>
          <w:sz w:val="24"/>
          <w:szCs w:val="24"/>
        </w:rPr>
        <w:t>the</w:t>
      </w:r>
      <w:r w:rsidRPr="00A41F2D">
        <w:rPr>
          <w:rFonts w:ascii="Times New Roman" w:hAnsi="Times New Roman" w:cs="Times New Roman"/>
          <w:sz w:val="24"/>
          <w:szCs w:val="24"/>
        </w:rPr>
        <w:t xml:space="preserve"> complete medium </w:t>
      </w:r>
      <w:r w:rsidRPr="00A41F2D">
        <w:rPr>
          <w:rFonts w:ascii="Times New Roman" w:hAnsi="Times New Roman" w:cs="Times New Roman"/>
          <w:sz w:val="24"/>
          <w:szCs w:val="24"/>
        </w:rPr>
        <w:lastRenderedPageBreak/>
        <w:t xml:space="preserve">was added for cultivation. </w:t>
      </w:r>
      <w:r w:rsidRPr="00A41F2D">
        <w:rPr>
          <w:rFonts w:ascii="Times New Roman" w:hAnsi="Times New Roman"/>
          <w:sz w:val="24"/>
        </w:rPr>
        <w:t>After 4-8 weeks,</w:t>
      </w:r>
      <w:r w:rsidRPr="00A41F2D">
        <w:rPr>
          <w:rFonts w:ascii="Times New Roman" w:hAnsi="Times New Roman" w:cs="Times New Roman"/>
          <w:sz w:val="24"/>
          <w:szCs w:val="24"/>
        </w:rPr>
        <w:t xml:space="preserve"> the colonies in soft agar were </w:t>
      </w:r>
      <w:r w:rsidRPr="00A41F2D">
        <w:rPr>
          <w:rFonts w:ascii="Times New Roman" w:hAnsi="Times New Roman" w:cs="Times New Roman" w:hint="eastAsia"/>
          <w:sz w:val="24"/>
          <w:szCs w:val="24"/>
        </w:rPr>
        <w:t>observed</w:t>
      </w:r>
      <w:r w:rsidRPr="00A41F2D">
        <w:rPr>
          <w:rFonts w:ascii="Times New Roman" w:hAnsi="Times New Roman" w:cs="Times New Roman"/>
          <w:sz w:val="24"/>
          <w:szCs w:val="24"/>
        </w:rPr>
        <w:t xml:space="preserve"> under an inverted microscope, stained with 0.01% crystal violet and counted.</w:t>
      </w:r>
    </w:p>
    <w:bookmarkEnd w:id="7"/>
    <w:bookmarkEnd w:id="8"/>
    <w:p w14:paraId="5E30560D"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7F621DD1" w14:textId="77777777"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Sphere Formation Assay</w:t>
      </w:r>
    </w:p>
    <w:p w14:paraId="721EC6BF" w14:textId="310737A8" w:rsidR="00D279BD" w:rsidRPr="00A41F2D" w:rsidRDefault="00D279BD" w:rsidP="00D279BD">
      <w:pPr>
        <w:widowControl/>
        <w:spacing w:line="480" w:lineRule="auto"/>
        <w:ind w:firstLine="420"/>
        <w:rPr>
          <w:rFonts w:ascii="Times New Roman" w:hAnsi="Times New Roman" w:cs="Times New Roman"/>
          <w:sz w:val="24"/>
          <w:szCs w:val="24"/>
        </w:rPr>
      </w:pPr>
      <w:bookmarkStart w:id="9" w:name="OLE_LINK29"/>
      <w:bookmarkStart w:id="10" w:name="OLE_LINK30"/>
      <w:r w:rsidRPr="00A41F2D">
        <w:rPr>
          <w:rFonts w:ascii="Times New Roman" w:hAnsi="Times New Roman" w:cs="Times New Roman"/>
          <w:sz w:val="24"/>
          <w:szCs w:val="24"/>
        </w:rPr>
        <w:t>Sphere formation assay was performed as described previously</w:t>
      </w:r>
      <w:r w:rsidRPr="00A41F2D">
        <w:rPr>
          <w:rFonts w:ascii="Times New Roman" w:hAnsi="Times New Roman" w:cs="Times New Roman"/>
          <w:sz w:val="24"/>
          <w:szCs w:val="24"/>
        </w:rPr>
        <w:fldChar w:fldCharType="begin"/>
      </w:r>
      <w:r w:rsidR="008B17A8" w:rsidRPr="00A41F2D">
        <w:rPr>
          <w:rFonts w:ascii="Times New Roman" w:hAnsi="Times New Roman" w:cs="Times New Roman"/>
          <w:sz w:val="24"/>
          <w:szCs w:val="24"/>
        </w:rPr>
        <w:instrText xml:space="preserve"> ADDIN ZOTERO_ITEM CSL_CITATION {"citationID":"MweFndj6","properties":{"formattedCitation":"\\super 5\\nosupersub{}","plainCitation":"5","noteIndex":0},"citationItems":[{"id":1580,"uris":["http://zotero.org/users/local/ib1EF42c/items/NKDEJ9U3"],"itemData":{"id":1580,"type":"article-journal","container-title":"Frontiers in Oncology","DOI":"10.3389/fonc.2018.00347","ISSN":"2234-943X","journalAbbreviation":"Front. Oncol.","language":"en","page":"347","source":"DOI.org (Crossref)","title":"Sphere-Formation Assay: Three-Dimensional in vitro Culturing of Prostate Cancer Stem/Progenitor Sphere-Forming Cells","title-short":"Sphere-Formation Assay","volume":"8","author":[{"family":"Bahmad","given":"Hisham F."},{"family":"Cheaito","given":"Katia"},{"family":"Chalhoub","given":"Reda M."},{"family":"Hadadeh","given":"Ola"},{"family":"Monzer","given":"Alissar"},{"family":"Ballout","given":"Farah"},{"family":"El-Hajj","given":"Albert"},{"family":"Mukherji","given":"Deborah"},{"family":"Liu","given":"Yen-Nien"},{"family":"Daoud","given":"Georges"},{"family":"Abou-Kheir","given":"Wassim"}],"issued":{"date-parts":[["2018",8,28]]}}}],"schema":"https://github.com/citation-style-language/schema/raw/master/csl-citation.json"} </w:instrText>
      </w:r>
      <w:r w:rsidRPr="00A41F2D">
        <w:rPr>
          <w:rFonts w:ascii="Times New Roman" w:hAnsi="Times New Roman" w:cs="Times New Roman"/>
          <w:sz w:val="24"/>
          <w:szCs w:val="24"/>
        </w:rPr>
        <w:fldChar w:fldCharType="separate"/>
      </w:r>
      <w:r w:rsidR="008B17A8" w:rsidRPr="00A41F2D">
        <w:rPr>
          <w:rFonts w:ascii="Times New Roman" w:hAnsi="Times New Roman" w:cs="Times New Roman"/>
          <w:kern w:val="0"/>
          <w:sz w:val="24"/>
          <w:szCs w:val="24"/>
          <w:vertAlign w:val="superscript"/>
        </w:rPr>
        <w:t>5</w:t>
      </w:r>
      <w:r w:rsidRPr="00A41F2D">
        <w:rPr>
          <w:rFonts w:ascii="Times New Roman" w:hAnsi="Times New Roman" w:cs="Times New Roman"/>
          <w:sz w:val="24"/>
          <w:szCs w:val="24"/>
        </w:rPr>
        <w:fldChar w:fldCharType="end"/>
      </w:r>
      <w:r w:rsidRPr="00A41F2D">
        <w:rPr>
          <w:rFonts w:ascii="Times New Roman" w:hAnsi="Times New Roman" w:cs="Times New Roman"/>
          <w:sz w:val="24"/>
          <w:szCs w:val="24"/>
        </w:rPr>
        <w:t>. The cells were suspended in a cancer stem cell medium consisting of serum-free DMEM/F12 medium (Hyclon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SH30023.01) with 1% penicillin-streptomycin, 20 ng/mL epidermal growth factor (R&amp;D</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236-EG), 10 ng/mL basic fibroblast growth factor (R&amp;D</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3718-FB), and 2% B27 (Gibco</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A3582801). The mix</w:t>
      </w:r>
      <w:r w:rsidR="003047D8" w:rsidRPr="00A41F2D">
        <w:rPr>
          <w:rFonts w:ascii="Times New Roman" w:hAnsi="Times New Roman" w:cs="Times New Roman"/>
          <w:sz w:val="24"/>
          <w:szCs w:val="24"/>
        </w:rPr>
        <w:t>ture</w:t>
      </w:r>
      <w:r w:rsidRPr="00A41F2D">
        <w:rPr>
          <w:rFonts w:ascii="Times New Roman" w:hAnsi="Times New Roman" w:cs="Times New Roman"/>
          <w:sz w:val="24"/>
          <w:szCs w:val="24"/>
        </w:rPr>
        <w:t xml:space="preserve"> was combined with </w:t>
      </w:r>
      <w:bookmarkStart w:id="11" w:name="OLE_LINK9"/>
      <w:r w:rsidRPr="00A41F2D">
        <w:rPr>
          <w:rFonts w:ascii="Times New Roman" w:hAnsi="Times New Roman" w:cs="Times New Roman"/>
          <w:sz w:val="24"/>
          <w:szCs w:val="24"/>
        </w:rPr>
        <w:t>MatriGel</w:t>
      </w:r>
      <w:bookmarkEnd w:id="11"/>
      <w:r w:rsidRPr="00A41F2D">
        <w:rPr>
          <w:rFonts w:ascii="Times New Roman" w:hAnsi="Times New Roman" w:cs="Times New Roman"/>
          <w:sz w:val="24"/>
          <w:szCs w:val="24"/>
        </w:rPr>
        <w:t xml:space="preserve"> at a 1:1 ratio and spread uniformly in 96-well plates with 500 cells per well. Once the MatriGel solidified, the cancer stem cell medium was added</w:t>
      </w:r>
      <w:r w:rsidR="00E262BD" w:rsidRPr="00A41F2D">
        <w:rPr>
          <w:rFonts w:ascii="Times New Roman" w:hAnsi="Times New Roman" w:cs="Times New Roman"/>
          <w:sz w:val="24"/>
          <w:szCs w:val="24"/>
        </w:rPr>
        <w:t xml:space="preserve"> </w:t>
      </w:r>
      <w:r w:rsidRPr="00A41F2D">
        <w:rPr>
          <w:rFonts w:ascii="Times New Roman" w:hAnsi="Times New Roman" w:cs="Times New Roman"/>
          <w:sz w:val="24"/>
          <w:szCs w:val="24"/>
        </w:rPr>
        <w:t xml:space="preserve">and changed every 3 days. </w:t>
      </w:r>
      <w:r w:rsidRPr="00A41F2D">
        <w:rPr>
          <w:rFonts w:ascii="Times New Roman" w:hAnsi="Times New Roman"/>
          <w:sz w:val="24"/>
        </w:rPr>
        <w:t xml:space="preserve">After 2 weeks, the cell spheres were </w:t>
      </w:r>
      <w:r w:rsidR="00804778" w:rsidRPr="00A41F2D">
        <w:rPr>
          <w:rFonts w:ascii="Times New Roman" w:hAnsi="Times New Roman"/>
          <w:sz w:val="24"/>
        </w:rPr>
        <w:t>imaged</w:t>
      </w:r>
      <w:r w:rsidRPr="00A41F2D">
        <w:rPr>
          <w:rFonts w:ascii="Times New Roman" w:hAnsi="Times New Roman"/>
          <w:sz w:val="24"/>
        </w:rPr>
        <w:t xml:space="preserve"> </w:t>
      </w:r>
      <w:r w:rsidR="0054141C" w:rsidRPr="00A41F2D">
        <w:rPr>
          <w:rFonts w:ascii="Times New Roman" w:hAnsi="Times New Roman"/>
          <w:sz w:val="24"/>
        </w:rPr>
        <w:t>by</w:t>
      </w:r>
      <w:r w:rsidRPr="00A41F2D">
        <w:rPr>
          <w:rFonts w:ascii="Times New Roman" w:hAnsi="Times New Roman"/>
          <w:sz w:val="24"/>
        </w:rPr>
        <w:t xml:space="preserve"> inverted microscope, and the number of cell spheres was counted.</w:t>
      </w:r>
    </w:p>
    <w:bookmarkEnd w:id="9"/>
    <w:bookmarkEnd w:id="10"/>
    <w:p w14:paraId="21BB75EA"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2FA75478" w14:textId="77777777"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Protein Expression and Purification</w:t>
      </w:r>
    </w:p>
    <w:p w14:paraId="41605DDB" w14:textId="3CC264DF" w:rsidR="00D279BD" w:rsidRPr="00A41F2D" w:rsidRDefault="00D279BD" w:rsidP="00D279BD">
      <w:pPr>
        <w:spacing w:line="480" w:lineRule="auto"/>
        <w:ind w:firstLine="420"/>
        <w:rPr>
          <w:rFonts w:ascii="Times New Roman" w:hAnsi="Times New Roman" w:cs="Times New Roman"/>
          <w:sz w:val="24"/>
          <w:szCs w:val="24"/>
        </w:rPr>
      </w:pPr>
      <w:r w:rsidRPr="00A41F2D">
        <w:rPr>
          <w:rFonts w:ascii="Times New Roman" w:hAnsi="Times New Roman" w:cs="Times New Roman"/>
          <w:sz w:val="24"/>
          <w:szCs w:val="24"/>
        </w:rPr>
        <w:t xml:space="preserve">The </w:t>
      </w:r>
      <w:r w:rsidRPr="00A41F2D">
        <w:rPr>
          <w:rFonts w:ascii="Times New Roman" w:hAnsi="Times New Roman" w:cs="Times New Roman" w:hint="eastAsia"/>
          <w:sz w:val="24"/>
          <w:szCs w:val="24"/>
        </w:rPr>
        <w:t>PCR</w:t>
      </w:r>
      <w:r w:rsidRPr="00A41F2D">
        <w:rPr>
          <w:rFonts w:ascii="Times New Roman" w:hAnsi="Times New Roman" w:cs="Times New Roman"/>
          <w:sz w:val="24"/>
          <w:szCs w:val="24"/>
        </w:rPr>
        <w:t xml:space="preserve"> </w:t>
      </w:r>
      <w:r w:rsidRPr="00A41F2D">
        <w:rPr>
          <w:rFonts w:ascii="Times New Roman" w:hAnsi="Times New Roman" w:cs="Times New Roman" w:hint="eastAsia"/>
          <w:sz w:val="24"/>
          <w:szCs w:val="24"/>
        </w:rPr>
        <w:t>products</w:t>
      </w:r>
      <w:r w:rsidR="0054141C" w:rsidRPr="00A41F2D">
        <w:rPr>
          <w:rFonts w:ascii="Times New Roman" w:hAnsi="Times New Roman" w:cs="Times New Roman"/>
          <w:sz w:val="24"/>
          <w:szCs w:val="24"/>
        </w:rPr>
        <w:t xml:space="preserve"> of</w:t>
      </w:r>
      <w:r w:rsidRPr="00A41F2D">
        <w:rPr>
          <w:rFonts w:ascii="Times New Roman" w:hAnsi="Times New Roman" w:cs="Times New Roman"/>
          <w:sz w:val="24"/>
          <w:szCs w:val="24"/>
        </w:rPr>
        <w:t xml:space="preserve"> human TRF1</w:t>
      </w:r>
      <w:r w:rsidRPr="00A41F2D">
        <w:rPr>
          <w:rFonts w:ascii="Times New Roman" w:hAnsi="Times New Roman" w:cs="Times New Roman"/>
          <w:sz w:val="24"/>
          <w:szCs w:val="24"/>
          <w:vertAlign w:val="subscript"/>
        </w:rPr>
        <w:t>TRFH</w:t>
      </w:r>
      <w:r w:rsidRPr="00A41F2D">
        <w:rPr>
          <w:rFonts w:ascii="Times New Roman" w:hAnsi="Times New Roman" w:cs="Times New Roman"/>
          <w:sz w:val="24"/>
          <w:szCs w:val="24"/>
        </w:rPr>
        <w:t xml:space="preserve"> </w:t>
      </w:r>
      <w:r w:rsidRPr="00A41F2D">
        <w:rPr>
          <w:rFonts w:ascii="Times New Roman" w:hAnsi="Times New Roman"/>
          <w:sz w:val="24"/>
        </w:rPr>
        <w:t xml:space="preserve">(residues 65-269, amplified by primers, </w:t>
      </w:r>
      <w:r w:rsidR="0014225D" w:rsidRPr="00A41F2D">
        <w:rPr>
          <w:rFonts w:ascii="Times New Roman" w:hAnsi="Times New Roman"/>
          <w:sz w:val="24"/>
        </w:rPr>
        <w:t>Table S3</w:t>
      </w:r>
      <w:r w:rsidRPr="00A41F2D">
        <w:rPr>
          <w:rFonts w:ascii="Times New Roman" w:hAnsi="Times New Roman"/>
          <w:sz w:val="24"/>
        </w:rPr>
        <w:t>, No. 12, 13)</w:t>
      </w:r>
      <w:r w:rsidRPr="00A41F2D">
        <w:rPr>
          <w:rFonts w:ascii="Times New Roman" w:hAnsi="Times New Roman" w:cs="Times New Roman"/>
          <w:sz w:val="24"/>
          <w:szCs w:val="24"/>
        </w:rPr>
        <w:t xml:space="preserve"> w</w:t>
      </w:r>
      <w:r w:rsidR="00EB3733" w:rsidRPr="00A41F2D">
        <w:rPr>
          <w:rFonts w:ascii="Times New Roman" w:hAnsi="Times New Roman" w:cs="Times New Roman"/>
          <w:sz w:val="24"/>
          <w:szCs w:val="24"/>
        </w:rPr>
        <w:t>as</w:t>
      </w:r>
      <w:r w:rsidRPr="00A41F2D">
        <w:rPr>
          <w:rFonts w:ascii="Times New Roman" w:hAnsi="Times New Roman" w:cs="Times New Roman"/>
          <w:sz w:val="24"/>
          <w:szCs w:val="24"/>
        </w:rPr>
        <w:t xml:space="preserve"> cloned into a modified pET28a vector with a </w:t>
      </w:r>
      <w:bookmarkStart w:id="12" w:name="OLE_LINK10"/>
      <w:r w:rsidRPr="00A41F2D">
        <w:rPr>
          <w:rFonts w:ascii="Times New Roman" w:hAnsi="Times New Roman" w:cs="Times New Roman"/>
          <w:sz w:val="24"/>
          <w:szCs w:val="24"/>
        </w:rPr>
        <w:t>SUMO</w:t>
      </w:r>
      <w:bookmarkEnd w:id="12"/>
      <w:r w:rsidRPr="00A41F2D">
        <w:rPr>
          <w:rFonts w:ascii="Times New Roman" w:hAnsi="Times New Roman" w:cs="Times New Roman"/>
          <w:sz w:val="24"/>
          <w:szCs w:val="24"/>
        </w:rPr>
        <w:t xml:space="preserve"> protein fused at the N-terminus after the 6×His tag</w:t>
      </w:r>
      <w:r w:rsidR="00EB3733" w:rsidRPr="00A41F2D">
        <w:rPr>
          <w:rFonts w:ascii="Times New Roman" w:hAnsi="Times New Roman" w:cs="Times New Roman"/>
          <w:sz w:val="24"/>
          <w:szCs w:val="24"/>
        </w:rPr>
        <w:t>. PinX1</w:t>
      </w:r>
      <w:r w:rsidR="00EB3733" w:rsidRPr="00A41F2D">
        <w:rPr>
          <w:rFonts w:ascii="Times New Roman" w:hAnsi="Times New Roman" w:cs="Times New Roman"/>
          <w:sz w:val="24"/>
          <w:szCs w:val="24"/>
          <w:vertAlign w:val="subscript"/>
        </w:rPr>
        <w:t>TBM</w:t>
      </w:r>
      <w:r w:rsidR="00EB3733" w:rsidRPr="00A41F2D">
        <w:rPr>
          <w:rFonts w:ascii="Times New Roman" w:hAnsi="Times New Roman" w:cs="Times New Roman"/>
          <w:sz w:val="24"/>
          <w:szCs w:val="24"/>
        </w:rPr>
        <w:t xml:space="preserve"> </w:t>
      </w:r>
      <w:r w:rsidR="00EB3733" w:rsidRPr="00A41F2D">
        <w:rPr>
          <w:rFonts w:ascii="Times New Roman" w:hAnsi="Times New Roman"/>
          <w:sz w:val="24"/>
        </w:rPr>
        <w:t xml:space="preserve">(residues 285-304, annealed by primers, </w:t>
      </w:r>
      <w:r w:rsidR="0014225D" w:rsidRPr="00A41F2D">
        <w:rPr>
          <w:rFonts w:ascii="Times New Roman" w:hAnsi="Times New Roman"/>
          <w:sz w:val="24"/>
        </w:rPr>
        <w:t>Table S3</w:t>
      </w:r>
      <w:r w:rsidR="00EB3733" w:rsidRPr="00A41F2D">
        <w:rPr>
          <w:rFonts w:ascii="Times New Roman" w:hAnsi="Times New Roman"/>
          <w:sz w:val="24"/>
        </w:rPr>
        <w:t>, No. 14, 15)</w:t>
      </w:r>
      <w:r w:rsidRPr="00A41F2D">
        <w:rPr>
          <w:rFonts w:ascii="Times New Roman" w:hAnsi="Times New Roman" w:cs="Times New Roman"/>
          <w:sz w:val="24"/>
          <w:szCs w:val="24"/>
        </w:rPr>
        <w:t xml:space="preserve"> </w:t>
      </w:r>
      <w:r w:rsidR="00EB3733" w:rsidRPr="00A41F2D">
        <w:rPr>
          <w:rFonts w:ascii="Times New Roman" w:hAnsi="Times New Roman" w:cs="Times New Roman"/>
          <w:sz w:val="24"/>
          <w:szCs w:val="24"/>
        </w:rPr>
        <w:t xml:space="preserve">was cloned </w:t>
      </w:r>
      <w:r w:rsidRPr="00A41F2D">
        <w:rPr>
          <w:rFonts w:ascii="Times New Roman" w:hAnsi="Times New Roman" w:cs="Times New Roman"/>
          <w:sz w:val="24"/>
          <w:szCs w:val="24"/>
        </w:rPr>
        <w:t xml:space="preserve">into a modified pGEX-6P1 vector with </w:t>
      </w:r>
      <w:r w:rsidRPr="00A41F2D">
        <w:rPr>
          <w:rFonts w:ascii="Times New Roman" w:hAnsi="Times New Roman" w:cs="Times New Roman" w:hint="eastAsia"/>
          <w:sz w:val="24"/>
          <w:szCs w:val="24"/>
        </w:rPr>
        <w:t>a</w:t>
      </w:r>
      <w:r w:rsidRPr="00A41F2D">
        <w:rPr>
          <w:rFonts w:ascii="Times New Roman" w:hAnsi="Times New Roman" w:cs="Times New Roman"/>
          <w:sz w:val="24"/>
          <w:szCs w:val="24"/>
        </w:rPr>
        <w:t xml:space="preserve"> GST tag fused at the N-terminus. Additional versions of PinX1 </w:t>
      </w:r>
      <w:r w:rsidRPr="00A41F2D">
        <w:rPr>
          <w:rFonts w:ascii="Times New Roman" w:hAnsi="Times New Roman"/>
          <w:sz w:val="24"/>
        </w:rPr>
        <w:t xml:space="preserve">(amplified by primers, </w:t>
      </w:r>
      <w:r w:rsidR="0014225D" w:rsidRPr="00A41F2D">
        <w:rPr>
          <w:rFonts w:ascii="Times New Roman" w:hAnsi="Times New Roman"/>
          <w:sz w:val="24"/>
        </w:rPr>
        <w:t>Table S3</w:t>
      </w:r>
      <w:r w:rsidRPr="00A41F2D">
        <w:rPr>
          <w:rFonts w:ascii="Times New Roman" w:hAnsi="Times New Roman"/>
          <w:sz w:val="24"/>
        </w:rPr>
        <w:t>, No. 16-20, 3</w:t>
      </w:r>
      <w:r w:rsidR="00A52695" w:rsidRPr="00A41F2D">
        <w:rPr>
          <w:rFonts w:ascii="Times New Roman" w:hAnsi="Times New Roman"/>
          <w:sz w:val="24"/>
        </w:rPr>
        <w:t>7</w:t>
      </w:r>
      <w:r w:rsidRPr="00A41F2D">
        <w:rPr>
          <w:rFonts w:ascii="Times New Roman" w:hAnsi="Times New Roman"/>
          <w:sz w:val="24"/>
        </w:rPr>
        <w:t>-8</w:t>
      </w:r>
      <w:r w:rsidR="00A52695" w:rsidRPr="00A41F2D">
        <w:rPr>
          <w:rFonts w:ascii="Times New Roman" w:hAnsi="Times New Roman"/>
          <w:sz w:val="24"/>
        </w:rPr>
        <w:t>6</w:t>
      </w:r>
      <w:r w:rsidRPr="00A41F2D">
        <w:rPr>
          <w:rFonts w:ascii="Times New Roman" w:hAnsi="Times New Roman"/>
          <w:sz w:val="24"/>
        </w:rPr>
        <w:t>)</w:t>
      </w:r>
      <w:r w:rsidRPr="00A41F2D">
        <w:rPr>
          <w:rFonts w:ascii="Times New Roman" w:hAnsi="Times New Roman" w:cs="Times New Roman"/>
          <w:sz w:val="24"/>
          <w:szCs w:val="24"/>
        </w:rPr>
        <w:t xml:space="preserve"> were also cloned into the pGEX-6P1 vector</w:t>
      </w:r>
      <w:r w:rsidR="00003FCE" w:rsidRPr="00A41F2D">
        <w:rPr>
          <w:rFonts w:ascii="Times New Roman" w:hAnsi="Times New Roman" w:cs="Times New Roman"/>
          <w:sz w:val="24"/>
          <w:szCs w:val="24"/>
        </w:rPr>
        <w:t>s</w:t>
      </w:r>
      <w:r w:rsidRPr="00A41F2D">
        <w:rPr>
          <w:rFonts w:ascii="Times New Roman" w:hAnsi="Times New Roman" w:cs="Times New Roman"/>
          <w:sz w:val="24"/>
          <w:szCs w:val="24"/>
        </w:rPr>
        <w:t xml:space="preserve">. The proteins were co-expressed or expressed alone in E. </w:t>
      </w:r>
      <w:r w:rsidRPr="00A41F2D">
        <w:rPr>
          <w:rFonts w:ascii="Times New Roman" w:hAnsi="Times New Roman" w:cs="Times New Roman"/>
          <w:i/>
          <w:iCs/>
          <w:sz w:val="24"/>
          <w:szCs w:val="24"/>
        </w:rPr>
        <w:t>coli</w:t>
      </w:r>
      <w:r w:rsidRPr="00A41F2D">
        <w:rPr>
          <w:rFonts w:ascii="Times New Roman" w:hAnsi="Times New Roman" w:cs="Times New Roman"/>
          <w:sz w:val="24"/>
          <w:szCs w:val="24"/>
        </w:rPr>
        <w:t xml:space="preserve"> BL21(DE3). After indu</w:t>
      </w:r>
      <w:r w:rsidRPr="00A41F2D">
        <w:rPr>
          <w:rFonts w:ascii="Times New Roman" w:hAnsi="Times New Roman"/>
          <w:sz w:val="24"/>
        </w:rPr>
        <w:t xml:space="preserve">ction for 16 h </w:t>
      </w:r>
      <w:r w:rsidRPr="00A41F2D">
        <w:rPr>
          <w:rFonts w:ascii="Times New Roman" w:hAnsi="Times New Roman"/>
          <w:sz w:val="24"/>
        </w:rPr>
        <w:lastRenderedPageBreak/>
        <w:t>with 0.</w:t>
      </w:r>
      <w:r w:rsidRPr="00A41F2D">
        <w:rPr>
          <w:rFonts w:ascii="Times New Roman" w:hAnsi="Times New Roman" w:cs="Times New Roman"/>
          <w:sz w:val="24"/>
          <w:szCs w:val="24"/>
        </w:rPr>
        <w:t xml:space="preserve">1 mM </w:t>
      </w:r>
      <w:r w:rsidR="00862941" w:rsidRPr="00A41F2D">
        <w:rPr>
          <w:rFonts w:ascii="Times New Roman" w:hAnsi="Times New Roman"/>
          <w:sz w:val="24"/>
        </w:rPr>
        <w:t>IPTG</w:t>
      </w:r>
      <w:r w:rsidR="00862941" w:rsidRPr="00A41F2D">
        <w:rPr>
          <w:rFonts w:ascii="Times New Roman" w:hAnsi="Times New Roman" w:cs="Times New Roman"/>
          <w:sz w:val="24"/>
          <w:szCs w:val="24"/>
        </w:rPr>
        <w:t xml:space="preserve"> </w:t>
      </w:r>
      <w:r w:rsidRPr="00A41F2D">
        <w:rPr>
          <w:rFonts w:ascii="Times New Roman" w:hAnsi="Times New Roman"/>
          <w:sz w:val="24"/>
        </w:rPr>
        <w:t>(</w:t>
      </w:r>
      <w:r w:rsidR="00862941" w:rsidRPr="00A41F2D">
        <w:rPr>
          <w:rFonts w:ascii="Times New Roman" w:hAnsi="Times New Roman" w:cs="Times New Roman"/>
          <w:sz w:val="24"/>
          <w:szCs w:val="24"/>
        </w:rPr>
        <w:t>Isopropyl-beta-D-thiogalactopyranoside</w:t>
      </w:r>
      <w:r w:rsidRPr="00A41F2D">
        <w:rPr>
          <w:rFonts w:ascii="Times New Roman" w:hAnsi="Times New Roman"/>
          <w:sz w:val="24"/>
        </w:rPr>
        <w:t>) at 25 ℃, the ce</w:t>
      </w:r>
      <w:r w:rsidRPr="00A41F2D">
        <w:rPr>
          <w:rFonts w:ascii="Times New Roman" w:hAnsi="Times New Roman" w:cs="Times New Roman"/>
          <w:sz w:val="24"/>
          <w:szCs w:val="24"/>
        </w:rPr>
        <w:t xml:space="preserve">lls were harvested by centrifugation and the pellets were resuspended in lysis buffer </w:t>
      </w:r>
      <w:r w:rsidR="00913077" w:rsidRPr="00A41F2D">
        <w:rPr>
          <w:rFonts w:ascii="Times New Roman" w:hAnsi="Times New Roman" w:cs="Times New Roman"/>
          <w:sz w:val="24"/>
          <w:szCs w:val="24"/>
        </w:rPr>
        <w:t xml:space="preserve">containing </w:t>
      </w:r>
      <w:r w:rsidRPr="00A41F2D">
        <w:rPr>
          <w:rFonts w:ascii="Times New Roman" w:hAnsi="Times New Roman" w:cs="Times New Roman"/>
          <w:sz w:val="24"/>
          <w:szCs w:val="24"/>
        </w:rPr>
        <w:t>50 mM Tris-HCl pH 8.0, 50 mM NaH</w:t>
      </w:r>
      <w:r w:rsidRPr="00A41F2D">
        <w:rPr>
          <w:rFonts w:ascii="Times New Roman" w:hAnsi="Times New Roman" w:cs="Times New Roman"/>
          <w:sz w:val="24"/>
          <w:szCs w:val="24"/>
          <w:vertAlign w:val="subscript"/>
        </w:rPr>
        <w:t>2</w:t>
      </w:r>
      <w:r w:rsidRPr="00A41F2D">
        <w:rPr>
          <w:rFonts w:ascii="Times New Roman" w:hAnsi="Times New Roman" w:cs="Times New Roman"/>
          <w:sz w:val="24"/>
          <w:szCs w:val="24"/>
        </w:rPr>
        <w:t>PO</w:t>
      </w:r>
      <w:r w:rsidRPr="00A41F2D">
        <w:rPr>
          <w:rFonts w:ascii="Times New Roman" w:hAnsi="Times New Roman" w:cs="Times New Roman"/>
          <w:sz w:val="24"/>
          <w:szCs w:val="24"/>
          <w:vertAlign w:val="subscript"/>
        </w:rPr>
        <w:t>4</w:t>
      </w:r>
      <w:r w:rsidRPr="00A41F2D">
        <w:rPr>
          <w:rFonts w:ascii="Times New Roman" w:hAnsi="Times New Roman" w:cs="Times New Roman"/>
          <w:sz w:val="24"/>
          <w:szCs w:val="24"/>
        </w:rPr>
        <w:t xml:space="preserve">, 400 mM NaCl, 10% glycerol, 1 mM </w:t>
      </w:r>
      <w:r w:rsidR="003154E4" w:rsidRPr="00A41F2D">
        <w:rPr>
          <w:rFonts w:ascii="Times New Roman" w:hAnsi="Times New Roman" w:cs="Times New Roman"/>
          <w:sz w:val="24"/>
          <w:szCs w:val="24"/>
        </w:rPr>
        <w:t>PMSF</w:t>
      </w:r>
      <w:r w:rsidRPr="00A41F2D">
        <w:rPr>
          <w:rFonts w:ascii="Times New Roman" w:hAnsi="Times New Roman" w:cs="Times New Roman"/>
          <w:sz w:val="24"/>
          <w:szCs w:val="24"/>
        </w:rPr>
        <w:t xml:space="preserve"> (</w:t>
      </w:r>
      <w:r w:rsidR="003154E4" w:rsidRPr="00A41F2D">
        <w:rPr>
          <w:rFonts w:ascii="Times New Roman" w:hAnsi="Times New Roman" w:cs="Times New Roman"/>
          <w:sz w:val="24"/>
          <w:szCs w:val="24"/>
        </w:rPr>
        <w:t>phenyl methane sulfonyl fluoride</w:t>
      </w:r>
      <w:r w:rsidRPr="00A41F2D">
        <w:rPr>
          <w:rFonts w:ascii="Times New Roman" w:hAnsi="Times New Roman" w:cs="Times New Roman"/>
          <w:sz w:val="24"/>
          <w:szCs w:val="24"/>
        </w:rPr>
        <w:t xml:space="preserve">), 0.1 mg/ml lysozyme, 2 mM β-mercaptoethanol, and Protease Inhibitor Cocktail </w:t>
      </w:r>
      <w:r w:rsidR="00913077" w:rsidRPr="00A41F2D">
        <w:rPr>
          <w:rFonts w:ascii="Times New Roman" w:hAnsi="Times New Roman" w:cs="Times New Roman"/>
          <w:sz w:val="24"/>
          <w:szCs w:val="24"/>
        </w:rPr>
        <w:t>(</w:t>
      </w:r>
      <w:r w:rsidRPr="00A41F2D">
        <w:rPr>
          <w:rFonts w:ascii="Times New Roman" w:hAnsi="Times New Roman" w:cs="Times New Roman"/>
          <w:sz w:val="24"/>
          <w:szCs w:val="24"/>
        </w:rPr>
        <w:t>MC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HY-K0010). The cells were then lysed by sonication and the cell debris was removed by ultracentrifugation. </w:t>
      </w:r>
    </w:p>
    <w:p w14:paraId="28FD615E" w14:textId="37179924" w:rsidR="00D279BD" w:rsidRPr="00A41F2D" w:rsidRDefault="00D279BD" w:rsidP="00D279BD">
      <w:pPr>
        <w:spacing w:line="480" w:lineRule="auto"/>
        <w:ind w:firstLine="420"/>
        <w:rPr>
          <w:rFonts w:ascii="Times New Roman" w:hAnsi="Times New Roman" w:cs="Times New Roman"/>
          <w:sz w:val="24"/>
          <w:szCs w:val="24"/>
        </w:rPr>
      </w:pPr>
      <w:r w:rsidRPr="00A41F2D">
        <w:rPr>
          <w:rFonts w:ascii="Times New Roman" w:hAnsi="Times New Roman" w:cs="Times New Roman"/>
          <w:sz w:val="24"/>
          <w:szCs w:val="24"/>
        </w:rPr>
        <w:t>For</w:t>
      </w:r>
      <w:r w:rsidR="003F5E6B" w:rsidRPr="00A41F2D">
        <w:rPr>
          <w:rFonts w:ascii="Times New Roman" w:hAnsi="Times New Roman" w:cs="Times New Roman"/>
          <w:sz w:val="24"/>
          <w:szCs w:val="24"/>
        </w:rPr>
        <w:t xml:space="preserve"> purification of</w:t>
      </w:r>
      <w:r w:rsidRPr="00A41F2D">
        <w:rPr>
          <w:rFonts w:ascii="Times New Roman" w:hAnsi="Times New Roman" w:cs="Times New Roman"/>
          <w:sz w:val="24"/>
          <w:szCs w:val="24"/>
        </w:rPr>
        <w:t xml:space="preserve"> TRF1</w:t>
      </w:r>
      <w:r w:rsidRPr="00A41F2D">
        <w:rPr>
          <w:rFonts w:ascii="Times New Roman" w:hAnsi="Times New Roman" w:cs="Times New Roman"/>
          <w:sz w:val="24"/>
          <w:szCs w:val="24"/>
          <w:vertAlign w:val="subscript"/>
        </w:rPr>
        <w:t>TRFH</w:t>
      </w:r>
      <w:r w:rsidRPr="00A41F2D">
        <w:rPr>
          <w:rFonts w:ascii="Times New Roman" w:hAnsi="Times New Roman" w:cs="Times New Roman"/>
          <w:sz w:val="24"/>
          <w:szCs w:val="24"/>
        </w:rPr>
        <w:t>-PinX1</w:t>
      </w:r>
      <w:r w:rsidRPr="00A41F2D">
        <w:rPr>
          <w:rFonts w:ascii="Times New Roman" w:hAnsi="Times New Roman" w:cs="Times New Roman"/>
          <w:sz w:val="24"/>
          <w:szCs w:val="24"/>
          <w:vertAlign w:val="subscript"/>
        </w:rPr>
        <w:t>TBM</w:t>
      </w:r>
      <w:r w:rsidR="000D3E0E" w:rsidRPr="00A41F2D">
        <w:rPr>
          <w:rFonts w:ascii="Times New Roman" w:hAnsi="Times New Roman" w:cs="Times New Roman"/>
          <w:sz w:val="24"/>
          <w:szCs w:val="24"/>
        </w:rPr>
        <w:t xml:space="preserve"> complex</w:t>
      </w:r>
      <w:r w:rsidRPr="00A41F2D">
        <w:rPr>
          <w:rFonts w:ascii="Times New Roman" w:hAnsi="Times New Roman"/>
          <w:sz w:val="24"/>
        </w:rPr>
        <w:t>, the supernatant was mixed with Ni-NTA agarose beads (Qiagen</w:t>
      </w:r>
      <w:r w:rsidR="00E8568A" w:rsidRPr="00A41F2D">
        <w:rPr>
          <w:rFonts w:ascii="Times New Roman" w:hAnsi="Times New Roman"/>
          <w:sz w:val="24"/>
        </w:rPr>
        <w:t xml:space="preserve">, Cat. </w:t>
      </w:r>
      <w:bookmarkStart w:id="13" w:name="OLE_LINK18"/>
      <w:r w:rsidRPr="00A41F2D">
        <w:rPr>
          <w:rFonts w:ascii="Times New Roman" w:hAnsi="Times New Roman"/>
          <w:sz w:val="24"/>
        </w:rPr>
        <w:t>30210</w:t>
      </w:r>
      <w:bookmarkEnd w:id="13"/>
      <w:r w:rsidRPr="00A41F2D">
        <w:rPr>
          <w:rFonts w:ascii="Times New Roman" w:hAnsi="Times New Roman"/>
          <w:sz w:val="24"/>
        </w:rPr>
        <w:t>) with 3 mM imidazole and rocked for 4 h at 4 ℃ befor</w:t>
      </w:r>
      <w:r w:rsidRPr="00A41F2D">
        <w:rPr>
          <w:rFonts w:ascii="Times New Roman" w:hAnsi="Times New Roman" w:cs="Times New Roman"/>
          <w:sz w:val="24"/>
          <w:szCs w:val="24"/>
        </w:rPr>
        <w:t xml:space="preserve">e elution </w:t>
      </w:r>
      <w:r w:rsidRPr="00A41F2D">
        <w:rPr>
          <w:rFonts w:ascii="Times New Roman" w:hAnsi="Times New Roman"/>
          <w:sz w:val="24"/>
        </w:rPr>
        <w:t xml:space="preserve">with 250 mM imidazole. Then </w:t>
      </w:r>
      <w:bookmarkStart w:id="14" w:name="OLE_LINK15"/>
      <w:r w:rsidRPr="00A41F2D">
        <w:rPr>
          <w:rFonts w:ascii="Times New Roman" w:hAnsi="Times New Roman"/>
          <w:sz w:val="24"/>
        </w:rPr>
        <w:t>SU</w:t>
      </w:r>
      <w:r w:rsidRPr="00A41F2D">
        <w:rPr>
          <w:rFonts w:ascii="Times New Roman" w:hAnsi="Times New Roman" w:cs="Times New Roman"/>
          <w:sz w:val="24"/>
          <w:szCs w:val="24"/>
        </w:rPr>
        <w:t>MO proteases (Beyotim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P2312S) and PreScission proteases</w:t>
      </w:r>
      <w:bookmarkEnd w:id="14"/>
      <w:r w:rsidRPr="00A41F2D">
        <w:rPr>
          <w:rFonts w:ascii="Times New Roman" w:hAnsi="Times New Roman" w:cs="Times New Roman"/>
          <w:sz w:val="24"/>
          <w:szCs w:val="24"/>
        </w:rPr>
        <w:t xml:space="preserve"> (Beyotim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P2302) were added to re</w:t>
      </w:r>
      <w:r w:rsidRPr="00A41F2D">
        <w:rPr>
          <w:rFonts w:ascii="Times New Roman" w:hAnsi="Times New Roman"/>
          <w:sz w:val="24"/>
        </w:rPr>
        <w:t>move the His-SUMO and GST tags at 4 ℃ overnight. The proteins were further purified by Mono-Q (GE Healthcare) an</w:t>
      </w:r>
      <w:r w:rsidRPr="00A41F2D">
        <w:rPr>
          <w:rFonts w:ascii="Times New Roman" w:hAnsi="Times New Roman" w:cs="Times New Roman"/>
          <w:sz w:val="24"/>
          <w:szCs w:val="24"/>
        </w:rPr>
        <w:t>d then rebound with glutathione agarose (Thermo Scientific</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16101) to remove the trace GST tag. After a final step of gel-filtration chromatography on a Superdex 200 column </w:t>
      </w:r>
      <w:bookmarkStart w:id="15" w:name="OLE_LINK17"/>
      <w:r w:rsidRPr="00A41F2D">
        <w:rPr>
          <w:rFonts w:ascii="Times New Roman" w:hAnsi="Times New Roman" w:cs="Times New Roman"/>
          <w:sz w:val="24"/>
          <w:szCs w:val="24"/>
        </w:rPr>
        <w:t>(GE Healthcare)</w:t>
      </w:r>
      <w:bookmarkEnd w:id="15"/>
      <w:r w:rsidRPr="00A41F2D">
        <w:rPr>
          <w:rFonts w:ascii="Times New Roman" w:hAnsi="Times New Roman" w:cs="Times New Roman"/>
          <w:sz w:val="24"/>
          <w:szCs w:val="24"/>
        </w:rPr>
        <w:t xml:space="preserve"> equilibrated with 25 mM Tris-HCl pH 8.0, 150 mM NaCl and 5 mM dithiothreitol, the purified proteins were concentrated to 25 mg/m</w:t>
      </w:r>
      <w:r w:rsidRPr="00A41F2D">
        <w:rPr>
          <w:rFonts w:ascii="Times New Roman" w:hAnsi="Times New Roman"/>
          <w:sz w:val="24"/>
        </w:rPr>
        <w:t>L and stored at -80 ℃.</w:t>
      </w:r>
    </w:p>
    <w:p w14:paraId="1B8D1F94" w14:textId="7910C098" w:rsidR="00D279BD" w:rsidRPr="00A41F2D" w:rsidRDefault="00D279BD" w:rsidP="00D279BD">
      <w:pPr>
        <w:spacing w:line="480" w:lineRule="auto"/>
        <w:ind w:firstLine="420"/>
        <w:rPr>
          <w:rFonts w:ascii="Times New Roman" w:hAnsi="Times New Roman" w:cs="Times New Roman"/>
          <w:sz w:val="24"/>
          <w:szCs w:val="24"/>
        </w:rPr>
      </w:pPr>
      <w:r w:rsidRPr="00A41F2D">
        <w:rPr>
          <w:rFonts w:ascii="Times New Roman" w:hAnsi="Times New Roman" w:cs="Times New Roman"/>
          <w:sz w:val="24"/>
          <w:szCs w:val="24"/>
        </w:rPr>
        <w:t xml:space="preserve">For PinX1 and its mutants, the supernatant was mixed </w:t>
      </w:r>
      <w:r w:rsidRPr="00A41F2D">
        <w:rPr>
          <w:rFonts w:ascii="Times New Roman" w:hAnsi="Times New Roman"/>
          <w:sz w:val="24"/>
        </w:rPr>
        <w:t>with GST beads (GE Healthcare</w:t>
      </w:r>
      <w:r w:rsidR="00E8568A" w:rsidRPr="00A41F2D">
        <w:rPr>
          <w:rFonts w:ascii="Times New Roman" w:hAnsi="Times New Roman"/>
          <w:sz w:val="24"/>
        </w:rPr>
        <w:t xml:space="preserve">, Cat. </w:t>
      </w:r>
      <w:r w:rsidRPr="00A41F2D">
        <w:rPr>
          <w:rFonts w:ascii="Times New Roman" w:hAnsi="Times New Roman"/>
          <w:sz w:val="24"/>
        </w:rPr>
        <w:t>17075601) and incubated for 4 h at 4 ℃.</w:t>
      </w:r>
      <w:r w:rsidRPr="00A41F2D">
        <w:rPr>
          <w:rFonts w:ascii="Times New Roman" w:hAnsi="Times New Roman" w:cs="Times New Roman"/>
          <w:sz w:val="24"/>
          <w:szCs w:val="24"/>
        </w:rPr>
        <w:t xml:space="preserve"> The bound protein was washed with buffer P (25 mM Tris-HCl pH 8.0, 200 mM NaCl) before elution with 15 mM L-Glutathione Reduced. The preliminary purified fusion proteins were further purified using Hitrap Heparin HP 5 mL (GE Healthcare) </w:t>
      </w:r>
      <w:r w:rsidR="00F61D0A" w:rsidRPr="00A41F2D">
        <w:rPr>
          <w:rFonts w:ascii="Times New Roman" w:hAnsi="Times New Roman" w:cs="Times New Roman"/>
          <w:sz w:val="24"/>
          <w:szCs w:val="24"/>
        </w:rPr>
        <w:t>at</w:t>
      </w:r>
      <w:r w:rsidRPr="00A41F2D">
        <w:rPr>
          <w:rFonts w:ascii="Times New Roman" w:hAnsi="Times New Roman" w:cs="Times New Roman"/>
          <w:sz w:val="24"/>
          <w:szCs w:val="24"/>
        </w:rPr>
        <w:t xml:space="preserve"> a linear gradient of increasing salt concentration (200-800 mM NaCl), and finally</w:t>
      </w:r>
      <w:r w:rsidR="003C721C" w:rsidRPr="00A41F2D">
        <w:rPr>
          <w:rFonts w:ascii="Times New Roman" w:hAnsi="Times New Roman" w:cs="Times New Roman"/>
          <w:sz w:val="24"/>
          <w:szCs w:val="24"/>
        </w:rPr>
        <w:t xml:space="preserve"> equilibrated by</w:t>
      </w:r>
      <w:r w:rsidRPr="00A41F2D">
        <w:rPr>
          <w:rFonts w:ascii="Times New Roman" w:hAnsi="Times New Roman" w:cs="Times New Roman"/>
          <w:sz w:val="24"/>
          <w:szCs w:val="24"/>
        </w:rPr>
        <w:t xml:space="preserve"> Superdex </w:t>
      </w:r>
      <w:r w:rsidRPr="00A41F2D">
        <w:rPr>
          <w:rFonts w:ascii="Times New Roman" w:hAnsi="Times New Roman" w:cs="Times New Roman"/>
          <w:sz w:val="24"/>
          <w:szCs w:val="24"/>
        </w:rPr>
        <w:lastRenderedPageBreak/>
        <w:t>200</w:t>
      </w:r>
      <w:r w:rsidR="003C721C" w:rsidRPr="00A41F2D">
        <w:rPr>
          <w:rFonts w:ascii="Times New Roman" w:hAnsi="Times New Roman" w:cs="Times New Roman"/>
          <w:sz w:val="24"/>
          <w:szCs w:val="24"/>
        </w:rPr>
        <w:t xml:space="preserve"> column</w:t>
      </w:r>
      <w:r w:rsidRPr="00A41F2D">
        <w:rPr>
          <w:rFonts w:ascii="Times New Roman" w:hAnsi="Times New Roman" w:cs="Times New Roman"/>
          <w:sz w:val="24"/>
          <w:szCs w:val="24"/>
        </w:rPr>
        <w:t xml:space="preserve"> with buffer P. The purified PinX1 protein and its mutants were s</w:t>
      </w:r>
      <w:r w:rsidRPr="00A41F2D">
        <w:rPr>
          <w:rFonts w:ascii="Times New Roman" w:hAnsi="Times New Roman"/>
          <w:sz w:val="24"/>
        </w:rPr>
        <w:t>tored at -80 ℃ fo</w:t>
      </w:r>
      <w:r w:rsidRPr="00A41F2D">
        <w:rPr>
          <w:rFonts w:ascii="Times New Roman" w:hAnsi="Times New Roman" w:cs="Times New Roman"/>
          <w:sz w:val="24"/>
          <w:szCs w:val="24"/>
        </w:rPr>
        <w:t>r further use.</w:t>
      </w:r>
    </w:p>
    <w:p w14:paraId="10012EBC" w14:textId="77777777" w:rsidR="00D279BD" w:rsidRPr="00A41F2D" w:rsidRDefault="00D279BD" w:rsidP="00D279BD">
      <w:pPr>
        <w:spacing w:line="480" w:lineRule="auto"/>
        <w:ind w:firstLine="420"/>
        <w:rPr>
          <w:rFonts w:ascii="Times New Roman" w:hAnsi="Times New Roman" w:cs="Times New Roman"/>
          <w:sz w:val="24"/>
          <w:szCs w:val="24"/>
        </w:rPr>
      </w:pPr>
    </w:p>
    <w:p w14:paraId="186A9E18" w14:textId="77777777"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Crystallization, Data Collection and Structure Determination</w:t>
      </w:r>
    </w:p>
    <w:p w14:paraId="4D3FB03F" w14:textId="77777777" w:rsidR="00D279BD" w:rsidRPr="00A41F2D" w:rsidRDefault="00D279BD" w:rsidP="00D279BD">
      <w:pPr>
        <w:spacing w:line="480" w:lineRule="auto"/>
        <w:ind w:firstLine="420"/>
        <w:rPr>
          <w:rFonts w:ascii="Times New Roman" w:hAnsi="Times New Roman" w:cs="Times New Roman"/>
          <w:sz w:val="24"/>
          <w:szCs w:val="24"/>
        </w:rPr>
      </w:pPr>
      <w:bookmarkStart w:id="16" w:name="OLE_LINK31"/>
      <w:bookmarkStart w:id="17" w:name="OLE_LINK32"/>
      <w:r w:rsidRPr="00A41F2D">
        <w:rPr>
          <w:rFonts w:ascii="Times New Roman" w:hAnsi="Times New Roman" w:cs="Times New Roman"/>
          <w:sz w:val="24"/>
          <w:szCs w:val="24"/>
        </w:rPr>
        <w:t>Crystals were grown by hanging-drop-vapor-diffu</w:t>
      </w:r>
      <w:r w:rsidRPr="00A41F2D">
        <w:rPr>
          <w:rFonts w:ascii="Times New Roman" w:hAnsi="Times New Roman"/>
          <w:sz w:val="24"/>
        </w:rPr>
        <w:t>sion at 16 ℃.</w:t>
      </w:r>
      <w:r w:rsidRPr="00A41F2D">
        <w:rPr>
          <w:rFonts w:ascii="Times New Roman" w:hAnsi="Times New Roman" w:cs="Times New Roman"/>
          <w:sz w:val="24"/>
          <w:szCs w:val="24"/>
        </w:rPr>
        <w:t xml:space="preserve"> The precipitant/well solution contains 4% PEG2000 MME, 50 mM HEPES pH 7.6, 3% 1.6-hexanediol and 40 mM NaCl. Crystals were gradually transferred into harvesting solutions (2% PEG2000 MME, 40% PEG400 and 50 mM HEPES pH 7.6, 3%). The crystals were then flash-frozen in liquid nitrogen for storage and data collection under cryogenic conditions (100K). Data were collected at the Advanced Photon Source beamline 21-ID-D. A 2.7-Å dataset of TRF1</w:t>
      </w:r>
      <w:r w:rsidRPr="00A41F2D">
        <w:rPr>
          <w:rFonts w:ascii="Times New Roman" w:hAnsi="Times New Roman" w:cs="Times New Roman"/>
          <w:sz w:val="24"/>
          <w:szCs w:val="24"/>
          <w:vertAlign w:val="subscript"/>
        </w:rPr>
        <w:t>TRFH</w:t>
      </w:r>
      <w:r w:rsidRPr="00A41F2D">
        <w:rPr>
          <w:rFonts w:ascii="Times New Roman" w:hAnsi="Times New Roman" w:cs="Times New Roman"/>
          <w:sz w:val="24"/>
          <w:szCs w:val="24"/>
        </w:rPr>
        <w:t>-</w:t>
      </w:r>
      <w:r w:rsidRPr="00A41F2D">
        <w:rPr>
          <w:rFonts w:ascii="Times New Roman" w:eastAsia="MS Mincho" w:hAnsi="Times New Roman" w:cs="Times New Roman"/>
          <w:sz w:val="24"/>
          <w:szCs w:val="24"/>
        </w:rPr>
        <w:t>PinX1</w:t>
      </w:r>
      <w:r w:rsidRPr="00A41F2D">
        <w:rPr>
          <w:rFonts w:ascii="Times New Roman" w:eastAsia="MS Mincho" w:hAnsi="Times New Roman" w:cs="Times New Roman"/>
          <w:sz w:val="24"/>
          <w:szCs w:val="24"/>
          <w:vertAlign w:val="subscript"/>
        </w:rPr>
        <w:t>TBM</w:t>
      </w:r>
      <w:r w:rsidRPr="00A41F2D">
        <w:rPr>
          <w:rFonts w:ascii="Times New Roman" w:hAnsi="Times New Roman" w:cs="Times New Roman"/>
          <w:sz w:val="24"/>
          <w:szCs w:val="24"/>
        </w:rPr>
        <w:t xml:space="preserve"> was collected and processed by HKL2000. The complex structure was solved by molecular replacement in PHASER by using the previously published unliganded TRF1</w:t>
      </w:r>
      <w:r w:rsidRPr="00A41F2D">
        <w:rPr>
          <w:rFonts w:ascii="Times New Roman" w:hAnsi="Times New Roman" w:cs="Times New Roman"/>
          <w:sz w:val="24"/>
          <w:szCs w:val="24"/>
          <w:vertAlign w:val="subscript"/>
        </w:rPr>
        <w:t>TRFH</w:t>
      </w:r>
      <w:r w:rsidRPr="00A41F2D">
        <w:rPr>
          <w:rFonts w:ascii="Times New Roman" w:hAnsi="Times New Roman" w:cs="Times New Roman"/>
          <w:sz w:val="24"/>
          <w:szCs w:val="24"/>
        </w:rPr>
        <w:t xml:space="preserve"> structure (PDB: 1H6O) as the search model. The model was then refined using Phenix, together with manual building in Coot. In the final Ramachandran plot, the favored and allowed residues are 96.6% and 100.0%, respectively. All the crystal structural figures were generated using PyMOL.</w:t>
      </w:r>
    </w:p>
    <w:bookmarkEnd w:id="16"/>
    <w:bookmarkEnd w:id="17"/>
    <w:p w14:paraId="1F593D33" w14:textId="77777777" w:rsidR="00D279BD" w:rsidRPr="00A41F2D" w:rsidRDefault="00D279BD" w:rsidP="00D279BD">
      <w:pPr>
        <w:spacing w:line="480" w:lineRule="auto"/>
        <w:ind w:firstLine="420"/>
        <w:rPr>
          <w:rFonts w:ascii="Times New Roman" w:hAnsi="Times New Roman" w:cs="Times New Roman"/>
          <w:sz w:val="24"/>
          <w:szCs w:val="24"/>
        </w:rPr>
      </w:pPr>
    </w:p>
    <w:p w14:paraId="3D8D9EFA" w14:textId="7D76B37E" w:rsidR="00D279BD" w:rsidRPr="00A41F2D" w:rsidRDefault="00CE1501"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Co-IP</w:t>
      </w:r>
      <w:r w:rsidR="00D279BD" w:rsidRPr="00A41F2D">
        <w:rPr>
          <w:rFonts w:ascii="Times New Roman" w:hAnsi="Times New Roman" w:cs="Times New Roman"/>
          <w:sz w:val="24"/>
          <w:szCs w:val="24"/>
        </w:rPr>
        <w:t xml:space="preserve"> (</w:t>
      </w:r>
      <w:r w:rsidRPr="00A41F2D">
        <w:rPr>
          <w:rFonts w:ascii="Times New Roman" w:hAnsi="Times New Roman" w:cs="Times New Roman"/>
          <w:sz w:val="24"/>
          <w:szCs w:val="24"/>
        </w:rPr>
        <w:t>Co-Immunoprecipitation</w:t>
      </w:r>
      <w:r w:rsidR="00D279BD" w:rsidRPr="00A41F2D">
        <w:rPr>
          <w:rFonts w:ascii="Times New Roman" w:hAnsi="Times New Roman" w:cs="Times New Roman"/>
          <w:sz w:val="24"/>
          <w:szCs w:val="24"/>
        </w:rPr>
        <w:t>)</w:t>
      </w:r>
    </w:p>
    <w:p w14:paraId="7D18A14D" w14:textId="332D5A06" w:rsidR="00D279BD" w:rsidRPr="00A41F2D" w:rsidRDefault="00D279BD" w:rsidP="00D279BD">
      <w:pPr>
        <w:spacing w:line="480" w:lineRule="auto"/>
        <w:ind w:firstLine="420"/>
        <w:rPr>
          <w:rFonts w:ascii="Times New Roman" w:hAnsi="Times New Roman" w:cs="Times New Roman"/>
          <w:sz w:val="24"/>
          <w:szCs w:val="24"/>
        </w:rPr>
      </w:pPr>
      <w:bookmarkStart w:id="18" w:name="OLE_LINK33"/>
      <w:bookmarkStart w:id="19" w:name="OLE_LINK34"/>
      <w:r w:rsidRPr="00A41F2D">
        <w:rPr>
          <w:rFonts w:ascii="Times New Roman" w:hAnsi="Times New Roman" w:cs="Times New Roman"/>
          <w:sz w:val="24"/>
          <w:szCs w:val="24"/>
        </w:rPr>
        <w:t xml:space="preserve">The TRF1 gene </w:t>
      </w:r>
      <w:r w:rsidRPr="00A41F2D">
        <w:rPr>
          <w:rFonts w:ascii="Times New Roman" w:hAnsi="Times New Roman"/>
          <w:sz w:val="24"/>
        </w:rPr>
        <w:t xml:space="preserve">(amplified by primers, </w:t>
      </w:r>
      <w:r w:rsidR="0014225D" w:rsidRPr="00A41F2D">
        <w:rPr>
          <w:rFonts w:ascii="Times New Roman" w:hAnsi="Times New Roman"/>
          <w:sz w:val="24"/>
        </w:rPr>
        <w:t>Table S3</w:t>
      </w:r>
      <w:r w:rsidRPr="00A41F2D">
        <w:rPr>
          <w:rFonts w:ascii="Times New Roman" w:hAnsi="Times New Roman"/>
          <w:sz w:val="24"/>
        </w:rPr>
        <w:t>, No. 21</w:t>
      </w:r>
      <w:r w:rsidRPr="00A41F2D">
        <w:rPr>
          <w:rFonts w:ascii="Times New Roman" w:hAnsi="Times New Roman" w:cs="Times New Roman"/>
          <w:sz w:val="24"/>
          <w:szCs w:val="24"/>
        </w:rPr>
        <w:t>, 22) was inserted into a modified pcDNA3.1 expression vector containing a 3×Flag tag at the N-terminus. It was then transfected into</w:t>
      </w:r>
      <w:r w:rsidR="00FB0BA3" w:rsidRPr="00A41F2D">
        <w:rPr>
          <w:rFonts w:ascii="Times New Roman" w:hAnsi="Times New Roman" w:cs="Times New Roman"/>
          <w:sz w:val="24"/>
          <w:szCs w:val="24"/>
        </w:rPr>
        <w:t xml:space="preserve"> HeLa</w:t>
      </w:r>
      <w:r w:rsidRPr="00A41F2D">
        <w:rPr>
          <w:rFonts w:ascii="Times New Roman" w:hAnsi="Times New Roman" w:cs="Times New Roman"/>
          <w:sz w:val="24"/>
          <w:szCs w:val="24"/>
        </w:rPr>
        <w:t xml:space="preserve"> cells </w:t>
      </w:r>
      <w:r w:rsidR="00E464E1" w:rsidRPr="00A41F2D">
        <w:rPr>
          <w:rFonts w:ascii="Times New Roman" w:hAnsi="Times New Roman" w:cs="Times New Roman"/>
          <w:sz w:val="24"/>
          <w:szCs w:val="24"/>
        </w:rPr>
        <w:t xml:space="preserve">which </w:t>
      </w:r>
      <w:r w:rsidRPr="00A41F2D">
        <w:rPr>
          <w:rFonts w:ascii="Times New Roman" w:hAnsi="Times New Roman" w:cs="Times New Roman"/>
          <w:sz w:val="24"/>
          <w:szCs w:val="24"/>
        </w:rPr>
        <w:t xml:space="preserve">express different constructions of PinX1. </w:t>
      </w:r>
      <w:r w:rsidRPr="00A41F2D">
        <w:rPr>
          <w:rFonts w:ascii="Times New Roman" w:hAnsi="Times New Roman" w:cs="Times New Roman"/>
          <w:sz w:val="24"/>
          <w:szCs w:val="24"/>
        </w:rPr>
        <w:lastRenderedPageBreak/>
        <w:t xml:space="preserve">After resuspending the cells in Co-IP buffer (50 mM Tris-HCl pH 8.0, 150 mM NaCl, 1 mM EDTA, 1% NP-40, Protease Inhibitor Cocktail), the cells were lysed using ultrasonic treatment. The total protein was quantified and equalized using the </w:t>
      </w:r>
      <w:r w:rsidR="00C75D59" w:rsidRPr="00A41F2D">
        <w:rPr>
          <w:rFonts w:ascii="Times New Roman" w:hAnsi="Times New Roman" w:cs="Times New Roman"/>
          <w:sz w:val="24"/>
          <w:szCs w:val="24"/>
        </w:rPr>
        <w:t>BCA</w:t>
      </w:r>
      <w:r w:rsidRPr="00A41F2D">
        <w:rPr>
          <w:rFonts w:ascii="Times New Roman" w:hAnsi="Times New Roman" w:cs="Times New Roman"/>
          <w:sz w:val="24"/>
          <w:szCs w:val="24"/>
        </w:rPr>
        <w:t xml:space="preserve"> (</w:t>
      </w:r>
      <w:r w:rsidR="00C75D59" w:rsidRPr="00A41F2D">
        <w:rPr>
          <w:rFonts w:ascii="Times New Roman" w:hAnsi="Times New Roman" w:cs="Times New Roman" w:hint="eastAsia"/>
          <w:sz w:val="24"/>
          <w:szCs w:val="24"/>
        </w:rPr>
        <w:t>Bicinchoninic</w:t>
      </w:r>
      <w:r w:rsidR="00C75D59" w:rsidRPr="00A41F2D">
        <w:rPr>
          <w:rFonts w:ascii="Times New Roman" w:hAnsi="Times New Roman" w:cs="Times New Roman"/>
          <w:sz w:val="24"/>
          <w:szCs w:val="24"/>
        </w:rPr>
        <w:t xml:space="preserve"> </w:t>
      </w:r>
      <w:r w:rsidR="00C75D59" w:rsidRPr="00A41F2D">
        <w:rPr>
          <w:rFonts w:ascii="Times New Roman" w:hAnsi="Times New Roman" w:cs="Times New Roman" w:hint="eastAsia"/>
          <w:sz w:val="24"/>
          <w:szCs w:val="24"/>
        </w:rPr>
        <w:t>Acid</w:t>
      </w:r>
      <w:r w:rsidRPr="00A41F2D">
        <w:rPr>
          <w:rFonts w:ascii="Times New Roman" w:hAnsi="Times New Roman" w:cs="Times New Roman" w:hint="eastAsia"/>
          <w:sz w:val="24"/>
          <w:szCs w:val="24"/>
        </w:rPr>
        <w:t>)</w:t>
      </w:r>
      <w:r w:rsidRPr="00A41F2D">
        <w:rPr>
          <w:rFonts w:ascii="Times New Roman" w:hAnsi="Times New Roman" w:cs="Times New Roman"/>
          <w:sz w:val="24"/>
          <w:szCs w:val="24"/>
        </w:rPr>
        <w:t xml:space="preserve"> Protein Assay Kits (Thermo Scientific</w:t>
      </w:r>
      <w:r w:rsidR="00E8568A" w:rsidRPr="00A41F2D">
        <w:rPr>
          <w:rFonts w:ascii="Times New Roman" w:hAnsi="Times New Roman" w:cs="Times New Roman"/>
          <w:sz w:val="24"/>
          <w:szCs w:val="24"/>
        </w:rPr>
        <w:t xml:space="preserve">, Cat. </w:t>
      </w:r>
      <w:bookmarkStart w:id="20" w:name="OLE_LINK19"/>
      <w:r w:rsidRPr="00A41F2D">
        <w:rPr>
          <w:rFonts w:ascii="Times New Roman" w:hAnsi="Times New Roman" w:cs="Times New Roman"/>
          <w:sz w:val="24"/>
          <w:szCs w:val="24"/>
        </w:rPr>
        <w:t>23227</w:t>
      </w:r>
      <w:bookmarkEnd w:id="20"/>
      <w:r w:rsidRPr="00A41F2D">
        <w:rPr>
          <w:rFonts w:ascii="Times New Roman" w:hAnsi="Times New Roman" w:cs="Times New Roman"/>
          <w:sz w:val="24"/>
          <w:szCs w:val="24"/>
        </w:rPr>
        <w:t>). Strep magnetic beads (Beaver</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70808) were added to the lysates. The mixture was incubated ove</w:t>
      </w:r>
      <w:r w:rsidRPr="00A41F2D">
        <w:rPr>
          <w:rFonts w:ascii="Times New Roman" w:hAnsi="Times New Roman"/>
          <w:sz w:val="24"/>
        </w:rPr>
        <w:t>rnight at 4 ℃, fo</w:t>
      </w:r>
      <w:r w:rsidRPr="00A41F2D">
        <w:rPr>
          <w:rFonts w:ascii="Times New Roman" w:hAnsi="Times New Roman" w:cs="Times New Roman"/>
          <w:sz w:val="24"/>
          <w:szCs w:val="24"/>
        </w:rPr>
        <w:t xml:space="preserve">llowed by </w:t>
      </w:r>
      <w:r w:rsidR="00230979" w:rsidRPr="00A41F2D">
        <w:rPr>
          <w:rFonts w:ascii="Times New Roman" w:hAnsi="Times New Roman" w:cs="Times New Roman"/>
          <w:sz w:val="24"/>
          <w:szCs w:val="24"/>
        </w:rPr>
        <w:t>wash</w:t>
      </w:r>
      <w:r w:rsidRPr="00A41F2D">
        <w:rPr>
          <w:rFonts w:ascii="Times New Roman" w:hAnsi="Times New Roman" w:cs="Times New Roman"/>
          <w:sz w:val="24"/>
          <w:szCs w:val="24"/>
        </w:rPr>
        <w:t>ing of the magnetic beads using Co-IP buffer. Finally,</w:t>
      </w:r>
      <w:r w:rsidR="003B1E56" w:rsidRPr="00A41F2D">
        <w:rPr>
          <w:rFonts w:ascii="Times New Roman" w:hAnsi="Times New Roman" w:cs="Times New Roman"/>
          <w:sz w:val="24"/>
          <w:szCs w:val="24"/>
        </w:rPr>
        <w:t xml:space="preserve"> the</w:t>
      </w:r>
      <w:r w:rsidRPr="00A41F2D">
        <w:rPr>
          <w:rFonts w:ascii="Times New Roman" w:hAnsi="Times New Roman" w:cs="Times New Roman"/>
          <w:sz w:val="24"/>
          <w:szCs w:val="24"/>
        </w:rPr>
        <w:t xml:space="preserve"> elution was performed with 2.5 mM desthiobiotin (MC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HY-128699) in Co-IP buffer, and </w:t>
      </w:r>
      <w:r w:rsidR="003B1E56" w:rsidRPr="00A41F2D">
        <w:rPr>
          <w:rFonts w:ascii="Times New Roman" w:hAnsi="Times New Roman" w:cs="Times New Roman"/>
          <w:sz w:val="24"/>
          <w:szCs w:val="24"/>
        </w:rPr>
        <w:t xml:space="preserve">applied for </w:t>
      </w:r>
      <w:r w:rsidRPr="00A41F2D">
        <w:rPr>
          <w:rFonts w:ascii="Times New Roman" w:hAnsi="Times New Roman" w:cs="Times New Roman"/>
          <w:sz w:val="24"/>
          <w:szCs w:val="24"/>
        </w:rPr>
        <w:t xml:space="preserve">Western blot </w:t>
      </w:r>
      <w:r w:rsidRPr="00A41F2D">
        <w:rPr>
          <w:rFonts w:ascii="Times New Roman" w:hAnsi="Times New Roman"/>
          <w:sz w:val="24"/>
        </w:rPr>
        <w:t>analysis</w:t>
      </w:r>
      <w:r w:rsidRPr="00A41F2D">
        <w:rPr>
          <w:rFonts w:ascii="Times New Roman" w:hAnsi="Times New Roman" w:cs="Times New Roman"/>
          <w:sz w:val="24"/>
          <w:szCs w:val="24"/>
        </w:rPr>
        <w:t>.</w:t>
      </w:r>
    </w:p>
    <w:bookmarkEnd w:id="18"/>
    <w:bookmarkEnd w:id="19"/>
    <w:p w14:paraId="34F107ED" w14:textId="77777777" w:rsidR="00D279BD" w:rsidRPr="00A41F2D" w:rsidRDefault="00D279BD" w:rsidP="00D279BD">
      <w:pPr>
        <w:spacing w:line="480" w:lineRule="auto"/>
        <w:ind w:firstLine="420"/>
        <w:rPr>
          <w:rFonts w:ascii="Times New Roman" w:hAnsi="Times New Roman" w:cs="Times New Roman"/>
          <w:sz w:val="24"/>
          <w:szCs w:val="24"/>
        </w:rPr>
      </w:pPr>
    </w:p>
    <w:p w14:paraId="1DC9D9CE" w14:textId="5913D2D6" w:rsidR="00D279BD" w:rsidRPr="00A41F2D" w:rsidRDefault="00912C60"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ChIP-qPCR</w:t>
      </w:r>
      <w:r w:rsidR="00D279BD" w:rsidRPr="00A41F2D">
        <w:rPr>
          <w:rFonts w:ascii="Times New Roman" w:hAnsi="Times New Roman" w:cs="Times New Roman"/>
          <w:sz w:val="24"/>
          <w:szCs w:val="24"/>
        </w:rPr>
        <w:t xml:space="preserve"> (</w:t>
      </w:r>
      <w:r w:rsidRPr="00A41F2D">
        <w:rPr>
          <w:rFonts w:ascii="Times New Roman" w:hAnsi="Times New Roman" w:cs="Times New Roman"/>
          <w:sz w:val="24"/>
          <w:szCs w:val="24"/>
        </w:rPr>
        <w:t>Chromatin Immunoprecipitation-quantitative PCR</w:t>
      </w:r>
      <w:r w:rsidR="00D279BD" w:rsidRPr="00A41F2D">
        <w:rPr>
          <w:rFonts w:ascii="Times New Roman" w:hAnsi="Times New Roman" w:cs="Times New Roman"/>
          <w:sz w:val="24"/>
          <w:szCs w:val="24"/>
        </w:rPr>
        <w:t>)</w:t>
      </w:r>
    </w:p>
    <w:p w14:paraId="63B56AFB" w14:textId="4552CCC3" w:rsidR="00D279BD" w:rsidRPr="00A41F2D" w:rsidRDefault="00D279BD" w:rsidP="00D279BD">
      <w:pPr>
        <w:widowControl/>
        <w:spacing w:line="480" w:lineRule="auto"/>
        <w:ind w:firstLine="420"/>
        <w:rPr>
          <w:rFonts w:ascii="Times New Roman" w:hAnsi="Times New Roman" w:cs="Times New Roman"/>
          <w:sz w:val="24"/>
          <w:szCs w:val="24"/>
        </w:rPr>
      </w:pPr>
      <w:bookmarkStart w:id="21" w:name="OLE_LINK35"/>
      <w:bookmarkStart w:id="22" w:name="OLE_LINK36"/>
      <w:r w:rsidRPr="00A41F2D">
        <w:rPr>
          <w:rFonts w:ascii="Times New Roman" w:hAnsi="Times New Roman" w:cs="Times New Roman"/>
          <w:sz w:val="24"/>
          <w:szCs w:val="24"/>
        </w:rPr>
        <w:t>Approximately 10</w:t>
      </w:r>
      <w:r w:rsidRPr="00A41F2D">
        <w:rPr>
          <w:rFonts w:ascii="Times New Roman" w:hAnsi="Times New Roman" w:cs="Times New Roman"/>
          <w:sz w:val="24"/>
          <w:szCs w:val="24"/>
          <w:vertAlign w:val="superscript"/>
        </w:rPr>
        <w:t>6</w:t>
      </w:r>
      <w:r w:rsidRPr="00A41F2D">
        <w:rPr>
          <w:rFonts w:ascii="Times New Roman" w:hAnsi="Times New Roman" w:cs="Times New Roman"/>
          <w:sz w:val="24"/>
          <w:szCs w:val="24"/>
        </w:rPr>
        <w:t xml:space="preserve"> cells were fixed with 1% formaldehyde at room temperature for 10 min, and terminated with 0.125 M glycine.</w:t>
      </w:r>
      <w:r w:rsidR="00EA1D83" w:rsidRPr="00A41F2D">
        <w:rPr>
          <w:rFonts w:ascii="Times New Roman" w:hAnsi="Times New Roman" w:cs="Times New Roman"/>
          <w:sz w:val="24"/>
          <w:szCs w:val="24"/>
        </w:rPr>
        <w:t xml:space="preserve"> T</w:t>
      </w:r>
      <w:r w:rsidRPr="00A41F2D">
        <w:rPr>
          <w:rFonts w:ascii="Times New Roman" w:hAnsi="Times New Roman" w:cs="Times New Roman"/>
          <w:sz w:val="24"/>
          <w:szCs w:val="24"/>
        </w:rPr>
        <w:t>he cells were</w:t>
      </w:r>
      <w:r w:rsidR="00F327F8" w:rsidRPr="00A41F2D">
        <w:rPr>
          <w:rFonts w:ascii="Times New Roman" w:hAnsi="Times New Roman" w:cs="Times New Roman"/>
          <w:sz w:val="24"/>
          <w:szCs w:val="24"/>
        </w:rPr>
        <w:t xml:space="preserve"> washed with PBS, and</w:t>
      </w:r>
      <w:r w:rsidRPr="00A41F2D">
        <w:rPr>
          <w:rFonts w:ascii="Times New Roman" w:hAnsi="Times New Roman" w:cs="Times New Roman"/>
          <w:sz w:val="24"/>
          <w:szCs w:val="24"/>
        </w:rPr>
        <w:t xml:space="preserve"> collected via scraping and centrifugation. The cell pellet was incubated with ChIP Buffer 1 (10 mM Tris pH 7.5, 10 mM NaCl, 3 mM MgCl</w:t>
      </w:r>
      <w:r w:rsidRPr="00A41F2D">
        <w:rPr>
          <w:rFonts w:ascii="Times New Roman" w:hAnsi="Times New Roman" w:cs="Times New Roman"/>
          <w:sz w:val="24"/>
          <w:szCs w:val="24"/>
          <w:vertAlign w:val="subscript"/>
        </w:rPr>
        <w:t>2</w:t>
      </w:r>
      <w:r w:rsidRPr="00A41F2D">
        <w:rPr>
          <w:rFonts w:ascii="Times New Roman" w:hAnsi="Times New Roman" w:cs="Times New Roman"/>
          <w:sz w:val="24"/>
          <w:szCs w:val="24"/>
        </w:rPr>
        <w:t xml:space="preserve">, 0.3% NP-40, 10% glycerol, Protease Inhibitor Cocktail), and ChIP Buffer 2 (50 mM HEPES pH 7.5, 150 mM NaCl, 1% Triton X-100, 0.1% sodium deoxycholic acid, 0.1% SDS, Protease Inhibitor Cocktail) sequentially for </w:t>
      </w:r>
      <w:r w:rsidRPr="00A41F2D">
        <w:rPr>
          <w:rFonts w:ascii="Times New Roman" w:hAnsi="Times New Roman"/>
          <w:sz w:val="24"/>
        </w:rPr>
        <w:t>10 min on ice.</w:t>
      </w:r>
      <w:r w:rsidRPr="00A41F2D">
        <w:rPr>
          <w:rFonts w:ascii="Times New Roman" w:hAnsi="Times New Roman" w:cs="Times New Roman"/>
          <w:sz w:val="24"/>
          <w:szCs w:val="24"/>
        </w:rPr>
        <w:t xml:space="preserve"> The nuclear lysate was ultrasonically sheared (Covaris S220), and after centrifugation, the supernatant was collected, quantified</w:t>
      </w:r>
      <w:r w:rsidR="000968E3" w:rsidRPr="00A41F2D">
        <w:rPr>
          <w:rFonts w:ascii="Times New Roman" w:hAnsi="Times New Roman" w:cs="Times New Roman"/>
          <w:sz w:val="24"/>
          <w:szCs w:val="24"/>
        </w:rPr>
        <w:t>.</w:t>
      </w:r>
      <w:r w:rsidRPr="00A41F2D">
        <w:rPr>
          <w:rFonts w:ascii="Times New Roman" w:hAnsi="Times New Roman" w:cs="Times New Roman"/>
          <w:sz w:val="24"/>
          <w:szCs w:val="24"/>
        </w:rPr>
        <w:t xml:space="preserve"> </w:t>
      </w:r>
      <w:r w:rsidR="000968E3" w:rsidRPr="00A41F2D">
        <w:rPr>
          <w:rFonts w:ascii="Times New Roman" w:hAnsi="Times New Roman" w:cs="Times New Roman"/>
          <w:sz w:val="24"/>
          <w:szCs w:val="24"/>
        </w:rPr>
        <w:t xml:space="preserve">The </w:t>
      </w:r>
      <w:r w:rsidRPr="00A41F2D">
        <w:rPr>
          <w:rFonts w:ascii="Times New Roman" w:hAnsi="Times New Roman" w:cs="Times New Roman"/>
          <w:sz w:val="24"/>
          <w:szCs w:val="24"/>
        </w:rPr>
        <w:t>anti-Strep</w:t>
      </w:r>
      <w:r w:rsidR="007F7C3F" w:rsidRPr="00A41F2D">
        <w:rPr>
          <w:rFonts w:ascii="Times New Roman" w:hAnsi="Times New Roman" w:cs="Times New Roman"/>
          <w:sz w:val="24"/>
          <w:szCs w:val="24"/>
        </w:rPr>
        <w:t xml:space="preserve"> antibody</w:t>
      </w:r>
      <w:r w:rsidRPr="00A41F2D">
        <w:rPr>
          <w:rFonts w:ascii="Times New Roman" w:hAnsi="Times New Roman" w:cs="Times New Roman"/>
          <w:sz w:val="24"/>
          <w:szCs w:val="24"/>
        </w:rPr>
        <w:t xml:space="preserve"> (25 μg of DNA corresponds to 5 μg antibody, GenScript</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A01732)</w:t>
      </w:r>
      <w:r w:rsidR="00FA4043" w:rsidRPr="00A41F2D">
        <w:rPr>
          <w:rFonts w:ascii="Times New Roman" w:hAnsi="Times New Roman" w:cs="Times New Roman"/>
          <w:sz w:val="24"/>
          <w:szCs w:val="24"/>
        </w:rPr>
        <w:t xml:space="preserve"> was added</w:t>
      </w:r>
      <w:r w:rsidRPr="00A41F2D">
        <w:rPr>
          <w:rFonts w:ascii="Times New Roman" w:hAnsi="Times New Roman" w:cs="Times New Roman"/>
          <w:sz w:val="24"/>
          <w:szCs w:val="24"/>
        </w:rPr>
        <w:t xml:space="preserve"> </w:t>
      </w:r>
      <w:r w:rsidR="00F242CF" w:rsidRPr="00A41F2D">
        <w:rPr>
          <w:rFonts w:ascii="Times New Roman" w:hAnsi="Times New Roman" w:cs="Times New Roman"/>
          <w:sz w:val="24"/>
          <w:szCs w:val="24"/>
        </w:rPr>
        <w:t>and</w:t>
      </w:r>
      <w:r w:rsidRPr="00A41F2D">
        <w:rPr>
          <w:rFonts w:ascii="Times New Roman" w:hAnsi="Times New Roman" w:cs="Times New Roman"/>
          <w:sz w:val="24"/>
          <w:szCs w:val="24"/>
        </w:rPr>
        <w:t xml:space="preserve"> incubat</w:t>
      </w:r>
      <w:r w:rsidR="00F242CF" w:rsidRPr="00A41F2D">
        <w:rPr>
          <w:rFonts w:ascii="Times New Roman" w:hAnsi="Times New Roman" w:cs="Times New Roman"/>
          <w:sz w:val="24"/>
          <w:szCs w:val="24"/>
        </w:rPr>
        <w:t>ed</w:t>
      </w:r>
      <w:r w:rsidRPr="00A41F2D">
        <w:rPr>
          <w:rFonts w:ascii="Times New Roman" w:hAnsi="Times New Roman" w:cs="Times New Roman"/>
          <w:sz w:val="24"/>
          <w:szCs w:val="24"/>
        </w:rPr>
        <w:t xml:space="preserve"> at 4°C</w:t>
      </w:r>
      <w:r w:rsidR="00B7627B" w:rsidRPr="00A41F2D">
        <w:rPr>
          <w:rFonts w:ascii="Times New Roman" w:hAnsi="Times New Roman" w:cs="Times New Roman"/>
          <w:sz w:val="24"/>
          <w:szCs w:val="24"/>
        </w:rPr>
        <w:t xml:space="preserve"> overnight.</w:t>
      </w:r>
      <w:r w:rsidR="00E44461" w:rsidRPr="00A41F2D">
        <w:rPr>
          <w:rFonts w:ascii="Times New Roman" w:hAnsi="Times New Roman" w:cs="Times New Roman"/>
          <w:sz w:val="24"/>
          <w:szCs w:val="24"/>
        </w:rPr>
        <w:t xml:space="preserve"> Then</w:t>
      </w:r>
      <w:r w:rsidRPr="00A41F2D">
        <w:rPr>
          <w:rFonts w:ascii="Times New Roman" w:hAnsi="Times New Roman" w:cs="Times New Roman"/>
          <w:sz w:val="24"/>
          <w:szCs w:val="24"/>
        </w:rPr>
        <w:t xml:space="preserve"> </w:t>
      </w:r>
      <w:r w:rsidR="00573B33" w:rsidRPr="00A41F2D">
        <w:rPr>
          <w:rFonts w:ascii="Times New Roman" w:hAnsi="Times New Roman" w:cs="Times New Roman"/>
          <w:sz w:val="24"/>
          <w:szCs w:val="24"/>
        </w:rPr>
        <w:t>p</w:t>
      </w:r>
      <w:r w:rsidRPr="00A41F2D">
        <w:rPr>
          <w:rFonts w:ascii="Times New Roman" w:hAnsi="Times New Roman" w:cs="Times New Roman"/>
          <w:sz w:val="24"/>
          <w:szCs w:val="24"/>
        </w:rPr>
        <w:t>rotein A/G beads (5 μg antibody corresponds to 125 μg beads, MC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HY-K0202) </w:t>
      </w:r>
      <w:r w:rsidR="00317C8B" w:rsidRPr="00A41F2D">
        <w:rPr>
          <w:rFonts w:ascii="Times New Roman" w:hAnsi="Times New Roman" w:cs="Times New Roman"/>
          <w:sz w:val="24"/>
          <w:szCs w:val="24"/>
        </w:rPr>
        <w:t>and</w:t>
      </w:r>
      <w:r w:rsidRPr="00A41F2D">
        <w:rPr>
          <w:rFonts w:ascii="Times New Roman" w:hAnsi="Times New Roman" w:cs="Times New Roman"/>
          <w:sz w:val="24"/>
          <w:szCs w:val="24"/>
        </w:rPr>
        <w:t xml:space="preserve"> ChIP dilution buffer (20 mM Tris-HCl, 2 mM EDTA, 150 mM NaCl, 0.01% SDS, 1% TritonX-100)</w:t>
      </w:r>
      <w:r w:rsidR="00317C8B" w:rsidRPr="00A41F2D">
        <w:rPr>
          <w:rFonts w:ascii="Times New Roman" w:hAnsi="Times New Roman" w:cs="Times New Roman"/>
          <w:sz w:val="24"/>
          <w:szCs w:val="24"/>
        </w:rPr>
        <w:t xml:space="preserve"> were </w:t>
      </w:r>
      <w:r w:rsidR="00317C8B" w:rsidRPr="00A41F2D">
        <w:rPr>
          <w:rFonts w:ascii="Times New Roman" w:hAnsi="Times New Roman" w:cs="Times New Roman"/>
          <w:sz w:val="24"/>
          <w:szCs w:val="24"/>
        </w:rPr>
        <w:lastRenderedPageBreak/>
        <w:t>added into the mixture</w:t>
      </w:r>
      <w:r w:rsidRPr="00A41F2D">
        <w:rPr>
          <w:rFonts w:ascii="Times New Roman" w:hAnsi="Times New Roman" w:cs="Times New Roman"/>
          <w:sz w:val="24"/>
          <w:szCs w:val="24"/>
        </w:rPr>
        <w:t xml:space="preserve">, and incubated at 4°C </w:t>
      </w:r>
      <w:r w:rsidRPr="00A41F2D">
        <w:rPr>
          <w:rFonts w:ascii="Times New Roman" w:hAnsi="Times New Roman"/>
          <w:sz w:val="24"/>
        </w:rPr>
        <w:t>for 4 h</w:t>
      </w:r>
      <w:r w:rsidRPr="00A41F2D">
        <w:rPr>
          <w:rFonts w:ascii="Times New Roman" w:hAnsi="Times New Roman" w:cs="Times New Roman"/>
          <w:sz w:val="24"/>
          <w:szCs w:val="24"/>
        </w:rPr>
        <w:t xml:space="preserve">. The beads were then washed sequentially with low salt immune complex buffer (50 mM Tris-HCl pH 7.5, 150 mM NaCl, 0.1% SDS, 1% Triton X-100, 2 mM EDTA), high salt immune complex wash buffer (50mM Tris-HCl pH 7.5, 500mM NaCl, 2mM EDTA, 0.1% SDS, 1% Triton X-100), immune complex wash buffer (10 mM Tris-HCl pH 7.5, 0.25 M LiCl, 1 mM EDTA, 1% Igepal-CA630, 1% sodium deoxycholate), and TE buffer (10 mM Tris-HCl pH 8, 10 mM EDTA). </w:t>
      </w:r>
      <w:r w:rsidR="00D220FC" w:rsidRPr="00A41F2D">
        <w:rPr>
          <w:rFonts w:ascii="Times New Roman" w:hAnsi="Times New Roman" w:cs="Times New Roman"/>
          <w:sz w:val="24"/>
          <w:szCs w:val="24"/>
        </w:rPr>
        <w:t>T</w:t>
      </w:r>
      <w:r w:rsidRPr="00A41F2D">
        <w:rPr>
          <w:rFonts w:ascii="Times New Roman" w:hAnsi="Times New Roman" w:cs="Times New Roman"/>
          <w:sz w:val="24"/>
          <w:szCs w:val="24"/>
        </w:rPr>
        <w:t xml:space="preserve">he DNA was </w:t>
      </w:r>
      <w:r w:rsidR="00D220FC" w:rsidRPr="00A41F2D">
        <w:rPr>
          <w:rFonts w:ascii="Times New Roman" w:hAnsi="Times New Roman" w:cs="Times New Roman"/>
          <w:sz w:val="24"/>
          <w:szCs w:val="24"/>
        </w:rPr>
        <w:t>eluted</w:t>
      </w:r>
      <w:r w:rsidRPr="00A41F2D">
        <w:rPr>
          <w:rFonts w:ascii="Times New Roman" w:hAnsi="Times New Roman" w:cs="Times New Roman"/>
          <w:sz w:val="24"/>
          <w:szCs w:val="24"/>
        </w:rPr>
        <w:t xml:space="preserve"> by fresh elution buffer (1% SDS, 0.1 M NaHCO</w:t>
      </w:r>
      <w:r w:rsidRPr="00A41F2D">
        <w:rPr>
          <w:rFonts w:ascii="Times New Roman" w:hAnsi="Times New Roman" w:cs="Times New Roman"/>
          <w:sz w:val="24"/>
          <w:szCs w:val="24"/>
          <w:vertAlign w:val="subscript"/>
        </w:rPr>
        <w:t>3</w:t>
      </w:r>
      <w:r w:rsidRPr="00A41F2D">
        <w:rPr>
          <w:rFonts w:ascii="Times New Roman" w:hAnsi="Times New Roman" w:cs="Times New Roman"/>
          <w:sz w:val="24"/>
          <w:szCs w:val="24"/>
        </w:rPr>
        <w:t>), and digested in the presence of RNase A at 65°C overnight. This was followed by addition of Protease K and inc</w:t>
      </w:r>
      <w:r w:rsidRPr="00A41F2D">
        <w:rPr>
          <w:rFonts w:ascii="Times New Roman" w:hAnsi="Times New Roman"/>
          <w:sz w:val="24"/>
        </w:rPr>
        <w:t xml:space="preserve">ubation at 55°C for 1 h. Finally, </w:t>
      </w:r>
      <w:r w:rsidR="009D5CDA" w:rsidRPr="00A41F2D">
        <w:rPr>
          <w:rFonts w:ascii="Times New Roman" w:hAnsi="Times New Roman"/>
          <w:sz w:val="24"/>
        </w:rPr>
        <w:t xml:space="preserve">the </w:t>
      </w:r>
      <w:r w:rsidRPr="00A41F2D">
        <w:rPr>
          <w:rFonts w:ascii="Times New Roman" w:hAnsi="Times New Roman"/>
          <w:sz w:val="24"/>
        </w:rPr>
        <w:t xml:space="preserve">DNA </w:t>
      </w:r>
      <w:r w:rsidRPr="00A41F2D">
        <w:rPr>
          <w:rFonts w:ascii="Times New Roman" w:hAnsi="Times New Roman" w:cs="Times New Roman"/>
          <w:sz w:val="24"/>
          <w:szCs w:val="24"/>
        </w:rPr>
        <w:t xml:space="preserve">was </w:t>
      </w:r>
      <w:r w:rsidR="009D5CDA" w:rsidRPr="00A41F2D">
        <w:rPr>
          <w:rFonts w:ascii="Times New Roman" w:hAnsi="Times New Roman" w:cs="Times New Roman"/>
          <w:sz w:val="24"/>
          <w:szCs w:val="24"/>
        </w:rPr>
        <w:t>purified</w:t>
      </w:r>
      <w:r w:rsidRPr="00A41F2D">
        <w:rPr>
          <w:rFonts w:ascii="Times New Roman" w:hAnsi="Times New Roman" w:cs="Times New Roman"/>
          <w:sz w:val="24"/>
          <w:szCs w:val="24"/>
        </w:rPr>
        <w:t xml:space="preserve"> </w:t>
      </w:r>
      <w:r w:rsidR="009D5CDA" w:rsidRPr="00A41F2D">
        <w:rPr>
          <w:rFonts w:ascii="Times New Roman" w:hAnsi="Times New Roman" w:cs="Times New Roman"/>
          <w:sz w:val="24"/>
          <w:szCs w:val="24"/>
        </w:rPr>
        <w:t>by</w:t>
      </w:r>
      <w:r w:rsidRPr="00A41F2D">
        <w:rPr>
          <w:rFonts w:ascii="Times New Roman" w:hAnsi="Times New Roman" w:cs="Times New Roman"/>
          <w:sz w:val="24"/>
          <w:szCs w:val="24"/>
        </w:rPr>
        <w:t xml:space="preserve"> Zymo ChIP DNA Clean Concentrator kit (Integratedsci</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D5201) according to the </w:t>
      </w:r>
      <w:r w:rsidRPr="00A41F2D">
        <w:rPr>
          <w:rFonts w:ascii="Times New Roman" w:hAnsi="Times New Roman"/>
          <w:sz w:val="24"/>
        </w:rPr>
        <w:t>manufacturer’s</w:t>
      </w:r>
      <w:r w:rsidRPr="00A41F2D">
        <w:rPr>
          <w:rFonts w:ascii="Times New Roman" w:hAnsi="Times New Roman" w:cs="Times New Roman"/>
          <w:sz w:val="24"/>
          <w:szCs w:val="24"/>
        </w:rPr>
        <w:t xml:space="preserve"> instruction. Following purification, the DNA was subjected to qPCR via </w:t>
      </w:r>
      <w:r w:rsidRPr="00A41F2D">
        <w:rPr>
          <w:rFonts w:ascii="Times New Roman" w:hAnsi="Times New Roman"/>
          <w:sz w:val="24"/>
        </w:rPr>
        <w:t>Roche’s</w:t>
      </w:r>
      <w:r w:rsidRPr="00A41F2D">
        <w:rPr>
          <w:rFonts w:ascii="Times New Roman" w:hAnsi="Times New Roman" w:cs="Times New Roman"/>
          <w:sz w:val="24"/>
          <w:szCs w:val="24"/>
        </w:rPr>
        <w:t xml:space="preserve"> Light Cycle 480 system. The analysis was </w:t>
      </w:r>
      <w:r w:rsidR="0046663F" w:rsidRPr="00A41F2D">
        <w:rPr>
          <w:rFonts w:ascii="Times New Roman" w:hAnsi="Times New Roman" w:cs="Times New Roman"/>
          <w:sz w:val="24"/>
          <w:szCs w:val="24"/>
        </w:rPr>
        <w:t>performed</w:t>
      </w:r>
      <w:r w:rsidRPr="00A41F2D">
        <w:rPr>
          <w:rFonts w:ascii="Times New Roman" w:hAnsi="Times New Roman" w:cs="Times New Roman"/>
          <w:sz w:val="24"/>
          <w:szCs w:val="24"/>
        </w:rPr>
        <w:t xml:space="preserve"> with Telc, Telg primer</w:t>
      </w:r>
      <w:r w:rsidRPr="00A41F2D">
        <w:rPr>
          <w:rFonts w:ascii="Times New Roman" w:hAnsi="Times New Roman"/>
          <w:sz w:val="24"/>
        </w:rPr>
        <w:t>s (</w:t>
      </w:r>
      <w:r w:rsidR="0014225D" w:rsidRPr="00A41F2D">
        <w:rPr>
          <w:rFonts w:ascii="Times New Roman" w:hAnsi="Times New Roman"/>
          <w:sz w:val="24"/>
        </w:rPr>
        <w:t>Table S3</w:t>
      </w:r>
      <w:r w:rsidRPr="00A41F2D">
        <w:rPr>
          <w:rFonts w:ascii="Times New Roman" w:hAnsi="Times New Roman"/>
          <w:sz w:val="24"/>
        </w:rPr>
        <w:t>, No. 25, 26)</w:t>
      </w:r>
      <w:r w:rsidRPr="00A41F2D">
        <w:rPr>
          <w:rFonts w:ascii="Times New Roman" w:hAnsi="Times New Roman" w:cs="Times New Roman"/>
          <w:sz w:val="24"/>
          <w:szCs w:val="24"/>
        </w:rPr>
        <w:t xml:space="preserve"> and </w:t>
      </w:r>
      <w:r w:rsidRPr="00A41F2D">
        <w:rPr>
          <w:rFonts w:ascii="Times New Roman" w:hAnsi="Times New Roman"/>
          <w:sz w:val="24"/>
        </w:rPr>
        <w:t>Hieff</w:t>
      </w:r>
      <w:r w:rsidRPr="00A41F2D">
        <w:rPr>
          <w:rFonts w:ascii="Times New Roman" w:hAnsi="Times New Roman"/>
          <w:sz w:val="24"/>
          <w:vertAlign w:val="superscript"/>
        </w:rPr>
        <w:t>®</w:t>
      </w:r>
      <w:r w:rsidRPr="00A41F2D">
        <w:rPr>
          <w:rFonts w:ascii="Times New Roman" w:hAnsi="Times New Roman" w:cs="Times New Roman"/>
          <w:sz w:val="24"/>
          <w:szCs w:val="24"/>
        </w:rPr>
        <w:t xml:space="preserve"> qPCR SYBR Green Master Mix (Yeasen</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11201ES03).</w:t>
      </w:r>
    </w:p>
    <w:bookmarkEnd w:id="21"/>
    <w:bookmarkEnd w:id="22"/>
    <w:p w14:paraId="41D61366"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4CB2FF54" w14:textId="77777777"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Telomerase reconstitution, purification &amp; pull-down assay</w:t>
      </w:r>
    </w:p>
    <w:p w14:paraId="09FA1A1A" w14:textId="7A40E050" w:rsidR="00D279BD" w:rsidRPr="00A41F2D" w:rsidRDefault="00D279BD" w:rsidP="00D279BD">
      <w:pPr>
        <w:widowControl/>
        <w:spacing w:line="480" w:lineRule="auto"/>
        <w:ind w:firstLine="420"/>
        <w:rPr>
          <w:rFonts w:ascii="Times New Roman" w:hAnsi="Times New Roman" w:cs="Times New Roman"/>
          <w:sz w:val="24"/>
          <w:szCs w:val="24"/>
        </w:rPr>
      </w:pPr>
      <w:bookmarkStart w:id="23" w:name="OLE_LINK37"/>
      <w:bookmarkStart w:id="24" w:name="OLE_LINK38"/>
      <w:r w:rsidRPr="00A41F2D">
        <w:rPr>
          <w:rFonts w:ascii="Times New Roman" w:hAnsi="Times New Roman" w:cs="Times New Roman"/>
          <w:sz w:val="24"/>
          <w:szCs w:val="24"/>
        </w:rPr>
        <w:t xml:space="preserve">To express TERT and TERC, pcDNA3.1-3×Flag-TERT </w:t>
      </w:r>
      <w:r w:rsidRPr="00A41F2D">
        <w:rPr>
          <w:rFonts w:ascii="Times New Roman" w:hAnsi="Times New Roman"/>
          <w:sz w:val="24"/>
        </w:rPr>
        <w:t xml:space="preserve">(amplified by primers, </w:t>
      </w:r>
      <w:r w:rsidR="0014225D" w:rsidRPr="00A41F2D">
        <w:rPr>
          <w:rFonts w:ascii="Times New Roman" w:hAnsi="Times New Roman"/>
          <w:sz w:val="24"/>
        </w:rPr>
        <w:t>Table S3</w:t>
      </w:r>
      <w:r w:rsidRPr="00A41F2D">
        <w:rPr>
          <w:rFonts w:ascii="Times New Roman" w:hAnsi="Times New Roman"/>
          <w:sz w:val="24"/>
        </w:rPr>
        <w:t xml:space="preserve">, No. 23, 24, and cloned into a modified pcDNA3.1) and pcDNA3.1-U3-TERC-1-451-HDV were transfected into Tc6-3 cells with </w:t>
      </w:r>
      <w:r w:rsidR="00B76BBC" w:rsidRPr="00A41F2D">
        <w:rPr>
          <w:rFonts w:ascii="Times New Roman" w:hAnsi="Times New Roman"/>
          <w:sz w:val="24"/>
        </w:rPr>
        <w:t xml:space="preserve">PEI </w:t>
      </w:r>
      <w:r w:rsidRPr="00A41F2D">
        <w:rPr>
          <w:rFonts w:ascii="Times New Roman" w:hAnsi="Times New Roman"/>
          <w:sz w:val="24"/>
        </w:rPr>
        <w:t>(</w:t>
      </w:r>
      <w:r w:rsidR="00B76BBC" w:rsidRPr="00A41F2D">
        <w:rPr>
          <w:rFonts w:ascii="Times New Roman" w:hAnsi="Times New Roman"/>
          <w:sz w:val="24"/>
        </w:rPr>
        <w:t>polyethylenimine</w:t>
      </w:r>
      <w:r w:rsidRPr="00A41F2D">
        <w:rPr>
          <w:rFonts w:ascii="Times New Roman" w:hAnsi="Times New Roman"/>
          <w:sz w:val="24"/>
        </w:rPr>
        <w:t>, Polysciences</w:t>
      </w:r>
      <w:r w:rsidR="00E8568A" w:rsidRPr="00A41F2D">
        <w:rPr>
          <w:rFonts w:ascii="Times New Roman" w:hAnsi="Times New Roman"/>
          <w:sz w:val="24"/>
        </w:rPr>
        <w:t xml:space="preserve">, Cat. </w:t>
      </w:r>
      <w:r w:rsidRPr="00A41F2D">
        <w:rPr>
          <w:rFonts w:ascii="Times New Roman" w:hAnsi="Times New Roman"/>
          <w:sz w:val="24"/>
        </w:rPr>
        <w:t>24765)</w:t>
      </w:r>
      <w:r w:rsidRPr="00A41F2D">
        <w:rPr>
          <w:rFonts w:ascii="Times New Roman" w:hAnsi="Times New Roman"/>
          <w:sz w:val="24"/>
        </w:rPr>
        <w:fldChar w:fldCharType="begin"/>
      </w:r>
      <w:r w:rsidR="008B17A8" w:rsidRPr="00A41F2D">
        <w:rPr>
          <w:rFonts w:ascii="Times New Roman" w:hAnsi="Times New Roman"/>
          <w:sz w:val="24"/>
        </w:rPr>
        <w:instrText xml:space="preserve"> ADDIN ZOTERO_ITEM CSL_CITATION {"citationID":"MDC3f23A","properties":{"formattedCitation":"\\super 3\\nosupersub{}","plainCitation":"3","noteIndex":0},"citationItems":[{"id":702,"uris":["http://zotero.org/users/local/ib1EF42c/items/NX2SV66M"],"itemData":{"id":702,"type":"article-journal","abstract":"Abstract\n            \n              Telomerase, a multi-subunit ribonucleoprotein complex, is a unique reverse transcriptase that catalyzes the processive addition of a repeat sequence to extend the telomere end using a short fragment of its own RNA component as the template. Despite recent structural characterizations of human and\n              Tetrahymena\n              telomerase, it is still a mystery how telomerase repeatedly uses its RNA template to synthesize telomeric DNA. Here, we report the cryo-EM structure of human telomerase holoenzyme bound with telomeric DNA at resolutions of 3.5 Å and 3.9 Å for the catalytic core and biogenesis module, respectively. The structure reveals that a leucine residue Leu980 in telomerase reverse transcriptase (TERT) catalytic subunit functions as a zipper head to limit the length of the short primer–template duplex in the active center. Moreover, our structural and computational analyses suggest that TERT and telomerase RNA (hTR) are organized to harbor a preformed active site that can accommodate short primer–template duplex substrates for catalysis. Furthermore, our findings unveil a double-fingers architecture in TERT that ensures nucleotide addition processivity of human telomerase. We propose that the zipper head Leu980 is a structural determinant for the sequence-based pausing signal of DNA synthesis that coincides with the RNA element-based physical template boundary. Functional analyses unveil that the non-glycine zipper head plays an essential role in both telomerase repeat addition processivity and telomere length homeostasis. In addition, we also demonstrate that this zipper head mechanism is conserved in all eukaryotic telomerases. Together, our study provides an integrated model for telomerase-mediated telomere synthesis.","container-title":"Cell Research","DOI":"10.1038/s41422-021-00586-7","ISSN":"1001-0602, 1748-7838","journalAbbreviation":"Cell Res","language":"en","source":"DOI.org (Crossref)","title":"Zipper head mechanism of telomere synthesis by human telomerase","URL":"https://www.nature.com/articles/s41422-021-00586-7","author":[{"family":"Wan","given":"Futang"},{"family":"Ding","given":"Yongbo"},{"family":"Zhang","given":"Yuebin"},{"family":"Wu","given":"Zhenfang"},{"family":"Li","given":"Shaobai"},{"family":"Yang","given":"Lin"},{"family":"Yan","given":"Xiangyu"},{"family":"Lan","given":"Pengfei"},{"family":"Li","given":"Guohui"},{"family":"Wu","given":"Jian"},{"family":"Lei","given":"Ming"}],"accessed":{"date-parts":[["2021",11,28]]},"issued":{"date-parts":[["2021",11,15]]}}}],"schema":"https://github.com/citation-style-language/schema/raw/master/csl-citation.json"} </w:instrText>
      </w:r>
      <w:r w:rsidRPr="00A41F2D">
        <w:rPr>
          <w:rFonts w:ascii="Times New Roman" w:hAnsi="Times New Roman"/>
          <w:sz w:val="24"/>
        </w:rPr>
        <w:fldChar w:fldCharType="separate"/>
      </w:r>
      <w:r w:rsidR="008B17A8" w:rsidRPr="00A41F2D">
        <w:rPr>
          <w:rFonts w:ascii="Times New Roman" w:hAnsi="Times New Roman" w:cs="Times New Roman"/>
          <w:kern w:val="0"/>
          <w:sz w:val="24"/>
          <w:szCs w:val="24"/>
          <w:vertAlign w:val="superscript"/>
        </w:rPr>
        <w:t>3</w:t>
      </w:r>
      <w:r w:rsidRPr="00A41F2D">
        <w:rPr>
          <w:rFonts w:ascii="Times New Roman" w:hAnsi="Times New Roman"/>
          <w:sz w:val="24"/>
        </w:rPr>
        <w:fldChar w:fldCharType="end"/>
      </w:r>
      <w:r w:rsidRPr="00A41F2D">
        <w:rPr>
          <w:rFonts w:ascii="Times New Roman" w:hAnsi="Times New Roman" w:cs="Times New Roman"/>
          <w:sz w:val="24"/>
          <w:szCs w:val="24"/>
        </w:rPr>
        <w:t xml:space="preserve">. After 60 h, the cells were harvested and resuspended in buffer T </w:t>
      </w:r>
      <w:r w:rsidR="002F212E" w:rsidRPr="00A41F2D">
        <w:rPr>
          <w:rFonts w:ascii="Times New Roman" w:hAnsi="Times New Roman" w:cs="Times New Roman"/>
          <w:sz w:val="24"/>
          <w:szCs w:val="24"/>
        </w:rPr>
        <w:t xml:space="preserve">containing </w:t>
      </w:r>
      <w:r w:rsidRPr="00A41F2D">
        <w:rPr>
          <w:rFonts w:ascii="Times New Roman" w:hAnsi="Times New Roman" w:cs="Times New Roman"/>
          <w:sz w:val="24"/>
          <w:szCs w:val="24"/>
        </w:rPr>
        <w:t>20 mM HEPES, pH 7.9, 200 mM KCl, 10% glycerol, 2 mM MgCl</w:t>
      </w:r>
      <w:r w:rsidRPr="00A41F2D">
        <w:rPr>
          <w:rFonts w:ascii="Times New Roman" w:hAnsi="Times New Roman" w:cs="Times New Roman"/>
          <w:sz w:val="24"/>
          <w:szCs w:val="24"/>
          <w:vertAlign w:val="subscript"/>
        </w:rPr>
        <w:t>2</w:t>
      </w:r>
      <w:r w:rsidRPr="00A41F2D">
        <w:rPr>
          <w:rFonts w:ascii="Times New Roman" w:hAnsi="Times New Roman" w:cs="Times New Roman"/>
          <w:sz w:val="24"/>
          <w:szCs w:val="24"/>
        </w:rPr>
        <w:t>, 1 mM EDTA, 0.1% IgePal CA-630, 1 mM PMSF,</w:t>
      </w:r>
      <w:r w:rsidRPr="00A41F2D">
        <w:t xml:space="preserve"> </w:t>
      </w:r>
      <w:r w:rsidRPr="00A41F2D">
        <w:rPr>
          <w:rFonts w:ascii="Times New Roman" w:hAnsi="Times New Roman" w:cs="Times New Roman"/>
          <w:sz w:val="24"/>
          <w:szCs w:val="24"/>
        </w:rPr>
        <w:t>0.1 mg/ml lysozyme, 2 mM β-</w:t>
      </w:r>
      <w:r w:rsidRPr="00A41F2D">
        <w:rPr>
          <w:rFonts w:ascii="Times New Roman" w:hAnsi="Times New Roman" w:cs="Times New Roman"/>
          <w:sz w:val="24"/>
          <w:szCs w:val="24"/>
        </w:rPr>
        <w:lastRenderedPageBreak/>
        <w:t>mercaptoethanol, Protease Inhibitor Cocktail, RiboLock RNase Inhibitor (Applied Biosystems</w:t>
      </w:r>
      <w:r w:rsidR="00E8568A" w:rsidRPr="00A41F2D">
        <w:rPr>
          <w:rFonts w:ascii="Times New Roman" w:hAnsi="Times New Roman" w:cs="Times New Roman"/>
          <w:sz w:val="24"/>
          <w:szCs w:val="24"/>
        </w:rPr>
        <w:t xml:space="preserve">, Cat. </w:t>
      </w:r>
      <w:bookmarkStart w:id="25" w:name="OLE_LINK20"/>
      <w:r w:rsidRPr="00A41F2D">
        <w:rPr>
          <w:rFonts w:ascii="Times New Roman" w:hAnsi="Times New Roman" w:cs="Times New Roman"/>
          <w:sz w:val="24"/>
          <w:szCs w:val="24"/>
        </w:rPr>
        <w:t>N8080119</w:t>
      </w:r>
      <w:bookmarkEnd w:id="25"/>
      <w:r w:rsidRPr="00A41F2D">
        <w:rPr>
          <w:rFonts w:ascii="Times New Roman" w:hAnsi="Times New Roman" w:cs="Times New Roman"/>
          <w:sz w:val="24"/>
          <w:szCs w:val="24"/>
        </w:rPr>
        <w:t>) before cryomilling. The cell debris was removed by ultracentrifugation, while the supernatant was purified by anti-Flag resins (GenScript</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L00425). Purified telomerase was then mixed with GST-PinX1 and GST beads overnig</w:t>
      </w:r>
      <w:r w:rsidRPr="00A41F2D">
        <w:rPr>
          <w:rFonts w:ascii="Times New Roman" w:hAnsi="Times New Roman"/>
          <w:sz w:val="24"/>
        </w:rPr>
        <w:t>ht at 4 ℃. It was</w:t>
      </w:r>
      <w:r w:rsidRPr="00A41F2D">
        <w:rPr>
          <w:rFonts w:ascii="Times New Roman" w:hAnsi="Times New Roman" w:cs="Times New Roman"/>
          <w:sz w:val="24"/>
          <w:szCs w:val="24"/>
        </w:rPr>
        <w:t xml:space="preserve"> then washed with buffer T and eluted with 15 mM L-Glutathione Reduced followed by W</w:t>
      </w:r>
      <w:r w:rsidRPr="00A41F2D">
        <w:rPr>
          <w:rFonts w:ascii="Times New Roman" w:hAnsi="Times New Roman"/>
          <w:sz w:val="24"/>
        </w:rPr>
        <w:t>estern blot analysis</w:t>
      </w:r>
      <w:r w:rsidRPr="00A41F2D">
        <w:rPr>
          <w:rFonts w:ascii="Times New Roman" w:hAnsi="Times New Roman" w:cs="Times New Roman"/>
          <w:sz w:val="24"/>
          <w:szCs w:val="24"/>
        </w:rPr>
        <w:t>.</w:t>
      </w:r>
    </w:p>
    <w:p w14:paraId="5AC81017" w14:textId="77777777" w:rsidR="00D279BD" w:rsidRPr="00A41F2D" w:rsidRDefault="00D279BD" w:rsidP="00D279BD">
      <w:pPr>
        <w:widowControl/>
        <w:spacing w:line="480" w:lineRule="auto"/>
        <w:ind w:firstLine="420"/>
        <w:rPr>
          <w:rFonts w:ascii="Times New Roman" w:hAnsi="Times New Roman" w:cs="Times New Roman"/>
          <w:sz w:val="24"/>
          <w:szCs w:val="24"/>
        </w:rPr>
      </w:pPr>
    </w:p>
    <w:bookmarkEnd w:id="23"/>
    <w:bookmarkEnd w:id="24"/>
    <w:p w14:paraId="481E287C" w14:textId="38DE08E1"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 xml:space="preserve">Isolation of RNA and </w:t>
      </w:r>
      <w:r w:rsidR="002B5AC0" w:rsidRPr="00A41F2D">
        <w:rPr>
          <w:rFonts w:ascii="Times New Roman" w:hAnsi="Times New Roman" w:cs="Times New Roman"/>
          <w:sz w:val="24"/>
          <w:szCs w:val="24"/>
        </w:rPr>
        <w:t xml:space="preserve">RT-qPCR </w:t>
      </w:r>
      <w:r w:rsidRPr="00A41F2D">
        <w:rPr>
          <w:rFonts w:ascii="Times New Roman" w:hAnsi="Times New Roman" w:cs="Times New Roman"/>
          <w:sz w:val="24"/>
          <w:szCs w:val="24"/>
        </w:rPr>
        <w:t>(</w:t>
      </w:r>
      <w:r w:rsidR="002B5AC0" w:rsidRPr="00A41F2D">
        <w:rPr>
          <w:rFonts w:ascii="Times New Roman" w:hAnsi="Times New Roman" w:cs="Times New Roman"/>
          <w:sz w:val="24"/>
          <w:szCs w:val="24"/>
        </w:rPr>
        <w:t>reverse transcription-qPCR</w:t>
      </w:r>
      <w:r w:rsidRPr="00A41F2D">
        <w:rPr>
          <w:rFonts w:ascii="Times New Roman" w:hAnsi="Times New Roman" w:cs="Times New Roman"/>
          <w:sz w:val="24"/>
          <w:szCs w:val="24"/>
        </w:rPr>
        <w:t>) Analysis</w:t>
      </w:r>
    </w:p>
    <w:p w14:paraId="4803E6A0" w14:textId="2828EC8F" w:rsidR="00D279BD" w:rsidRPr="00A41F2D" w:rsidRDefault="00D279BD" w:rsidP="00D279BD">
      <w:pPr>
        <w:widowControl/>
        <w:spacing w:line="480" w:lineRule="auto"/>
        <w:ind w:firstLine="420"/>
        <w:rPr>
          <w:rFonts w:ascii="Times New Roman" w:hAnsi="Times New Roman" w:cs="Times New Roman"/>
          <w:sz w:val="24"/>
          <w:szCs w:val="24"/>
        </w:rPr>
      </w:pPr>
      <w:r w:rsidRPr="00A41F2D">
        <w:rPr>
          <w:rFonts w:ascii="Times New Roman" w:hAnsi="Times New Roman"/>
          <w:sz w:val="24"/>
        </w:rPr>
        <w:t>RNA was isolated using the TRIzol Reagent (Invitrogen</w:t>
      </w:r>
      <w:r w:rsidR="00E8568A" w:rsidRPr="00A41F2D">
        <w:rPr>
          <w:rFonts w:ascii="Times New Roman" w:hAnsi="Times New Roman"/>
          <w:sz w:val="24"/>
        </w:rPr>
        <w:t xml:space="preserve">, Cat. </w:t>
      </w:r>
      <w:r w:rsidRPr="00A41F2D">
        <w:rPr>
          <w:rFonts w:ascii="Times New Roman" w:hAnsi="Times New Roman"/>
          <w:sz w:val="24"/>
        </w:rPr>
        <w:t>15596026) according to the manufacturer’s instructions. Subsequently, the RNA sample was then reverse-transcribed into cDNA with Hifair</w:t>
      </w:r>
      <w:r w:rsidRPr="00A41F2D">
        <w:rPr>
          <w:rFonts w:ascii="Times New Roman" w:hAnsi="Times New Roman"/>
          <w:sz w:val="24"/>
          <w:vertAlign w:val="superscript"/>
        </w:rPr>
        <w:t>®</w:t>
      </w:r>
      <w:r w:rsidRPr="00A41F2D">
        <w:rPr>
          <w:rFonts w:ascii="Times New Roman" w:hAnsi="Times New Roman"/>
          <w:sz w:val="24"/>
        </w:rPr>
        <w:t xml:space="preserve"> Ⅲ Reverse Transcriptase (Yeasen</w:t>
      </w:r>
      <w:r w:rsidR="00E8568A" w:rsidRPr="00A41F2D">
        <w:rPr>
          <w:rFonts w:ascii="Times New Roman" w:hAnsi="Times New Roman"/>
          <w:sz w:val="24"/>
        </w:rPr>
        <w:t xml:space="preserve">, Cat. </w:t>
      </w:r>
      <w:r w:rsidRPr="00A41F2D">
        <w:rPr>
          <w:rFonts w:ascii="Times New Roman" w:hAnsi="Times New Roman"/>
          <w:sz w:val="24"/>
        </w:rPr>
        <w:t>11141ES60). After reverse-transcription, the cDNA was subjected to qPCR analysis with Hieff</w:t>
      </w:r>
      <w:r w:rsidRPr="00A41F2D">
        <w:rPr>
          <w:rFonts w:ascii="Times New Roman" w:hAnsi="Times New Roman"/>
          <w:sz w:val="24"/>
          <w:vertAlign w:val="superscript"/>
        </w:rPr>
        <w:t>®</w:t>
      </w:r>
      <w:r w:rsidRPr="00A41F2D">
        <w:rPr>
          <w:rFonts w:ascii="Times New Roman" w:hAnsi="Times New Roman"/>
          <w:sz w:val="24"/>
        </w:rPr>
        <w:t xml:space="preserve"> qPCR SYBR Green Master Mix </w:t>
      </w:r>
      <w:r w:rsidR="00041D28" w:rsidRPr="00A41F2D">
        <w:rPr>
          <w:rFonts w:ascii="Times New Roman" w:hAnsi="Times New Roman"/>
          <w:sz w:val="24"/>
        </w:rPr>
        <w:t>and</w:t>
      </w:r>
      <w:r w:rsidRPr="00A41F2D">
        <w:rPr>
          <w:rFonts w:ascii="Times New Roman" w:hAnsi="Times New Roman"/>
          <w:sz w:val="24"/>
        </w:rPr>
        <w:t xml:space="preserve"> the corresponding primers (</w:t>
      </w:r>
      <w:r w:rsidR="0014225D" w:rsidRPr="00A41F2D">
        <w:rPr>
          <w:rFonts w:ascii="Times New Roman" w:hAnsi="Times New Roman"/>
          <w:sz w:val="24"/>
        </w:rPr>
        <w:t>Table S3</w:t>
      </w:r>
      <w:r w:rsidRPr="00A41F2D">
        <w:rPr>
          <w:rFonts w:ascii="Times New Roman" w:hAnsi="Times New Roman"/>
          <w:sz w:val="24"/>
        </w:rPr>
        <w:t>, No. 27-32)</w:t>
      </w:r>
      <w:r w:rsidR="00041D28" w:rsidRPr="00A41F2D">
        <w:rPr>
          <w:rFonts w:ascii="Times New Roman" w:hAnsi="Times New Roman"/>
          <w:sz w:val="24"/>
        </w:rPr>
        <w:t xml:space="preserve"> </w:t>
      </w:r>
      <w:r w:rsidR="00F2329E" w:rsidRPr="00A41F2D">
        <w:rPr>
          <w:rFonts w:ascii="Times New Roman" w:hAnsi="Times New Roman"/>
          <w:sz w:val="24"/>
        </w:rPr>
        <w:t>using</w:t>
      </w:r>
      <w:r w:rsidR="00041D28" w:rsidRPr="00A41F2D">
        <w:rPr>
          <w:rFonts w:ascii="Times New Roman" w:hAnsi="Times New Roman"/>
          <w:sz w:val="24"/>
        </w:rPr>
        <w:t xml:space="preserve"> Roche’s Light Cycle 480 system</w:t>
      </w:r>
      <w:r w:rsidRPr="00A41F2D">
        <w:rPr>
          <w:rFonts w:ascii="Times New Roman" w:hAnsi="Times New Roman"/>
          <w:sz w:val="24"/>
        </w:rPr>
        <w:t>.</w:t>
      </w:r>
      <w:r w:rsidRPr="00A41F2D">
        <w:rPr>
          <w:rFonts w:ascii="Times New Roman" w:hAnsi="Times New Roman" w:hint="eastAsia"/>
          <w:sz w:val="24"/>
        </w:rPr>
        <w:t xml:space="preserve"> </w:t>
      </w:r>
      <w:r w:rsidR="00054149" w:rsidRPr="00A41F2D">
        <w:rPr>
          <w:rFonts w:ascii="Times New Roman" w:hAnsi="Times New Roman"/>
          <w:sz w:val="24"/>
        </w:rPr>
        <w:t>For</w:t>
      </w:r>
      <w:r w:rsidRPr="00A41F2D">
        <w:rPr>
          <w:rFonts w:ascii="Times New Roman" w:hAnsi="Times New Roman"/>
          <w:sz w:val="24"/>
        </w:rPr>
        <w:t xml:space="preserve"> PinX1 quantifi</w:t>
      </w:r>
      <w:r w:rsidR="00054149" w:rsidRPr="00A41F2D">
        <w:rPr>
          <w:rFonts w:ascii="Times New Roman" w:hAnsi="Times New Roman"/>
          <w:sz w:val="24"/>
        </w:rPr>
        <w:t>cation,</w:t>
      </w:r>
      <w:r w:rsidRPr="00A41F2D">
        <w:rPr>
          <w:rFonts w:ascii="Times New Roman" w:hAnsi="Times New Roman"/>
          <w:b/>
          <w:sz w:val="24"/>
        </w:rPr>
        <w:t xml:space="preserve"> </w:t>
      </w:r>
      <w:r w:rsidRPr="00A41F2D">
        <w:rPr>
          <w:rFonts w:ascii="Times New Roman" w:hAnsi="Times New Roman"/>
          <w:sz w:val="24"/>
        </w:rPr>
        <w:t>GAPDH</w:t>
      </w:r>
      <w:r w:rsidR="00054149" w:rsidRPr="00A41F2D">
        <w:rPr>
          <w:rFonts w:ascii="Times New Roman" w:hAnsi="Times New Roman"/>
          <w:sz w:val="24"/>
        </w:rPr>
        <w:t xml:space="preserve"> was used</w:t>
      </w:r>
      <w:r w:rsidRPr="00A41F2D">
        <w:rPr>
          <w:rFonts w:ascii="Times New Roman" w:hAnsi="Times New Roman"/>
          <w:sz w:val="24"/>
        </w:rPr>
        <w:t xml:space="preserve"> as an</w:t>
      </w:r>
      <w:r w:rsidRPr="00A41F2D">
        <w:rPr>
          <w:rFonts w:ascii="Times New Roman" w:hAnsi="Times New Roman" w:hint="eastAsia"/>
          <w:sz w:val="24"/>
        </w:rPr>
        <w:t xml:space="preserve"> </w:t>
      </w:r>
      <w:r w:rsidRPr="00A41F2D">
        <w:rPr>
          <w:rFonts w:ascii="Times New Roman" w:hAnsi="Times New Roman"/>
          <w:sz w:val="24"/>
        </w:rPr>
        <w:t>endogenous control. Quantification of the</w:t>
      </w:r>
      <w:r w:rsidRPr="00A41F2D">
        <w:rPr>
          <w:rFonts w:ascii="Times New Roman" w:hAnsi="Times New Roman" w:hint="eastAsia"/>
          <w:sz w:val="24"/>
        </w:rPr>
        <w:t xml:space="preserve"> </w:t>
      </w:r>
      <w:r w:rsidRPr="00A41F2D">
        <w:rPr>
          <w:rFonts w:ascii="Times New Roman" w:hAnsi="Times New Roman"/>
          <w:sz w:val="24"/>
        </w:rPr>
        <w:t>relative levels was determined by the comparative threshold cycle method.</w:t>
      </w:r>
    </w:p>
    <w:p w14:paraId="58B37033"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76E439D4" w14:textId="77777777" w:rsidR="00D279BD" w:rsidRPr="00A41F2D" w:rsidRDefault="00D279BD"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Western blot analysis</w:t>
      </w:r>
    </w:p>
    <w:p w14:paraId="2C8B6A09" w14:textId="51DC4418" w:rsidR="00D279BD" w:rsidRPr="00A41F2D" w:rsidRDefault="00D279BD" w:rsidP="00D279BD">
      <w:pPr>
        <w:widowControl/>
        <w:spacing w:line="480" w:lineRule="auto"/>
        <w:ind w:firstLine="420"/>
        <w:rPr>
          <w:rFonts w:ascii="Times New Roman" w:hAnsi="Times New Roman" w:cs="Times New Roman"/>
          <w:sz w:val="24"/>
          <w:szCs w:val="24"/>
        </w:rPr>
      </w:pPr>
      <w:bookmarkStart w:id="26" w:name="OLE_LINK39"/>
      <w:bookmarkStart w:id="27" w:name="OLE_LINK40"/>
      <w:r w:rsidRPr="00A41F2D">
        <w:rPr>
          <w:rFonts w:ascii="Times New Roman" w:hAnsi="Times New Roman" w:cs="Times New Roman" w:hint="eastAsia"/>
          <w:sz w:val="24"/>
          <w:szCs w:val="24"/>
        </w:rPr>
        <w:t>Samples</w:t>
      </w:r>
      <w:r w:rsidRPr="00A41F2D">
        <w:rPr>
          <w:rFonts w:ascii="Times New Roman" w:hAnsi="Times New Roman" w:cs="Times New Roman"/>
          <w:sz w:val="24"/>
          <w:szCs w:val="24"/>
        </w:rPr>
        <w:t xml:space="preserve"> (cell </w:t>
      </w:r>
      <w:r w:rsidRPr="00A41F2D">
        <w:rPr>
          <w:rFonts w:ascii="Times New Roman" w:hAnsi="Times New Roman" w:cs="Times New Roman" w:hint="eastAsia"/>
          <w:sz w:val="24"/>
          <w:szCs w:val="24"/>
        </w:rPr>
        <w:t>lysates</w:t>
      </w:r>
      <w:r w:rsidRPr="00A41F2D">
        <w:rPr>
          <w:rFonts w:ascii="Times New Roman" w:hAnsi="Times New Roman" w:cs="Times New Roman"/>
          <w:sz w:val="24"/>
          <w:szCs w:val="24"/>
        </w:rPr>
        <w:t xml:space="preserve">, products of </w:t>
      </w:r>
      <w:r w:rsidRPr="00A41F2D">
        <w:rPr>
          <w:rFonts w:ascii="Times New Roman" w:hAnsi="Times New Roman" w:cs="Times New Roman" w:hint="eastAsia"/>
          <w:sz w:val="24"/>
          <w:szCs w:val="24"/>
        </w:rPr>
        <w:t>Co</w:t>
      </w:r>
      <w:r w:rsidRPr="00A41F2D">
        <w:rPr>
          <w:rFonts w:ascii="Times New Roman" w:hAnsi="Times New Roman" w:cs="Times New Roman"/>
          <w:sz w:val="24"/>
          <w:szCs w:val="24"/>
        </w:rPr>
        <w:t>-IP or pull-down assays)</w:t>
      </w:r>
      <w:r w:rsidRPr="00A41F2D">
        <w:rPr>
          <w:rFonts w:ascii="Times New Roman" w:hAnsi="Times New Roman" w:cs="Times New Roman" w:hint="eastAsia"/>
          <w:sz w:val="24"/>
          <w:szCs w:val="24"/>
        </w:rPr>
        <w:t xml:space="preserve"> </w:t>
      </w:r>
      <w:r w:rsidRPr="00A41F2D">
        <w:rPr>
          <w:rFonts w:ascii="Times New Roman" w:hAnsi="Times New Roman" w:cs="Times New Roman"/>
          <w:sz w:val="24"/>
          <w:szCs w:val="24"/>
        </w:rPr>
        <w:t xml:space="preserve">were subjected to SDS-PAGE separation and then blotted onto PVDF membranes (Millipore). The blots were incubated in blocking buffer (5% fat-free milk in PBS buffer supplemented with 0.05% TWEEN-20) at room temperature for 1 h, and incubated with primary antibodies </w:t>
      </w:r>
      <w:r w:rsidRPr="00A41F2D">
        <w:rPr>
          <w:rFonts w:ascii="Times New Roman" w:hAnsi="Times New Roman" w:cs="Times New Roman"/>
          <w:sz w:val="24"/>
          <w:szCs w:val="24"/>
        </w:rPr>
        <w:lastRenderedPageBreak/>
        <w:t>in blocking buffer at 4°C for overnight (PinX1, 1:1000, ABclonal</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A17172; GAPDH, 1:8000, Proteintech</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60004; GST, 1:5000, Proteintech</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66001; Flag, 1:5000, ABclonal</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AE063; Strep, 0.25 μg/mL, GenScript</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A01732). Blots were washed and incubated with HRP-labeled secondary antibodies at room temperature for 1 h. After washing, blots were developed with ECL Prime Western Blotting System (GE Healthcar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RPN2232).</w:t>
      </w:r>
    </w:p>
    <w:p w14:paraId="7B6FA406" w14:textId="77777777" w:rsidR="00D279BD" w:rsidRPr="00A41F2D" w:rsidRDefault="00D279BD" w:rsidP="00D279BD">
      <w:pPr>
        <w:widowControl/>
        <w:spacing w:line="480" w:lineRule="auto"/>
        <w:ind w:firstLine="420"/>
        <w:rPr>
          <w:rFonts w:ascii="Times New Roman" w:hAnsi="Times New Roman" w:cs="Times New Roman"/>
          <w:sz w:val="24"/>
          <w:szCs w:val="24"/>
        </w:rPr>
      </w:pPr>
    </w:p>
    <w:bookmarkEnd w:id="26"/>
    <w:bookmarkEnd w:id="27"/>
    <w:p w14:paraId="04F46255" w14:textId="75D4AB2B" w:rsidR="00D279BD" w:rsidRPr="00A41F2D" w:rsidRDefault="00C30804"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 xml:space="preserve">TRAP </w:t>
      </w:r>
      <w:r w:rsidR="00D279BD" w:rsidRPr="00A41F2D">
        <w:rPr>
          <w:rFonts w:ascii="Times New Roman" w:hAnsi="Times New Roman" w:cs="Times New Roman"/>
          <w:sz w:val="24"/>
          <w:szCs w:val="24"/>
        </w:rPr>
        <w:t>(</w:t>
      </w:r>
      <w:r w:rsidR="00DA6B17" w:rsidRPr="00A41F2D">
        <w:rPr>
          <w:rFonts w:ascii="Times New Roman" w:hAnsi="Times New Roman" w:cs="Times New Roman" w:hint="eastAsia"/>
          <w:sz w:val="24"/>
          <w:szCs w:val="24"/>
        </w:rPr>
        <w:t>t</w:t>
      </w:r>
      <w:r w:rsidRPr="00A41F2D">
        <w:rPr>
          <w:rFonts w:ascii="Times New Roman" w:hAnsi="Times New Roman" w:cs="Times New Roman"/>
          <w:sz w:val="24"/>
          <w:szCs w:val="24"/>
        </w:rPr>
        <w:t>elomeric repeat amplification protocol</w:t>
      </w:r>
      <w:r w:rsidR="00D279BD" w:rsidRPr="00A41F2D">
        <w:rPr>
          <w:rFonts w:ascii="Times New Roman" w:hAnsi="Times New Roman" w:cs="Times New Roman"/>
          <w:sz w:val="24"/>
          <w:szCs w:val="24"/>
        </w:rPr>
        <w:t>) assay</w:t>
      </w:r>
    </w:p>
    <w:p w14:paraId="2E6D1CF0" w14:textId="31B6FB2D" w:rsidR="00D279BD" w:rsidRPr="00A41F2D" w:rsidRDefault="00D279BD" w:rsidP="00D279BD">
      <w:pPr>
        <w:widowControl/>
        <w:spacing w:line="480" w:lineRule="auto"/>
        <w:ind w:firstLine="420"/>
        <w:rPr>
          <w:rFonts w:ascii="Times New Roman" w:hAnsi="Times New Roman" w:cs="Times New Roman"/>
          <w:sz w:val="24"/>
          <w:szCs w:val="24"/>
        </w:rPr>
      </w:pPr>
      <w:r w:rsidRPr="00A41F2D">
        <w:rPr>
          <w:rFonts w:ascii="Times New Roman" w:hAnsi="Times New Roman" w:cs="Times New Roman"/>
          <w:sz w:val="24"/>
          <w:szCs w:val="24"/>
        </w:rPr>
        <w:t xml:space="preserve">TRAP assay </w:t>
      </w:r>
      <w:bookmarkStart w:id="28" w:name="OLE_LINK11"/>
      <w:r w:rsidRPr="00A41F2D">
        <w:rPr>
          <w:rFonts w:ascii="Times New Roman" w:hAnsi="Times New Roman" w:cs="Times New Roman"/>
          <w:sz w:val="24"/>
          <w:szCs w:val="24"/>
        </w:rPr>
        <w:t>was performed as described previously</w:t>
      </w:r>
      <w:bookmarkEnd w:id="28"/>
      <w:r w:rsidRPr="00A41F2D">
        <w:rPr>
          <w:rFonts w:ascii="Times New Roman" w:hAnsi="Times New Roman" w:cs="Times New Roman"/>
          <w:sz w:val="24"/>
          <w:szCs w:val="24"/>
        </w:rPr>
        <w:fldChar w:fldCharType="begin"/>
      </w:r>
      <w:r w:rsidR="008B17A8" w:rsidRPr="00A41F2D">
        <w:rPr>
          <w:rFonts w:ascii="Times New Roman" w:hAnsi="Times New Roman" w:cs="Times New Roman"/>
          <w:sz w:val="24"/>
          <w:szCs w:val="24"/>
        </w:rPr>
        <w:instrText xml:space="preserve"> ADDIN ZOTERO_ITEM CSL_CITATION {"citationID":"CnHImeH5","properties":{"formattedCitation":"\\super 6\\nosupersub{}","plainCitation":"6","noteIndex":0},"citationItems":[{"id":178,"uris":["http://zotero.org/users/local/ib1EF42c/items/TXUFM7BX"],"itemData":{"id":178,"type":"article-journal","container-title":"Nature Protocols","DOI":"10.1038/nprot.2006.239","ISSN":"1754-2189, 1750-2799","issue":"3","journalAbbreviation":"Nat Protoc","language":"en","page":"1583-1590","source":"DOI.org (Crossref)","title":"Nonradioactive detection of telomerase activity using the telomeric repeat amplification protocol","volume":"1","author":[{"family":"Herbert","given":"Brittney-Shea"},{"family":"Hochreiter","given":"Amelia E"},{"family":"Wright","given":"Woodring E"},{"family":"Shay","given":"Jerry W"}],"issued":{"date-parts":[["2006",8]]}}}],"schema":"https://github.com/citation-style-language/schema/raw/master/csl-citation.json"} </w:instrText>
      </w:r>
      <w:r w:rsidRPr="00A41F2D">
        <w:rPr>
          <w:rFonts w:ascii="Times New Roman" w:hAnsi="Times New Roman" w:cs="Times New Roman"/>
          <w:sz w:val="24"/>
          <w:szCs w:val="24"/>
        </w:rPr>
        <w:fldChar w:fldCharType="separate"/>
      </w:r>
      <w:r w:rsidR="008B17A8" w:rsidRPr="00A41F2D">
        <w:rPr>
          <w:rFonts w:ascii="Times New Roman" w:hAnsi="Times New Roman" w:cs="Times New Roman"/>
          <w:kern w:val="0"/>
          <w:sz w:val="24"/>
          <w:szCs w:val="24"/>
          <w:vertAlign w:val="superscript"/>
        </w:rPr>
        <w:t>6</w:t>
      </w:r>
      <w:r w:rsidRPr="00A41F2D">
        <w:rPr>
          <w:rFonts w:ascii="Times New Roman" w:hAnsi="Times New Roman" w:cs="Times New Roman"/>
          <w:sz w:val="24"/>
          <w:szCs w:val="24"/>
        </w:rPr>
        <w:fldChar w:fldCharType="end"/>
      </w:r>
      <w:r w:rsidRPr="00A41F2D">
        <w:rPr>
          <w:rFonts w:ascii="Times New Roman" w:hAnsi="Times New Roman" w:cs="Times New Roman"/>
          <w:sz w:val="24"/>
          <w:szCs w:val="24"/>
        </w:rPr>
        <w:t xml:space="preserve">. </w:t>
      </w:r>
      <w:r w:rsidRPr="00A41F2D">
        <w:rPr>
          <w:rFonts w:ascii="Times New Roman" w:hAnsi="Times New Roman"/>
          <w:sz w:val="24"/>
        </w:rPr>
        <w:t xml:space="preserve">The </w:t>
      </w:r>
      <w:r w:rsidR="00F77FA2" w:rsidRPr="00A41F2D">
        <w:rPr>
          <w:rFonts w:ascii="Times New Roman" w:hAnsi="Times New Roman" w:hint="eastAsia"/>
          <w:sz w:val="24"/>
        </w:rPr>
        <w:t>sample</w:t>
      </w:r>
      <w:r w:rsidR="00F77FA2" w:rsidRPr="00A41F2D">
        <w:rPr>
          <w:rFonts w:ascii="Times New Roman" w:hAnsi="Times New Roman"/>
          <w:sz w:val="24"/>
        </w:rPr>
        <w:t xml:space="preserve"> (</w:t>
      </w:r>
      <w:r w:rsidR="00F77FA2" w:rsidRPr="00A41F2D">
        <w:rPr>
          <w:rFonts w:ascii="Times New Roman" w:hAnsi="Times New Roman" w:cs="Times New Roman"/>
          <w:sz w:val="24"/>
          <w:szCs w:val="24"/>
        </w:rPr>
        <w:t xml:space="preserve">cell </w:t>
      </w:r>
      <w:r w:rsidR="00F77FA2" w:rsidRPr="00A41F2D">
        <w:rPr>
          <w:rFonts w:ascii="Times New Roman" w:hAnsi="Times New Roman" w:cs="Times New Roman" w:hint="eastAsia"/>
          <w:sz w:val="24"/>
          <w:szCs w:val="24"/>
        </w:rPr>
        <w:t>lysates</w:t>
      </w:r>
      <w:r w:rsidR="00F77FA2" w:rsidRPr="00A41F2D">
        <w:rPr>
          <w:rFonts w:ascii="Times New Roman" w:hAnsi="Times New Roman" w:cs="Times New Roman"/>
          <w:sz w:val="24"/>
          <w:szCs w:val="24"/>
        </w:rPr>
        <w:t xml:space="preserve"> or purified </w:t>
      </w:r>
      <w:r w:rsidR="00F77FA2" w:rsidRPr="00A41F2D">
        <w:rPr>
          <w:rFonts w:ascii="Times New Roman" w:hAnsi="Times New Roman" w:cs="Times New Roman" w:hint="eastAsia"/>
          <w:sz w:val="24"/>
          <w:szCs w:val="24"/>
        </w:rPr>
        <w:t>proteins</w:t>
      </w:r>
      <w:r w:rsidR="00F77FA2" w:rsidRPr="00A41F2D">
        <w:rPr>
          <w:rFonts w:ascii="Times New Roman" w:hAnsi="Times New Roman" w:cs="Times New Roman"/>
          <w:sz w:val="24"/>
          <w:szCs w:val="24"/>
        </w:rPr>
        <w:t>)</w:t>
      </w:r>
      <w:r w:rsidRPr="00A41F2D">
        <w:rPr>
          <w:rFonts w:ascii="Times New Roman" w:hAnsi="Times New Roman"/>
          <w:sz w:val="24"/>
        </w:rPr>
        <w:t xml:space="preserve"> w</w:t>
      </w:r>
      <w:r w:rsidR="00F77FA2" w:rsidRPr="00A41F2D">
        <w:rPr>
          <w:rFonts w:ascii="Times New Roman" w:hAnsi="Times New Roman"/>
          <w:sz w:val="24"/>
        </w:rPr>
        <w:t>as</w:t>
      </w:r>
      <w:r w:rsidRPr="00A41F2D">
        <w:rPr>
          <w:rFonts w:ascii="Times New Roman" w:hAnsi="Times New Roman"/>
          <w:sz w:val="24"/>
        </w:rPr>
        <w:t xml:space="preserve"> incubated</w:t>
      </w:r>
      <w:r w:rsidRPr="00A41F2D">
        <w:rPr>
          <w:rFonts w:ascii="Times New Roman" w:hAnsi="Times New Roman" w:cs="Times New Roman"/>
          <w:sz w:val="24"/>
          <w:szCs w:val="24"/>
        </w:rPr>
        <w:t xml:space="preserve"> in </w:t>
      </w:r>
      <w:r w:rsidRPr="00A41F2D">
        <w:rPr>
          <w:rFonts w:ascii="Times New Roman" w:hAnsi="Times New Roman"/>
          <w:sz w:val="24"/>
        </w:rPr>
        <w:t>a specific reaction system consisting of 20 mM Tris-HCl pH 8.3, 1.5 mM MgCl</w:t>
      </w:r>
      <w:r w:rsidRPr="00A41F2D">
        <w:rPr>
          <w:rFonts w:ascii="Times New Roman" w:hAnsi="Times New Roman"/>
          <w:sz w:val="24"/>
          <w:vertAlign w:val="subscript"/>
        </w:rPr>
        <w:t>2</w:t>
      </w:r>
      <w:r w:rsidRPr="00A41F2D">
        <w:rPr>
          <w:rFonts w:ascii="Times New Roman" w:hAnsi="Times New Roman"/>
          <w:sz w:val="24"/>
        </w:rPr>
        <w:t>, 63 mM KCl, 0.05% Tween 20, 1 mM EGTA, 50 μM dNTP, 0.2 μM TS primer (</w:t>
      </w:r>
      <w:r w:rsidR="0014225D" w:rsidRPr="00A41F2D">
        <w:rPr>
          <w:rFonts w:ascii="Times New Roman" w:hAnsi="Times New Roman"/>
          <w:sz w:val="24"/>
        </w:rPr>
        <w:t>Table S3</w:t>
      </w:r>
      <w:r w:rsidRPr="00A41F2D">
        <w:rPr>
          <w:rFonts w:ascii="Times New Roman" w:hAnsi="Times New Roman"/>
          <w:sz w:val="24"/>
        </w:rPr>
        <w:t>, No. 3</w:t>
      </w:r>
      <w:r w:rsidR="00A52695" w:rsidRPr="00A41F2D">
        <w:rPr>
          <w:rFonts w:ascii="Times New Roman" w:hAnsi="Times New Roman"/>
          <w:sz w:val="24"/>
        </w:rPr>
        <w:t>3</w:t>
      </w:r>
      <w:r w:rsidRPr="00A41F2D">
        <w:rPr>
          <w:rFonts w:ascii="Times New Roman" w:hAnsi="Times New Roman"/>
          <w:sz w:val="24"/>
        </w:rPr>
        <w:t>), 0.2 μM ACX primer (</w:t>
      </w:r>
      <w:r w:rsidR="0014225D" w:rsidRPr="00A41F2D">
        <w:rPr>
          <w:rFonts w:ascii="Times New Roman" w:hAnsi="Times New Roman"/>
          <w:sz w:val="24"/>
        </w:rPr>
        <w:t>Table S3</w:t>
      </w:r>
      <w:r w:rsidRPr="00A41F2D">
        <w:rPr>
          <w:rFonts w:ascii="Times New Roman" w:hAnsi="Times New Roman"/>
          <w:sz w:val="24"/>
        </w:rPr>
        <w:t>, No. 3</w:t>
      </w:r>
      <w:r w:rsidR="00A52695" w:rsidRPr="00A41F2D">
        <w:rPr>
          <w:rFonts w:ascii="Times New Roman" w:hAnsi="Times New Roman"/>
          <w:sz w:val="24"/>
        </w:rPr>
        <w:t>4</w:t>
      </w:r>
      <w:r w:rsidRPr="00A41F2D">
        <w:rPr>
          <w:rFonts w:ascii="Times New Roman" w:hAnsi="Times New Roman"/>
          <w:sz w:val="24"/>
        </w:rPr>
        <w:t>), 0.2 μM NT primer (</w:t>
      </w:r>
      <w:r w:rsidR="0014225D" w:rsidRPr="00A41F2D">
        <w:rPr>
          <w:rFonts w:ascii="Times New Roman" w:hAnsi="Times New Roman"/>
          <w:sz w:val="24"/>
        </w:rPr>
        <w:t>Table S3</w:t>
      </w:r>
      <w:r w:rsidRPr="00A41F2D">
        <w:rPr>
          <w:rFonts w:ascii="Times New Roman" w:hAnsi="Times New Roman"/>
          <w:sz w:val="24"/>
        </w:rPr>
        <w:t>, No. 3</w:t>
      </w:r>
      <w:r w:rsidR="00A52695" w:rsidRPr="00A41F2D">
        <w:rPr>
          <w:rFonts w:ascii="Times New Roman" w:hAnsi="Times New Roman"/>
          <w:sz w:val="24"/>
        </w:rPr>
        <w:t>5</w:t>
      </w:r>
      <w:r w:rsidRPr="00A41F2D">
        <w:rPr>
          <w:rFonts w:ascii="Times New Roman" w:hAnsi="Times New Roman"/>
          <w:sz w:val="24"/>
        </w:rPr>
        <w:t>), 2×10</w:t>
      </w:r>
      <w:r w:rsidRPr="00A41F2D">
        <w:rPr>
          <w:rFonts w:ascii="Times New Roman" w:hAnsi="Times New Roman"/>
          <w:sz w:val="24"/>
          <w:vertAlign w:val="superscript"/>
        </w:rPr>
        <w:t>-16</w:t>
      </w:r>
      <w:r w:rsidRPr="00A41F2D">
        <w:rPr>
          <w:rFonts w:ascii="Times New Roman" w:hAnsi="Times New Roman"/>
          <w:sz w:val="24"/>
        </w:rPr>
        <w:t xml:space="preserve"> μM TSNT primer (</w:t>
      </w:r>
      <w:r w:rsidR="0014225D" w:rsidRPr="00A41F2D">
        <w:rPr>
          <w:rFonts w:ascii="Times New Roman" w:hAnsi="Times New Roman"/>
          <w:sz w:val="24"/>
        </w:rPr>
        <w:t>Table S3</w:t>
      </w:r>
      <w:r w:rsidRPr="00A41F2D">
        <w:rPr>
          <w:rFonts w:ascii="Times New Roman" w:hAnsi="Times New Roman"/>
          <w:sz w:val="24"/>
        </w:rPr>
        <w:t>, No. 3</w:t>
      </w:r>
      <w:r w:rsidR="00A52695" w:rsidRPr="00A41F2D">
        <w:rPr>
          <w:rFonts w:ascii="Times New Roman" w:hAnsi="Times New Roman"/>
          <w:sz w:val="24"/>
        </w:rPr>
        <w:t>6</w:t>
      </w:r>
      <w:r w:rsidRPr="00A41F2D">
        <w:rPr>
          <w:rFonts w:ascii="Times New Roman" w:hAnsi="Times New Roman"/>
          <w:sz w:val="24"/>
        </w:rPr>
        <w:t>), 0.4 mg/mL BSA, and 0.04 U/μL Taq DNA polymerase at 25 ℃ for 40 min for extension, before being amplified by PCR. The PCR products were then resolved on a 10% polyacrylamide gel and silver stained. The telomerase activity was quantified by analyzing the bands gradient using ImageJ software</w:t>
      </w:r>
      <w:r w:rsidR="00C80B6D" w:rsidRPr="00A41F2D">
        <w:rPr>
          <w:rFonts w:ascii="Times New Roman" w:hAnsi="Times New Roman"/>
          <w:sz w:val="24"/>
        </w:rPr>
        <w:t xml:space="preserve"> (2.3.0)</w:t>
      </w:r>
      <w:r w:rsidRPr="00A41F2D">
        <w:rPr>
          <w:rFonts w:ascii="Times New Roman" w:hAnsi="Times New Roman"/>
          <w:sz w:val="24"/>
        </w:rPr>
        <w:t>.</w:t>
      </w:r>
    </w:p>
    <w:p w14:paraId="53350380"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33D43020" w14:textId="6DBEA530" w:rsidR="00D279BD" w:rsidRPr="00A41F2D" w:rsidRDefault="00DB58FE" w:rsidP="00D279BD">
      <w:pPr>
        <w:pStyle w:val="3"/>
        <w:spacing w:before="0" w:after="0" w:line="480" w:lineRule="auto"/>
        <w:rPr>
          <w:rFonts w:ascii="Times New Roman" w:hAnsi="Times New Roman" w:cs="Times New Roman"/>
          <w:sz w:val="24"/>
          <w:szCs w:val="24"/>
        </w:rPr>
      </w:pPr>
      <w:r w:rsidRPr="00A41F2D">
        <w:rPr>
          <w:rFonts w:ascii="Times New Roman" w:hAnsi="Times New Roman" w:cs="Times New Roman"/>
          <w:sz w:val="24"/>
          <w:szCs w:val="24"/>
        </w:rPr>
        <w:t>Q-FISH</w:t>
      </w:r>
      <w:r w:rsidR="00D279BD" w:rsidRPr="00A41F2D">
        <w:rPr>
          <w:rFonts w:ascii="Times New Roman" w:hAnsi="Times New Roman" w:cs="Times New Roman"/>
          <w:sz w:val="24"/>
          <w:szCs w:val="24"/>
        </w:rPr>
        <w:t xml:space="preserve"> (</w:t>
      </w:r>
      <w:r w:rsidRPr="00A41F2D">
        <w:rPr>
          <w:rFonts w:ascii="Times New Roman" w:hAnsi="Times New Roman" w:cs="Times New Roman" w:hint="eastAsia"/>
          <w:sz w:val="24"/>
          <w:szCs w:val="24"/>
        </w:rPr>
        <w:t>q</w:t>
      </w:r>
      <w:r w:rsidRPr="00A41F2D">
        <w:rPr>
          <w:rFonts w:ascii="Times New Roman" w:hAnsi="Times New Roman" w:cs="Times New Roman"/>
          <w:sz w:val="24"/>
          <w:szCs w:val="24"/>
        </w:rPr>
        <w:t>uantitative Fluorescence in Situ Hybridization</w:t>
      </w:r>
      <w:r w:rsidR="00D279BD" w:rsidRPr="00A41F2D">
        <w:rPr>
          <w:rFonts w:ascii="Times New Roman" w:hAnsi="Times New Roman" w:cs="Times New Roman"/>
          <w:sz w:val="24"/>
          <w:szCs w:val="24"/>
        </w:rPr>
        <w:t>) telomere length analysis</w:t>
      </w:r>
    </w:p>
    <w:p w14:paraId="6E47014E" w14:textId="5E094CE5" w:rsidR="00D279BD" w:rsidRPr="00A41F2D" w:rsidRDefault="00D279BD" w:rsidP="00D279BD">
      <w:pPr>
        <w:widowControl/>
        <w:spacing w:line="480" w:lineRule="auto"/>
        <w:ind w:firstLine="420"/>
        <w:rPr>
          <w:rFonts w:ascii="Times New Roman" w:hAnsi="Times New Roman" w:cs="Times New Roman"/>
          <w:sz w:val="24"/>
          <w:szCs w:val="24"/>
        </w:rPr>
      </w:pPr>
      <w:bookmarkStart w:id="29" w:name="OLE_LINK41"/>
      <w:bookmarkStart w:id="30" w:name="OLE_LINK42"/>
      <w:r w:rsidRPr="00A41F2D">
        <w:rPr>
          <w:rFonts w:ascii="Times New Roman" w:hAnsi="Times New Roman" w:cs="Times New Roman"/>
          <w:sz w:val="24"/>
          <w:szCs w:val="24"/>
        </w:rPr>
        <w:t>Once the cell density in the 10 cm dish reached 50%, the colchicine (MC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HY-N0282) was </w:t>
      </w:r>
      <w:r w:rsidR="00353354" w:rsidRPr="00A41F2D">
        <w:rPr>
          <w:rFonts w:ascii="Times New Roman" w:hAnsi="Times New Roman" w:cs="Times New Roman"/>
          <w:sz w:val="24"/>
          <w:szCs w:val="24"/>
        </w:rPr>
        <w:t>added at</w:t>
      </w:r>
      <w:r w:rsidRPr="00A41F2D">
        <w:rPr>
          <w:rFonts w:ascii="Times New Roman" w:hAnsi="Times New Roman" w:cs="Times New Roman"/>
          <w:sz w:val="24"/>
          <w:szCs w:val="24"/>
        </w:rPr>
        <w:t xml:space="preserve"> a final concentration of 1 μg/mL. Followi</w:t>
      </w:r>
      <w:r w:rsidRPr="00A41F2D">
        <w:rPr>
          <w:rFonts w:ascii="Times New Roman" w:hAnsi="Times New Roman"/>
          <w:sz w:val="24"/>
        </w:rPr>
        <w:t>ng a 1-h inc</w:t>
      </w:r>
      <w:r w:rsidRPr="00A41F2D">
        <w:rPr>
          <w:rFonts w:ascii="Times New Roman" w:hAnsi="Times New Roman" w:cs="Times New Roman"/>
          <w:sz w:val="24"/>
          <w:szCs w:val="24"/>
        </w:rPr>
        <w:t xml:space="preserve">ubation, </w:t>
      </w:r>
      <w:r w:rsidRPr="00A41F2D">
        <w:rPr>
          <w:rFonts w:ascii="Times New Roman" w:hAnsi="Times New Roman" w:cs="Times New Roman"/>
          <w:sz w:val="24"/>
          <w:szCs w:val="24"/>
        </w:rPr>
        <w:lastRenderedPageBreak/>
        <w:t xml:space="preserve">the cells were digested </w:t>
      </w:r>
      <w:r w:rsidRPr="00A41F2D">
        <w:rPr>
          <w:rFonts w:ascii="Times New Roman" w:hAnsi="Times New Roman"/>
          <w:sz w:val="24"/>
        </w:rPr>
        <w:t>and harvested. The cells were then treated with pre-warmed 50 mM KCl and incubated at 37 ℃ for 30 min.</w:t>
      </w:r>
      <w:r w:rsidRPr="00A41F2D">
        <w:rPr>
          <w:rFonts w:ascii="Times New Roman" w:hAnsi="Times New Roman" w:cs="Times New Roman"/>
          <w:sz w:val="24"/>
          <w:szCs w:val="24"/>
        </w:rPr>
        <w:t xml:space="preserve"> </w:t>
      </w:r>
      <w:r w:rsidR="00560323" w:rsidRPr="00A41F2D">
        <w:rPr>
          <w:rFonts w:ascii="Times New Roman" w:hAnsi="Times New Roman" w:cs="Times New Roman"/>
          <w:sz w:val="24"/>
          <w:szCs w:val="24"/>
        </w:rPr>
        <w:t>After centrifugation, t</w:t>
      </w:r>
      <w:r w:rsidRPr="00A41F2D">
        <w:rPr>
          <w:rFonts w:ascii="Times New Roman" w:hAnsi="Times New Roman" w:cs="Times New Roman"/>
          <w:sz w:val="24"/>
          <w:szCs w:val="24"/>
        </w:rPr>
        <w:t>he supernatant was then removed, and the cells were gently washed drop</w:t>
      </w:r>
      <w:r w:rsidR="00BF6617" w:rsidRPr="00A41F2D">
        <w:rPr>
          <w:rFonts w:ascii="Times New Roman" w:hAnsi="Times New Roman" w:cs="Times New Roman"/>
          <w:sz w:val="24"/>
          <w:szCs w:val="24"/>
        </w:rPr>
        <w:t>-</w:t>
      </w:r>
      <w:r w:rsidRPr="00A41F2D">
        <w:rPr>
          <w:rFonts w:ascii="Times New Roman" w:hAnsi="Times New Roman" w:cs="Times New Roman"/>
          <w:sz w:val="24"/>
          <w:szCs w:val="24"/>
        </w:rPr>
        <w:t>by</w:t>
      </w:r>
      <w:r w:rsidR="00BF6617" w:rsidRPr="00A41F2D">
        <w:rPr>
          <w:rFonts w:ascii="Times New Roman" w:hAnsi="Times New Roman" w:cs="Times New Roman"/>
          <w:sz w:val="24"/>
          <w:szCs w:val="24"/>
        </w:rPr>
        <w:t>-</w:t>
      </w:r>
      <w:r w:rsidRPr="00A41F2D">
        <w:rPr>
          <w:rFonts w:ascii="Times New Roman" w:hAnsi="Times New Roman" w:cs="Times New Roman"/>
          <w:sz w:val="24"/>
          <w:szCs w:val="24"/>
        </w:rPr>
        <w:t>drop with the pre-cooled fixing solution (methanol: glacial acetic acid = 3:1). The cells were stored overnight in the fixing soluti</w:t>
      </w:r>
      <w:r w:rsidRPr="00A41F2D">
        <w:rPr>
          <w:rFonts w:ascii="Times New Roman" w:hAnsi="Times New Roman"/>
          <w:sz w:val="24"/>
        </w:rPr>
        <w:t>on at 4 ℃</w:t>
      </w:r>
      <w:r w:rsidRPr="00A41F2D">
        <w:rPr>
          <w:rFonts w:ascii="Times New Roman" w:hAnsi="Times New Roman" w:cs="Times New Roman"/>
          <w:sz w:val="24"/>
          <w:szCs w:val="24"/>
        </w:rPr>
        <w:t xml:space="preserve">. </w:t>
      </w:r>
      <w:r w:rsidR="005B3026" w:rsidRPr="00A41F2D">
        <w:rPr>
          <w:rFonts w:ascii="Times New Roman" w:hAnsi="Times New Roman" w:cs="Times New Roman"/>
          <w:sz w:val="24"/>
          <w:szCs w:val="24"/>
        </w:rPr>
        <w:t>Then</w:t>
      </w:r>
      <w:r w:rsidRPr="00A41F2D">
        <w:rPr>
          <w:rFonts w:ascii="Times New Roman" w:hAnsi="Times New Roman" w:cs="Times New Roman"/>
          <w:sz w:val="24"/>
          <w:szCs w:val="24"/>
        </w:rPr>
        <w:t xml:space="preserve"> the cells were suspended in an appropriate amount of fresh fixative (~5 million/mL), and dropped onto a slide at an appropriate height. The slide was then </w:t>
      </w:r>
      <w:r w:rsidR="0080633A" w:rsidRPr="00A41F2D">
        <w:rPr>
          <w:rFonts w:ascii="Times New Roman" w:hAnsi="Times New Roman" w:cs="Times New Roman"/>
          <w:sz w:val="24"/>
          <w:szCs w:val="24"/>
        </w:rPr>
        <w:t>pla</w:t>
      </w:r>
      <w:r w:rsidR="006D137F" w:rsidRPr="00A41F2D">
        <w:rPr>
          <w:rFonts w:ascii="Times New Roman" w:hAnsi="Times New Roman" w:cs="Times New Roman"/>
          <w:sz w:val="24"/>
          <w:szCs w:val="24"/>
        </w:rPr>
        <w:t>ced</w:t>
      </w:r>
      <w:r w:rsidR="0080633A" w:rsidRPr="00A41F2D">
        <w:rPr>
          <w:rFonts w:ascii="Times New Roman" w:hAnsi="Times New Roman" w:cs="Times New Roman"/>
          <w:sz w:val="24"/>
          <w:szCs w:val="24"/>
        </w:rPr>
        <w:t xml:space="preserve"> on</w:t>
      </w:r>
      <w:r w:rsidRPr="00A41F2D">
        <w:rPr>
          <w:rFonts w:ascii="Times New Roman" w:hAnsi="Times New Roman" w:cs="Times New Roman"/>
          <w:sz w:val="24"/>
          <w:szCs w:val="24"/>
        </w:rPr>
        <w:t xml:space="preserve"> a wet tiss</w:t>
      </w:r>
      <w:r w:rsidRPr="00A41F2D">
        <w:rPr>
          <w:rFonts w:ascii="Times New Roman" w:hAnsi="Times New Roman"/>
          <w:sz w:val="24"/>
        </w:rPr>
        <w:t>ue at 80 ℃</w:t>
      </w:r>
      <w:r w:rsidRPr="00A41F2D">
        <w:rPr>
          <w:rFonts w:ascii="Times New Roman" w:hAnsi="Times New Roman" w:cs="Times New Roman"/>
          <w:sz w:val="24"/>
          <w:szCs w:val="24"/>
        </w:rPr>
        <w:t xml:space="preserve"> for approximatel</w:t>
      </w:r>
      <w:r w:rsidRPr="00A41F2D">
        <w:rPr>
          <w:rFonts w:ascii="Times New Roman" w:hAnsi="Times New Roman"/>
          <w:sz w:val="24"/>
        </w:rPr>
        <w:t>y 1 minute to vaporize the fixative by steam, and left to dry for a minimum</w:t>
      </w:r>
      <w:r w:rsidRPr="00A41F2D">
        <w:rPr>
          <w:rFonts w:ascii="Times New Roman" w:hAnsi="Times New Roman" w:cs="Times New Roman"/>
          <w:sz w:val="24"/>
          <w:szCs w:val="24"/>
        </w:rPr>
        <w:t xml:space="preserve"> of 2 h. Subsequently, the slide was soaked in PBS at room temperature, and fixed with 4% formaldehyde-PBS. The slide was then washed with PBS, and digested with a 1 mg/mL pepsin so</w:t>
      </w:r>
      <w:r w:rsidRPr="00A41F2D">
        <w:rPr>
          <w:rFonts w:ascii="Times New Roman" w:hAnsi="Times New Roman"/>
          <w:sz w:val="24"/>
        </w:rPr>
        <w:t>lution at 37 ℃ for</w:t>
      </w:r>
      <w:r w:rsidRPr="00A41F2D">
        <w:rPr>
          <w:rFonts w:ascii="Times New Roman" w:hAnsi="Times New Roman" w:cs="Times New Roman"/>
          <w:sz w:val="24"/>
          <w:szCs w:val="24"/>
        </w:rPr>
        <w:t xml:space="preserve"> 5 min, followed by another wash with PBS and a soak in PBS at room temperature. Following this, the slide was fixed and rewashed. Ethanol gradient dehydration was performed, followed by drying. Next, the PNA probe (TelC-Cy3, TAH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F1002, </w:t>
      </w:r>
      <w:r w:rsidRPr="00A41F2D">
        <w:rPr>
          <w:rFonts w:ascii="Times New Roman" w:hAnsi="Times New Roman"/>
          <w:sz w:val="24"/>
        </w:rPr>
        <w:t>CCCTAACCCTAACCCTAA</w:t>
      </w:r>
      <w:r w:rsidRPr="00A41F2D">
        <w:rPr>
          <w:rFonts w:ascii="Times New Roman" w:hAnsi="Times New Roman" w:cs="Times New Roman"/>
          <w:sz w:val="24"/>
          <w:szCs w:val="24"/>
        </w:rPr>
        <w:t xml:space="preserve">) was </w:t>
      </w:r>
      <w:r w:rsidR="002B7690" w:rsidRPr="00A41F2D">
        <w:rPr>
          <w:rFonts w:ascii="Times New Roman" w:hAnsi="Times New Roman" w:cs="Times New Roman"/>
          <w:sz w:val="24"/>
          <w:szCs w:val="24"/>
        </w:rPr>
        <w:t>diluted</w:t>
      </w:r>
      <w:r w:rsidRPr="00A41F2D">
        <w:rPr>
          <w:rFonts w:ascii="Times New Roman" w:hAnsi="Times New Roman" w:cs="Times New Roman"/>
          <w:sz w:val="24"/>
          <w:szCs w:val="24"/>
        </w:rPr>
        <w:t xml:space="preserve"> </w:t>
      </w:r>
      <w:r w:rsidR="00A1423F" w:rsidRPr="00A41F2D">
        <w:rPr>
          <w:rFonts w:ascii="Times New Roman" w:hAnsi="Times New Roman" w:cs="Times New Roman"/>
          <w:sz w:val="24"/>
          <w:szCs w:val="24"/>
        </w:rPr>
        <w:t>with</w:t>
      </w:r>
      <w:r w:rsidRPr="00A41F2D">
        <w:rPr>
          <w:rFonts w:ascii="Times New Roman" w:hAnsi="Times New Roman" w:cs="Times New Roman"/>
          <w:sz w:val="24"/>
          <w:szCs w:val="24"/>
        </w:rPr>
        <w:t xml:space="preserve"> </w:t>
      </w:r>
      <w:r w:rsidR="00F06634" w:rsidRPr="00A41F2D">
        <w:rPr>
          <w:rFonts w:ascii="Times New Roman" w:hAnsi="Times New Roman" w:cs="Times New Roman" w:hint="eastAsia"/>
          <w:sz w:val="24"/>
          <w:szCs w:val="24"/>
        </w:rPr>
        <w:t>the</w:t>
      </w:r>
      <w:r w:rsidRPr="00A41F2D">
        <w:rPr>
          <w:rFonts w:ascii="Times New Roman" w:hAnsi="Times New Roman" w:cs="Times New Roman"/>
          <w:sz w:val="24"/>
          <w:szCs w:val="24"/>
        </w:rPr>
        <w:t xml:space="preserve"> hybrid solution (50 nM in 10 mM Tris-HCl pH 7.2, 70% formamide, 0.5% sealing solution, Roche</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 xml:space="preserve">11096176001) and preheated. </w:t>
      </w:r>
      <w:r w:rsidRPr="00A41F2D">
        <w:rPr>
          <w:rFonts w:ascii="Times New Roman" w:hAnsi="Times New Roman"/>
          <w:sz w:val="24"/>
        </w:rPr>
        <w:t xml:space="preserve">The slide was </w:t>
      </w:r>
      <w:r w:rsidRPr="00A41F2D">
        <w:rPr>
          <w:rFonts w:ascii="Times New Roman" w:hAnsi="Times New Roman" w:cs="Times New Roman"/>
          <w:sz w:val="24"/>
          <w:szCs w:val="24"/>
        </w:rPr>
        <w:t>hybridized</w:t>
      </w:r>
      <w:r w:rsidR="00F06634" w:rsidRPr="00A41F2D">
        <w:rPr>
          <w:rFonts w:ascii="Times New Roman" w:hAnsi="Times New Roman" w:cs="Times New Roman"/>
          <w:sz w:val="24"/>
          <w:szCs w:val="24"/>
        </w:rPr>
        <w:t xml:space="preserve"> with the probe</w:t>
      </w:r>
      <w:r w:rsidRPr="00A41F2D">
        <w:rPr>
          <w:rFonts w:ascii="Times New Roman" w:hAnsi="Times New Roman" w:cs="Times New Roman"/>
          <w:sz w:val="24"/>
          <w:szCs w:val="24"/>
        </w:rPr>
        <w:t xml:space="preserve"> and</w:t>
      </w:r>
      <w:r w:rsidRPr="00A41F2D">
        <w:rPr>
          <w:rFonts w:ascii="Times New Roman" w:hAnsi="Times New Roman"/>
          <w:sz w:val="24"/>
        </w:rPr>
        <w:t xml:space="preserve"> placed at 80 ℃ for 10 min. Then the slide wa</w:t>
      </w:r>
      <w:r w:rsidRPr="00A41F2D">
        <w:rPr>
          <w:rFonts w:ascii="Times New Roman" w:hAnsi="Times New Roman" w:cs="Times New Roman"/>
          <w:sz w:val="24"/>
          <w:szCs w:val="24"/>
        </w:rPr>
        <w:t xml:space="preserve">s incubated at room temperature overnight, being shielded from light and kept moist. </w:t>
      </w:r>
      <w:bookmarkStart w:id="31" w:name="OLE_LINK8"/>
      <w:r w:rsidRPr="00A41F2D">
        <w:rPr>
          <w:rFonts w:ascii="Times New Roman" w:hAnsi="Times New Roman" w:cs="Times New Roman"/>
          <w:sz w:val="24"/>
          <w:szCs w:val="24"/>
        </w:rPr>
        <w:t>Following hybridization, the slide was washe</w:t>
      </w:r>
      <w:r w:rsidR="006D137F" w:rsidRPr="00A41F2D">
        <w:rPr>
          <w:rFonts w:ascii="Times New Roman" w:hAnsi="Times New Roman" w:cs="Times New Roman"/>
          <w:sz w:val="24"/>
          <w:szCs w:val="24"/>
        </w:rPr>
        <w:t>d</w:t>
      </w:r>
      <w:r w:rsidRPr="00A41F2D">
        <w:rPr>
          <w:rFonts w:ascii="Times New Roman" w:hAnsi="Times New Roman" w:cs="Times New Roman"/>
          <w:sz w:val="24"/>
          <w:szCs w:val="24"/>
        </w:rPr>
        <w:t xml:space="preserve"> </w:t>
      </w:r>
      <w:r w:rsidR="00D96C17" w:rsidRPr="00A41F2D">
        <w:rPr>
          <w:rFonts w:ascii="Times New Roman" w:hAnsi="Times New Roman" w:cs="Times New Roman"/>
          <w:sz w:val="24"/>
          <w:szCs w:val="24"/>
        </w:rPr>
        <w:t>twice with</w:t>
      </w:r>
      <w:r w:rsidRPr="00A41F2D">
        <w:rPr>
          <w:rFonts w:ascii="Times New Roman" w:hAnsi="Times New Roman" w:cs="Times New Roman"/>
          <w:sz w:val="24"/>
          <w:szCs w:val="24"/>
        </w:rPr>
        <w:t xml:space="preserve"> Wash-1 (10 mM Tris-HCl pH 7.2, 0.1% BSA, and 70% formamide). Subsequently, the slide was washed three times with Wash-2 (0.1M Tris-HCl pH 7.2, 150mM NaCl, and 0.08% Tween-20), followed by DAPI (Yeasen</w:t>
      </w:r>
      <w:r w:rsidR="00E8568A" w:rsidRPr="00A41F2D">
        <w:rPr>
          <w:rFonts w:ascii="Times New Roman" w:hAnsi="Times New Roman" w:cs="Times New Roman"/>
          <w:sz w:val="24"/>
          <w:szCs w:val="24"/>
        </w:rPr>
        <w:t xml:space="preserve">, Cat. </w:t>
      </w:r>
      <w:r w:rsidRPr="00A41F2D">
        <w:rPr>
          <w:rFonts w:ascii="Times New Roman" w:hAnsi="Times New Roman" w:cs="Times New Roman"/>
          <w:sz w:val="24"/>
          <w:szCs w:val="24"/>
        </w:rPr>
        <w:t>40728ES03) dyeing. The slide was then dehydrated using an ethanol gradient</w:t>
      </w:r>
      <w:r w:rsidR="00770418" w:rsidRPr="00A41F2D">
        <w:rPr>
          <w:rFonts w:ascii="Times New Roman" w:hAnsi="Times New Roman" w:cs="Times New Roman"/>
          <w:sz w:val="24"/>
          <w:szCs w:val="24"/>
        </w:rPr>
        <w:t>,</w:t>
      </w:r>
      <w:r w:rsidRPr="00A41F2D">
        <w:rPr>
          <w:rFonts w:ascii="Times New Roman" w:hAnsi="Times New Roman" w:cs="Times New Roman"/>
          <w:sz w:val="24"/>
          <w:szCs w:val="24"/>
        </w:rPr>
        <w:t xml:space="preserve"> and allowed to dry. Fluorescent images were </w:t>
      </w:r>
      <w:r w:rsidRPr="00A41F2D">
        <w:rPr>
          <w:rFonts w:ascii="Times New Roman" w:hAnsi="Times New Roman" w:cs="Times New Roman"/>
          <w:sz w:val="24"/>
          <w:szCs w:val="24"/>
        </w:rPr>
        <w:lastRenderedPageBreak/>
        <w:t xml:space="preserve">captured by Leica Lightning </w:t>
      </w:r>
      <w:r w:rsidR="00770418" w:rsidRPr="00A41F2D">
        <w:rPr>
          <w:rFonts w:ascii="Times New Roman" w:hAnsi="Times New Roman" w:cs="Times New Roman"/>
          <w:sz w:val="24"/>
          <w:szCs w:val="24"/>
        </w:rPr>
        <w:t xml:space="preserve">using </w:t>
      </w:r>
      <w:r w:rsidRPr="00A41F2D">
        <w:rPr>
          <w:rFonts w:ascii="Times New Roman" w:hAnsi="Times New Roman" w:cs="Times New Roman"/>
          <w:sz w:val="24"/>
          <w:szCs w:val="24"/>
        </w:rPr>
        <w:t xml:space="preserve">63× oil-immersion objective. </w:t>
      </w:r>
      <w:r w:rsidR="003A6BB6" w:rsidRPr="00A41F2D">
        <w:rPr>
          <w:rFonts w:ascii="Times New Roman" w:hAnsi="Times New Roman" w:cs="Times New Roman"/>
          <w:sz w:val="24"/>
          <w:szCs w:val="24"/>
        </w:rPr>
        <w:t xml:space="preserve">Values of the </w:t>
      </w:r>
      <w:r w:rsidRPr="00A41F2D">
        <w:rPr>
          <w:rFonts w:ascii="Times New Roman" w:hAnsi="Times New Roman" w:cs="Times New Roman"/>
          <w:sz w:val="24"/>
          <w:szCs w:val="24"/>
        </w:rPr>
        <w:t>telomere fluorescence w</w:t>
      </w:r>
      <w:r w:rsidR="003A6BB6" w:rsidRPr="00A41F2D">
        <w:rPr>
          <w:rFonts w:ascii="Times New Roman" w:hAnsi="Times New Roman" w:cs="Times New Roman"/>
          <w:sz w:val="24"/>
          <w:szCs w:val="24"/>
        </w:rPr>
        <w:t>ere</w:t>
      </w:r>
      <w:r w:rsidRPr="00A41F2D">
        <w:rPr>
          <w:rFonts w:ascii="Times New Roman" w:hAnsi="Times New Roman" w:cs="Times New Roman"/>
          <w:sz w:val="24"/>
          <w:szCs w:val="24"/>
        </w:rPr>
        <w:t xml:space="preserve"> measured utilizing Imaris software</w:t>
      </w:r>
      <w:r w:rsidR="009C29C0" w:rsidRPr="00A41F2D">
        <w:rPr>
          <w:rFonts w:ascii="Times New Roman" w:hAnsi="Times New Roman" w:cs="Times New Roman"/>
          <w:sz w:val="24"/>
          <w:szCs w:val="24"/>
        </w:rPr>
        <w:t xml:space="preserve"> (9.3.1)</w:t>
      </w:r>
      <w:r w:rsidRPr="00A41F2D">
        <w:rPr>
          <w:rFonts w:ascii="Times New Roman" w:hAnsi="Times New Roman" w:cs="Times New Roman"/>
          <w:sz w:val="24"/>
          <w:szCs w:val="24"/>
        </w:rPr>
        <w:t>.</w:t>
      </w:r>
      <w:bookmarkEnd w:id="31"/>
    </w:p>
    <w:bookmarkEnd w:id="29"/>
    <w:bookmarkEnd w:id="30"/>
    <w:p w14:paraId="350A0AB1" w14:textId="77777777" w:rsidR="00D279BD" w:rsidRPr="00A41F2D" w:rsidRDefault="00D279BD" w:rsidP="00D279BD">
      <w:pPr>
        <w:widowControl/>
        <w:spacing w:line="480" w:lineRule="auto"/>
        <w:ind w:firstLine="420"/>
        <w:rPr>
          <w:rFonts w:ascii="Times New Roman" w:hAnsi="Times New Roman" w:cs="Times New Roman"/>
          <w:sz w:val="24"/>
          <w:szCs w:val="24"/>
        </w:rPr>
      </w:pPr>
    </w:p>
    <w:p w14:paraId="5D48FDCB" w14:textId="77777777" w:rsidR="00D279BD" w:rsidRPr="00A41F2D" w:rsidRDefault="00D279BD" w:rsidP="00D279BD">
      <w:pPr>
        <w:pStyle w:val="3"/>
        <w:spacing w:before="0" w:after="0"/>
        <w:rPr>
          <w:rFonts w:ascii="Times New Roman" w:hAnsi="Times New Roman" w:cs="Times New Roman"/>
          <w:sz w:val="24"/>
          <w:szCs w:val="24"/>
        </w:rPr>
      </w:pPr>
      <w:r w:rsidRPr="00A41F2D">
        <w:rPr>
          <w:rFonts w:ascii="Times New Roman" w:hAnsi="Times New Roman" w:cs="Times New Roman"/>
          <w:sz w:val="24"/>
          <w:szCs w:val="24"/>
        </w:rPr>
        <w:t xml:space="preserve">Statistical Analysis </w:t>
      </w:r>
    </w:p>
    <w:p w14:paraId="543D3840" w14:textId="517DD1D0" w:rsidR="00D279BD" w:rsidRPr="00A41F2D" w:rsidRDefault="00D279BD" w:rsidP="00D279BD">
      <w:pPr>
        <w:widowControl/>
        <w:spacing w:line="480" w:lineRule="auto"/>
        <w:ind w:firstLine="420"/>
        <w:rPr>
          <w:rFonts w:ascii="Times New Roman" w:hAnsi="Times New Roman" w:cs="Times New Roman"/>
          <w:sz w:val="24"/>
          <w:szCs w:val="24"/>
        </w:rPr>
      </w:pPr>
      <w:r w:rsidRPr="00A41F2D">
        <w:rPr>
          <w:rFonts w:ascii="Times New Roman" w:hAnsi="Times New Roman" w:cs="Times New Roman"/>
          <w:sz w:val="24"/>
          <w:szCs w:val="24"/>
        </w:rPr>
        <w:t>All statistical analyses were performed using R</w:t>
      </w:r>
      <w:r w:rsidR="009C29C0" w:rsidRPr="00A41F2D">
        <w:rPr>
          <w:rFonts w:ascii="Times New Roman" w:hAnsi="Times New Roman" w:cs="Times New Roman"/>
          <w:sz w:val="24"/>
          <w:szCs w:val="24"/>
        </w:rPr>
        <w:t xml:space="preserve"> (4.2.0)</w:t>
      </w:r>
      <w:r w:rsidRPr="00A41F2D">
        <w:rPr>
          <w:rFonts w:ascii="Times New Roman" w:hAnsi="Times New Roman" w:cs="Times New Roman"/>
          <w:sz w:val="24"/>
          <w:szCs w:val="24"/>
        </w:rPr>
        <w:t xml:space="preserve"> or GraphPad software and were described in the figure legends. Correlations were reported as </w:t>
      </w:r>
      <w:r w:rsidRPr="00A41F2D">
        <w:rPr>
          <w:rFonts w:ascii="Times New Roman" w:hAnsi="Times New Roman"/>
          <w:sz w:val="24"/>
        </w:rPr>
        <w:t>Spearman’s</w:t>
      </w:r>
      <w:r w:rsidRPr="00A41F2D">
        <w:rPr>
          <w:rFonts w:ascii="Times New Roman" w:hAnsi="Times New Roman" w:cs="Times New Roman"/>
          <w:sz w:val="24"/>
          <w:szCs w:val="24"/>
        </w:rPr>
        <w:t xml:space="preserve"> rank correlation coefficient </w:t>
      </w:r>
      <w:r w:rsidRPr="00A41F2D">
        <w:rPr>
          <w:rFonts w:ascii="Times New Roman" w:hAnsi="Times New Roman"/>
          <w:sz w:val="24"/>
        </w:rPr>
        <w:t xml:space="preserve">(Fig. </w:t>
      </w:r>
      <w:r w:rsidR="00B14D64" w:rsidRPr="00A41F2D">
        <w:rPr>
          <w:rFonts w:ascii="Times New Roman" w:hAnsi="Times New Roman" w:hint="eastAsia"/>
          <w:sz w:val="24"/>
        </w:rPr>
        <w:t>S</w:t>
      </w:r>
      <w:r w:rsidRPr="00A41F2D">
        <w:rPr>
          <w:rFonts w:ascii="Times New Roman" w:hAnsi="Times New Roman"/>
          <w:sz w:val="24"/>
        </w:rPr>
        <w:t xml:space="preserve">1A; Fig. </w:t>
      </w:r>
      <w:r w:rsidR="00B14D64" w:rsidRPr="00A41F2D">
        <w:rPr>
          <w:rFonts w:ascii="Times New Roman" w:hAnsi="Times New Roman"/>
          <w:sz w:val="24"/>
        </w:rPr>
        <w:t>S6D</w:t>
      </w:r>
      <w:r w:rsidRPr="00A41F2D">
        <w:rPr>
          <w:rFonts w:ascii="Times New Roman" w:hAnsi="Times New Roman"/>
          <w:sz w:val="24"/>
        </w:rPr>
        <w:t xml:space="preserve">, </w:t>
      </w:r>
      <w:r w:rsidR="00B14D64" w:rsidRPr="00A41F2D">
        <w:rPr>
          <w:rFonts w:ascii="Times New Roman" w:hAnsi="Times New Roman"/>
          <w:sz w:val="24"/>
        </w:rPr>
        <w:t>E</w:t>
      </w:r>
      <w:r w:rsidRPr="00A41F2D">
        <w:rPr>
          <w:rFonts w:ascii="Times New Roman" w:hAnsi="Times New Roman"/>
          <w:sz w:val="24"/>
        </w:rPr>
        <w:t>)</w:t>
      </w:r>
      <w:r w:rsidRPr="00A41F2D">
        <w:rPr>
          <w:rFonts w:ascii="Times New Roman" w:hAnsi="Times New Roman" w:cs="Times New Roman"/>
          <w:sz w:val="24"/>
          <w:szCs w:val="24"/>
        </w:rPr>
        <w:t xml:space="preserve">. For survival analysis, hazard ratios were estimated with Cox proportional hazards model, and p values were calculated by log-rank test </w:t>
      </w:r>
      <w:r w:rsidRPr="00A41F2D">
        <w:rPr>
          <w:rFonts w:ascii="Times New Roman" w:hAnsi="Times New Roman"/>
          <w:sz w:val="24"/>
        </w:rPr>
        <w:t>(Fig. S1</w:t>
      </w:r>
      <w:r w:rsidR="00B14D64" w:rsidRPr="00A41F2D">
        <w:rPr>
          <w:rFonts w:ascii="Times New Roman" w:hAnsi="Times New Roman"/>
          <w:sz w:val="24"/>
        </w:rPr>
        <w:t>F</w:t>
      </w:r>
      <w:r w:rsidRPr="00A41F2D">
        <w:rPr>
          <w:rFonts w:ascii="Times New Roman" w:hAnsi="Times New Roman"/>
          <w:sz w:val="24"/>
        </w:rPr>
        <w:t>-</w:t>
      </w:r>
      <w:r w:rsidR="00B14D64" w:rsidRPr="00A41F2D">
        <w:rPr>
          <w:rFonts w:ascii="Times New Roman" w:hAnsi="Times New Roman"/>
          <w:sz w:val="24"/>
        </w:rPr>
        <w:t>L</w:t>
      </w:r>
      <w:r w:rsidRPr="00A41F2D">
        <w:rPr>
          <w:rFonts w:ascii="Times New Roman" w:hAnsi="Times New Roman"/>
          <w:sz w:val="24"/>
        </w:rPr>
        <w:t>)</w:t>
      </w:r>
      <w:r w:rsidRPr="00A41F2D">
        <w:rPr>
          <w:rFonts w:ascii="Times New Roman" w:hAnsi="Times New Roman" w:cs="Times New Roman"/>
          <w:sz w:val="24"/>
          <w:szCs w:val="24"/>
        </w:rPr>
        <w:t xml:space="preserve">. For comparison of two independent groups, the Student’s t-test </w:t>
      </w:r>
      <w:r w:rsidRPr="00A41F2D">
        <w:rPr>
          <w:rFonts w:ascii="Times New Roman" w:hAnsi="Times New Roman"/>
          <w:sz w:val="24"/>
        </w:rPr>
        <w:t>(Fig. 1</w:t>
      </w:r>
      <w:r w:rsidR="00EA4478" w:rsidRPr="00A41F2D">
        <w:rPr>
          <w:rFonts w:ascii="Times New Roman" w:hAnsi="Times New Roman"/>
          <w:sz w:val="24"/>
        </w:rPr>
        <w:t>A, B</w:t>
      </w:r>
      <w:r w:rsidR="00CC27D2" w:rsidRPr="00A41F2D">
        <w:rPr>
          <w:rFonts w:ascii="Times New Roman" w:hAnsi="Times New Roman"/>
          <w:sz w:val="24"/>
        </w:rPr>
        <w:t>; Fig. S2D-P; Fig. S5D</w:t>
      </w:r>
      <w:r w:rsidRPr="00A41F2D">
        <w:rPr>
          <w:rFonts w:ascii="Times New Roman" w:hAnsi="Times New Roman"/>
          <w:sz w:val="24"/>
        </w:rPr>
        <w:t>)</w:t>
      </w:r>
      <w:r w:rsidRPr="00A41F2D">
        <w:rPr>
          <w:rFonts w:ascii="Times New Roman" w:hAnsi="Times New Roman" w:cs="Times New Roman"/>
          <w:sz w:val="24"/>
          <w:szCs w:val="24"/>
        </w:rPr>
        <w:t xml:space="preserve"> or Wilcoxon rank sum test </w:t>
      </w:r>
      <w:r w:rsidRPr="00A41F2D">
        <w:rPr>
          <w:rFonts w:ascii="Times New Roman" w:hAnsi="Times New Roman"/>
          <w:sz w:val="24"/>
        </w:rPr>
        <w:t>(Fig. S1</w:t>
      </w:r>
      <w:r w:rsidR="00B57A43" w:rsidRPr="00A41F2D">
        <w:rPr>
          <w:rFonts w:ascii="Times New Roman" w:hAnsi="Times New Roman"/>
          <w:sz w:val="24"/>
        </w:rPr>
        <w:t>B</w:t>
      </w:r>
      <w:r w:rsidRPr="00A41F2D">
        <w:rPr>
          <w:rFonts w:ascii="Times New Roman" w:hAnsi="Times New Roman" w:hint="eastAsia"/>
          <w:sz w:val="24"/>
        </w:rPr>
        <w:t>-</w:t>
      </w:r>
      <w:r w:rsidR="00B57A43" w:rsidRPr="00A41F2D">
        <w:rPr>
          <w:rFonts w:ascii="Times New Roman" w:hAnsi="Times New Roman"/>
          <w:sz w:val="24"/>
        </w:rPr>
        <w:t>E</w:t>
      </w:r>
      <w:r w:rsidRPr="00A41F2D">
        <w:rPr>
          <w:rFonts w:ascii="Times New Roman" w:hAnsi="Times New Roman"/>
          <w:sz w:val="24"/>
        </w:rPr>
        <w:t>)</w:t>
      </w:r>
      <w:r w:rsidRPr="00A41F2D">
        <w:rPr>
          <w:rFonts w:ascii="Times New Roman" w:hAnsi="Times New Roman" w:cs="Times New Roman"/>
          <w:sz w:val="24"/>
          <w:szCs w:val="24"/>
        </w:rPr>
        <w:t xml:space="preserve"> was employed. </w:t>
      </w:r>
      <w:r w:rsidRPr="00A41F2D">
        <w:rPr>
          <w:rFonts w:ascii="Times New Roman" w:hAnsi="Times New Roman"/>
          <w:sz w:val="24"/>
        </w:rPr>
        <w:t>For comparison of three or more independent groups, the t-test</w:t>
      </w:r>
      <w:r w:rsidRPr="00A41F2D">
        <w:rPr>
          <w:rFonts w:ascii="Times New Roman" w:hAnsi="Times New Roman"/>
          <w:color w:val="212121"/>
          <w:sz w:val="24"/>
        </w:rPr>
        <w:t xml:space="preserve"> was adjusted </w:t>
      </w:r>
      <w:bookmarkStart w:id="32" w:name="_GoBack"/>
      <w:bookmarkEnd w:id="32"/>
      <w:r w:rsidRPr="00A41F2D">
        <w:rPr>
          <w:rFonts w:ascii="Times New Roman" w:hAnsi="Times New Roman"/>
          <w:color w:val="212121"/>
          <w:sz w:val="24"/>
        </w:rPr>
        <w:t xml:space="preserve">by false discovery rate (Fig. </w:t>
      </w:r>
      <w:r w:rsidR="00B57A43" w:rsidRPr="00A41F2D">
        <w:rPr>
          <w:rFonts w:ascii="Times New Roman" w:hAnsi="Times New Roman"/>
          <w:color w:val="212121"/>
          <w:sz w:val="24"/>
        </w:rPr>
        <w:t>1E, M</w:t>
      </w:r>
      <w:r w:rsidR="007B72B4" w:rsidRPr="00A41F2D">
        <w:rPr>
          <w:rFonts w:ascii="Times New Roman" w:hAnsi="Times New Roman"/>
          <w:color w:val="212121"/>
          <w:sz w:val="24"/>
        </w:rPr>
        <w:t>; Fig. S2A, B; Fig. S4G; Fig. S6F, G; Fig. S7A-I</w:t>
      </w:r>
      <w:r w:rsidRPr="00A41F2D">
        <w:rPr>
          <w:rFonts w:ascii="Times New Roman" w:hAnsi="Times New Roman"/>
          <w:color w:val="212121"/>
          <w:sz w:val="24"/>
        </w:rPr>
        <w:t>)</w:t>
      </w:r>
      <w:r w:rsidRPr="00A41F2D">
        <w:rPr>
          <w:rFonts w:ascii="Times New Roman" w:hAnsi="Times New Roman" w:hint="eastAsia"/>
          <w:sz w:val="24"/>
        </w:rPr>
        <w:t>.</w:t>
      </w:r>
      <w:r w:rsidRPr="00A41F2D">
        <w:rPr>
          <w:rFonts w:ascii="Times New Roman" w:hAnsi="Times New Roman" w:cs="Times New Roman"/>
          <w:sz w:val="24"/>
          <w:szCs w:val="24"/>
        </w:rPr>
        <w:t xml:space="preserve"> All statistical significances were determined with two-tailed tests. The data </w:t>
      </w:r>
      <w:r w:rsidRPr="00A41F2D">
        <w:rPr>
          <w:rFonts w:ascii="Times New Roman" w:hAnsi="Times New Roman"/>
          <w:sz w:val="24"/>
        </w:rPr>
        <w:t>(Fig. 1</w:t>
      </w:r>
      <w:r w:rsidR="00F06003" w:rsidRPr="00A41F2D">
        <w:rPr>
          <w:rFonts w:ascii="Times New Roman" w:hAnsi="Times New Roman"/>
          <w:sz w:val="24"/>
        </w:rPr>
        <w:t>A, B, E</w:t>
      </w:r>
      <w:r w:rsidR="00310971" w:rsidRPr="00A41F2D">
        <w:rPr>
          <w:rFonts w:ascii="Times New Roman" w:hAnsi="Times New Roman"/>
          <w:sz w:val="24"/>
        </w:rPr>
        <w:t>, I, M</w:t>
      </w:r>
      <w:r w:rsidRPr="00A41F2D">
        <w:rPr>
          <w:rFonts w:ascii="Times New Roman" w:hAnsi="Times New Roman"/>
          <w:sz w:val="24"/>
        </w:rPr>
        <w:t xml:space="preserve">; </w:t>
      </w:r>
      <w:r w:rsidRPr="00A41F2D">
        <w:rPr>
          <w:rFonts w:ascii="Times New Roman" w:hAnsi="Times New Roman"/>
          <w:color w:val="212121"/>
          <w:sz w:val="24"/>
        </w:rPr>
        <w:t>Fig. S2A</w:t>
      </w:r>
      <w:r w:rsidRPr="00A41F2D">
        <w:rPr>
          <w:rFonts w:ascii="Times New Roman" w:hAnsi="Times New Roman"/>
          <w:sz w:val="24"/>
        </w:rPr>
        <w:t>, B, D-</w:t>
      </w:r>
      <w:r w:rsidR="001F49A6" w:rsidRPr="00A41F2D">
        <w:rPr>
          <w:rFonts w:ascii="Times New Roman" w:hAnsi="Times New Roman"/>
          <w:sz w:val="24"/>
        </w:rPr>
        <w:t>P</w:t>
      </w:r>
      <w:r w:rsidR="001F49A6" w:rsidRPr="00A41F2D">
        <w:rPr>
          <w:rFonts w:ascii="Times New Roman" w:hAnsi="Times New Roman"/>
          <w:color w:val="212121"/>
          <w:sz w:val="24"/>
        </w:rPr>
        <w:t>; Fig. S4G; Fig. S5D; Fig. S6F, G; Fig. S7A-I</w:t>
      </w:r>
      <w:r w:rsidRPr="00A41F2D">
        <w:rPr>
          <w:rFonts w:ascii="Times New Roman" w:hAnsi="Times New Roman"/>
          <w:sz w:val="24"/>
        </w:rPr>
        <w:t>)</w:t>
      </w:r>
      <w:r w:rsidRPr="00A41F2D">
        <w:rPr>
          <w:rFonts w:ascii="Times New Roman" w:hAnsi="Times New Roman" w:cs="Times New Roman"/>
          <w:sz w:val="24"/>
          <w:szCs w:val="24"/>
        </w:rPr>
        <w:t xml:space="preserve"> were represented as mean ± standard deviation from three independent experiments.</w:t>
      </w:r>
    </w:p>
    <w:p w14:paraId="0A784A64" w14:textId="5288D477" w:rsidR="0097118D" w:rsidRPr="00A41F2D" w:rsidRDefault="0097118D">
      <w:pPr>
        <w:widowControl/>
        <w:jc w:val="left"/>
        <w:rPr>
          <w:rFonts w:ascii="Times New Roman" w:hAnsi="Times New Roman" w:cs="Times New Roman"/>
          <w:sz w:val="24"/>
          <w:szCs w:val="24"/>
        </w:rPr>
      </w:pPr>
      <w:r w:rsidRPr="00A41F2D">
        <w:rPr>
          <w:rFonts w:ascii="Times New Roman" w:hAnsi="Times New Roman" w:cs="Times New Roman"/>
          <w:sz w:val="24"/>
          <w:szCs w:val="24"/>
        </w:rPr>
        <w:br w:type="page"/>
      </w:r>
    </w:p>
    <w:p w14:paraId="4A566586" w14:textId="093D091C" w:rsidR="007F56DA" w:rsidRPr="00A41F2D" w:rsidRDefault="007F56DA" w:rsidP="007F56DA">
      <w:pPr>
        <w:pStyle w:val="2"/>
        <w:spacing w:before="0" w:after="0"/>
        <w:rPr>
          <w:rFonts w:ascii="Times New Roman" w:hAnsi="Times New Roman" w:cs="Times New Roman"/>
          <w:sz w:val="24"/>
          <w:szCs w:val="24"/>
        </w:rPr>
      </w:pPr>
      <w:r w:rsidRPr="00A41F2D">
        <w:rPr>
          <w:rFonts w:ascii="Times New Roman" w:hAnsi="Times New Roman" w:cs="Times New Roman"/>
          <w:sz w:val="24"/>
          <w:szCs w:val="24"/>
        </w:rPr>
        <w:lastRenderedPageBreak/>
        <w:t>Reference</w:t>
      </w:r>
    </w:p>
    <w:p w14:paraId="22F95308" w14:textId="77777777" w:rsidR="008B17A8" w:rsidRPr="00A41F2D" w:rsidRDefault="007F56DA" w:rsidP="008B17A8">
      <w:pPr>
        <w:pStyle w:val="ae"/>
        <w:rPr>
          <w:rFonts w:ascii="Times New Roman" w:hAnsi="Times New Roman" w:cs="Times New Roman"/>
        </w:rPr>
      </w:pPr>
      <w:r w:rsidRPr="00A41F2D">
        <w:fldChar w:fldCharType="begin"/>
      </w:r>
      <w:r w:rsidR="008B17A8" w:rsidRPr="00A41F2D">
        <w:instrText xml:space="preserve"> ADDIN ZOTERO_BIBL {"uncited":[],"omitted":[],"custom":[]} CSL_BIBLIOGRAPHY </w:instrText>
      </w:r>
      <w:r w:rsidRPr="00A41F2D">
        <w:fldChar w:fldCharType="separate"/>
      </w:r>
      <w:r w:rsidR="008B17A8" w:rsidRPr="00A41F2D">
        <w:rPr>
          <w:rFonts w:ascii="Times New Roman" w:hAnsi="Times New Roman" w:cs="Times New Roman"/>
        </w:rPr>
        <w:t>1.</w:t>
      </w:r>
      <w:r w:rsidR="008B17A8" w:rsidRPr="00A41F2D">
        <w:rPr>
          <w:rFonts w:ascii="Times New Roman" w:hAnsi="Times New Roman" w:cs="Times New Roman"/>
        </w:rPr>
        <w:tab/>
        <w:t xml:space="preserve">Barthel FP, Wei W, Tang M, et al. Systematic analysis of telomere length and somatic alterations in 31 cancer types. </w:t>
      </w:r>
      <w:r w:rsidR="008B17A8" w:rsidRPr="00A41F2D">
        <w:rPr>
          <w:rFonts w:ascii="Times New Roman" w:hAnsi="Times New Roman" w:cs="Times New Roman"/>
          <w:i/>
          <w:iCs/>
        </w:rPr>
        <w:t>Nat Genet</w:t>
      </w:r>
      <w:r w:rsidR="008B17A8" w:rsidRPr="00A41F2D">
        <w:rPr>
          <w:rFonts w:ascii="Times New Roman" w:hAnsi="Times New Roman" w:cs="Times New Roman"/>
        </w:rPr>
        <w:t>. 2017;49(3):349-357. doi:10.1038/ng.3781</w:t>
      </w:r>
    </w:p>
    <w:p w14:paraId="51F30DE8" w14:textId="77777777" w:rsidR="008B17A8" w:rsidRPr="00A41F2D" w:rsidRDefault="008B17A8" w:rsidP="008B17A8">
      <w:pPr>
        <w:pStyle w:val="ae"/>
        <w:rPr>
          <w:rFonts w:ascii="Times New Roman" w:hAnsi="Times New Roman" w:cs="Times New Roman"/>
        </w:rPr>
      </w:pPr>
      <w:r w:rsidRPr="00A41F2D">
        <w:rPr>
          <w:rFonts w:ascii="Times New Roman" w:hAnsi="Times New Roman" w:cs="Times New Roman"/>
        </w:rPr>
        <w:t>2.</w:t>
      </w:r>
      <w:r w:rsidRPr="00A41F2D">
        <w:rPr>
          <w:rFonts w:ascii="Times New Roman" w:hAnsi="Times New Roman" w:cs="Times New Roman"/>
        </w:rPr>
        <w:tab/>
        <w:t xml:space="preserve">Noureen N, Wu S, Lv Y, et al. Integrated analysis of telomerase enzymatic activity unravels an association with cancer stemness and proliferation. </w:t>
      </w:r>
      <w:r w:rsidRPr="00A41F2D">
        <w:rPr>
          <w:rFonts w:ascii="Times New Roman" w:hAnsi="Times New Roman" w:cs="Times New Roman"/>
          <w:i/>
          <w:iCs/>
        </w:rPr>
        <w:t>Nat Commun</w:t>
      </w:r>
      <w:r w:rsidRPr="00A41F2D">
        <w:rPr>
          <w:rFonts w:ascii="Times New Roman" w:hAnsi="Times New Roman" w:cs="Times New Roman"/>
        </w:rPr>
        <w:t>. 2021;12(1):139. doi:10.1038/s41467-020-20474-9</w:t>
      </w:r>
    </w:p>
    <w:p w14:paraId="7469595E" w14:textId="77777777" w:rsidR="008B17A8" w:rsidRPr="00A41F2D" w:rsidRDefault="008B17A8" w:rsidP="008B17A8">
      <w:pPr>
        <w:pStyle w:val="ae"/>
        <w:rPr>
          <w:rFonts w:ascii="Times New Roman" w:hAnsi="Times New Roman" w:cs="Times New Roman"/>
        </w:rPr>
      </w:pPr>
      <w:r w:rsidRPr="00A41F2D">
        <w:rPr>
          <w:rFonts w:ascii="Times New Roman" w:hAnsi="Times New Roman" w:cs="Times New Roman"/>
        </w:rPr>
        <w:t>3.</w:t>
      </w:r>
      <w:r w:rsidRPr="00A41F2D">
        <w:rPr>
          <w:rFonts w:ascii="Times New Roman" w:hAnsi="Times New Roman" w:cs="Times New Roman"/>
        </w:rPr>
        <w:tab/>
        <w:t xml:space="preserve">Wan F, Ding Y, Zhang Y, et al. Zipper head mechanism of telomere synthesis by human telomerase. </w:t>
      </w:r>
      <w:r w:rsidRPr="00A41F2D">
        <w:rPr>
          <w:rFonts w:ascii="Times New Roman" w:hAnsi="Times New Roman" w:cs="Times New Roman"/>
          <w:i/>
          <w:iCs/>
        </w:rPr>
        <w:t>Cell Res</w:t>
      </w:r>
      <w:r w:rsidRPr="00A41F2D">
        <w:rPr>
          <w:rFonts w:ascii="Times New Roman" w:hAnsi="Times New Roman" w:cs="Times New Roman"/>
        </w:rPr>
        <w:t>. Published online November 15, 2021. doi:10.1038/s41422-021-00586-7</w:t>
      </w:r>
    </w:p>
    <w:p w14:paraId="08964E0F" w14:textId="77777777" w:rsidR="008B17A8" w:rsidRPr="00A41F2D" w:rsidRDefault="008B17A8" w:rsidP="008B17A8">
      <w:pPr>
        <w:pStyle w:val="ae"/>
        <w:rPr>
          <w:rFonts w:ascii="Times New Roman" w:hAnsi="Times New Roman" w:cs="Times New Roman"/>
        </w:rPr>
      </w:pPr>
      <w:r w:rsidRPr="00A41F2D">
        <w:rPr>
          <w:rFonts w:ascii="Times New Roman" w:hAnsi="Times New Roman" w:cs="Times New Roman"/>
        </w:rPr>
        <w:t>4.</w:t>
      </w:r>
      <w:r w:rsidRPr="00A41F2D">
        <w:rPr>
          <w:rFonts w:ascii="Times New Roman" w:hAnsi="Times New Roman" w:cs="Times New Roman"/>
        </w:rPr>
        <w:tab/>
        <w:t xml:space="preserve">Borowicz S, Van Scoyk M, Avasarala S, et al. The soft agar colony formation assay. </w:t>
      </w:r>
      <w:r w:rsidRPr="00A41F2D">
        <w:rPr>
          <w:rFonts w:ascii="Times New Roman" w:hAnsi="Times New Roman" w:cs="Times New Roman"/>
          <w:i/>
          <w:iCs/>
        </w:rPr>
        <w:t>J Vis Exp</w:t>
      </w:r>
      <w:r w:rsidRPr="00A41F2D">
        <w:rPr>
          <w:rFonts w:ascii="Times New Roman" w:hAnsi="Times New Roman" w:cs="Times New Roman"/>
        </w:rPr>
        <w:t>. 2014;(92):e51998. doi:10.3791/51998</w:t>
      </w:r>
    </w:p>
    <w:p w14:paraId="093D3FF0" w14:textId="77777777" w:rsidR="008B17A8" w:rsidRPr="00A41F2D" w:rsidRDefault="008B17A8" w:rsidP="008B17A8">
      <w:pPr>
        <w:pStyle w:val="ae"/>
        <w:rPr>
          <w:rFonts w:ascii="Times New Roman" w:hAnsi="Times New Roman" w:cs="Times New Roman"/>
        </w:rPr>
      </w:pPr>
      <w:r w:rsidRPr="00A41F2D">
        <w:rPr>
          <w:rFonts w:ascii="Times New Roman" w:hAnsi="Times New Roman" w:cs="Times New Roman"/>
        </w:rPr>
        <w:t>5.</w:t>
      </w:r>
      <w:r w:rsidRPr="00A41F2D">
        <w:rPr>
          <w:rFonts w:ascii="Times New Roman" w:hAnsi="Times New Roman" w:cs="Times New Roman"/>
        </w:rPr>
        <w:tab/>
        <w:t xml:space="preserve">Bahmad HF, Cheaito K, Chalhoub RM, et al. Sphere-Formation Assay: Three-Dimensional in vitro Culturing of Prostate Cancer Stem/Progenitor Sphere-Forming Cells. </w:t>
      </w:r>
      <w:r w:rsidRPr="00A41F2D">
        <w:rPr>
          <w:rFonts w:ascii="Times New Roman" w:hAnsi="Times New Roman" w:cs="Times New Roman"/>
          <w:i/>
          <w:iCs/>
        </w:rPr>
        <w:t>Front Oncol</w:t>
      </w:r>
      <w:r w:rsidRPr="00A41F2D">
        <w:rPr>
          <w:rFonts w:ascii="Times New Roman" w:hAnsi="Times New Roman" w:cs="Times New Roman"/>
        </w:rPr>
        <w:t>. 2018;8:347. doi:10.3389/fonc.2018.00347</w:t>
      </w:r>
    </w:p>
    <w:p w14:paraId="0DCA8D4B" w14:textId="77777777" w:rsidR="008B17A8" w:rsidRPr="00A41F2D" w:rsidRDefault="008B17A8" w:rsidP="008B17A8">
      <w:pPr>
        <w:pStyle w:val="ae"/>
        <w:rPr>
          <w:rFonts w:ascii="Times New Roman" w:hAnsi="Times New Roman" w:cs="Times New Roman"/>
        </w:rPr>
      </w:pPr>
      <w:r w:rsidRPr="00A41F2D">
        <w:rPr>
          <w:rFonts w:ascii="Times New Roman" w:hAnsi="Times New Roman" w:cs="Times New Roman"/>
        </w:rPr>
        <w:t>6.</w:t>
      </w:r>
      <w:r w:rsidRPr="00A41F2D">
        <w:rPr>
          <w:rFonts w:ascii="Times New Roman" w:hAnsi="Times New Roman" w:cs="Times New Roman"/>
        </w:rPr>
        <w:tab/>
        <w:t xml:space="preserve">Herbert BS, Hochreiter AE, Wright WE, Shay JW. Nonradioactive detection of telomerase activity using the telomeric repeat amplification protocol. </w:t>
      </w:r>
      <w:r w:rsidRPr="00A41F2D">
        <w:rPr>
          <w:rFonts w:ascii="Times New Roman" w:hAnsi="Times New Roman" w:cs="Times New Roman"/>
          <w:i/>
          <w:iCs/>
        </w:rPr>
        <w:t>Nat Protoc</w:t>
      </w:r>
      <w:r w:rsidRPr="00A41F2D">
        <w:rPr>
          <w:rFonts w:ascii="Times New Roman" w:hAnsi="Times New Roman" w:cs="Times New Roman"/>
        </w:rPr>
        <w:t>. 2006;1(3):1583-1590. doi:10.1038/nprot.2006.239</w:t>
      </w:r>
    </w:p>
    <w:p w14:paraId="5550B3E2" w14:textId="10EA37E6" w:rsidR="0003333F" w:rsidRPr="00A41F2D" w:rsidRDefault="007F56DA" w:rsidP="0097118D">
      <w:pPr>
        <w:pStyle w:val="ae"/>
        <w:rPr>
          <w:rFonts w:ascii="Times New Roman" w:hAnsi="Times New Roman" w:cs="Times New Roman"/>
        </w:rPr>
      </w:pPr>
      <w:r w:rsidRPr="00A41F2D">
        <w:rPr>
          <w:rFonts w:ascii="Times New Roman" w:hAnsi="Times New Roman" w:cs="Times New Roman"/>
        </w:rPr>
        <w:fldChar w:fldCharType="end"/>
      </w:r>
    </w:p>
    <w:sectPr w:rsidR="0003333F" w:rsidRPr="00A41F2D">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839560" w14:textId="77777777" w:rsidR="005A5BFB" w:rsidRDefault="005A5BFB" w:rsidP="000920C8">
      <w:r>
        <w:separator/>
      </w:r>
    </w:p>
  </w:endnote>
  <w:endnote w:type="continuationSeparator" w:id="0">
    <w:p w14:paraId="657D52BC" w14:textId="77777777" w:rsidR="005A5BFB" w:rsidRDefault="005A5BFB" w:rsidP="00092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1125393"/>
      <w:docPartObj>
        <w:docPartGallery w:val="Page Numbers (Bottom of Page)"/>
        <w:docPartUnique/>
      </w:docPartObj>
    </w:sdtPr>
    <w:sdtEndPr>
      <w:rPr>
        <w:rFonts w:ascii="Times New Roman" w:hAnsi="Times New Roman" w:cs="Times New Roman"/>
      </w:rPr>
    </w:sdtEndPr>
    <w:sdtContent>
      <w:p w14:paraId="2CC7E688" w14:textId="3C5BCB2E" w:rsidR="00AF028B" w:rsidRPr="0012092E" w:rsidRDefault="00AF028B">
        <w:pPr>
          <w:pStyle w:val="a5"/>
          <w:jc w:val="center"/>
          <w:rPr>
            <w:rFonts w:ascii="Times New Roman" w:hAnsi="Times New Roman" w:cs="Times New Roman"/>
          </w:rPr>
        </w:pPr>
        <w:r w:rsidRPr="0012092E">
          <w:rPr>
            <w:rFonts w:ascii="Times New Roman" w:hAnsi="Times New Roman" w:cs="Times New Roman"/>
          </w:rPr>
          <w:fldChar w:fldCharType="begin"/>
        </w:r>
        <w:r w:rsidRPr="0012092E">
          <w:rPr>
            <w:rFonts w:ascii="Times New Roman" w:hAnsi="Times New Roman" w:cs="Times New Roman"/>
          </w:rPr>
          <w:instrText>PAGE   \* MERGEFORMAT</w:instrText>
        </w:r>
        <w:r w:rsidRPr="0012092E">
          <w:rPr>
            <w:rFonts w:ascii="Times New Roman" w:hAnsi="Times New Roman" w:cs="Times New Roman"/>
          </w:rPr>
          <w:fldChar w:fldCharType="separate"/>
        </w:r>
        <w:r w:rsidRPr="0012092E">
          <w:rPr>
            <w:rFonts w:ascii="Times New Roman" w:hAnsi="Times New Roman" w:cs="Times New Roman"/>
            <w:lang w:val="zh-CN"/>
          </w:rPr>
          <w:t>2</w:t>
        </w:r>
        <w:r w:rsidRPr="0012092E">
          <w:rPr>
            <w:rFonts w:ascii="Times New Roman" w:hAnsi="Times New Roman" w:cs="Times New Roman"/>
          </w:rPr>
          <w:fldChar w:fldCharType="end"/>
        </w:r>
      </w:p>
    </w:sdtContent>
  </w:sdt>
  <w:p w14:paraId="745FDB9D" w14:textId="77777777" w:rsidR="00AF028B" w:rsidRDefault="00AF028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F95712" w14:textId="77777777" w:rsidR="005A5BFB" w:rsidRDefault="005A5BFB" w:rsidP="000920C8">
      <w:r>
        <w:separator/>
      </w:r>
    </w:p>
  </w:footnote>
  <w:footnote w:type="continuationSeparator" w:id="0">
    <w:p w14:paraId="51CA7271" w14:textId="77777777" w:rsidR="005A5BFB" w:rsidRDefault="005A5BFB" w:rsidP="000920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2BD"/>
    <w:rsid w:val="0000090D"/>
    <w:rsid w:val="00001C59"/>
    <w:rsid w:val="000029E5"/>
    <w:rsid w:val="000039F8"/>
    <w:rsid w:val="00003A6F"/>
    <w:rsid w:val="00003FCE"/>
    <w:rsid w:val="0000426E"/>
    <w:rsid w:val="00004CF2"/>
    <w:rsid w:val="000061DD"/>
    <w:rsid w:val="00006332"/>
    <w:rsid w:val="00006610"/>
    <w:rsid w:val="0000766A"/>
    <w:rsid w:val="00007B4A"/>
    <w:rsid w:val="000112F4"/>
    <w:rsid w:val="0001268D"/>
    <w:rsid w:val="00020750"/>
    <w:rsid w:val="0002150D"/>
    <w:rsid w:val="00021B2B"/>
    <w:rsid w:val="00023133"/>
    <w:rsid w:val="00023564"/>
    <w:rsid w:val="0002381B"/>
    <w:rsid w:val="00024112"/>
    <w:rsid w:val="000244F0"/>
    <w:rsid w:val="00024A80"/>
    <w:rsid w:val="00024E78"/>
    <w:rsid w:val="00031F47"/>
    <w:rsid w:val="00032108"/>
    <w:rsid w:val="0003333F"/>
    <w:rsid w:val="00034608"/>
    <w:rsid w:val="00034DD7"/>
    <w:rsid w:val="000379A5"/>
    <w:rsid w:val="00037DF1"/>
    <w:rsid w:val="000408E5"/>
    <w:rsid w:val="00040B56"/>
    <w:rsid w:val="00040B98"/>
    <w:rsid w:val="00041781"/>
    <w:rsid w:val="000418D6"/>
    <w:rsid w:val="00041AEF"/>
    <w:rsid w:val="00041D28"/>
    <w:rsid w:val="000446FA"/>
    <w:rsid w:val="0004542F"/>
    <w:rsid w:val="00046A38"/>
    <w:rsid w:val="000528C9"/>
    <w:rsid w:val="00053CC2"/>
    <w:rsid w:val="00054149"/>
    <w:rsid w:val="00054FDC"/>
    <w:rsid w:val="0005703E"/>
    <w:rsid w:val="00057DE4"/>
    <w:rsid w:val="00061F38"/>
    <w:rsid w:val="000626CB"/>
    <w:rsid w:val="000633E1"/>
    <w:rsid w:val="000645E2"/>
    <w:rsid w:val="00065321"/>
    <w:rsid w:val="0006584F"/>
    <w:rsid w:val="00066436"/>
    <w:rsid w:val="0006705C"/>
    <w:rsid w:val="00073327"/>
    <w:rsid w:val="000737AE"/>
    <w:rsid w:val="000746EF"/>
    <w:rsid w:val="000755DE"/>
    <w:rsid w:val="00076D0A"/>
    <w:rsid w:val="00077CDE"/>
    <w:rsid w:val="00080299"/>
    <w:rsid w:val="000824DE"/>
    <w:rsid w:val="0008272F"/>
    <w:rsid w:val="000841C9"/>
    <w:rsid w:val="000844A0"/>
    <w:rsid w:val="000860FC"/>
    <w:rsid w:val="00090F61"/>
    <w:rsid w:val="000920C8"/>
    <w:rsid w:val="00093111"/>
    <w:rsid w:val="000952A3"/>
    <w:rsid w:val="000968E3"/>
    <w:rsid w:val="000A0204"/>
    <w:rsid w:val="000A0C41"/>
    <w:rsid w:val="000A0D30"/>
    <w:rsid w:val="000A4237"/>
    <w:rsid w:val="000A586C"/>
    <w:rsid w:val="000A7C9B"/>
    <w:rsid w:val="000B39C7"/>
    <w:rsid w:val="000B3B09"/>
    <w:rsid w:val="000B50CA"/>
    <w:rsid w:val="000B5948"/>
    <w:rsid w:val="000B7BC6"/>
    <w:rsid w:val="000C1DF2"/>
    <w:rsid w:val="000C4556"/>
    <w:rsid w:val="000C48FB"/>
    <w:rsid w:val="000C4E9A"/>
    <w:rsid w:val="000C72BD"/>
    <w:rsid w:val="000D22D3"/>
    <w:rsid w:val="000D235D"/>
    <w:rsid w:val="000D27D7"/>
    <w:rsid w:val="000D3E0E"/>
    <w:rsid w:val="000D4319"/>
    <w:rsid w:val="000D51C2"/>
    <w:rsid w:val="000D6B80"/>
    <w:rsid w:val="000D7BDA"/>
    <w:rsid w:val="000E0112"/>
    <w:rsid w:val="000E2D73"/>
    <w:rsid w:val="000E3F30"/>
    <w:rsid w:val="000E50CC"/>
    <w:rsid w:val="000E5EEE"/>
    <w:rsid w:val="000E6592"/>
    <w:rsid w:val="000F071E"/>
    <w:rsid w:val="000F07AF"/>
    <w:rsid w:val="000F4CA9"/>
    <w:rsid w:val="000F5D34"/>
    <w:rsid w:val="000F6D49"/>
    <w:rsid w:val="0010105D"/>
    <w:rsid w:val="001011AC"/>
    <w:rsid w:val="00101774"/>
    <w:rsid w:val="00103D12"/>
    <w:rsid w:val="00104399"/>
    <w:rsid w:val="001056FA"/>
    <w:rsid w:val="00105AEC"/>
    <w:rsid w:val="0010608E"/>
    <w:rsid w:val="0010620D"/>
    <w:rsid w:val="001067E0"/>
    <w:rsid w:val="00107D45"/>
    <w:rsid w:val="00110E0B"/>
    <w:rsid w:val="001130A1"/>
    <w:rsid w:val="00114035"/>
    <w:rsid w:val="00114CBE"/>
    <w:rsid w:val="00115A0E"/>
    <w:rsid w:val="00116AB2"/>
    <w:rsid w:val="00116AD3"/>
    <w:rsid w:val="00117029"/>
    <w:rsid w:val="0012092E"/>
    <w:rsid w:val="00122E85"/>
    <w:rsid w:val="00123FEB"/>
    <w:rsid w:val="0012759B"/>
    <w:rsid w:val="0012772E"/>
    <w:rsid w:val="0013210C"/>
    <w:rsid w:val="00133C1A"/>
    <w:rsid w:val="00135781"/>
    <w:rsid w:val="00135A63"/>
    <w:rsid w:val="00140AD1"/>
    <w:rsid w:val="0014225D"/>
    <w:rsid w:val="00143017"/>
    <w:rsid w:val="001467CB"/>
    <w:rsid w:val="00147AFF"/>
    <w:rsid w:val="00147CDF"/>
    <w:rsid w:val="00151433"/>
    <w:rsid w:val="001520CB"/>
    <w:rsid w:val="00154971"/>
    <w:rsid w:val="00155B2A"/>
    <w:rsid w:val="00161098"/>
    <w:rsid w:val="001623E5"/>
    <w:rsid w:val="00162D2B"/>
    <w:rsid w:val="00163DA7"/>
    <w:rsid w:val="00165F64"/>
    <w:rsid w:val="00166A47"/>
    <w:rsid w:val="00167DA4"/>
    <w:rsid w:val="00172581"/>
    <w:rsid w:val="00172E9D"/>
    <w:rsid w:val="0017406F"/>
    <w:rsid w:val="00174A93"/>
    <w:rsid w:val="001760BD"/>
    <w:rsid w:val="00176A1C"/>
    <w:rsid w:val="001771AE"/>
    <w:rsid w:val="0017737F"/>
    <w:rsid w:val="0017796B"/>
    <w:rsid w:val="00177B72"/>
    <w:rsid w:val="00181643"/>
    <w:rsid w:val="0018431D"/>
    <w:rsid w:val="00184CDF"/>
    <w:rsid w:val="0018640F"/>
    <w:rsid w:val="00186E67"/>
    <w:rsid w:val="00187E64"/>
    <w:rsid w:val="00190117"/>
    <w:rsid w:val="00190B60"/>
    <w:rsid w:val="00192005"/>
    <w:rsid w:val="00192392"/>
    <w:rsid w:val="00193FE8"/>
    <w:rsid w:val="001940C3"/>
    <w:rsid w:val="00196D23"/>
    <w:rsid w:val="00196EA3"/>
    <w:rsid w:val="00196F0B"/>
    <w:rsid w:val="001A0ADB"/>
    <w:rsid w:val="001A3213"/>
    <w:rsid w:val="001A3785"/>
    <w:rsid w:val="001A4FCC"/>
    <w:rsid w:val="001A561D"/>
    <w:rsid w:val="001A6C0E"/>
    <w:rsid w:val="001A731B"/>
    <w:rsid w:val="001B1149"/>
    <w:rsid w:val="001B1478"/>
    <w:rsid w:val="001B36A5"/>
    <w:rsid w:val="001B375B"/>
    <w:rsid w:val="001B40F7"/>
    <w:rsid w:val="001B4DF2"/>
    <w:rsid w:val="001C010B"/>
    <w:rsid w:val="001C2C48"/>
    <w:rsid w:val="001C4E1D"/>
    <w:rsid w:val="001C5717"/>
    <w:rsid w:val="001C661C"/>
    <w:rsid w:val="001C7653"/>
    <w:rsid w:val="001D2391"/>
    <w:rsid w:val="001D3084"/>
    <w:rsid w:val="001D5C1F"/>
    <w:rsid w:val="001E14FA"/>
    <w:rsid w:val="001E1EE7"/>
    <w:rsid w:val="001E7252"/>
    <w:rsid w:val="001F269E"/>
    <w:rsid w:val="001F38D0"/>
    <w:rsid w:val="001F450A"/>
    <w:rsid w:val="001F49A6"/>
    <w:rsid w:val="001F6462"/>
    <w:rsid w:val="001F6B2D"/>
    <w:rsid w:val="001F6E3C"/>
    <w:rsid w:val="00200169"/>
    <w:rsid w:val="002005D8"/>
    <w:rsid w:val="00200600"/>
    <w:rsid w:val="00200ACE"/>
    <w:rsid w:val="00200E0B"/>
    <w:rsid w:val="0020196D"/>
    <w:rsid w:val="00201B4B"/>
    <w:rsid w:val="00201C7A"/>
    <w:rsid w:val="00205ADD"/>
    <w:rsid w:val="00205EFD"/>
    <w:rsid w:val="00206F34"/>
    <w:rsid w:val="00210EF8"/>
    <w:rsid w:val="00213863"/>
    <w:rsid w:val="002147FA"/>
    <w:rsid w:val="00214E62"/>
    <w:rsid w:val="002159A4"/>
    <w:rsid w:val="0021632B"/>
    <w:rsid w:val="0022019E"/>
    <w:rsid w:val="0022303D"/>
    <w:rsid w:val="0022634E"/>
    <w:rsid w:val="002264D9"/>
    <w:rsid w:val="00227A62"/>
    <w:rsid w:val="00230133"/>
    <w:rsid w:val="00230979"/>
    <w:rsid w:val="002333C9"/>
    <w:rsid w:val="00234729"/>
    <w:rsid w:val="002349C3"/>
    <w:rsid w:val="00235613"/>
    <w:rsid w:val="00235C94"/>
    <w:rsid w:val="002368B5"/>
    <w:rsid w:val="002378E5"/>
    <w:rsid w:val="00237F36"/>
    <w:rsid w:val="002405AB"/>
    <w:rsid w:val="002408AC"/>
    <w:rsid w:val="0024107B"/>
    <w:rsid w:val="0024229A"/>
    <w:rsid w:val="00245276"/>
    <w:rsid w:val="002475B3"/>
    <w:rsid w:val="002502ED"/>
    <w:rsid w:val="00252620"/>
    <w:rsid w:val="00252EED"/>
    <w:rsid w:val="00253489"/>
    <w:rsid w:val="0025523F"/>
    <w:rsid w:val="00255DCE"/>
    <w:rsid w:val="002577B7"/>
    <w:rsid w:val="00260FED"/>
    <w:rsid w:val="002622EA"/>
    <w:rsid w:val="00262AB4"/>
    <w:rsid w:val="00263815"/>
    <w:rsid w:val="002654EB"/>
    <w:rsid w:val="00270122"/>
    <w:rsid w:val="00271E85"/>
    <w:rsid w:val="0027357F"/>
    <w:rsid w:val="00275F03"/>
    <w:rsid w:val="00276BF2"/>
    <w:rsid w:val="00276E5C"/>
    <w:rsid w:val="00277BC1"/>
    <w:rsid w:val="00280368"/>
    <w:rsid w:val="002807B5"/>
    <w:rsid w:val="00283209"/>
    <w:rsid w:val="00283550"/>
    <w:rsid w:val="00284B46"/>
    <w:rsid w:val="00284B6A"/>
    <w:rsid w:val="00284CB8"/>
    <w:rsid w:val="00284F52"/>
    <w:rsid w:val="00285C01"/>
    <w:rsid w:val="0028678A"/>
    <w:rsid w:val="00291966"/>
    <w:rsid w:val="00295166"/>
    <w:rsid w:val="00295F80"/>
    <w:rsid w:val="00296522"/>
    <w:rsid w:val="00297A28"/>
    <w:rsid w:val="002A108F"/>
    <w:rsid w:val="002A1B41"/>
    <w:rsid w:val="002A22C0"/>
    <w:rsid w:val="002A57AE"/>
    <w:rsid w:val="002A5CA0"/>
    <w:rsid w:val="002A7CFD"/>
    <w:rsid w:val="002B5220"/>
    <w:rsid w:val="002B5803"/>
    <w:rsid w:val="002B5AC0"/>
    <w:rsid w:val="002B5E9D"/>
    <w:rsid w:val="002B5E9E"/>
    <w:rsid w:val="002B69A9"/>
    <w:rsid w:val="002B7690"/>
    <w:rsid w:val="002B7AD2"/>
    <w:rsid w:val="002C1008"/>
    <w:rsid w:val="002C4186"/>
    <w:rsid w:val="002C5742"/>
    <w:rsid w:val="002C7055"/>
    <w:rsid w:val="002C747B"/>
    <w:rsid w:val="002D0AE3"/>
    <w:rsid w:val="002D17E4"/>
    <w:rsid w:val="002D20E0"/>
    <w:rsid w:val="002D3442"/>
    <w:rsid w:val="002D72E2"/>
    <w:rsid w:val="002D7DE6"/>
    <w:rsid w:val="002E1561"/>
    <w:rsid w:val="002E1CB3"/>
    <w:rsid w:val="002E2A28"/>
    <w:rsid w:val="002E33C4"/>
    <w:rsid w:val="002E3CEE"/>
    <w:rsid w:val="002E5FDC"/>
    <w:rsid w:val="002E6BA6"/>
    <w:rsid w:val="002E7961"/>
    <w:rsid w:val="002F0AB6"/>
    <w:rsid w:val="002F1B95"/>
    <w:rsid w:val="002F212E"/>
    <w:rsid w:val="002F2791"/>
    <w:rsid w:val="002F2A99"/>
    <w:rsid w:val="002F303D"/>
    <w:rsid w:val="002F631C"/>
    <w:rsid w:val="002F688E"/>
    <w:rsid w:val="002F7FF6"/>
    <w:rsid w:val="0030004A"/>
    <w:rsid w:val="00300EC2"/>
    <w:rsid w:val="00301357"/>
    <w:rsid w:val="003030A0"/>
    <w:rsid w:val="003047D8"/>
    <w:rsid w:val="00304C6B"/>
    <w:rsid w:val="00306F69"/>
    <w:rsid w:val="00310971"/>
    <w:rsid w:val="00311054"/>
    <w:rsid w:val="00311FD3"/>
    <w:rsid w:val="003130AB"/>
    <w:rsid w:val="003154E4"/>
    <w:rsid w:val="00315D65"/>
    <w:rsid w:val="00317BAE"/>
    <w:rsid w:val="00317C8B"/>
    <w:rsid w:val="00322B0B"/>
    <w:rsid w:val="00325699"/>
    <w:rsid w:val="00326CB4"/>
    <w:rsid w:val="00330D56"/>
    <w:rsid w:val="00331AEB"/>
    <w:rsid w:val="0033214E"/>
    <w:rsid w:val="00334139"/>
    <w:rsid w:val="0033423C"/>
    <w:rsid w:val="0033463D"/>
    <w:rsid w:val="00336E3C"/>
    <w:rsid w:val="00336F03"/>
    <w:rsid w:val="003372A1"/>
    <w:rsid w:val="003441DA"/>
    <w:rsid w:val="00346B4D"/>
    <w:rsid w:val="00346C6B"/>
    <w:rsid w:val="0035182F"/>
    <w:rsid w:val="003531B1"/>
    <w:rsid w:val="00353354"/>
    <w:rsid w:val="00355A0D"/>
    <w:rsid w:val="00356422"/>
    <w:rsid w:val="00356665"/>
    <w:rsid w:val="003646D2"/>
    <w:rsid w:val="00364BCF"/>
    <w:rsid w:val="003650ED"/>
    <w:rsid w:val="00370A88"/>
    <w:rsid w:val="00370D4C"/>
    <w:rsid w:val="003715AB"/>
    <w:rsid w:val="003721A2"/>
    <w:rsid w:val="003747B3"/>
    <w:rsid w:val="003747F4"/>
    <w:rsid w:val="00374813"/>
    <w:rsid w:val="00374E59"/>
    <w:rsid w:val="003763DC"/>
    <w:rsid w:val="00377ED9"/>
    <w:rsid w:val="00380219"/>
    <w:rsid w:val="00380BAA"/>
    <w:rsid w:val="00382003"/>
    <w:rsid w:val="00382113"/>
    <w:rsid w:val="00382CE7"/>
    <w:rsid w:val="00384205"/>
    <w:rsid w:val="00384709"/>
    <w:rsid w:val="00384EF2"/>
    <w:rsid w:val="00385300"/>
    <w:rsid w:val="003853C7"/>
    <w:rsid w:val="0038560B"/>
    <w:rsid w:val="003874B7"/>
    <w:rsid w:val="00391CBD"/>
    <w:rsid w:val="00393581"/>
    <w:rsid w:val="00396B88"/>
    <w:rsid w:val="00397447"/>
    <w:rsid w:val="003A1EB8"/>
    <w:rsid w:val="003A2E97"/>
    <w:rsid w:val="003A2EEF"/>
    <w:rsid w:val="003A5407"/>
    <w:rsid w:val="003A5AA4"/>
    <w:rsid w:val="003A6BB6"/>
    <w:rsid w:val="003A7C0D"/>
    <w:rsid w:val="003B155A"/>
    <w:rsid w:val="003B1E56"/>
    <w:rsid w:val="003B3CB3"/>
    <w:rsid w:val="003B45A8"/>
    <w:rsid w:val="003B62EB"/>
    <w:rsid w:val="003B6446"/>
    <w:rsid w:val="003B7720"/>
    <w:rsid w:val="003B7915"/>
    <w:rsid w:val="003C46BD"/>
    <w:rsid w:val="003C66BD"/>
    <w:rsid w:val="003C721C"/>
    <w:rsid w:val="003D279E"/>
    <w:rsid w:val="003D288B"/>
    <w:rsid w:val="003D514F"/>
    <w:rsid w:val="003D58ED"/>
    <w:rsid w:val="003D5985"/>
    <w:rsid w:val="003E00CF"/>
    <w:rsid w:val="003E07F3"/>
    <w:rsid w:val="003E2FE2"/>
    <w:rsid w:val="003E3C1C"/>
    <w:rsid w:val="003E4324"/>
    <w:rsid w:val="003E583E"/>
    <w:rsid w:val="003E5B71"/>
    <w:rsid w:val="003E6120"/>
    <w:rsid w:val="003E7813"/>
    <w:rsid w:val="003F0324"/>
    <w:rsid w:val="003F05B5"/>
    <w:rsid w:val="003F248D"/>
    <w:rsid w:val="003F40F8"/>
    <w:rsid w:val="003F5E6B"/>
    <w:rsid w:val="003F7273"/>
    <w:rsid w:val="003F7772"/>
    <w:rsid w:val="0040053A"/>
    <w:rsid w:val="00400C43"/>
    <w:rsid w:val="004028B9"/>
    <w:rsid w:val="004049A9"/>
    <w:rsid w:val="0040556E"/>
    <w:rsid w:val="004055A3"/>
    <w:rsid w:val="00406957"/>
    <w:rsid w:val="00410051"/>
    <w:rsid w:val="00410F83"/>
    <w:rsid w:val="00411007"/>
    <w:rsid w:val="0041740C"/>
    <w:rsid w:val="00420EBB"/>
    <w:rsid w:val="00423D72"/>
    <w:rsid w:val="00424CB0"/>
    <w:rsid w:val="00425641"/>
    <w:rsid w:val="00425CCA"/>
    <w:rsid w:val="00426154"/>
    <w:rsid w:val="0042694F"/>
    <w:rsid w:val="00426F85"/>
    <w:rsid w:val="00427929"/>
    <w:rsid w:val="00431A11"/>
    <w:rsid w:val="00432722"/>
    <w:rsid w:val="00433AA9"/>
    <w:rsid w:val="00436AB1"/>
    <w:rsid w:val="004371C7"/>
    <w:rsid w:val="00444769"/>
    <w:rsid w:val="00444DC5"/>
    <w:rsid w:val="004457CD"/>
    <w:rsid w:val="00445F6B"/>
    <w:rsid w:val="00447D8F"/>
    <w:rsid w:val="004508AF"/>
    <w:rsid w:val="00450906"/>
    <w:rsid w:val="00452631"/>
    <w:rsid w:val="00452890"/>
    <w:rsid w:val="00454B14"/>
    <w:rsid w:val="00454CED"/>
    <w:rsid w:val="00455C19"/>
    <w:rsid w:val="00457326"/>
    <w:rsid w:val="00457338"/>
    <w:rsid w:val="00457881"/>
    <w:rsid w:val="004602D5"/>
    <w:rsid w:val="004608F0"/>
    <w:rsid w:val="00460ABC"/>
    <w:rsid w:val="0046159E"/>
    <w:rsid w:val="00461F73"/>
    <w:rsid w:val="004622A1"/>
    <w:rsid w:val="00462876"/>
    <w:rsid w:val="004634EC"/>
    <w:rsid w:val="00463770"/>
    <w:rsid w:val="00465A17"/>
    <w:rsid w:val="0046663F"/>
    <w:rsid w:val="004678C6"/>
    <w:rsid w:val="00470535"/>
    <w:rsid w:val="00471636"/>
    <w:rsid w:val="00471C1E"/>
    <w:rsid w:val="00471CC1"/>
    <w:rsid w:val="00471D3C"/>
    <w:rsid w:val="004731BF"/>
    <w:rsid w:val="00473829"/>
    <w:rsid w:val="004766BB"/>
    <w:rsid w:val="004768E2"/>
    <w:rsid w:val="004808D6"/>
    <w:rsid w:val="0048286C"/>
    <w:rsid w:val="00482C84"/>
    <w:rsid w:val="004848EE"/>
    <w:rsid w:val="00484E25"/>
    <w:rsid w:val="00484EAF"/>
    <w:rsid w:val="00490C9F"/>
    <w:rsid w:val="00491830"/>
    <w:rsid w:val="004929F2"/>
    <w:rsid w:val="00493176"/>
    <w:rsid w:val="00493449"/>
    <w:rsid w:val="00493B4F"/>
    <w:rsid w:val="00494E43"/>
    <w:rsid w:val="004954EA"/>
    <w:rsid w:val="00496597"/>
    <w:rsid w:val="00497663"/>
    <w:rsid w:val="004A1FC4"/>
    <w:rsid w:val="004A4171"/>
    <w:rsid w:val="004A4D3D"/>
    <w:rsid w:val="004A5A08"/>
    <w:rsid w:val="004A61CB"/>
    <w:rsid w:val="004B0583"/>
    <w:rsid w:val="004B17A9"/>
    <w:rsid w:val="004B23AC"/>
    <w:rsid w:val="004B27A9"/>
    <w:rsid w:val="004B320F"/>
    <w:rsid w:val="004B387E"/>
    <w:rsid w:val="004B3A7D"/>
    <w:rsid w:val="004C00AC"/>
    <w:rsid w:val="004C38CB"/>
    <w:rsid w:val="004C3B79"/>
    <w:rsid w:val="004C435B"/>
    <w:rsid w:val="004C4DD9"/>
    <w:rsid w:val="004C4F88"/>
    <w:rsid w:val="004C554A"/>
    <w:rsid w:val="004C5DE3"/>
    <w:rsid w:val="004C60E8"/>
    <w:rsid w:val="004D1322"/>
    <w:rsid w:val="004D1CD4"/>
    <w:rsid w:val="004D1EC7"/>
    <w:rsid w:val="004D2674"/>
    <w:rsid w:val="004D2EA4"/>
    <w:rsid w:val="004D3CA0"/>
    <w:rsid w:val="004D5971"/>
    <w:rsid w:val="004D67B7"/>
    <w:rsid w:val="004D6D65"/>
    <w:rsid w:val="004D6DB4"/>
    <w:rsid w:val="004E05C5"/>
    <w:rsid w:val="004E2DD5"/>
    <w:rsid w:val="004E3BB1"/>
    <w:rsid w:val="004E4639"/>
    <w:rsid w:val="004E4A13"/>
    <w:rsid w:val="004E53B1"/>
    <w:rsid w:val="004E588B"/>
    <w:rsid w:val="004F2302"/>
    <w:rsid w:val="004F239C"/>
    <w:rsid w:val="004F718F"/>
    <w:rsid w:val="00501D9D"/>
    <w:rsid w:val="0050239E"/>
    <w:rsid w:val="00502849"/>
    <w:rsid w:val="005029F5"/>
    <w:rsid w:val="00504442"/>
    <w:rsid w:val="00505BE4"/>
    <w:rsid w:val="00505CF0"/>
    <w:rsid w:val="00505D0B"/>
    <w:rsid w:val="0050770D"/>
    <w:rsid w:val="0050788F"/>
    <w:rsid w:val="00512D15"/>
    <w:rsid w:val="00512FCA"/>
    <w:rsid w:val="00513179"/>
    <w:rsid w:val="00513D6C"/>
    <w:rsid w:val="00513F4E"/>
    <w:rsid w:val="00522F9C"/>
    <w:rsid w:val="00523FF4"/>
    <w:rsid w:val="005254CD"/>
    <w:rsid w:val="00525F9A"/>
    <w:rsid w:val="005265A8"/>
    <w:rsid w:val="005275C6"/>
    <w:rsid w:val="005305B9"/>
    <w:rsid w:val="005309E1"/>
    <w:rsid w:val="00533980"/>
    <w:rsid w:val="0053590C"/>
    <w:rsid w:val="00540F12"/>
    <w:rsid w:val="0054141C"/>
    <w:rsid w:val="00541BB5"/>
    <w:rsid w:val="00543D5F"/>
    <w:rsid w:val="00543DAC"/>
    <w:rsid w:val="005440DE"/>
    <w:rsid w:val="005440FD"/>
    <w:rsid w:val="00544B11"/>
    <w:rsid w:val="00545275"/>
    <w:rsid w:val="00546384"/>
    <w:rsid w:val="005477F8"/>
    <w:rsid w:val="005500DA"/>
    <w:rsid w:val="00550E35"/>
    <w:rsid w:val="0055131B"/>
    <w:rsid w:val="0055171B"/>
    <w:rsid w:val="00551FB8"/>
    <w:rsid w:val="005557F3"/>
    <w:rsid w:val="00556E10"/>
    <w:rsid w:val="00557570"/>
    <w:rsid w:val="00560323"/>
    <w:rsid w:val="005619E6"/>
    <w:rsid w:val="0056389F"/>
    <w:rsid w:val="00564429"/>
    <w:rsid w:val="00564CFC"/>
    <w:rsid w:val="0056757B"/>
    <w:rsid w:val="00571290"/>
    <w:rsid w:val="00571E82"/>
    <w:rsid w:val="00572BDF"/>
    <w:rsid w:val="005738B8"/>
    <w:rsid w:val="00573B33"/>
    <w:rsid w:val="00573CBB"/>
    <w:rsid w:val="00574503"/>
    <w:rsid w:val="00576405"/>
    <w:rsid w:val="00577B33"/>
    <w:rsid w:val="00581404"/>
    <w:rsid w:val="005822FD"/>
    <w:rsid w:val="00582382"/>
    <w:rsid w:val="005845B5"/>
    <w:rsid w:val="00587395"/>
    <w:rsid w:val="00587BE2"/>
    <w:rsid w:val="00590042"/>
    <w:rsid w:val="00590889"/>
    <w:rsid w:val="00590A30"/>
    <w:rsid w:val="00590DEE"/>
    <w:rsid w:val="00591C11"/>
    <w:rsid w:val="00593203"/>
    <w:rsid w:val="00594953"/>
    <w:rsid w:val="0059546A"/>
    <w:rsid w:val="005970FD"/>
    <w:rsid w:val="00597839"/>
    <w:rsid w:val="005A0D64"/>
    <w:rsid w:val="005A1012"/>
    <w:rsid w:val="005A17CC"/>
    <w:rsid w:val="005A216D"/>
    <w:rsid w:val="005A2481"/>
    <w:rsid w:val="005A2BE5"/>
    <w:rsid w:val="005A5613"/>
    <w:rsid w:val="005A5BFB"/>
    <w:rsid w:val="005A630B"/>
    <w:rsid w:val="005A6877"/>
    <w:rsid w:val="005A75BD"/>
    <w:rsid w:val="005B0D33"/>
    <w:rsid w:val="005B13D4"/>
    <w:rsid w:val="005B28EF"/>
    <w:rsid w:val="005B2C1B"/>
    <w:rsid w:val="005B3026"/>
    <w:rsid w:val="005B392F"/>
    <w:rsid w:val="005B397A"/>
    <w:rsid w:val="005B77DE"/>
    <w:rsid w:val="005B7BDA"/>
    <w:rsid w:val="005C11A0"/>
    <w:rsid w:val="005C173A"/>
    <w:rsid w:val="005C3213"/>
    <w:rsid w:val="005C3C26"/>
    <w:rsid w:val="005C3D45"/>
    <w:rsid w:val="005C5892"/>
    <w:rsid w:val="005C7A1F"/>
    <w:rsid w:val="005D194B"/>
    <w:rsid w:val="005D1EE0"/>
    <w:rsid w:val="005D345D"/>
    <w:rsid w:val="005D5FAC"/>
    <w:rsid w:val="005D615A"/>
    <w:rsid w:val="005D642E"/>
    <w:rsid w:val="005D731A"/>
    <w:rsid w:val="005D73D2"/>
    <w:rsid w:val="005E09EC"/>
    <w:rsid w:val="005E1005"/>
    <w:rsid w:val="005E233B"/>
    <w:rsid w:val="005E29C8"/>
    <w:rsid w:val="005E2D2A"/>
    <w:rsid w:val="005E3FEF"/>
    <w:rsid w:val="005E5A4E"/>
    <w:rsid w:val="005E7C07"/>
    <w:rsid w:val="005F1124"/>
    <w:rsid w:val="005F23E7"/>
    <w:rsid w:val="005F2DCC"/>
    <w:rsid w:val="005F304D"/>
    <w:rsid w:val="005F3103"/>
    <w:rsid w:val="005F5808"/>
    <w:rsid w:val="00600564"/>
    <w:rsid w:val="00600B1A"/>
    <w:rsid w:val="006011A1"/>
    <w:rsid w:val="0060243F"/>
    <w:rsid w:val="00603178"/>
    <w:rsid w:val="00604194"/>
    <w:rsid w:val="00604EAA"/>
    <w:rsid w:val="006065B7"/>
    <w:rsid w:val="00607062"/>
    <w:rsid w:val="006112A6"/>
    <w:rsid w:val="006127EB"/>
    <w:rsid w:val="00613E7B"/>
    <w:rsid w:val="006144B8"/>
    <w:rsid w:val="006145F2"/>
    <w:rsid w:val="00620F3A"/>
    <w:rsid w:val="006232F3"/>
    <w:rsid w:val="006243F1"/>
    <w:rsid w:val="00627607"/>
    <w:rsid w:val="006314C8"/>
    <w:rsid w:val="00634AFA"/>
    <w:rsid w:val="00634C0C"/>
    <w:rsid w:val="006357BA"/>
    <w:rsid w:val="00644048"/>
    <w:rsid w:val="0064421B"/>
    <w:rsid w:val="00646E81"/>
    <w:rsid w:val="00647C80"/>
    <w:rsid w:val="00650846"/>
    <w:rsid w:val="006511AD"/>
    <w:rsid w:val="00653848"/>
    <w:rsid w:val="00654DD2"/>
    <w:rsid w:val="00655239"/>
    <w:rsid w:val="006555EE"/>
    <w:rsid w:val="006578E9"/>
    <w:rsid w:val="006578F0"/>
    <w:rsid w:val="006612D4"/>
    <w:rsid w:val="006648B5"/>
    <w:rsid w:val="0066548C"/>
    <w:rsid w:val="00665D68"/>
    <w:rsid w:val="006666C7"/>
    <w:rsid w:val="00667234"/>
    <w:rsid w:val="006803B8"/>
    <w:rsid w:val="006833A2"/>
    <w:rsid w:val="00683E03"/>
    <w:rsid w:val="00684CD7"/>
    <w:rsid w:val="006860C8"/>
    <w:rsid w:val="006863ED"/>
    <w:rsid w:val="00687A0D"/>
    <w:rsid w:val="00687F78"/>
    <w:rsid w:val="00690178"/>
    <w:rsid w:val="00690B4A"/>
    <w:rsid w:val="006919DC"/>
    <w:rsid w:val="00691E9A"/>
    <w:rsid w:val="00692402"/>
    <w:rsid w:val="00694358"/>
    <w:rsid w:val="00694B3A"/>
    <w:rsid w:val="00695A12"/>
    <w:rsid w:val="006A0312"/>
    <w:rsid w:val="006A0CD7"/>
    <w:rsid w:val="006A1E87"/>
    <w:rsid w:val="006A3D66"/>
    <w:rsid w:val="006A5412"/>
    <w:rsid w:val="006B3807"/>
    <w:rsid w:val="006B3DF9"/>
    <w:rsid w:val="006B4354"/>
    <w:rsid w:val="006B5100"/>
    <w:rsid w:val="006B712A"/>
    <w:rsid w:val="006C0FC7"/>
    <w:rsid w:val="006C196D"/>
    <w:rsid w:val="006C1FBC"/>
    <w:rsid w:val="006C22DC"/>
    <w:rsid w:val="006C32B4"/>
    <w:rsid w:val="006C3983"/>
    <w:rsid w:val="006C6CDD"/>
    <w:rsid w:val="006C77AD"/>
    <w:rsid w:val="006D0149"/>
    <w:rsid w:val="006D137F"/>
    <w:rsid w:val="006D1B0D"/>
    <w:rsid w:val="006D1F53"/>
    <w:rsid w:val="006D4244"/>
    <w:rsid w:val="006D4706"/>
    <w:rsid w:val="006D4961"/>
    <w:rsid w:val="006D60DA"/>
    <w:rsid w:val="006D760A"/>
    <w:rsid w:val="006E0144"/>
    <w:rsid w:val="006E029A"/>
    <w:rsid w:val="006E13E7"/>
    <w:rsid w:val="006E4B43"/>
    <w:rsid w:val="006E546B"/>
    <w:rsid w:val="006E5FB7"/>
    <w:rsid w:val="006E66CE"/>
    <w:rsid w:val="006E6F01"/>
    <w:rsid w:val="006E7680"/>
    <w:rsid w:val="006F0C74"/>
    <w:rsid w:val="006F1112"/>
    <w:rsid w:val="006F1A94"/>
    <w:rsid w:val="006F4774"/>
    <w:rsid w:val="006F4C39"/>
    <w:rsid w:val="006F5B78"/>
    <w:rsid w:val="007000F3"/>
    <w:rsid w:val="00700533"/>
    <w:rsid w:val="007007C4"/>
    <w:rsid w:val="00700DF8"/>
    <w:rsid w:val="007017EF"/>
    <w:rsid w:val="00701816"/>
    <w:rsid w:val="0070212D"/>
    <w:rsid w:val="00703953"/>
    <w:rsid w:val="00703A5A"/>
    <w:rsid w:val="007045B7"/>
    <w:rsid w:val="00704C27"/>
    <w:rsid w:val="007055DE"/>
    <w:rsid w:val="007072D5"/>
    <w:rsid w:val="00712094"/>
    <w:rsid w:val="007126A9"/>
    <w:rsid w:val="00714307"/>
    <w:rsid w:val="0071506B"/>
    <w:rsid w:val="007155D5"/>
    <w:rsid w:val="00720601"/>
    <w:rsid w:val="00721200"/>
    <w:rsid w:val="00722241"/>
    <w:rsid w:val="0072475B"/>
    <w:rsid w:val="007257FC"/>
    <w:rsid w:val="00726003"/>
    <w:rsid w:val="0072719E"/>
    <w:rsid w:val="0073089E"/>
    <w:rsid w:val="00734B32"/>
    <w:rsid w:val="007378E5"/>
    <w:rsid w:val="007406DE"/>
    <w:rsid w:val="00740880"/>
    <w:rsid w:val="00742228"/>
    <w:rsid w:val="007430B4"/>
    <w:rsid w:val="00743C1A"/>
    <w:rsid w:val="00743CB5"/>
    <w:rsid w:val="00744010"/>
    <w:rsid w:val="00746878"/>
    <w:rsid w:val="0075023A"/>
    <w:rsid w:val="00751AB3"/>
    <w:rsid w:val="00751D63"/>
    <w:rsid w:val="00751DDD"/>
    <w:rsid w:val="0075245D"/>
    <w:rsid w:val="00753480"/>
    <w:rsid w:val="00754163"/>
    <w:rsid w:val="007549CA"/>
    <w:rsid w:val="007552ED"/>
    <w:rsid w:val="0075653F"/>
    <w:rsid w:val="0076022E"/>
    <w:rsid w:val="007614B3"/>
    <w:rsid w:val="00761555"/>
    <w:rsid w:val="00761F76"/>
    <w:rsid w:val="00763A48"/>
    <w:rsid w:val="007662EC"/>
    <w:rsid w:val="00770418"/>
    <w:rsid w:val="007744A7"/>
    <w:rsid w:val="00774EB5"/>
    <w:rsid w:val="00775E2E"/>
    <w:rsid w:val="00777521"/>
    <w:rsid w:val="00777E0C"/>
    <w:rsid w:val="0078106D"/>
    <w:rsid w:val="00781482"/>
    <w:rsid w:val="00781959"/>
    <w:rsid w:val="00781AD4"/>
    <w:rsid w:val="00781FC7"/>
    <w:rsid w:val="00782D9C"/>
    <w:rsid w:val="007843ED"/>
    <w:rsid w:val="00791DDB"/>
    <w:rsid w:val="00792191"/>
    <w:rsid w:val="007926F9"/>
    <w:rsid w:val="0079295A"/>
    <w:rsid w:val="00793A52"/>
    <w:rsid w:val="00795E32"/>
    <w:rsid w:val="007962A4"/>
    <w:rsid w:val="007A24E2"/>
    <w:rsid w:val="007A39C7"/>
    <w:rsid w:val="007A42D6"/>
    <w:rsid w:val="007A4C52"/>
    <w:rsid w:val="007A4D5F"/>
    <w:rsid w:val="007A783B"/>
    <w:rsid w:val="007B14D6"/>
    <w:rsid w:val="007B1635"/>
    <w:rsid w:val="007B1DD9"/>
    <w:rsid w:val="007B2F92"/>
    <w:rsid w:val="007B37E0"/>
    <w:rsid w:val="007B6066"/>
    <w:rsid w:val="007B72B4"/>
    <w:rsid w:val="007C1297"/>
    <w:rsid w:val="007C32A9"/>
    <w:rsid w:val="007C6BFC"/>
    <w:rsid w:val="007C6DB3"/>
    <w:rsid w:val="007D0551"/>
    <w:rsid w:val="007D13E8"/>
    <w:rsid w:val="007D1724"/>
    <w:rsid w:val="007D4FD5"/>
    <w:rsid w:val="007D595E"/>
    <w:rsid w:val="007E1C3F"/>
    <w:rsid w:val="007E43DF"/>
    <w:rsid w:val="007E65A0"/>
    <w:rsid w:val="007E750C"/>
    <w:rsid w:val="007E7833"/>
    <w:rsid w:val="007E78B1"/>
    <w:rsid w:val="007F06E7"/>
    <w:rsid w:val="007F1926"/>
    <w:rsid w:val="007F1A69"/>
    <w:rsid w:val="007F3A12"/>
    <w:rsid w:val="007F432B"/>
    <w:rsid w:val="007F4A23"/>
    <w:rsid w:val="007F53EC"/>
    <w:rsid w:val="007F549E"/>
    <w:rsid w:val="007F56DA"/>
    <w:rsid w:val="007F7C3F"/>
    <w:rsid w:val="008002BB"/>
    <w:rsid w:val="0080046A"/>
    <w:rsid w:val="00801027"/>
    <w:rsid w:val="00801BA4"/>
    <w:rsid w:val="00801C00"/>
    <w:rsid w:val="008041F3"/>
    <w:rsid w:val="00804778"/>
    <w:rsid w:val="00804A86"/>
    <w:rsid w:val="00804AF6"/>
    <w:rsid w:val="0080633A"/>
    <w:rsid w:val="00807906"/>
    <w:rsid w:val="0081146A"/>
    <w:rsid w:val="008128B8"/>
    <w:rsid w:val="0081479B"/>
    <w:rsid w:val="00815007"/>
    <w:rsid w:val="00820256"/>
    <w:rsid w:val="00821C99"/>
    <w:rsid w:val="00821FF7"/>
    <w:rsid w:val="008274A9"/>
    <w:rsid w:val="00831733"/>
    <w:rsid w:val="008349E5"/>
    <w:rsid w:val="0083668A"/>
    <w:rsid w:val="00836B4F"/>
    <w:rsid w:val="008407BA"/>
    <w:rsid w:val="00842B66"/>
    <w:rsid w:val="008440C2"/>
    <w:rsid w:val="008452E6"/>
    <w:rsid w:val="00846462"/>
    <w:rsid w:val="00847796"/>
    <w:rsid w:val="0085002C"/>
    <w:rsid w:val="008513C7"/>
    <w:rsid w:val="00851E39"/>
    <w:rsid w:val="00854896"/>
    <w:rsid w:val="00857241"/>
    <w:rsid w:val="00857A86"/>
    <w:rsid w:val="00860F8B"/>
    <w:rsid w:val="00861259"/>
    <w:rsid w:val="008617FA"/>
    <w:rsid w:val="00861906"/>
    <w:rsid w:val="00862941"/>
    <w:rsid w:val="00863697"/>
    <w:rsid w:val="00865C3A"/>
    <w:rsid w:val="008667E3"/>
    <w:rsid w:val="00866B76"/>
    <w:rsid w:val="00867FD1"/>
    <w:rsid w:val="00870393"/>
    <w:rsid w:val="00870573"/>
    <w:rsid w:val="00873164"/>
    <w:rsid w:val="00876FA3"/>
    <w:rsid w:val="00881108"/>
    <w:rsid w:val="00881A18"/>
    <w:rsid w:val="00881A47"/>
    <w:rsid w:val="00882088"/>
    <w:rsid w:val="008836B8"/>
    <w:rsid w:val="0088378E"/>
    <w:rsid w:val="008852ED"/>
    <w:rsid w:val="0088744C"/>
    <w:rsid w:val="00890019"/>
    <w:rsid w:val="0089064C"/>
    <w:rsid w:val="008942E1"/>
    <w:rsid w:val="00894C23"/>
    <w:rsid w:val="00894CBB"/>
    <w:rsid w:val="008951B7"/>
    <w:rsid w:val="00896734"/>
    <w:rsid w:val="008A162F"/>
    <w:rsid w:val="008A166C"/>
    <w:rsid w:val="008A25A1"/>
    <w:rsid w:val="008A290C"/>
    <w:rsid w:val="008A29E4"/>
    <w:rsid w:val="008A2EF1"/>
    <w:rsid w:val="008A47E3"/>
    <w:rsid w:val="008A5919"/>
    <w:rsid w:val="008A5D53"/>
    <w:rsid w:val="008A7B54"/>
    <w:rsid w:val="008B17A8"/>
    <w:rsid w:val="008B2F77"/>
    <w:rsid w:val="008B36DE"/>
    <w:rsid w:val="008B4616"/>
    <w:rsid w:val="008B4A31"/>
    <w:rsid w:val="008C1E4F"/>
    <w:rsid w:val="008C2A3C"/>
    <w:rsid w:val="008D2360"/>
    <w:rsid w:val="008D5009"/>
    <w:rsid w:val="008D6D61"/>
    <w:rsid w:val="008D75CE"/>
    <w:rsid w:val="008E330A"/>
    <w:rsid w:val="008E56A1"/>
    <w:rsid w:val="008E691D"/>
    <w:rsid w:val="008E79E6"/>
    <w:rsid w:val="008F276F"/>
    <w:rsid w:val="008F3A4E"/>
    <w:rsid w:val="008F3B7E"/>
    <w:rsid w:val="00901200"/>
    <w:rsid w:val="009021B8"/>
    <w:rsid w:val="00903177"/>
    <w:rsid w:val="009031DA"/>
    <w:rsid w:val="00904610"/>
    <w:rsid w:val="00904A6E"/>
    <w:rsid w:val="009061BB"/>
    <w:rsid w:val="009066AE"/>
    <w:rsid w:val="00906FF1"/>
    <w:rsid w:val="00907081"/>
    <w:rsid w:val="00912C60"/>
    <w:rsid w:val="00913077"/>
    <w:rsid w:val="009155D0"/>
    <w:rsid w:val="0091566D"/>
    <w:rsid w:val="009159AE"/>
    <w:rsid w:val="0091603A"/>
    <w:rsid w:val="00916271"/>
    <w:rsid w:val="00916A6E"/>
    <w:rsid w:val="00923000"/>
    <w:rsid w:val="009240EE"/>
    <w:rsid w:val="00924A61"/>
    <w:rsid w:val="00925A52"/>
    <w:rsid w:val="0092682D"/>
    <w:rsid w:val="00931A3F"/>
    <w:rsid w:val="00932C9B"/>
    <w:rsid w:val="00933C8D"/>
    <w:rsid w:val="00934469"/>
    <w:rsid w:val="009345DA"/>
    <w:rsid w:val="00934837"/>
    <w:rsid w:val="009403AB"/>
    <w:rsid w:val="009439AF"/>
    <w:rsid w:val="00943D4C"/>
    <w:rsid w:val="00944BD3"/>
    <w:rsid w:val="009460AA"/>
    <w:rsid w:val="00950C1D"/>
    <w:rsid w:val="00951426"/>
    <w:rsid w:val="00952206"/>
    <w:rsid w:val="009526D8"/>
    <w:rsid w:val="00954955"/>
    <w:rsid w:val="00960347"/>
    <w:rsid w:val="00960DD7"/>
    <w:rsid w:val="0096134E"/>
    <w:rsid w:val="00961480"/>
    <w:rsid w:val="00961B8A"/>
    <w:rsid w:val="00964511"/>
    <w:rsid w:val="0096546E"/>
    <w:rsid w:val="009668FA"/>
    <w:rsid w:val="00966F62"/>
    <w:rsid w:val="00967E80"/>
    <w:rsid w:val="0097118D"/>
    <w:rsid w:val="009729E9"/>
    <w:rsid w:val="00972C90"/>
    <w:rsid w:val="00973EAE"/>
    <w:rsid w:val="00975314"/>
    <w:rsid w:val="00975428"/>
    <w:rsid w:val="009757FC"/>
    <w:rsid w:val="00976AE6"/>
    <w:rsid w:val="00976B30"/>
    <w:rsid w:val="00976BC8"/>
    <w:rsid w:val="00980BED"/>
    <w:rsid w:val="009814D2"/>
    <w:rsid w:val="009825DF"/>
    <w:rsid w:val="009867FD"/>
    <w:rsid w:val="00986EA2"/>
    <w:rsid w:val="00991508"/>
    <w:rsid w:val="00992005"/>
    <w:rsid w:val="009938EB"/>
    <w:rsid w:val="009956FC"/>
    <w:rsid w:val="0099774A"/>
    <w:rsid w:val="009A0112"/>
    <w:rsid w:val="009A204B"/>
    <w:rsid w:val="009A2D1D"/>
    <w:rsid w:val="009A36DD"/>
    <w:rsid w:val="009A4E4B"/>
    <w:rsid w:val="009A6BB3"/>
    <w:rsid w:val="009A7B22"/>
    <w:rsid w:val="009A7C4A"/>
    <w:rsid w:val="009B1BE4"/>
    <w:rsid w:val="009B1F5D"/>
    <w:rsid w:val="009B2A04"/>
    <w:rsid w:val="009B3339"/>
    <w:rsid w:val="009B3473"/>
    <w:rsid w:val="009B405E"/>
    <w:rsid w:val="009B48C4"/>
    <w:rsid w:val="009B633D"/>
    <w:rsid w:val="009B6341"/>
    <w:rsid w:val="009B7091"/>
    <w:rsid w:val="009C14B0"/>
    <w:rsid w:val="009C276B"/>
    <w:rsid w:val="009C29C0"/>
    <w:rsid w:val="009C2C81"/>
    <w:rsid w:val="009C55BC"/>
    <w:rsid w:val="009C5F6F"/>
    <w:rsid w:val="009C707E"/>
    <w:rsid w:val="009C72B7"/>
    <w:rsid w:val="009C7B39"/>
    <w:rsid w:val="009C7E17"/>
    <w:rsid w:val="009D101D"/>
    <w:rsid w:val="009D285D"/>
    <w:rsid w:val="009D3276"/>
    <w:rsid w:val="009D47BF"/>
    <w:rsid w:val="009D5CDA"/>
    <w:rsid w:val="009E1213"/>
    <w:rsid w:val="009E1681"/>
    <w:rsid w:val="009E2067"/>
    <w:rsid w:val="009E413E"/>
    <w:rsid w:val="009E5E5E"/>
    <w:rsid w:val="009E621F"/>
    <w:rsid w:val="009F040F"/>
    <w:rsid w:val="009F0E57"/>
    <w:rsid w:val="009F1D8D"/>
    <w:rsid w:val="009F37F8"/>
    <w:rsid w:val="009F3C4E"/>
    <w:rsid w:val="009F4291"/>
    <w:rsid w:val="009F54F3"/>
    <w:rsid w:val="009F57CC"/>
    <w:rsid w:val="009F5A70"/>
    <w:rsid w:val="009F5FEC"/>
    <w:rsid w:val="009F635F"/>
    <w:rsid w:val="009F646B"/>
    <w:rsid w:val="009F67E7"/>
    <w:rsid w:val="009F6C3C"/>
    <w:rsid w:val="00A00DAE"/>
    <w:rsid w:val="00A02BA2"/>
    <w:rsid w:val="00A039FE"/>
    <w:rsid w:val="00A0524F"/>
    <w:rsid w:val="00A0552B"/>
    <w:rsid w:val="00A1033B"/>
    <w:rsid w:val="00A106EB"/>
    <w:rsid w:val="00A107C4"/>
    <w:rsid w:val="00A11A4A"/>
    <w:rsid w:val="00A11CDC"/>
    <w:rsid w:val="00A11D95"/>
    <w:rsid w:val="00A13BB5"/>
    <w:rsid w:val="00A1402E"/>
    <w:rsid w:val="00A1423F"/>
    <w:rsid w:val="00A15815"/>
    <w:rsid w:val="00A16CF3"/>
    <w:rsid w:val="00A202ED"/>
    <w:rsid w:val="00A2041E"/>
    <w:rsid w:val="00A20DF4"/>
    <w:rsid w:val="00A2172E"/>
    <w:rsid w:val="00A21E94"/>
    <w:rsid w:val="00A23450"/>
    <w:rsid w:val="00A2575D"/>
    <w:rsid w:val="00A25777"/>
    <w:rsid w:val="00A26AF7"/>
    <w:rsid w:val="00A30569"/>
    <w:rsid w:val="00A30A92"/>
    <w:rsid w:val="00A3170F"/>
    <w:rsid w:val="00A31E03"/>
    <w:rsid w:val="00A32415"/>
    <w:rsid w:val="00A36F06"/>
    <w:rsid w:val="00A410AD"/>
    <w:rsid w:val="00A41F2D"/>
    <w:rsid w:val="00A465C6"/>
    <w:rsid w:val="00A472A4"/>
    <w:rsid w:val="00A47EF8"/>
    <w:rsid w:val="00A52695"/>
    <w:rsid w:val="00A56345"/>
    <w:rsid w:val="00A569A8"/>
    <w:rsid w:val="00A603D7"/>
    <w:rsid w:val="00A60CAE"/>
    <w:rsid w:val="00A6112C"/>
    <w:rsid w:val="00A61912"/>
    <w:rsid w:val="00A61BFD"/>
    <w:rsid w:val="00A626A6"/>
    <w:rsid w:val="00A64B4E"/>
    <w:rsid w:val="00A65229"/>
    <w:rsid w:val="00A6554B"/>
    <w:rsid w:val="00A66743"/>
    <w:rsid w:val="00A670A8"/>
    <w:rsid w:val="00A67DFD"/>
    <w:rsid w:val="00A70CF8"/>
    <w:rsid w:val="00A73CBC"/>
    <w:rsid w:val="00A73E1D"/>
    <w:rsid w:val="00A75C74"/>
    <w:rsid w:val="00A76D84"/>
    <w:rsid w:val="00A82A1E"/>
    <w:rsid w:val="00A83906"/>
    <w:rsid w:val="00A83C9C"/>
    <w:rsid w:val="00A86310"/>
    <w:rsid w:val="00A90808"/>
    <w:rsid w:val="00A91517"/>
    <w:rsid w:val="00A924F8"/>
    <w:rsid w:val="00A927EC"/>
    <w:rsid w:val="00A937DD"/>
    <w:rsid w:val="00A957A2"/>
    <w:rsid w:val="00A96267"/>
    <w:rsid w:val="00A97129"/>
    <w:rsid w:val="00A97FF6"/>
    <w:rsid w:val="00AA2227"/>
    <w:rsid w:val="00AA26C9"/>
    <w:rsid w:val="00AA2E4A"/>
    <w:rsid w:val="00AA7836"/>
    <w:rsid w:val="00AA79E9"/>
    <w:rsid w:val="00AB008F"/>
    <w:rsid w:val="00AB0538"/>
    <w:rsid w:val="00AB234D"/>
    <w:rsid w:val="00AB75CF"/>
    <w:rsid w:val="00AC287E"/>
    <w:rsid w:val="00AC3A52"/>
    <w:rsid w:val="00AC5160"/>
    <w:rsid w:val="00AD05C2"/>
    <w:rsid w:val="00AD0933"/>
    <w:rsid w:val="00AD0F3F"/>
    <w:rsid w:val="00AD198B"/>
    <w:rsid w:val="00AD21D7"/>
    <w:rsid w:val="00AD4C0B"/>
    <w:rsid w:val="00AD5104"/>
    <w:rsid w:val="00AD5368"/>
    <w:rsid w:val="00AD55D1"/>
    <w:rsid w:val="00AD6C56"/>
    <w:rsid w:val="00AD759E"/>
    <w:rsid w:val="00AD7976"/>
    <w:rsid w:val="00AE11FE"/>
    <w:rsid w:val="00AE1CCD"/>
    <w:rsid w:val="00AE3BCC"/>
    <w:rsid w:val="00AE41D3"/>
    <w:rsid w:val="00AE541E"/>
    <w:rsid w:val="00AE572B"/>
    <w:rsid w:val="00AE5CEF"/>
    <w:rsid w:val="00AE676B"/>
    <w:rsid w:val="00AF028B"/>
    <w:rsid w:val="00AF02B0"/>
    <w:rsid w:val="00AF22C2"/>
    <w:rsid w:val="00AF3EB6"/>
    <w:rsid w:val="00AF4504"/>
    <w:rsid w:val="00AF5AB6"/>
    <w:rsid w:val="00AF6A1C"/>
    <w:rsid w:val="00AF6BC2"/>
    <w:rsid w:val="00B02EF9"/>
    <w:rsid w:val="00B11CA2"/>
    <w:rsid w:val="00B1205F"/>
    <w:rsid w:val="00B12229"/>
    <w:rsid w:val="00B14740"/>
    <w:rsid w:val="00B14D64"/>
    <w:rsid w:val="00B15360"/>
    <w:rsid w:val="00B15645"/>
    <w:rsid w:val="00B16129"/>
    <w:rsid w:val="00B21BDE"/>
    <w:rsid w:val="00B229C3"/>
    <w:rsid w:val="00B22AF9"/>
    <w:rsid w:val="00B232B5"/>
    <w:rsid w:val="00B234AE"/>
    <w:rsid w:val="00B2420B"/>
    <w:rsid w:val="00B258C1"/>
    <w:rsid w:val="00B269FC"/>
    <w:rsid w:val="00B27959"/>
    <w:rsid w:val="00B33F3D"/>
    <w:rsid w:val="00B34F1F"/>
    <w:rsid w:val="00B40BCB"/>
    <w:rsid w:val="00B40D96"/>
    <w:rsid w:val="00B40E28"/>
    <w:rsid w:val="00B41CFF"/>
    <w:rsid w:val="00B4207A"/>
    <w:rsid w:val="00B430D5"/>
    <w:rsid w:val="00B437AA"/>
    <w:rsid w:val="00B44A6C"/>
    <w:rsid w:val="00B451E8"/>
    <w:rsid w:val="00B453DF"/>
    <w:rsid w:val="00B45738"/>
    <w:rsid w:val="00B46023"/>
    <w:rsid w:val="00B46B2D"/>
    <w:rsid w:val="00B47457"/>
    <w:rsid w:val="00B478DA"/>
    <w:rsid w:val="00B526CA"/>
    <w:rsid w:val="00B530F0"/>
    <w:rsid w:val="00B56686"/>
    <w:rsid w:val="00B567A2"/>
    <w:rsid w:val="00B57A43"/>
    <w:rsid w:val="00B6169C"/>
    <w:rsid w:val="00B623BA"/>
    <w:rsid w:val="00B641C9"/>
    <w:rsid w:val="00B64DD9"/>
    <w:rsid w:val="00B667F9"/>
    <w:rsid w:val="00B7157F"/>
    <w:rsid w:val="00B72485"/>
    <w:rsid w:val="00B72FD1"/>
    <w:rsid w:val="00B758B6"/>
    <w:rsid w:val="00B7627B"/>
    <w:rsid w:val="00B76BBC"/>
    <w:rsid w:val="00B77171"/>
    <w:rsid w:val="00B77651"/>
    <w:rsid w:val="00B77847"/>
    <w:rsid w:val="00B77BBE"/>
    <w:rsid w:val="00B77BD6"/>
    <w:rsid w:val="00B80FA5"/>
    <w:rsid w:val="00B81643"/>
    <w:rsid w:val="00B81D4A"/>
    <w:rsid w:val="00B823FB"/>
    <w:rsid w:val="00B84886"/>
    <w:rsid w:val="00B87D6F"/>
    <w:rsid w:val="00B91408"/>
    <w:rsid w:val="00B918A7"/>
    <w:rsid w:val="00B91A89"/>
    <w:rsid w:val="00B93384"/>
    <w:rsid w:val="00B94A82"/>
    <w:rsid w:val="00B95164"/>
    <w:rsid w:val="00B9565E"/>
    <w:rsid w:val="00B959E6"/>
    <w:rsid w:val="00B96992"/>
    <w:rsid w:val="00BA2B78"/>
    <w:rsid w:val="00BA4F98"/>
    <w:rsid w:val="00BA6A35"/>
    <w:rsid w:val="00BA70A9"/>
    <w:rsid w:val="00BA7808"/>
    <w:rsid w:val="00BB0575"/>
    <w:rsid w:val="00BB072E"/>
    <w:rsid w:val="00BB32C6"/>
    <w:rsid w:val="00BB708A"/>
    <w:rsid w:val="00BC0C03"/>
    <w:rsid w:val="00BC192D"/>
    <w:rsid w:val="00BC19A9"/>
    <w:rsid w:val="00BC3777"/>
    <w:rsid w:val="00BC5EB0"/>
    <w:rsid w:val="00BC61C1"/>
    <w:rsid w:val="00BC67C1"/>
    <w:rsid w:val="00BC6D65"/>
    <w:rsid w:val="00BC6F6F"/>
    <w:rsid w:val="00BC75EF"/>
    <w:rsid w:val="00BC7830"/>
    <w:rsid w:val="00BD037E"/>
    <w:rsid w:val="00BD03D8"/>
    <w:rsid w:val="00BD0524"/>
    <w:rsid w:val="00BD1479"/>
    <w:rsid w:val="00BD235D"/>
    <w:rsid w:val="00BD3C60"/>
    <w:rsid w:val="00BD3E4E"/>
    <w:rsid w:val="00BD57A3"/>
    <w:rsid w:val="00BD5C55"/>
    <w:rsid w:val="00BE1392"/>
    <w:rsid w:val="00BE23F9"/>
    <w:rsid w:val="00BE25AF"/>
    <w:rsid w:val="00BE2F8B"/>
    <w:rsid w:val="00BE601B"/>
    <w:rsid w:val="00BE6F44"/>
    <w:rsid w:val="00BE79D1"/>
    <w:rsid w:val="00BF0583"/>
    <w:rsid w:val="00BF1997"/>
    <w:rsid w:val="00BF201B"/>
    <w:rsid w:val="00BF3318"/>
    <w:rsid w:val="00BF363F"/>
    <w:rsid w:val="00BF46C7"/>
    <w:rsid w:val="00BF56EC"/>
    <w:rsid w:val="00BF6617"/>
    <w:rsid w:val="00BF68C6"/>
    <w:rsid w:val="00BF759E"/>
    <w:rsid w:val="00C01231"/>
    <w:rsid w:val="00C0194A"/>
    <w:rsid w:val="00C03C8F"/>
    <w:rsid w:val="00C03F79"/>
    <w:rsid w:val="00C05369"/>
    <w:rsid w:val="00C056DB"/>
    <w:rsid w:val="00C11D7D"/>
    <w:rsid w:val="00C124A1"/>
    <w:rsid w:val="00C12E0A"/>
    <w:rsid w:val="00C15014"/>
    <w:rsid w:val="00C17120"/>
    <w:rsid w:val="00C205A4"/>
    <w:rsid w:val="00C20F3C"/>
    <w:rsid w:val="00C21A33"/>
    <w:rsid w:val="00C22AEE"/>
    <w:rsid w:val="00C246EC"/>
    <w:rsid w:val="00C26FBE"/>
    <w:rsid w:val="00C30109"/>
    <w:rsid w:val="00C30804"/>
    <w:rsid w:val="00C32ADE"/>
    <w:rsid w:val="00C406D7"/>
    <w:rsid w:val="00C42DED"/>
    <w:rsid w:val="00C42E34"/>
    <w:rsid w:val="00C44C37"/>
    <w:rsid w:val="00C44CBC"/>
    <w:rsid w:val="00C4693B"/>
    <w:rsid w:val="00C5063D"/>
    <w:rsid w:val="00C50C92"/>
    <w:rsid w:val="00C5117B"/>
    <w:rsid w:val="00C5119E"/>
    <w:rsid w:val="00C56C50"/>
    <w:rsid w:val="00C57056"/>
    <w:rsid w:val="00C63415"/>
    <w:rsid w:val="00C64DE7"/>
    <w:rsid w:val="00C66145"/>
    <w:rsid w:val="00C70793"/>
    <w:rsid w:val="00C71AE8"/>
    <w:rsid w:val="00C72025"/>
    <w:rsid w:val="00C72191"/>
    <w:rsid w:val="00C725E6"/>
    <w:rsid w:val="00C72F63"/>
    <w:rsid w:val="00C732E7"/>
    <w:rsid w:val="00C75441"/>
    <w:rsid w:val="00C75D59"/>
    <w:rsid w:val="00C76488"/>
    <w:rsid w:val="00C7655A"/>
    <w:rsid w:val="00C7665A"/>
    <w:rsid w:val="00C76D12"/>
    <w:rsid w:val="00C776A6"/>
    <w:rsid w:val="00C8026F"/>
    <w:rsid w:val="00C80B6D"/>
    <w:rsid w:val="00C83FD3"/>
    <w:rsid w:val="00C85935"/>
    <w:rsid w:val="00C867DE"/>
    <w:rsid w:val="00C86E31"/>
    <w:rsid w:val="00C87E05"/>
    <w:rsid w:val="00C900BD"/>
    <w:rsid w:val="00C908AD"/>
    <w:rsid w:val="00C915A0"/>
    <w:rsid w:val="00C92644"/>
    <w:rsid w:val="00C95001"/>
    <w:rsid w:val="00C952D6"/>
    <w:rsid w:val="00CA10D0"/>
    <w:rsid w:val="00CA290F"/>
    <w:rsid w:val="00CA44BC"/>
    <w:rsid w:val="00CA4D99"/>
    <w:rsid w:val="00CB1A2E"/>
    <w:rsid w:val="00CB1B63"/>
    <w:rsid w:val="00CB7007"/>
    <w:rsid w:val="00CC119D"/>
    <w:rsid w:val="00CC17F3"/>
    <w:rsid w:val="00CC27D2"/>
    <w:rsid w:val="00CC4DD6"/>
    <w:rsid w:val="00CC6640"/>
    <w:rsid w:val="00CD05D1"/>
    <w:rsid w:val="00CD1C5D"/>
    <w:rsid w:val="00CD2D19"/>
    <w:rsid w:val="00CD3232"/>
    <w:rsid w:val="00CD4D58"/>
    <w:rsid w:val="00CD5B62"/>
    <w:rsid w:val="00CD5CE0"/>
    <w:rsid w:val="00CE1501"/>
    <w:rsid w:val="00CE1946"/>
    <w:rsid w:val="00CE2043"/>
    <w:rsid w:val="00CE32AA"/>
    <w:rsid w:val="00CE370B"/>
    <w:rsid w:val="00CE3CE4"/>
    <w:rsid w:val="00CE63F4"/>
    <w:rsid w:val="00CF0D05"/>
    <w:rsid w:val="00CF124E"/>
    <w:rsid w:val="00CF251F"/>
    <w:rsid w:val="00CF654F"/>
    <w:rsid w:val="00D026FD"/>
    <w:rsid w:val="00D0589B"/>
    <w:rsid w:val="00D12564"/>
    <w:rsid w:val="00D125FE"/>
    <w:rsid w:val="00D132F6"/>
    <w:rsid w:val="00D1450B"/>
    <w:rsid w:val="00D15639"/>
    <w:rsid w:val="00D15886"/>
    <w:rsid w:val="00D21530"/>
    <w:rsid w:val="00D21833"/>
    <w:rsid w:val="00D21AEE"/>
    <w:rsid w:val="00D21E7C"/>
    <w:rsid w:val="00D220FC"/>
    <w:rsid w:val="00D22953"/>
    <w:rsid w:val="00D22BEA"/>
    <w:rsid w:val="00D22F6A"/>
    <w:rsid w:val="00D2334D"/>
    <w:rsid w:val="00D26D07"/>
    <w:rsid w:val="00D279BD"/>
    <w:rsid w:val="00D27FC1"/>
    <w:rsid w:val="00D30B05"/>
    <w:rsid w:val="00D31917"/>
    <w:rsid w:val="00D31A15"/>
    <w:rsid w:val="00D35CBF"/>
    <w:rsid w:val="00D35CC6"/>
    <w:rsid w:val="00D3632C"/>
    <w:rsid w:val="00D403DF"/>
    <w:rsid w:val="00D41187"/>
    <w:rsid w:val="00D42D29"/>
    <w:rsid w:val="00D42DED"/>
    <w:rsid w:val="00D42E2D"/>
    <w:rsid w:val="00D43029"/>
    <w:rsid w:val="00D4547E"/>
    <w:rsid w:val="00D46B44"/>
    <w:rsid w:val="00D47A4F"/>
    <w:rsid w:val="00D47B48"/>
    <w:rsid w:val="00D50ED6"/>
    <w:rsid w:val="00D5344D"/>
    <w:rsid w:val="00D53EAE"/>
    <w:rsid w:val="00D5422F"/>
    <w:rsid w:val="00D55412"/>
    <w:rsid w:val="00D562B5"/>
    <w:rsid w:val="00D56803"/>
    <w:rsid w:val="00D57578"/>
    <w:rsid w:val="00D61E57"/>
    <w:rsid w:val="00D61F6B"/>
    <w:rsid w:val="00D621A3"/>
    <w:rsid w:val="00D65EAA"/>
    <w:rsid w:val="00D65FF3"/>
    <w:rsid w:val="00D6607B"/>
    <w:rsid w:val="00D66923"/>
    <w:rsid w:val="00D66BFE"/>
    <w:rsid w:val="00D72E77"/>
    <w:rsid w:val="00D74328"/>
    <w:rsid w:val="00D7595C"/>
    <w:rsid w:val="00D76ACA"/>
    <w:rsid w:val="00D8334A"/>
    <w:rsid w:val="00D83DC6"/>
    <w:rsid w:val="00D853AC"/>
    <w:rsid w:val="00D866F9"/>
    <w:rsid w:val="00D87441"/>
    <w:rsid w:val="00D87AA0"/>
    <w:rsid w:val="00D90115"/>
    <w:rsid w:val="00D90860"/>
    <w:rsid w:val="00D96C17"/>
    <w:rsid w:val="00D96D95"/>
    <w:rsid w:val="00DA1F00"/>
    <w:rsid w:val="00DA405B"/>
    <w:rsid w:val="00DA4174"/>
    <w:rsid w:val="00DA4D2F"/>
    <w:rsid w:val="00DA6B17"/>
    <w:rsid w:val="00DA725A"/>
    <w:rsid w:val="00DB1F4F"/>
    <w:rsid w:val="00DB24FF"/>
    <w:rsid w:val="00DB361D"/>
    <w:rsid w:val="00DB41A6"/>
    <w:rsid w:val="00DB42E1"/>
    <w:rsid w:val="00DB50B9"/>
    <w:rsid w:val="00DB58FE"/>
    <w:rsid w:val="00DB6A5B"/>
    <w:rsid w:val="00DB6C00"/>
    <w:rsid w:val="00DC167B"/>
    <w:rsid w:val="00DC1B37"/>
    <w:rsid w:val="00DC2A5E"/>
    <w:rsid w:val="00DC3C7A"/>
    <w:rsid w:val="00DC4A26"/>
    <w:rsid w:val="00DC4D9D"/>
    <w:rsid w:val="00DC5461"/>
    <w:rsid w:val="00DC7CA1"/>
    <w:rsid w:val="00DC7E84"/>
    <w:rsid w:val="00DD2F3E"/>
    <w:rsid w:val="00DD434C"/>
    <w:rsid w:val="00DD62E1"/>
    <w:rsid w:val="00DD6E75"/>
    <w:rsid w:val="00DE1208"/>
    <w:rsid w:val="00DE285B"/>
    <w:rsid w:val="00DE580C"/>
    <w:rsid w:val="00DE5AE3"/>
    <w:rsid w:val="00DE739E"/>
    <w:rsid w:val="00DE7759"/>
    <w:rsid w:val="00DF6099"/>
    <w:rsid w:val="00DF766C"/>
    <w:rsid w:val="00E00FBC"/>
    <w:rsid w:val="00E0366B"/>
    <w:rsid w:val="00E0383B"/>
    <w:rsid w:val="00E03A68"/>
    <w:rsid w:val="00E04477"/>
    <w:rsid w:val="00E06AFF"/>
    <w:rsid w:val="00E07200"/>
    <w:rsid w:val="00E10A45"/>
    <w:rsid w:val="00E12333"/>
    <w:rsid w:val="00E13B8D"/>
    <w:rsid w:val="00E14369"/>
    <w:rsid w:val="00E14B6B"/>
    <w:rsid w:val="00E15406"/>
    <w:rsid w:val="00E15EB9"/>
    <w:rsid w:val="00E17E47"/>
    <w:rsid w:val="00E20322"/>
    <w:rsid w:val="00E20DA8"/>
    <w:rsid w:val="00E21556"/>
    <w:rsid w:val="00E22F12"/>
    <w:rsid w:val="00E23295"/>
    <w:rsid w:val="00E2469D"/>
    <w:rsid w:val="00E262BD"/>
    <w:rsid w:val="00E318CE"/>
    <w:rsid w:val="00E3258F"/>
    <w:rsid w:val="00E32DFA"/>
    <w:rsid w:val="00E34842"/>
    <w:rsid w:val="00E35385"/>
    <w:rsid w:val="00E356D0"/>
    <w:rsid w:val="00E4016C"/>
    <w:rsid w:val="00E403F4"/>
    <w:rsid w:val="00E435D7"/>
    <w:rsid w:val="00E43F5F"/>
    <w:rsid w:val="00E44461"/>
    <w:rsid w:val="00E44904"/>
    <w:rsid w:val="00E44F21"/>
    <w:rsid w:val="00E464E1"/>
    <w:rsid w:val="00E4708A"/>
    <w:rsid w:val="00E47C31"/>
    <w:rsid w:val="00E5047A"/>
    <w:rsid w:val="00E535F2"/>
    <w:rsid w:val="00E54273"/>
    <w:rsid w:val="00E54A4D"/>
    <w:rsid w:val="00E54E27"/>
    <w:rsid w:val="00E562EB"/>
    <w:rsid w:val="00E605E0"/>
    <w:rsid w:val="00E64F24"/>
    <w:rsid w:val="00E65694"/>
    <w:rsid w:val="00E6576E"/>
    <w:rsid w:val="00E674F4"/>
    <w:rsid w:val="00E67C1F"/>
    <w:rsid w:val="00E703DD"/>
    <w:rsid w:val="00E708FF"/>
    <w:rsid w:val="00E7259E"/>
    <w:rsid w:val="00E733D1"/>
    <w:rsid w:val="00E74217"/>
    <w:rsid w:val="00E7527F"/>
    <w:rsid w:val="00E8088A"/>
    <w:rsid w:val="00E82386"/>
    <w:rsid w:val="00E8568A"/>
    <w:rsid w:val="00E85709"/>
    <w:rsid w:val="00E85A40"/>
    <w:rsid w:val="00E90E6E"/>
    <w:rsid w:val="00E936ED"/>
    <w:rsid w:val="00E959AB"/>
    <w:rsid w:val="00EA05D9"/>
    <w:rsid w:val="00EA1D83"/>
    <w:rsid w:val="00EA296A"/>
    <w:rsid w:val="00EA2FF1"/>
    <w:rsid w:val="00EA369D"/>
    <w:rsid w:val="00EA3EC7"/>
    <w:rsid w:val="00EA4478"/>
    <w:rsid w:val="00EA4DA3"/>
    <w:rsid w:val="00EA4F3E"/>
    <w:rsid w:val="00EA5AF4"/>
    <w:rsid w:val="00EA6E04"/>
    <w:rsid w:val="00EA73BA"/>
    <w:rsid w:val="00EA782F"/>
    <w:rsid w:val="00EB0682"/>
    <w:rsid w:val="00EB3733"/>
    <w:rsid w:val="00EB4198"/>
    <w:rsid w:val="00EB576F"/>
    <w:rsid w:val="00EB5858"/>
    <w:rsid w:val="00EC117E"/>
    <w:rsid w:val="00EC2088"/>
    <w:rsid w:val="00EC2573"/>
    <w:rsid w:val="00EC3333"/>
    <w:rsid w:val="00EC3748"/>
    <w:rsid w:val="00EC5078"/>
    <w:rsid w:val="00EC7B08"/>
    <w:rsid w:val="00ED16A7"/>
    <w:rsid w:val="00ED16F0"/>
    <w:rsid w:val="00ED278C"/>
    <w:rsid w:val="00ED30E2"/>
    <w:rsid w:val="00ED370A"/>
    <w:rsid w:val="00ED3813"/>
    <w:rsid w:val="00ED3923"/>
    <w:rsid w:val="00ED476E"/>
    <w:rsid w:val="00ED489C"/>
    <w:rsid w:val="00ED4D63"/>
    <w:rsid w:val="00ED5D26"/>
    <w:rsid w:val="00ED6139"/>
    <w:rsid w:val="00ED6523"/>
    <w:rsid w:val="00ED6D1C"/>
    <w:rsid w:val="00ED7335"/>
    <w:rsid w:val="00EE0A5F"/>
    <w:rsid w:val="00EE3A6C"/>
    <w:rsid w:val="00EE3D44"/>
    <w:rsid w:val="00EE4B3B"/>
    <w:rsid w:val="00EF0D48"/>
    <w:rsid w:val="00EF0D54"/>
    <w:rsid w:val="00EF36E1"/>
    <w:rsid w:val="00EF40C6"/>
    <w:rsid w:val="00EF7D49"/>
    <w:rsid w:val="00F00F52"/>
    <w:rsid w:val="00F035A8"/>
    <w:rsid w:val="00F03F27"/>
    <w:rsid w:val="00F04564"/>
    <w:rsid w:val="00F0554E"/>
    <w:rsid w:val="00F06003"/>
    <w:rsid w:val="00F06634"/>
    <w:rsid w:val="00F10246"/>
    <w:rsid w:val="00F12B68"/>
    <w:rsid w:val="00F12C8C"/>
    <w:rsid w:val="00F12DF4"/>
    <w:rsid w:val="00F1302B"/>
    <w:rsid w:val="00F1459C"/>
    <w:rsid w:val="00F14730"/>
    <w:rsid w:val="00F15115"/>
    <w:rsid w:val="00F154E3"/>
    <w:rsid w:val="00F173DE"/>
    <w:rsid w:val="00F227E9"/>
    <w:rsid w:val="00F23035"/>
    <w:rsid w:val="00F2329E"/>
    <w:rsid w:val="00F23C9C"/>
    <w:rsid w:val="00F242CF"/>
    <w:rsid w:val="00F252B1"/>
    <w:rsid w:val="00F2585D"/>
    <w:rsid w:val="00F27539"/>
    <w:rsid w:val="00F27AD8"/>
    <w:rsid w:val="00F3210D"/>
    <w:rsid w:val="00F327F8"/>
    <w:rsid w:val="00F3284E"/>
    <w:rsid w:val="00F32DF1"/>
    <w:rsid w:val="00F339DD"/>
    <w:rsid w:val="00F36E26"/>
    <w:rsid w:val="00F36FDD"/>
    <w:rsid w:val="00F4061C"/>
    <w:rsid w:val="00F40B2B"/>
    <w:rsid w:val="00F41208"/>
    <w:rsid w:val="00F41502"/>
    <w:rsid w:val="00F417E4"/>
    <w:rsid w:val="00F433B6"/>
    <w:rsid w:val="00F51242"/>
    <w:rsid w:val="00F51840"/>
    <w:rsid w:val="00F51A4D"/>
    <w:rsid w:val="00F52B82"/>
    <w:rsid w:val="00F54F19"/>
    <w:rsid w:val="00F550FD"/>
    <w:rsid w:val="00F55111"/>
    <w:rsid w:val="00F557A7"/>
    <w:rsid w:val="00F558F9"/>
    <w:rsid w:val="00F57126"/>
    <w:rsid w:val="00F6013E"/>
    <w:rsid w:val="00F609A0"/>
    <w:rsid w:val="00F61D0A"/>
    <w:rsid w:val="00F62624"/>
    <w:rsid w:val="00F65F43"/>
    <w:rsid w:val="00F670C5"/>
    <w:rsid w:val="00F6755A"/>
    <w:rsid w:val="00F71B12"/>
    <w:rsid w:val="00F71BC8"/>
    <w:rsid w:val="00F7417E"/>
    <w:rsid w:val="00F77C37"/>
    <w:rsid w:val="00F77FA2"/>
    <w:rsid w:val="00F801B1"/>
    <w:rsid w:val="00F805E1"/>
    <w:rsid w:val="00F80961"/>
    <w:rsid w:val="00F80B94"/>
    <w:rsid w:val="00F81F81"/>
    <w:rsid w:val="00F835B2"/>
    <w:rsid w:val="00F8428A"/>
    <w:rsid w:val="00F8517E"/>
    <w:rsid w:val="00F8708B"/>
    <w:rsid w:val="00F87BEB"/>
    <w:rsid w:val="00F915A0"/>
    <w:rsid w:val="00F92F83"/>
    <w:rsid w:val="00F93772"/>
    <w:rsid w:val="00F93CEF"/>
    <w:rsid w:val="00FA0115"/>
    <w:rsid w:val="00FA1623"/>
    <w:rsid w:val="00FA17F7"/>
    <w:rsid w:val="00FA1F7A"/>
    <w:rsid w:val="00FA32B5"/>
    <w:rsid w:val="00FA4043"/>
    <w:rsid w:val="00FA4EFE"/>
    <w:rsid w:val="00FA60E5"/>
    <w:rsid w:val="00FA6137"/>
    <w:rsid w:val="00FA6C80"/>
    <w:rsid w:val="00FB01C4"/>
    <w:rsid w:val="00FB0BA3"/>
    <w:rsid w:val="00FB3E38"/>
    <w:rsid w:val="00FB4AC5"/>
    <w:rsid w:val="00FB62E9"/>
    <w:rsid w:val="00FC066D"/>
    <w:rsid w:val="00FC088B"/>
    <w:rsid w:val="00FC0955"/>
    <w:rsid w:val="00FC16D1"/>
    <w:rsid w:val="00FC290D"/>
    <w:rsid w:val="00FC2DEE"/>
    <w:rsid w:val="00FC50EA"/>
    <w:rsid w:val="00FD2382"/>
    <w:rsid w:val="00FD298D"/>
    <w:rsid w:val="00FD37AB"/>
    <w:rsid w:val="00FD5EF4"/>
    <w:rsid w:val="00FD5F79"/>
    <w:rsid w:val="00FD7CBF"/>
    <w:rsid w:val="00FE3371"/>
    <w:rsid w:val="00FF06E8"/>
    <w:rsid w:val="00FF1817"/>
    <w:rsid w:val="00FF1FCD"/>
    <w:rsid w:val="00FF20F6"/>
    <w:rsid w:val="00FF253D"/>
    <w:rsid w:val="00FF30DC"/>
    <w:rsid w:val="00FF34E4"/>
    <w:rsid w:val="00FF520E"/>
    <w:rsid w:val="00FF6F28"/>
    <w:rsid w:val="00FF7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1E9C6B"/>
  <w15:chartTrackingRefBased/>
  <w15:docId w15:val="{DE949329-E76C-4940-A33F-F76D18E4A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E739E"/>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E739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DE739E"/>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20C8"/>
    <w:pPr>
      <w:tabs>
        <w:tab w:val="center" w:pos="4153"/>
        <w:tab w:val="right" w:pos="8306"/>
      </w:tabs>
      <w:snapToGrid w:val="0"/>
      <w:jc w:val="center"/>
    </w:pPr>
    <w:rPr>
      <w:sz w:val="18"/>
      <w:szCs w:val="18"/>
    </w:rPr>
  </w:style>
  <w:style w:type="character" w:customStyle="1" w:styleId="a4">
    <w:name w:val="页眉 字符"/>
    <w:basedOn w:val="a0"/>
    <w:link w:val="a3"/>
    <w:uiPriority w:val="99"/>
    <w:rsid w:val="000920C8"/>
    <w:rPr>
      <w:sz w:val="18"/>
      <w:szCs w:val="18"/>
    </w:rPr>
  </w:style>
  <w:style w:type="paragraph" w:styleId="a5">
    <w:name w:val="footer"/>
    <w:basedOn w:val="a"/>
    <w:link w:val="a6"/>
    <w:uiPriority w:val="99"/>
    <w:unhideWhenUsed/>
    <w:rsid w:val="000920C8"/>
    <w:pPr>
      <w:tabs>
        <w:tab w:val="center" w:pos="4153"/>
        <w:tab w:val="right" w:pos="8306"/>
      </w:tabs>
      <w:snapToGrid w:val="0"/>
      <w:jc w:val="left"/>
    </w:pPr>
    <w:rPr>
      <w:sz w:val="18"/>
      <w:szCs w:val="18"/>
    </w:rPr>
  </w:style>
  <w:style w:type="character" w:customStyle="1" w:styleId="a6">
    <w:name w:val="页脚 字符"/>
    <w:basedOn w:val="a0"/>
    <w:link w:val="a5"/>
    <w:uiPriority w:val="99"/>
    <w:rsid w:val="000920C8"/>
    <w:rPr>
      <w:sz w:val="18"/>
      <w:szCs w:val="18"/>
    </w:rPr>
  </w:style>
  <w:style w:type="paragraph" w:styleId="a7">
    <w:name w:val="Revision"/>
    <w:hidden/>
    <w:uiPriority w:val="99"/>
    <w:semiHidden/>
    <w:rsid w:val="000920C8"/>
  </w:style>
  <w:style w:type="character" w:styleId="a8">
    <w:name w:val="Emphasis"/>
    <w:basedOn w:val="a0"/>
    <w:uiPriority w:val="20"/>
    <w:qFormat/>
    <w:rsid w:val="002A22C0"/>
    <w:rPr>
      <w:i/>
      <w:iCs/>
    </w:rPr>
  </w:style>
  <w:style w:type="character" w:styleId="a9">
    <w:name w:val="annotation reference"/>
    <w:basedOn w:val="a0"/>
    <w:uiPriority w:val="99"/>
    <w:semiHidden/>
    <w:unhideWhenUsed/>
    <w:rsid w:val="003F7772"/>
    <w:rPr>
      <w:sz w:val="21"/>
      <w:szCs w:val="21"/>
    </w:rPr>
  </w:style>
  <w:style w:type="paragraph" w:styleId="aa">
    <w:name w:val="annotation text"/>
    <w:basedOn w:val="a"/>
    <w:link w:val="ab"/>
    <w:uiPriority w:val="99"/>
    <w:semiHidden/>
    <w:unhideWhenUsed/>
    <w:rsid w:val="003F7772"/>
    <w:pPr>
      <w:jc w:val="left"/>
    </w:pPr>
  </w:style>
  <w:style w:type="character" w:customStyle="1" w:styleId="ab">
    <w:name w:val="批注文字 字符"/>
    <w:basedOn w:val="a0"/>
    <w:link w:val="aa"/>
    <w:uiPriority w:val="99"/>
    <w:semiHidden/>
    <w:rsid w:val="003F7772"/>
  </w:style>
  <w:style w:type="paragraph" w:styleId="ac">
    <w:name w:val="annotation subject"/>
    <w:basedOn w:val="aa"/>
    <w:next w:val="aa"/>
    <w:link w:val="ad"/>
    <w:uiPriority w:val="99"/>
    <w:semiHidden/>
    <w:unhideWhenUsed/>
    <w:rsid w:val="003F7772"/>
    <w:rPr>
      <w:b/>
      <w:bCs/>
    </w:rPr>
  </w:style>
  <w:style w:type="character" w:customStyle="1" w:styleId="ad">
    <w:name w:val="批注主题 字符"/>
    <w:basedOn w:val="ab"/>
    <w:link w:val="ac"/>
    <w:uiPriority w:val="99"/>
    <w:semiHidden/>
    <w:rsid w:val="003F7772"/>
    <w:rPr>
      <w:b/>
      <w:bCs/>
    </w:rPr>
  </w:style>
  <w:style w:type="character" w:customStyle="1" w:styleId="10">
    <w:name w:val="标题 1 字符"/>
    <w:basedOn w:val="a0"/>
    <w:link w:val="1"/>
    <w:uiPriority w:val="9"/>
    <w:rsid w:val="00DE739E"/>
    <w:rPr>
      <w:b/>
      <w:bCs/>
      <w:kern w:val="44"/>
      <w:sz w:val="44"/>
      <w:szCs w:val="44"/>
    </w:rPr>
  </w:style>
  <w:style w:type="character" w:customStyle="1" w:styleId="20">
    <w:name w:val="标题 2 字符"/>
    <w:basedOn w:val="a0"/>
    <w:link w:val="2"/>
    <w:uiPriority w:val="9"/>
    <w:rsid w:val="00DE739E"/>
    <w:rPr>
      <w:rFonts w:asciiTheme="majorHAnsi" w:eastAsiaTheme="majorEastAsia" w:hAnsiTheme="majorHAnsi" w:cstheme="majorBidi"/>
      <w:b/>
      <w:bCs/>
      <w:sz w:val="32"/>
      <w:szCs w:val="32"/>
    </w:rPr>
  </w:style>
  <w:style w:type="character" w:customStyle="1" w:styleId="30">
    <w:name w:val="标题 3 字符"/>
    <w:basedOn w:val="a0"/>
    <w:link w:val="3"/>
    <w:uiPriority w:val="9"/>
    <w:rsid w:val="00DE739E"/>
    <w:rPr>
      <w:b/>
      <w:bCs/>
      <w:sz w:val="32"/>
      <w:szCs w:val="32"/>
    </w:rPr>
  </w:style>
  <w:style w:type="paragraph" w:styleId="ae">
    <w:name w:val="Bibliography"/>
    <w:basedOn w:val="a"/>
    <w:next w:val="a"/>
    <w:uiPriority w:val="37"/>
    <w:unhideWhenUsed/>
    <w:rsid w:val="006D4244"/>
    <w:pPr>
      <w:tabs>
        <w:tab w:val="left" w:pos="264"/>
      </w:tabs>
      <w:spacing w:after="240"/>
      <w:ind w:left="264" w:hanging="264"/>
    </w:pPr>
  </w:style>
  <w:style w:type="character" w:styleId="af">
    <w:name w:val="Hyperlink"/>
    <w:basedOn w:val="a0"/>
    <w:uiPriority w:val="99"/>
    <w:semiHidden/>
    <w:unhideWhenUsed/>
    <w:rsid w:val="00722241"/>
    <w:rPr>
      <w:color w:val="0000FF"/>
      <w:u w:val="single"/>
    </w:rPr>
  </w:style>
  <w:style w:type="paragraph" w:styleId="af0">
    <w:name w:val="Balloon Text"/>
    <w:basedOn w:val="a"/>
    <w:link w:val="af1"/>
    <w:uiPriority w:val="99"/>
    <w:semiHidden/>
    <w:unhideWhenUsed/>
    <w:rsid w:val="00781AD4"/>
    <w:rPr>
      <w:rFonts w:ascii="Times New Roman" w:hAnsi="Times New Roman" w:cs="Times New Roman"/>
      <w:sz w:val="18"/>
      <w:szCs w:val="18"/>
    </w:rPr>
  </w:style>
  <w:style w:type="character" w:customStyle="1" w:styleId="af1">
    <w:name w:val="批注框文本 字符"/>
    <w:basedOn w:val="a0"/>
    <w:link w:val="af0"/>
    <w:uiPriority w:val="99"/>
    <w:semiHidden/>
    <w:rsid w:val="00781AD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8650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2884A-82B3-4A72-B7E2-B210DF94F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TotalTime>
  <Pages>14</Pages>
  <Words>5264</Words>
  <Characters>30010</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g Yue</dc:creator>
  <cp:keywords/>
  <dc:description/>
  <cp:lastModifiedBy>Administrator</cp:lastModifiedBy>
  <cp:revision>142</cp:revision>
  <dcterms:created xsi:type="dcterms:W3CDTF">2023-11-02T06:43:00Z</dcterms:created>
  <dcterms:modified xsi:type="dcterms:W3CDTF">2024-05-06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nRTi0Jr"/&gt;&lt;style id="http://www.zotero.org/styles/american-medical-association" hasBibliography="1" bibliographyStyleHasBeenSet="1"/&gt;&lt;prefs&gt;&lt;pref name="fieldType" value="Field"/&gt;&lt;/prefs&gt;&lt;/data&gt;</vt:lpwstr>
  </property>
</Properties>
</file>